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036" w:rsidRDefault="00D74036" w:rsidP="00D7403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CONFLICT OF INTEREST STATEMENT</w:t>
      </w:r>
    </w:p>
    <w:p w:rsidR="008B6B95" w:rsidRDefault="008B6B95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046004" w:rsidRDefault="00046004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 w:rsidRPr="00046004">
        <w:rPr>
          <w:b/>
        </w:rPr>
        <w:t>Manuscript No.: DIB-D-17-00483</w:t>
      </w:r>
    </w:p>
    <w:p w:rsidR="002C6CB9" w:rsidRPr="00C03BC0" w:rsidRDefault="00046004" w:rsidP="009635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Cs/>
        </w:rPr>
      </w:pPr>
      <w:r w:rsidRPr="00046004">
        <w:rPr>
          <w:b/>
        </w:rPr>
        <w:br/>
      </w:r>
      <w:bookmarkStart w:id="0" w:name="_GoBack"/>
      <w:bookmarkEnd w:id="0"/>
      <w:r w:rsidRPr="00046004">
        <w:rPr>
          <w:b/>
        </w:rPr>
        <w:t>Title: Input data for mathematical modeling and numerical simulation of switched reluctance machines</w:t>
      </w:r>
    </w:p>
    <w:p w:rsidR="00481539" w:rsidRPr="00C03BC0" w:rsidRDefault="00481539" w:rsidP="00823E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D74036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 xml:space="preserve">We, </w:t>
      </w:r>
      <w:r w:rsidR="008B6B95">
        <w:rPr>
          <w:rFonts w:ascii="Times New Roman" w:hAnsi="Times New Roman" w:cs="Times New Roman"/>
          <w:bCs/>
          <w:iCs/>
        </w:rPr>
        <w:t xml:space="preserve">the </w:t>
      </w:r>
      <w:r>
        <w:rPr>
          <w:rFonts w:ascii="Times New Roman" w:hAnsi="Times New Roman" w:cs="Times New Roman"/>
          <w:bCs/>
          <w:iCs/>
        </w:rPr>
        <w:t>authors of this data article, state that we don’t have any conflict of interest with any researcher, editorial member, reviewer, organization, etc.</w:t>
      </w: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B10F5F" w:rsidRPr="00C03BC0" w:rsidRDefault="002E41C7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Regards,</w:t>
      </w:r>
    </w:p>
    <w:p w:rsidR="002C6CB9" w:rsidRPr="00A27283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A27283">
        <w:rPr>
          <w:rFonts w:ascii="Times New Roman" w:hAnsi="Times New Roman" w:cs="Times New Roman"/>
          <w:bCs/>
          <w:iCs/>
        </w:rPr>
        <w:t>Muhammad Mujtaba Shaikh</w:t>
      </w:r>
      <w:r w:rsidR="0074392B" w:rsidRPr="00A27283">
        <w:rPr>
          <w:rFonts w:ascii="Times New Roman" w:hAnsi="Times New Roman" w:cs="Times New Roman"/>
          <w:bCs/>
          <w:iCs/>
        </w:rPr>
        <w:t xml:space="preserve"> (corresponding author)</w:t>
      </w:r>
    </w:p>
    <w:p w:rsidR="002C6CB9" w:rsidRPr="00C03BC0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Email:</w:t>
      </w:r>
      <w:r w:rsidRPr="00C03BC0">
        <w:rPr>
          <w:rFonts w:ascii="Times New Roman" w:hAnsi="Times New Roman" w:cs="Times New Roman"/>
          <w:bCs/>
          <w:iCs/>
        </w:rPr>
        <w:tab/>
      </w:r>
      <w:hyperlink r:id="rId10" w:history="1">
        <w:r w:rsidR="00E061C6" w:rsidRPr="00772188">
          <w:rPr>
            <w:rStyle w:val="Hyperlink"/>
            <w:rFonts w:ascii="Times New Roman" w:hAnsi="Times New Roman" w:cs="Times New Roman"/>
            <w:bCs/>
            <w:iCs/>
          </w:rPr>
          <w:t>mujtaba.shaikh@faculty.muet.edu.pk</w:t>
        </w:r>
      </w:hyperlink>
      <w:r w:rsidRPr="00C03BC0">
        <w:rPr>
          <w:rFonts w:ascii="Times New Roman" w:hAnsi="Times New Roman" w:cs="Times New Roman"/>
          <w:bCs/>
          <w:iCs/>
        </w:rPr>
        <w:t xml:space="preserve"> </w:t>
      </w:r>
      <w:r w:rsidR="00180BD2" w:rsidRPr="00C03BC0">
        <w:rPr>
          <w:rFonts w:ascii="Times New Roman" w:hAnsi="Times New Roman" w:cs="Times New Roman"/>
          <w:bCs/>
          <w:iCs/>
        </w:rPr>
        <w:tab/>
      </w:r>
    </w:p>
    <w:p w:rsidR="00E76699" w:rsidRPr="00C03BC0" w:rsidRDefault="00E76699" w:rsidP="001020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Cell #</w:t>
      </w:r>
      <w:r w:rsidRPr="00C03BC0">
        <w:rPr>
          <w:rFonts w:ascii="Times New Roman" w:hAnsi="Times New Roman" w:cs="Times New Roman"/>
          <w:bCs/>
          <w:iCs/>
        </w:rPr>
        <w:tab/>
        <w:t xml:space="preserve">+92-333-2617602 </w:t>
      </w:r>
    </w:p>
    <w:sectPr w:rsidR="00E76699" w:rsidRPr="00C03BC0" w:rsidSect="005A572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E9D" w:rsidRDefault="00027E9D" w:rsidP="00346BE3">
      <w:pPr>
        <w:spacing w:after="0" w:line="240" w:lineRule="auto"/>
      </w:pPr>
      <w:r>
        <w:separator/>
      </w:r>
    </w:p>
  </w:endnote>
  <w:endnote w:type="continuationSeparator" w:id="0">
    <w:p w:rsidR="00027E9D" w:rsidRDefault="00027E9D" w:rsidP="00346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892" w:rsidRDefault="0053189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46004">
      <w:rPr>
        <w:noProof/>
      </w:rPr>
      <w:t>1</w:t>
    </w:r>
    <w:r>
      <w:rPr>
        <w:noProof/>
      </w:rPr>
      <w:fldChar w:fldCharType="end"/>
    </w:r>
  </w:p>
  <w:p w:rsidR="00531892" w:rsidRDefault="005318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E9D" w:rsidRDefault="00027E9D" w:rsidP="00346BE3">
      <w:pPr>
        <w:spacing w:after="0" w:line="240" w:lineRule="auto"/>
      </w:pPr>
      <w:r>
        <w:separator/>
      </w:r>
    </w:p>
  </w:footnote>
  <w:footnote w:type="continuationSeparator" w:id="0">
    <w:p w:rsidR="00027E9D" w:rsidRDefault="00027E9D" w:rsidP="00346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52B91"/>
    <w:multiLevelType w:val="hybridMultilevel"/>
    <w:tmpl w:val="71287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86A1D"/>
    <w:multiLevelType w:val="hybridMultilevel"/>
    <w:tmpl w:val="ECC84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F04CA"/>
    <w:multiLevelType w:val="hybridMultilevel"/>
    <w:tmpl w:val="AEBCD3A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0093FF6"/>
    <w:multiLevelType w:val="hybridMultilevel"/>
    <w:tmpl w:val="1688D9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24DB1"/>
    <w:multiLevelType w:val="hybridMultilevel"/>
    <w:tmpl w:val="337A55D0"/>
    <w:lvl w:ilvl="0" w:tplc="6E4488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231C78"/>
    <w:multiLevelType w:val="hybridMultilevel"/>
    <w:tmpl w:val="4BAECE26"/>
    <w:lvl w:ilvl="0" w:tplc="63820FC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75A3957"/>
    <w:multiLevelType w:val="hybridMultilevel"/>
    <w:tmpl w:val="2F30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643F95"/>
    <w:multiLevelType w:val="hybridMultilevel"/>
    <w:tmpl w:val="D760F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355E9"/>
    <w:multiLevelType w:val="hybridMultilevel"/>
    <w:tmpl w:val="1152CF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1254183"/>
    <w:multiLevelType w:val="hybridMultilevel"/>
    <w:tmpl w:val="087A9F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541D37"/>
    <w:multiLevelType w:val="hybridMultilevel"/>
    <w:tmpl w:val="1F26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D462AE"/>
    <w:multiLevelType w:val="hybridMultilevel"/>
    <w:tmpl w:val="38324F22"/>
    <w:lvl w:ilvl="0" w:tplc="206404B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25777F"/>
    <w:multiLevelType w:val="hybridMultilevel"/>
    <w:tmpl w:val="3F8A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3"/>
  </w:num>
  <w:num w:numId="5">
    <w:abstractNumId w:val="11"/>
  </w:num>
  <w:num w:numId="6">
    <w:abstractNumId w:val="6"/>
  </w:num>
  <w:num w:numId="7">
    <w:abstractNumId w:val="12"/>
  </w:num>
  <w:num w:numId="8">
    <w:abstractNumId w:val="8"/>
  </w:num>
  <w:num w:numId="9">
    <w:abstractNumId w:val="0"/>
  </w:num>
  <w:num w:numId="10">
    <w:abstractNumId w:val="5"/>
  </w:num>
  <w:num w:numId="11">
    <w:abstractNumId w:val="7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CF9"/>
    <w:rsid w:val="0000008E"/>
    <w:rsid w:val="000001F3"/>
    <w:rsid w:val="0000023E"/>
    <w:rsid w:val="000002EB"/>
    <w:rsid w:val="0000045A"/>
    <w:rsid w:val="000005C0"/>
    <w:rsid w:val="000008E4"/>
    <w:rsid w:val="00000972"/>
    <w:rsid w:val="00000AC1"/>
    <w:rsid w:val="00000ACC"/>
    <w:rsid w:val="0000129A"/>
    <w:rsid w:val="0000162F"/>
    <w:rsid w:val="000016FA"/>
    <w:rsid w:val="000018BC"/>
    <w:rsid w:val="000020B9"/>
    <w:rsid w:val="000021DA"/>
    <w:rsid w:val="00002512"/>
    <w:rsid w:val="0000259B"/>
    <w:rsid w:val="00002C72"/>
    <w:rsid w:val="00002D0F"/>
    <w:rsid w:val="00003565"/>
    <w:rsid w:val="00003668"/>
    <w:rsid w:val="00003876"/>
    <w:rsid w:val="0000397E"/>
    <w:rsid w:val="00004066"/>
    <w:rsid w:val="00004C08"/>
    <w:rsid w:val="00005723"/>
    <w:rsid w:val="0000581C"/>
    <w:rsid w:val="00005928"/>
    <w:rsid w:val="000059E5"/>
    <w:rsid w:val="00005A68"/>
    <w:rsid w:val="00005AF6"/>
    <w:rsid w:val="00005CCE"/>
    <w:rsid w:val="00006058"/>
    <w:rsid w:val="00006351"/>
    <w:rsid w:val="00006376"/>
    <w:rsid w:val="000067A1"/>
    <w:rsid w:val="000068EA"/>
    <w:rsid w:val="00007053"/>
    <w:rsid w:val="00007A44"/>
    <w:rsid w:val="00007BEE"/>
    <w:rsid w:val="0001083E"/>
    <w:rsid w:val="00010896"/>
    <w:rsid w:val="00011B22"/>
    <w:rsid w:val="00011DFF"/>
    <w:rsid w:val="00011E6A"/>
    <w:rsid w:val="0001257B"/>
    <w:rsid w:val="00012D77"/>
    <w:rsid w:val="00013201"/>
    <w:rsid w:val="00013A7C"/>
    <w:rsid w:val="00013D62"/>
    <w:rsid w:val="00013EBD"/>
    <w:rsid w:val="00013F1B"/>
    <w:rsid w:val="000143FF"/>
    <w:rsid w:val="000146FF"/>
    <w:rsid w:val="00014801"/>
    <w:rsid w:val="00015086"/>
    <w:rsid w:val="00015089"/>
    <w:rsid w:val="000152A7"/>
    <w:rsid w:val="00015384"/>
    <w:rsid w:val="000155E1"/>
    <w:rsid w:val="000158CA"/>
    <w:rsid w:val="0001598B"/>
    <w:rsid w:val="00015C09"/>
    <w:rsid w:val="0001630F"/>
    <w:rsid w:val="000163C8"/>
    <w:rsid w:val="00016815"/>
    <w:rsid w:val="00016862"/>
    <w:rsid w:val="000176E1"/>
    <w:rsid w:val="00017915"/>
    <w:rsid w:val="00020096"/>
    <w:rsid w:val="000204EF"/>
    <w:rsid w:val="00020737"/>
    <w:rsid w:val="0002116E"/>
    <w:rsid w:val="0002170D"/>
    <w:rsid w:val="00021D7F"/>
    <w:rsid w:val="00022853"/>
    <w:rsid w:val="0002328D"/>
    <w:rsid w:val="0002376C"/>
    <w:rsid w:val="000237C7"/>
    <w:rsid w:val="000237E1"/>
    <w:rsid w:val="00024229"/>
    <w:rsid w:val="00024397"/>
    <w:rsid w:val="0002443E"/>
    <w:rsid w:val="00024E1E"/>
    <w:rsid w:val="000251FE"/>
    <w:rsid w:val="00025323"/>
    <w:rsid w:val="0002562B"/>
    <w:rsid w:val="00025643"/>
    <w:rsid w:val="00025998"/>
    <w:rsid w:val="00025E8D"/>
    <w:rsid w:val="00025F0F"/>
    <w:rsid w:val="00026319"/>
    <w:rsid w:val="00026589"/>
    <w:rsid w:val="000269BF"/>
    <w:rsid w:val="00026DEC"/>
    <w:rsid w:val="00026F16"/>
    <w:rsid w:val="00026F34"/>
    <w:rsid w:val="0002705F"/>
    <w:rsid w:val="0002733B"/>
    <w:rsid w:val="00027456"/>
    <w:rsid w:val="000276E9"/>
    <w:rsid w:val="000278A7"/>
    <w:rsid w:val="00027E9D"/>
    <w:rsid w:val="0003009D"/>
    <w:rsid w:val="00030185"/>
    <w:rsid w:val="0003023F"/>
    <w:rsid w:val="00030305"/>
    <w:rsid w:val="000303FC"/>
    <w:rsid w:val="00030424"/>
    <w:rsid w:val="00030753"/>
    <w:rsid w:val="00030BB3"/>
    <w:rsid w:val="00030E89"/>
    <w:rsid w:val="0003160F"/>
    <w:rsid w:val="00031826"/>
    <w:rsid w:val="00031EDA"/>
    <w:rsid w:val="0003222F"/>
    <w:rsid w:val="000328F2"/>
    <w:rsid w:val="00032A29"/>
    <w:rsid w:val="00032A8C"/>
    <w:rsid w:val="00033100"/>
    <w:rsid w:val="000334E9"/>
    <w:rsid w:val="00033979"/>
    <w:rsid w:val="00033A3A"/>
    <w:rsid w:val="000340AF"/>
    <w:rsid w:val="000341B6"/>
    <w:rsid w:val="000343B4"/>
    <w:rsid w:val="00034853"/>
    <w:rsid w:val="00034B35"/>
    <w:rsid w:val="00035208"/>
    <w:rsid w:val="00035550"/>
    <w:rsid w:val="00035A48"/>
    <w:rsid w:val="00035AFB"/>
    <w:rsid w:val="00035B47"/>
    <w:rsid w:val="00035D69"/>
    <w:rsid w:val="000361AB"/>
    <w:rsid w:val="00036816"/>
    <w:rsid w:val="00037359"/>
    <w:rsid w:val="000373EE"/>
    <w:rsid w:val="0003793F"/>
    <w:rsid w:val="0003795D"/>
    <w:rsid w:val="00037FF2"/>
    <w:rsid w:val="00040248"/>
    <w:rsid w:val="0004025A"/>
    <w:rsid w:val="0004052F"/>
    <w:rsid w:val="0004093C"/>
    <w:rsid w:val="00040CF1"/>
    <w:rsid w:val="00040DF8"/>
    <w:rsid w:val="000414E7"/>
    <w:rsid w:val="0004194E"/>
    <w:rsid w:val="00041D1F"/>
    <w:rsid w:val="00041FA9"/>
    <w:rsid w:val="00042452"/>
    <w:rsid w:val="00042765"/>
    <w:rsid w:val="00042A27"/>
    <w:rsid w:val="00042C2A"/>
    <w:rsid w:val="00042D4C"/>
    <w:rsid w:val="00042FA6"/>
    <w:rsid w:val="00043110"/>
    <w:rsid w:val="000435C1"/>
    <w:rsid w:val="00043617"/>
    <w:rsid w:val="00043B9C"/>
    <w:rsid w:val="00043C64"/>
    <w:rsid w:val="00043FDB"/>
    <w:rsid w:val="00044058"/>
    <w:rsid w:val="0004427C"/>
    <w:rsid w:val="00044380"/>
    <w:rsid w:val="0004446D"/>
    <w:rsid w:val="000445C5"/>
    <w:rsid w:val="000446CB"/>
    <w:rsid w:val="00044F3D"/>
    <w:rsid w:val="000459CE"/>
    <w:rsid w:val="00045FB9"/>
    <w:rsid w:val="00046004"/>
    <w:rsid w:val="0004621F"/>
    <w:rsid w:val="00046227"/>
    <w:rsid w:val="000469A4"/>
    <w:rsid w:val="00046BB3"/>
    <w:rsid w:val="000470D6"/>
    <w:rsid w:val="00047653"/>
    <w:rsid w:val="000503BD"/>
    <w:rsid w:val="00050BC7"/>
    <w:rsid w:val="00050E64"/>
    <w:rsid w:val="00050FDC"/>
    <w:rsid w:val="0005140D"/>
    <w:rsid w:val="00051487"/>
    <w:rsid w:val="000516B4"/>
    <w:rsid w:val="000517FF"/>
    <w:rsid w:val="00051A29"/>
    <w:rsid w:val="00051C31"/>
    <w:rsid w:val="00051E4D"/>
    <w:rsid w:val="00052A66"/>
    <w:rsid w:val="0005335B"/>
    <w:rsid w:val="00053770"/>
    <w:rsid w:val="00053B1A"/>
    <w:rsid w:val="00053B6C"/>
    <w:rsid w:val="00053C9C"/>
    <w:rsid w:val="00054043"/>
    <w:rsid w:val="00054729"/>
    <w:rsid w:val="000547CE"/>
    <w:rsid w:val="00054874"/>
    <w:rsid w:val="00054B6C"/>
    <w:rsid w:val="00054CF9"/>
    <w:rsid w:val="00055068"/>
    <w:rsid w:val="000555E8"/>
    <w:rsid w:val="0005583A"/>
    <w:rsid w:val="00055AB1"/>
    <w:rsid w:val="00055D2B"/>
    <w:rsid w:val="00055F2D"/>
    <w:rsid w:val="000561BC"/>
    <w:rsid w:val="00056DC5"/>
    <w:rsid w:val="000570A5"/>
    <w:rsid w:val="000573E4"/>
    <w:rsid w:val="0005740A"/>
    <w:rsid w:val="00057C41"/>
    <w:rsid w:val="00057D14"/>
    <w:rsid w:val="00060063"/>
    <w:rsid w:val="000605FC"/>
    <w:rsid w:val="00060B85"/>
    <w:rsid w:val="00060DD7"/>
    <w:rsid w:val="00061038"/>
    <w:rsid w:val="0006167A"/>
    <w:rsid w:val="000616FB"/>
    <w:rsid w:val="00061A32"/>
    <w:rsid w:val="00061C0C"/>
    <w:rsid w:val="00061E82"/>
    <w:rsid w:val="00062577"/>
    <w:rsid w:val="00062EC7"/>
    <w:rsid w:val="00062FE4"/>
    <w:rsid w:val="000631B3"/>
    <w:rsid w:val="000633AC"/>
    <w:rsid w:val="00063817"/>
    <w:rsid w:val="000638D3"/>
    <w:rsid w:val="00063A3A"/>
    <w:rsid w:val="00063A57"/>
    <w:rsid w:val="00064038"/>
    <w:rsid w:val="0006412C"/>
    <w:rsid w:val="00064262"/>
    <w:rsid w:val="00064442"/>
    <w:rsid w:val="00064713"/>
    <w:rsid w:val="000649ED"/>
    <w:rsid w:val="00064A37"/>
    <w:rsid w:val="00064F73"/>
    <w:rsid w:val="00065834"/>
    <w:rsid w:val="00065928"/>
    <w:rsid w:val="00065CA4"/>
    <w:rsid w:val="00065D7D"/>
    <w:rsid w:val="00066080"/>
    <w:rsid w:val="00066809"/>
    <w:rsid w:val="00066DAF"/>
    <w:rsid w:val="000671B4"/>
    <w:rsid w:val="00067392"/>
    <w:rsid w:val="000704FB"/>
    <w:rsid w:val="0007075B"/>
    <w:rsid w:val="000708B7"/>
    <w:rsid w:val="0007129C"/>
    <w:rsid w:val="000718A1"/>
    <w:rsid w:val="0007199D"/>
    <w:rsid w:val="00071A0E"/>
    <w:rsid w:val="00071AB5"/>
    <w:rsid w:val="00071C83"/>
    <w:rsid w:val="000720F8"/>
    <w:rsid w:val="00072445"/>
    <w:rsid w:val="0007278D"/>
    <w:rsid w:val="00072E74"/>
    <w:rsid w:val="00073019"/>
    <w:rsid w:val="00073422"/>
    <w:rsid w:val="00073466"/>
    <w:rsid w:val="000737AE"/>
    <w:rsid w:val="000737E9"/>
    <w:rsid w:val="00073830"/>
    <w:rsid w:val="00073C30"/>
    <w:rsid w:val="00073F56"/>
    <w:rsid w:val="0007406E"/>
    <w:rsid w:val="000747A2"/>
    <w:rsid w:val="00074C98"/>
    <w:rsid w:val="00074FEF"/>
    <w:rsid w:val="00075009"/>
    <w:rsid w:val="00075098"/>
    <w:rsid w:val="0007529B"/>
    <w:rsid w:val="000759D1"/>
    <w:rsid w:val="00075D60"/>
    <w:rsid w:val="000765EA"/>
    <w:rsid w:val="0007674A"/>
    <w:rsid w:val="00076ADC"/>
    <w:rsid w:val="00076E32"/>
    <w:rsid w:val="00077455"/>
    <w:rsid w:val="00077806"/>
    <w:rsid w:val="00077C63"/>
    <w:rsid w:val="00080499"/>
    <w:rsid w:val="0008055D"/>
    <w:rsid w:val="00080D88"/>
    <w:rsid w:val="000811EB"/>
    <w:rsid w:val="0008128B"/>
    <w:rsid w:val="00081887"/>
    <w:rsid w:val="00081BBB"/>
    <w:rsid w:val="0008266D"/>
    <w:rsid w:val="00082981"/>
    <w:rsid w:val="00082BCA"/>
    <w:rsid w:val="00082E25"/>
    <w:rsid w:val="00083361"/>
    <w:rsid w:val="000837F9"/>
    <w:rsid w:val="00083EAB"/>
    <w:rsid w:val="00083F4A"/>
    <w:rsid w:val="0008406E"/>
    <w:rsid w:val="000842A7"/>
    <w:rsid w:val="00084EBE"/>
    <w:rsid w:val="000856C1"/>
    <w:rsid w:val="000858AD"/>
    <w:rsid w:val="00085A4E"/>
    <w:rsid w:val="00085D1B"/>
    <w:rsid w:val="00085D4F"/>
    <w:rsid w:val="00085F2C"/>
    <w:rsid w:val="00085FE1"/>
    <w:rsid w:val="0008655A"/>
    <w:rsid w:val="00086719"/>
    <w:rsid w:val="000868D8"/>
    <w:rsid w:val="0008698F"/>
    <w:rsid w:val="0008710C"/>
    <w:rsid w:val="00087111"/>
    <w:rsid w:val="00087AE8"/>
    <w:rsid w:val="00087B91"/>
    <w:rsid w:val="00087D76"/>
    <w:rsid w:val="00090277"/>
    <w:rsid w:val="00090530"/>
    <w:rsid w:val="00090902"/>
    <w:rsid w:val="0009090F"/>
    <w:rsid w:val="00090A6D"/>
    <w:rsid w:val="00090D09"/>
    <w:rsid w:val="000913C6"/>
    <w:rsid w:val="00091565"/>
    <w:rsid w:val="00091911"/>
    <w:rsid w:val="00091AC2"/>
    <w:rsid w:val="00091DD8"/>
    <w:rsid w:val="00091E0F"/>
    <w:rsid w:val="0009218F"/>
    <w:rsid w:val="00092486"/>
    <w:rsid w:val="00092BA0"/>
    <w:rsid w:val="0009346A"/>
    <w:rsid w:val="0009396A"/>
    <w:rsid w:val="00093BDD"/>
    <w:rsid w:val="00093C82"/>
    <w:rsid w:val="000940DD"/>
    <w:rsid w:val="00094100"/>
    <w:rsid w:val="0009430C"/>
    <w:rsid w:val="00094328"/>
    <w:rsid w:val="00094427"/>
    <w:rsid w:val="000944E8"/>
    <w:rsid w:val="00094A4D"/>
    <w:rsid w:val="00094DCA"/>
    <w:rsid w:val="00094F4E"/>
    <w:rsid w:val="00095713"/>
    <w:rsid w:val="00095FAC"/>
    <w:rsid w:val="00096336"/>
    <w:rsid w:val="00096AE4"/>
    <w:rsid w:val="00096C72"/>
    <w:rsid w:val="0009722F"/>
    <w:rsid w:val="000979AD"/>
    <w:rsid w:val="00097CBC"/>
    <w:rsid w:val="000A0062"/>
    <w:rsid w:val="000A018A"/>
    <w:rsid w:val="000A03D7"/>
    <w:rsid w:val="000A07FC"/>
    <w:rsid w:val="000A08BA"/>
    <w:rsid w:val="000A0902"/>
    <w:rsid w:val="000A0CBA"/>
    <w:rsid w:val="000A0E2B"/>
    <w:rsid w:val="000A0EA1"/>
    <w:rsid w:val="000A0F5C"/>
    <w:rsid w:val="000A0FC3"/>
    <w:rsid w:val="000A1577"/>
    <w:rsid w:val="000A17E6"/>
    <w:rsid w:val="000A1934"/>
    <w:rsid w:val="000A2236"/>
    <w:rsid w:val="000A2475"/>
    <w:rsid w:val="000A254D"/>
    <w:rsid w:val="000A2728"/>
    <w:rsid w:val="000A2745"/>
    <w:rsid w:val="000A2A04"/>
    <w:rsid w:val="000A2AF9"/>
    <w:rsid w:val="000A2C42"/>
    <w:rsid w:val="000A2F4E"/>
    <w:rsid w:val="000A30BC"/>
    <w:rsid w:val="000A3104"/>
    <w:rsid w:val="000A3275"/>
    <w:rsid w:val="000A334B"/>
    <w:rsid w:val="000A33A5"/>
    <w:rsid w:val="000A3A9B"/>
    <w:rsid w:val="000A3DAD"/>
    <w:rsid w:val="000A3F77"/>
    <w:rsid w:val="000A4443"/>
    <w:rsid w:val="000A45BA"/>
    <w:rsid w:val="000A463B"/>
    <w:rsid w:val="000A4C9A"/>
    <w:rsid w:val="000A4F9F"/>
    <w:rsid w:val="000A5127"/>
    <w:rsid w:val="000A5891"/>
    <w:rsid w:val="000A591C"/>
    <w:rsid w:val="000A5E4F"/>
    <w:rsid w:val="000A5E62"/>
    <w:rsid w:val="000A65BB"/>
    <w:rsid w:val="000A661A"/>
    <w:rsid w:val="000A6774"/>
    <w:rsid w:val="000A67FF"/>
    <w:rsid w:val="000A6C75"/>
    <w:rsid w:val="000A6E50"/>
    <w:rsid w:val="000B05AB"/>
    <w:rsid w:val="000B0C35"/>
    <w:rsid w:val="000B0E06"/>
    <w:rsid w:val="000B0FE0"/>
    <w:rsid w:val="000B122D"/>
    <w:rsid w:val="000B1B72"/>
    <w:rsid w:val="000B1EA5"/>
    <w:rsid w:val="000B2009"/>
    <w:rsid w:val="000B22FE"/>
    <w:rsid w:val="000B23A8"/>
    <w:rsid w:val="000B2465"/>
    <w:rsid w:val="000B2BF4"/>
    <w:rsid w:val="000B2CFA"/>
    <w:rsid w:val="000B2EC0"/>
    <w:rsid w:val="000B3B43"/>
    <w:rsid w:val="000B3DEB"/>
    <w:rsid w:val="000B449D"/>
    <w:rsid w:val="000B44D9"/>
    <w:rsid w:val="000B4577"/>
    <w:rsid w:val="000B4B0C"/>
    <w:rsid w:val="000B4B24"/>
    <w:rsid w:val="000B4F6A"/>
    <w:rsid w:val="000B5457"/>
    <w:rsid w:val="000B54F2"/>
    <w:rsid w:val="000B58D9"/>
    <w:rsid w:val="000B5EF1"/>
    <w:rsid w:val="000B63A5"/>
    <w:rsid w:val="000B677A"/>
    <w:rsid w:val="000B67DC"/>
    <w:rsid w:val="000B71AE"/>
    <w:rsid w:val="000B732A"/>
    <w:rsid w:val="000B7449"/>
    <w:rsid w:val="000C0328"/>
    <w:rsid w:val="000C0A46"/>
    <w:rsid w:val="000C0A8E"/>
    <w:rsid w:val="000C0AD9"/>
    <w:rsid w:val="000C1360"/>
    <w:rsid w:val="000C154F"/>
    <w:rsid w:val="000C173B"/>
    <w:rsid w:val="000C1C27"/>
    <w:rsid w:val="000C1EFD"/>
    <w:rsid w:val="000C2067"/>
    <w:rsid w:val="000C2202"/>
    <w:rsid w:val="000C38F3"/>
    <w:rsid w:val="000C3C81"/>
    <w:rsid w:val="000C40B9"/>
    <w:rsid w:val="000C4127"/>
    <w:rsid w:val="000C4659"/>
    <w:rsid w:val="000C484C"/>
    <w:rsid w:val="000C4DF6"/>
    <w:rsid w:val="000C50A1"/>
    <w:rsid w:val="000C5850"/>
    <w:rsid w:val="000C5864"/>
    <w:rsid w:val="000C5A67"/>
    <w:rsid w:val="000C60AC"/>
    <w:rsid w:val="000C65B1"/>
    <w:rsid w:val="000C6818"/>
    <w:rsid w:val="000C6926"/>
    <w:rsid w:val="000C7219"/>
    <w:rsid w:val="000C750F"/>
    <w:rsid w:val="000C7D5F"/>
    <w:rsid w:val="000C7DA1"/>
    <w:rsid w:val="000C7EE3"/>
    <w:rsid w:val="000C7FBE"/>
    <w:rsid w:val="000D027C"/>
    <w:rsid w:val="000D044B"/>
    <w:rsid w:val="000D0AAC"/>
    <w:rsid w:val="000D0E16"/>
    <w:rsid w:val="000D2349"/>
    <w:rsid w:val="000D2E67"/>
    <w:rsid w:val="000D329C"/>
    <w:rsid w:val="000D37A5"/>
    <w:rsid w:val="000D395A"/>
    <w:rsid w:val="000D39C9"/>
    <w:rsid w:val="000D3B08"/>
    <w:rsid w:val="000D3C6D"/>
    <w:rsid w:val="000D3D96"/>
    <w:rsid w:val="000D3FEF"/>
    <w:rsid w:val="000D6253"/>
    <w:rsid w:val="000D62B3"/>
    <w:rsid w:val="000D6913"/>
    <w:rsid w:val="000D698F"/>
    <w:rsid w:val="000D69C8"/>
    <w:rsid w:val="000D6C7C"/>
    <w:rsid w:val="000D6C9C"/>
    <w:rsid w:val="000D7116"/>
    <w:rsid w:val="000D7A58"/>
    <w:rsid w:val="000D7AF8"/>
    <w:rsid w:val="000E017B"/>
    <w:rsid w:val="000E02F9"/>
    <w:rsid w:val="000E05EC"/>
    <w:rsid w:val="000E0BC5"/>
    <w:rsid w:val="000E105B"/>
    <w:rsid w:val="000E1AB5"/>
    <w:rsid w:val="000E1AB7"/>
    <w:rsid w:val="000E1F0F"/>
    <w:rsid w:val="000E20C4"/>
    <w:rsid w:val="000E21D6"/>
    <w:rsid w:val="000E2802"/>
    <w:rsid w:val="000E2C1D"/>
    <w:rsid w:val="000E2CB4"/>
    <w:rsid w:val="000E2D16"/>
    <w:rsid w:val="000E3028"/>
    <w:rsid w:val="000E3822"/>
    <w:rsid w:val="000E3EAE"/>
    <w:rsid w:val="000E3ED8"/>
    <w:rsid w:val="000E3EF1"/>
    <w:rsid w:val="000E4026"/>
    <w:rsid w:val="000E43E2"/>
    <w:rsid w:val="000E456A"/>
    <w:rsid w:val="000E460C"/>
    <w:rsid w:val="000E4DF5"/>
    <w:rsid w:val="000E5008"/>
    <w:rsid w:val="000E53F1"/>
    <w:rsid w:val="000E54AF"/>
    <w:rsid w:val="000E58DE"/>
    <w:rsid w:val="000E5B7B"/>
    <w:rsid w:val="000E5CB9"/>
    <w:rsid w:val="000E5DD7"/>
    <w:rsid w:val="000E6066"/>
    <w:rsid w:val="000E625C"/>
    <w:rsid w:val="000E6EC6"/>
    <w:rsid w:val="000E6FD5"/>
    <w:rsid w:val="000E77D8"/>
    <w:rsid w:val="000F011A"/>
    <w:rsid w:val="000F03BD"/>
    <w:rsid w:val="000F0C91"/>
    <w:rsid w:val="000F0CFE"/>
    <w:rsid w:val="000F1298"/>
    <w:rsid w:val="000F148E"/>
    <w:rsid w:val="000F1B32"/>
    <w:rsid w:val="000F1C10"/>
    <w:rsid w:val="000F1E32"/>
    <w:rsid w:val="000F1E60"/>
    <w:rsid w:val="000F207E"/>
    <w:rsid w:val="000F2298"/>
    <w:rsid w:val="000F2362"/>
    <w:rsid w:val="000F39BF"/>
    <w:rsid w:val="000F3B24"/>
    <w:rsid w:val="000F4353"/>
    <w:rsid w:val="000F4833"/>
    <w:rsid w:val="000F4D32"/>
    <w:rsid w:val="000F5303"/>
    <w:rsid w:val="000F5A5C"/>
    <w:rsid w:val="000F5CB5"/>
    <w:rsid w:val="000F6616"/>
    <w:rsid w:val="000F6B4D"/>
    <w:rsid w:val="000F6E0F"/>
    <w:rsid w:val="000F7060"/>
    <w:rsid w:val="000F7616"/>
    <w:rsid w:val="000F77D9"/>
    <w:rsid w:val="000F7DF5"/>
    <w:rsid w:val="00100010"/>
    <w:rsid w:val="0010015B"/>
    <w:rsid w:val="001004D8"/>
    <w:rsid w:val="0010059E"/>
    <w:rsid w:val="0010068A"/>
    <w:rsid w:val="00100AA1"/>
    <w:rsid w:val="00100ADE"/>
    <w:rsid w:val="001010DB"/>
    <w:rsid w:val="001014C0"/>
    <w:rsid w:val="00101724"/>
    <w:rsid w:val="00101823"/>
    <w:rsid w:val="00101FAD"/>
    <w:rsid w:val="001020BA"/>
    <w:rsid w:val="00102663"/>
    <w:rsid w:val="001028F6"/>
    <w:rsid w:val="00102A51"/>
    <w:rsid w:val="0010307D"/>
    <w:rsid w:val="001033F8"/>
    <w:rsid w:val="00103664"/>
    <w:rsid w:val="00103700"/>
    <w:rsid w:val="001038BD"/>
    <w:rsid w:val="001039DB"/>
    <w:rsid w:val="00103AEB"/>
    <w:rsid w:val="00103BD2"/>
    <w:rsid w:val="00103C71"/>
    <w:rsid w:val="001045AD"/>
    <w:rsid w:val="00104661"/>
    <w:rsid w:val="00104B2C"/>
    <w:rsid w:val="00104EB2"/>
    <w:rsid w:val="001059D6"/>
    <w:rsid w:val="00105DCB"/>
    <w:rsid w:val="00106067"/>
    <w:rsid w:val="001062C0"/>
    <w:rsid w:val="00106390"/>
    <w:rsid w:val="00106BEE"/>
    <w:rsid w:val="00106D04"/>
    <w:rsid w:val="001078FA"/>
    <w:rsid w:val="001079A5"/>
    <w:rsid w:val="00107C62"/>
    <w:rsid w:val="00107D81"/>
    <w:rsid w:val="00107FC0"/>
    <w:rsid w:val="00110475"/>
    <w:rsid w:val="00110939"/>
    <w:rsid w:val="001109FD"/>
    <w:rsid w:val="00111187"/>
    <w:rsid w:val="00111BE9"/>
    <w:rsid w:val="00111FA0"/>
    <w:rsid w:val="0011201E"/>
    <w:rsid w:val="00112816"/>
    <w:rsid w:val="00112877"/>
    <w:rsid w:val="00112935"/>
    <w:rsid w:val="00112D3E"/>
    <w:rsid w:val="0011310F"/>
    <w:rsid w:val="0011325A"/>
    <w:rsid w:val="0011364C"/>
    <w:rsid w:val="0011458E"/>
    <w:rsid w:val="001156D1"/>
    <w:rsid w:val="00115B45"/>
    <w:rsid w:val="00115B73"/>
    <w:rsid w:val="001160C8"/>
    <w:rsid w:val="0011627E"/>
    <w:rsid w:val="001162C7"/>
    <w:rsid w:val="00116318"/>
    <w:rsid w:val="001164D3"/>
    <w:rsid w:val="0011738B"/>
    <w:rsid w:val="001177DC"/>
    <w:rsid w:val="00117D2A"/>
    <w:rsid w:val="0012006C"/>
    <w:rsid w:val="0012017D"/>
    <w:rsid w:val="00120AD7"/>
    <w:rsid w:val="00120E0F"/>
    <w:rsid w:val="001212F0"/>
    <w:rsid w:val="0012152E"/>
    <w:rsid w:val="00121646"/>
    <w:rsid w:val="001217D8"/>
    <w:rsid w:val="00121827"/>
    <w:rsid w:val="00121985"/>
    <w:rsid w:val="00121F99"/>
    <w:rsid w:val="0012289F"/>
    <w:rsid w:val="00123468"/>
    <w:rsid w:val="00123DE6"/>
    <w:rsid w:val="00124121"/>
    <w:rsid w:val="00124388"/>
    <w:rsid w:val="001244EA"/>
    <w:rsid w:val="00124563"/>
    <w:rsid w:val="00124F43"/>
    <w:rsid w:val="001251DF"/>
    <w:rsid w:val="001253D2"/>
    <w:rsid w:val="001255A7"/>
    <w:rsid w:val="00125B90"/>
    <w:rsid w:val="00126458"/>
    <w:rsid w:val="00126567"/>
    <w:rsid w:val="001267E9"/>
    <w:rsid w:val="00126B7B"/>
    <w:rsid w:val="00126C76"/>
    <w:rsid w:val="001275CB"/>
    <w:rsid w:val="001276B4"/>
    <w:rsid w:val="001276FC"/>
    <w:rsid w:val="00127782"/>
    <w:rsid w:val="0012792A"/>
    <w:rsid w:val="00127C34"/>
    <w:rsid w:val="0013001A"/>
    <w:rsid w:val="0013006C"/>
    <w:rsid w:val="0013025C"/>
    <w:rsid w:val="0013052A"/>
    <w:rsid w:val="001305E0"/>
    <w:rsid w:val="00130886"/>
    <w:rsid w:val="001308F6"/>
    <w:rsid w:val="001309E5"/>
    <w:rsid w:val="00130A70"/>
    <w:rsid w:val="00130CAD"/>
    <w:rsid w:val="001315A0"/>
    <w:rsid w:val="00131C09"/>
    <w:rsid w:val="0013209B"/>
    <w:rsid w:val="00132977"/>
    <w:rsid w:val="00132FF8"/>
    <w:rsid w:val="00133003"/>
    <w:rsid w:val="001330A3"/>
    <w:rsid w:val="001331C0"/>
    <w:rsid w:val="00133328"/>
    <w:rsid w:val="00133879"/>
    <w:rsid w:val="00133A57"/>
    <w:rsid w:val="00133A94"/>
    <w:rsid w:val="00133CD3"/>
    <w:rsid w:val="001345FB"/>
    <w:rsid w:val="00134980"/>
    <w:rsid w:val="00135089"/>
    <w:rsid w:val="00135646"/>
    <w:rsid w:val="001356CC"/>
    <w:rsid w:val="00135DAC"/>
    <w:rsid w:val="00135FBD"/>
    <w:rsid w:val="00137C40"/>
    <w:rsid w:val="00137ECF"/>
    <w:rsid w:val="00137ED0"/>
    <w:rsid w:val="00137EE6"/>
    <w:rsid w:val="001404AB"/>
    <w:rsid w:val="001405E1"/>
    <w:rsid w:val="001407D0"/>
    <w:rsid w:val="001408F8"/>
    <w:rsid w:val="0014091F"/>
    <w:rsid w:val="00140AF8"/>
    <w:rsid w:val="00140CD6"/>
    <w:rsid w:val="00140D6F"/>
    <w:rsid w:val="00140D7B"/>
    <w:rsid w:val="00140D89"/>
    <w:rsid w:val="00141120"/>
    <w:rsid w:val="00141948"/>
    <w:rsid w:val="00141A65"/>
    <w:rsid w:val="00141CF0"/>
    <w:rsid w:val="00141FDB"/>
    <w:rsid w:val="00141FF6"/>
    <w:rsid w:val="00142087"/>
    <w:rsid w:val="001424B0"/>
    <w:rsid w:val="00142691"/>
    <w:rsid w:val="0014289B"/>
    <w:rsid w:val="00142B3F"/>
    <w:rsid w:val="00142F88"/>
    <w:rsid w:val="00143452"/>
    <w:rsid w:val="00143457"/>
    <w:rsid w:val="001435AE"/>
    <w:rsid w:val="00143705"/>
    <w:rsid w:val="00143BF2"/>
    <w:rsid w:val="00143CAA"/>
    <w:rsid w:val="0014472B"/>
    <w:rsid w:val="00144ADF"/>
    <w:rsid w:val="001453F9"/>
    <w:rsid w:val="00145CD0"/>
    <w:rsid w:val="00146082"/>
    <w:rsid w:val="00146883"/>
    <w:rsid w:val="0014696B"/>
    <w:rsid w:val="00147004"/>
    <w:rsid w:val="001473D5"/>
    <w:rsid w:val="0014752A"/>
    <w:rsid w:val="001478B2"/>
    <w:rsid w:val="00147DA3"/>
    <w:rsid w:val="0015013E"/>
    <w:rsid w:val="001501A4"/>
    <w:rsid w:val="001505B2"/>
    <w:rsid w:val="00150DDE"/>
    <w:rsid w:val="001513C5"/>
    <w:rsid w:val="001513FE"/>
    <w:rsid w:val="00151467"/>
    <w:rsid w:val="0015188D"/>
    <w:rsid w:val="00151AFE"/>
    <w:rsid w:val="00151E93"/>
    <w:rsid w:val="0015202C"/>
    <w:rsid w:val="001532CB"/>
    <w:rsid w:val="00153523"/>
    <w:rsid w:val="001536D1"/>
    <w:rsid w:val="001539B7"/>
    <w:rsid w:val="001541D8"/>
    <w:rsid w:val="001545CE"/>
    <w:rsid w:val="00154E8C"/>
    <w:rsid w:val="00154E9D"/>
    <w:rsid w:val="00155796"/>
    <w:rsid w:val="00155A7D"/>
    <w:rsid w:val="00155BA6"/>
    <w:rsid w:val="00155BA9"/>
    <w:rsid w:val="00155E42"/>
    <w:rsid w:val="00155E64"/>
    <w:rsid w:val="001563FF"/>
    <w:rsid w:val="00156A4F"/>
    <w:rsid w:val="00156D5F"/>
    <w:rsid w:val="00156EB4"/>
    <w:rsid w:val="001578D3"/>
    <w:rsid w:val="00160D4F"/>
    <w:rsid w:val="00160EDB"/>
    <w:rsid w:val="00161303"/>
    <w:rsid w:val="001614D1"/>
    <w:rsid w:val="0016180E"/>
    <w:rsid w:val="00161819"/>
    <w:rsid w:val="00161A0B"/>
    <w:rsid w:val="00161D73"/>
    <w:rsid w:val="00161FD6"/>
    <w:rsid w:val="00162420"/>
    <w:rsid w:val="00162445"/>
    <w:rsid w:val="00162FDE"/>
    <w:rsid w:val="001633A0"/>
    <w:rsid w:val="00163A52"/>
    <w:rsid w:val="00163FD9"/>
    <w:rsid w:val="0016412E"/>
    <w:rsid w:val="00164202"/>
    <w:rsid w:val="0016454D"/>
    <w:rsid w:val="001648D3"/>
    <w:rsid w:val="00164935"/>
    <w:rsid w:val="00164F98"/>
    <w:rsid w:val="00164FB4"/>
    <w:rsid w:val="00165096"/>
    <w:rsid w:val="0016572C"/>
    <w:rsid w:val="00166286"/>
    <w:rsid w:val="0016631A"/>
    <w:rsid w:val="0016670A"/>
    <w:rsid w:val="0016672A"/>
    <w:rsid w:val="001667C3"/>
    <w:rsid w:val="00166D53"/>
    <w:rsid w:val="00166E0C"/>
    <w:rsid w:val="00167182"/>
    <w:rsid w:val="00167211"/>
    <w:rsid w:val="001676C3"/>
    <w:rsid w:val="001676FA"/>
    <w:rsid w:val="00167961"/>
    <w:rsid w:val="00170078"/>
    <w:rsid w:val="001702EC"/>
    <w:rsid w:val="00170390"/>
    <w:rsid w:val="00170456"/>
    <w:rsid w:val="0017046D"/>
    <w:rsid w:val="001705A2"/>
    <w:rsid w:val="0017071A"/>
    <w:rsid w:val="00170965"/>
    <w:rsid w:val="00170AAF"/>
    <w:rsid w:val="00171290"/>
    <w:rsid w:val="0017173C"/>
    <w:rsid w:val="001719F5"/>
    <w:rsid w:val="00171AA1"/>
    <w:rsid w:val="00171DC4"/>
    <w:rsid w:val="00171DD6"/>
    <w:rsid w:val="00171F04"/>
    <w:rsid w:val="00172152"/>
    <w:rsid w:val="00172C78"/>
    <w:rsid w:val="00172F41"/>
    <w:rsid w:val="00173168"/>
    <w:rsid w:val="00173209"/>
    <w:rsid w:val="00173597"/>
    <w:rsid w:val="00173687"/>
    <w:rsid w:val="00173701"/>
    <w:rsid w:val="00173A4B"/>
    <w:rsid w:val="00173FE1"/>
    <w:rsid w:val="00174404"/>
    <w:rsid w:val="0017443A"/>
    <w:rsid w:val="001749B7"/>
    <w:rsid w:val="00174F5E"/>
    <w:rsid w:val="001753EE"/>
    <w:rsid w:val="00175474"/>
    <w:rsid w:val="00175E96"/>
    <w:rsid w:val="00176148"/>
    <w:rsid w:val="0017622F"/>
    <w:rsid w:val="00176DD5"/>
    <w:rsid w:val="001779D4"/>
    <w:rsid w:val="00177A24"/>
    <w:rsid w:val="00177A94"/>
    <w:rsid w:val="00177AAB"/>
    <w:rsid w:val="00177D4C"/>
    <w:rsid w:val="00180906"/>
    <w:rsid w:val="00180A5B"/>
    <w:rsid w:val="00180BD2"/>
    <w:rsid w:val="00180CBE"/>
    <w:rsid w:val="00180DD2"/>
    <w:rsid w:val="00180E05"/>
    <w:rsid w:val="00180E6B"/>
    <w:rsid w:val="001816D3"/>
    <w:rsid w:val="0018179F"/>
    <w:rsid w:val="001819D0"/>
    <w:rsid w:val="00181AD9"/>
    <w:rsid w:val="00181E25"/>
    <w:rsid w:val="00181FE3"/>
    <w:rsid w:val="0018216E"/>
    <w:rsid w:val="00182759"/>
    <w:rsid w:val="001831AD"/>
    <w:rsid w:val="00183223"/>
    <w:rsid w:val="0018340C"/>
    <w:rsid w:val="00183770"/>
    <w:rsid w:val="001841BD"/>
    <w:rsid w:val="00184460"/>
    <w:rsid w:val="00184856"/>
    <w:rsid w:val="00184AF4"/>
    <w:rsid w:val="00184B2C"/>
    <w:rsid w:val="00184D3E"/>
    <w:rsid w:val="001854DA"/>
    <w:rsid w:val="0018578D"/>
    <w:rsid w:val="001858E3"/>
    <w:rsid w:val="00185CC3"/>
    <w:rsid w:val="00186171"/>
    <w:rsid w:val="00186253"/>
    <w:rsid w:val="00186743"/>
    <w:rsid w:val="00186EC1"/>
    <w:rsid w:val="001873BA"/>
    <w:rsid w:val="00187405"/>
    <w:rsid w:val="001878FF"/>
    <w:rsid w:val="00187A5C"/>
    <w:rsid w:val="00187CC7"/>
    <w:rsid w:val="001900F4"/>
    <w:rsid w:val="00190203"/>
    <w:rsid w:val="0019063F"/>
    <w:rsid w:val="00191617"/>
    <w:rsid w:val="00191B41"/>
    <w:rsid w:val="00191EE2"/>
    <w:rsid w:val="00191FB0"/>
    <w:rsid w:val="001921F4"/>
    <w:rsid w:val="0019234F"/>
    <w:rsid w:val="00192A06"/>
    <w:rsid w:val="00192CA8"/>
    <w:rsid w:val="00192EA3"/>
    <w:rsid w:val="00193413"/>
    <w:rsid w:val="0019342A"/>
    <w:rsid w:val="00193612"/>
    <w:rsid w:val="001936A4"/>
    <w:rsid w:val="00193AA6"/>
    <w:rsid w:val="00193C6F"/>
    <w:rsid w:val="00194696"/>
    <w:rsid w:val="0019488E"/>
    <w:rsid w:val="00194D83"/>
    <w:rsid w:val="0019587C"/>
    <w:rsid w:val="001958FA"/>
    <w:rsid w:val="001959EC"/>
    <w:rsid w:val="00195A60"/>
    <w:rsid w:val="00195F38"/>
    <w:rsid w:val="00196061"/>
    <w:rsid w:val="001966A2"/>
    <w:rsid w:val="00196E8F"/>
    <w:rsid w:val="001973B4"/>
    <w:rsid w:val="00197451"/>
    <w:rsid w:val="001976BC"/>
    <w:rsid w:val="00197AA0"/>
    <w:rsid w:val="00197B37"/>
    <w:rsid w:val="00197E53"/>
    <w:rsid w:val="001A073C"/>
    <w:rsid w:val="001A0879"/>
    <w:rsid w:val="001A0A9E"/>
    <w:rsid w:val="001A0D13"/>
    <w:rsid w:val="001A1161"/>
    <w:rsid w:val="001A1C2C"/>
    <w:rsid w:val="001A1CAF"/>
    <w:rsid w:val="001A1F89"/>
    <w:rsid w:val="001A2615"/>
    <w:rsid w:val="001A26AE"/>
    <w:rsid w:val="001A2D9B"/>
    <w:rsid w:val="001A2FC1"/>
    <w:rsid w:val="001A31CA"/>
    <w:rsid w:val="001A34A8"/>
    <w:rsid w:val="001A36FF"/>
    <w:rsid w:val="001A3D73"/>
    <w:rsid w:val="001A4713"/>
    <w:rsid w:val="001A51E2"/>
    <w:rsid w:val="001A5635"/>
    <w:rsid w:val="001A5C9C"/>
    <w:rsid w:val="001A5EC2"/>
    <w:rsid w:val="001A64AE"/>
    <w:rsid w:val="001A6655"/>
    <w:rsid w:val="001A67F3"/>
    <w:rsid w:val="001A68B3"/>
    <w:rsid w:val="001A6BF2"/>
    <w:rsid w:val="001A6C0D"/>
    <w:rsid w:val="001A6E68"/>
    <w:rsid w:val="001A6ED3"/>
    <w:rsid w:val="001B0000"/>
    <w:rsid w:val="001B03EA"/>
    <w:rsid w:val="001B0543"/>
    <w:rsid w:val="001B0DE1"/>
    <w:rsid w:val="001B0FF1"/>
    <w:rsid w:val="001B1546"/>
    <w:rsid w:val="001B1FBA"/>
    <w:rsid w:val="001B2043"/>
    <w:rsid w:val="001B25C7"/>
    <w:rsid w:val="001B298F"/>
    <w:rsid w:val="001B35F7"/>
    <w:rsid w:val="001B41CC"/>
    <w:rsid w:val="001B44F1"/>
    <w:rsid w:val="001B462C"/>
    <w:rsid w:val="001B4939"/>
    <w:rsid w:val="001B4EA7"/>
    <w:rsid w:val="001B50B2"/>
    <w:rsid w:val="001B510D"/>
    <w:rsid w:val="001B553A"/>
    <w:rsid w:val="001B5B61"/>
    <w:rsid w:val="001B5D8B"/>
    <w:rsid w:val="001B5E50"/>
    <w:rsid w:val="001B63BA"/>
    <w:rsid w:val="001B63FD"/>
    <w:rsid w:val="001B688D"/>
    <w:rsid w:val="001B6A3F"/>
    <w:rsid w:val="001B71EA"/>
    <w:rsid w:val="001B72A2"/>
    <w:rsid w:val="001B73AC"/>
    <w:rsid w:val="001B73D1"/>
    <w:rsid w:val="001B79DB"/>
    <w:rsid w:val="001B7A2D"/>
    <w:rsid w:val="001B7AB8"/>
    <w:rsid w:val="001B7EC8"/>
    <w:rsid w:val="001C004A"/>
    <w:rsid w:val="001C00EB"/>
    <w:rsid w:val="001C0414"/>
    <w:rsid w:val="001C060F"/>
    <w:rsid w:val="001C063D"/>
    <w:rsid w:val="001C0978"/>
    <w:rsid w:val="001C1029"/>
    <w:rsid w:val="001C12F3"/>
    <w:rsid w:val="001C1754"/>
    <w:rsid w:val="001C175F"/>
    <w:rsid w:val="001C1CAA"/>
    <w:rsid w:val="001C1ED4"/>
    <w:rsid w:val="001C1FFB"/>
    <w:rsid w:val="001C2596"/>
    <w:rsid w:val="001C27CB"/>
    <w:rsid w:val="001C28C8"/>
    <w:rsid w:val="001C2A15"/>
    <w:rsid w:val="001C2FEC"/>
    <w:rsid w:val="001C3270"/>
    <w:rsid w:val="001C3665"/>
    <w:rsid w:val="001C40D1"/>
    <w:rsid w:val="001C45C8"/>
    <w:rsid w:val="001C4AE3"/>
    <w:rsid w:val="001C4B0C"/>
    <w:rsid w:val="001C4C05"/>
    <w:rsid w:val="001C4C83"/>
    <w:rsid w:val="001C58B7"/>
    <w:rsid w:val="001C5B80"/>
    <w:rsid w:val="001C5C40"/>
    <w:rsid w:val="001C5C77"/>
    <w:rsid w:val="001C5DC4"/>
    <w:rsid w:val="001C5E08"/>
    <w:rsid w:val="001C655E"/>
    <w:rsid w:val="001C663A"/>
    <w:rsid w:val="001C6941"/>
    <w:rsid w:val="001C6B2F"/>
    <w:rsid w:val="001C6E99"/>
    <w:rsid w:val="001C6FD7"/>
    <w:rsid w:val="001C7553"/>
    <w:rsid w:val="001C79FB"/>
    <w:rsid w:val="001D0192"/>
    <w:rsid w:val="001D08C9"/>
    <w:rsid w:val="001D096E"/>
    <w:rsid w:val="001D09D6"/>
    <w:rsid w:val="001D0A88"/>
    <w:rsid w:val="001D0EB1"/>
    <w:rsid w:val="001D0EDD"/>
    <w:rsid w:val="001D11AA"/>
    <w:rsid w:val="001D1488"/>
    <w:rsid w:val="001D17CA"/>
    <w:rsid w:val="001D1834"/>
    <w:rsid w:val="001D19B8"/>
    <w:rsid w:val="001D208D"/>
    <w:rsid w:val="001D2448"/>
    <w:rsid w:val="001D278A"/>
    <w:rsid w:val="001D292C"/>
    <w:rsid w:val="001D2A16"/>
    <w:rsid w:val="001D2A75"/>
    <w:rsid w:val="001D2FA3"/>
    <w:rsid w:val="001D31F1"/>
    <w:rsid w:val="001D3317"/>
    <w:rsid w:val="001D3764"/>
    <w:rsid w:val="001D37A8"/>
    <w:rsid w:val="001D3935"/>
    <w:rsid w:val="001D3A4A"/>
    <w:rsid w:val="001D3AA8"/>
    <w:rsid w:val="001D4094"/>
    <w:rsid w:val="001D412C"/>
    <w:rsid w:val="001D4614"/>
    <w:rsid w:val="001D4787"/>
    <w:rsid w:val="001D4805"/>
    <w:rsid w:val="001D4822"/>
    <w:rsid w:val="001D4F2B"/>
    <w:rsid w:val="001D4F90"/>
    <w:rsid w:val="001D5389"/>
    <w:rsid w:val="001D5458"/>
    <w:rsid w:val="001D56D8"/>
    <w:rsid w:val="001D5BA2"/>
    <w:rsid w:val="001D5F27"/>
    <w:rsid w:val="001D6205"/>
    <w:rsid w:val="001D66E5"/>
    <w:rsid w:val="001D67B0"/>
    <w:rsid w:val="001D67DA"/>
    <w:rsid w:val="001D6DDF"/>
    <w:rsid w:val="001D6E5B"/>
    <w:rsid w:val="001D75C2"/>
    <w:rsid w:val="001D77C4"/>
    <w:rsid w:val="001D7B1A"/>
    <w:rsid w:val="001E0266"/>
    <w:rsid w:val="001E0396"/>
    <w:rsid w:val="001E0540"/>
    <w:rsid w:val="001E055D"/>
    <w:rsid w:val="001E0925"/>
    <w:rsid w:val="001E0C9C"/>
    <w:rsid w:val="001E0F84"/>
    <w:rsid w:val="001E0FD5"/>
    <w:rsid w:val="001E1D0F"/>
    <w:rsid w:val="001E1DA2"/>
    <w:rsid w:val="001E2083"/>
    <w:rsid w:val="001E21EA"/>
    <w:rsid w:val="001E2382"/>
    <w:rsid w:val="001E248D"/>
    <w:rsid w:val="001E25CF"/>
    <w:rsid w:val="001E272B"/>
    <w:rsid w:val="001E2C9A"/>
    <w:rsid w:val="001E316A"/>
    <w:rsid w:val="001E3893"/>
    <w:rsid w:val="001E38A9"/>
    <w:rsid w:val="001E394D"/>
    <w:rsid w:val="001E3A43"/>
    <w:rsid w:val="001E3A6F"/>
    <w:rsid w:val="001E3C3A"/>
    <w:rsid w:val="001E3E61"/>
    <w:rsid w:val="001E3EAB"/>
    <w:rsid w:val="001E4057"/>
    <w:rsid w:val="001E4A3A"/>
    <w:rsid w:val="001E4DD0"/>
    <w:rsid w:val="001E5088"/>
    <w:rsid w:val="001E54A5"/>
    <w:rsid w:val="001E561A"/>
    <w:rsid w:val="001E5807"/>
    <w:rsid w:val="001E5CBB"/>
    <w:rsid w:val="001E5DC2"/>
    <w:rsid w:val="001E63C1"/>
    <w:rsid w:val="001E6541"/>
    <w:rsid w:val="001E67B8"/>
    <w:rsid w:val="001E6AA2"/>
    <w:rsid w:val="001E6E2D"/>
    <w:rsid w:val="001E7503"/>
    <w:rsid w:val="001E7677"/>
    <w:rsid w:val="001F0510"/>
    <w:rsid w:val="001F09CA"/>
    <w:rsid w:val="001F0CC2"/>
    <w:rsid w:val="001F1066"/>
    <w:rsid w:val="001F1801"/>
    <w:rsid w:val="001F1933"/>
    <w:rsid w:val="001F1941"/>
    <w:rsid w:val="001F1980"/>
    <w:rsid w:val="001F1991"/>
    <w:rsid w:val="001F1B02"/>
    <w:rsid w:val="001F1D25"/>
    <w:rsid w:val="001F1D90"/>
    <w:rsid w:val="001F20E8"/>
    <w:rsid w:val="001F232F"/>
    <w:rsid w:val="001F27C7"/>
    <w:rsid w:val="001F2ADA"/>
    <w:rsid w:val="001F2C27"/>
    <w:rsid w:val="001F3569"/>
    <w:rsid w:val="001F37A2"/>
    <w:rsid w:val="001F38AC"/>
    <w:rsid w:val="001F3930"/>
    <w:rsid w:val="001F3B77"/>
    <w:rsid w:val="001F3EC0"/>
    <w:rsid w:val="001F4384"/>
    <w:rsid w:val="001F4394"/>
    <w:rsid w:val="001F4729"/>
    <w:rsid w:val="001F48A5"/>
    <w:rsid w:val="001F4DB5"/>
    <w:rsid w:val="001F50F4"/>
    <w:rsid w:val="001F5482"/>
    <w:rsid w:val="001F5AB0"/>
    <w:rsid w:val="001F5F1E"/>
    <w:rsid w:val="001F5FC7"/>
    <w:rsid w:val="001F6177"/>
    <w:rsid w:val="001F650C"/>
    <w:rsid w:val="001F662E"/>
    <w:rsid w:val="001F7023"/>
    <w:rsid w:val="001F7412"/>
    <w:rsid w:val="001F75BF"/>
    <w:rsid w:val="001F7772"/>
    <w:rsid w:val="001F7891"/>
    <w:rsid w:val="002000D8"/>
    <w:rsid w:val="002008D0"/>
    <w:rsid w:val="0020096F"/>
    <w:rsid w:val="00201092"/>
    <w:rsid w:val="002012B1"/>
    <w:rsid w:val="002012DD"/>
    <w:rsid w:val="0020169C"/>
    <w:rsid w:val="00201D81"/>
    <w:rsid w:val="00201D9A"/>
    <w:rsid w:val="0020267E"/>
    <w:rsid w:val="0020279A"/>
    <w:rsid w:val="0020305F"/>
    <w:rsid w:val="00203265"/>
    <w:rsid w:val="0020340D"/>
    <w:rsid w:val="00203449"/>
    <w:rsid w:val="00203501"/>
    <w:rsid w:val="00203DD5"/>
    <w:rsid w:val="002042F9"/>
    <w:rsid w:val="00204384"/>
    <w:rsid w:val="0020466D"/>
    <w:rsid w:val="002054F7"/>
    <w:rsid w:val="00205645"/>
    <w:rsid w:val="0020592F"/>
    <w:rsid w:val="00205DAD"/>
    <w:rsid w:val="0020611C"/>
    <w:rsid w:val="00206776"/>
    <w:rsid w:val="00206831"/>
    <w:rsid w:val="0020699E"/>
    <w:rsid w:val="00207413"/>
    <w:rsid w:val="002074D9"/>
    <w:rsid w:val="0020756C"/>
    <w:rsid w:val="00207ABA"/>
    <w:rsid w:val="00207C6E"/>
    <w:rsid w:val="00207F6A"/>
    <w:rsid w:val="002107CA"/>
    <w:rsid w:val="00210D3A"/>
    <w:rsid w:val="00210D59"/>
    <w:rsid w:val="00210DB9"/>
    <w:rsid w:val="00211150"/>
    <w:rsid w:val="00211247"/>
    <w:rsid w:val="002114A6"/>
    <w:rsid w:val="00211A16"/>
    <w:rsid w:val="00211E8F"/>
    <w:rsid w:val="0021228D"/>
    <w:rsid w:val="0021252A"/>
    <w:rsid w:val="002126BC"/>
    <w:rsid w:val="002126DB"/>
    <w:rsid w:val="00212900"/>
    <w:rsid w:val="00212DD2"/>
    <w:rsid w:val="00212DF0"/>
    <w:rsid w:val="002131DB"/>
    <w:rsid w:val="002132B4"/>
    <w:rsid w:val="00213355"/>
    <w:rsid w:val="002136FB"/>
    <w:rsid w:val="00213B56"/>
    <w:rsid w:val="00214164"/>
    <w:rsid w:val="002141B0"/>
    <w:rsid w:val="002146D3"/>
    <w:rsid w:val="0021512B"/>
    <w:rsid w:val="00215466"/>
    <w:rsid w:val="002158F6"/>
    <w:rsid w:val="0021590D"/>
    <w:rsid w:val="00215928"/>
    <w:rsid w:val="00215AE4"/>
    <w:rsid w:val="00215C40"/>
    <w:rsid w:val="002161A0"/>
    <w:rsid w:val="00216538"/>
    <w:rsid w:val="00216AB4"/>
    <w:rsid w:val="00216CAB"/>
    <w:rsid w:val="00216E57"/>
    <w:rsid w:val="00217248"/>
    <w:rsid w:val="00217B40"/>
    <w:rsid w:val="00217D34"/>
    <w:rsid w:val="00217E76"/>
    <w:rsid w:val="00217EB2"/>
    <w:rsid w:val="00220551"/>
    <w:rsid w:val="00220606"/>
    <w:rsid w:val="0022067B"/>
    <w:rsid w:val="00220741"/>
    <w:rsid w:val="00220C34"/>
    <w:rsid w:val="00220C49"/>
    <w:rsid w:val="002211D9"/>
    <w:rsid w:val="0022156D"/>
    <w:rsid w:val="00221927"/>
    <w:rsid w:val="00221E69"/>
    <w:rsid w:val="00221FDA"/>
    <w:rsid w:val="00222634"/>
    <w:rsid w:val="00222732"/>
    <w:rsid w:val="00222C59"/>
    <w:rsid w:val="00222FEC"/>
    <w:rsid w:val="002232D2"/>
    <w:rsid w:val="00223638"/>
    <w:rsid w:val="00223F9D"/>
    <w:rsid w:val="0022417F"/>
    <w:rsid w:val="002242C6"/>
    <w:rsid w:val="002243AD"/>
    <w:rsid w:val="00224BAE"/>
    <w:rsid w:val="00224E67"/>
    <w:rsid w:val="00224F82"/>
    <w:rsid w:val="0022554A"/>
    <w:rsid w:val="002261F1"/>
    <w:rsid w:val="00226330"/>
    <w:rsid w:val="0022685F"/>
    <w:rsid w:val="00226D33"/>
    <w:rsid w:val="00226E63"/>
    <w:rsid w:val="00226E81"/>
    <w:rsid w:val="0022752A"/>
    <w:rsid w:val="0022787E"/>
    <w:rsid w:val="00227A7F"/>
    <w:rsid w:val="00227C9F"/>
    <w:rsid w:val="0023064D"/>
    <w:rsid w:val="00230B40"/>
    <w:rsid w:val="00230DD2"/>
    <w:rsid w:val="00230E73"/>
    <w:rsid w:val="00231086"/>
    <w:rsid w:val="0023160F"/>
    <w:rsid w:val="0023174C"/>
    <w:rsid w:val="002319D5"/>
    <w:rsid w:val="002319DE"/>
    <w:rsid w:val="002319EB"/>
    <w:rsid w:val="00232055"/>
    <w:rsid w:val="00232370"/>
    <w:rsid w:val="002327C3"/>
    <w:rsid w:val="00232BEE"/>
    <w:rsid w:val="00232DB5"/>
    <w:rsid w:val="002334B1"/>
    <w:rsid w:val="002336B5"/>
    <w:rsid w:val="00233B79"/>
    <w:rsid w:val="00233E9E"/>
    <w:rsid w:val="00233FB8"/>
    <w:rsid w:val="00234194"/>
    <w:rsid w:val="00234997"/>
    <w:rsid w:val="00234E19"/>
    <w:rsid w:val="00234EAA"/>
    <w:rsid w:val="002351ED"/>
    <w:rsid w:val="002351FB"/>
    <w:rsid w:val="00235211"/>
    <w:rsid w:val="0023524A"/>
    <w:rsid w:val="00235269"/>
    <w:rsid w:val="002357D2"/>
    <w:rsid w:val="00235913"/>
    <w:rsid w:val="00235ADF"/>
    <w:rsid w:val="00235C6F"/>
    <w:rsid w:val="002364D7"/>
    <w:rsid w:val="00236843"/>
    <w:rsid w:val="00236FD2"/>
    <w:rsid w:val="00237104"/>
    <w:rsid w:val="0023737E"/>
    <w:rsid w:val="00237AB8"/>
    <w:rsid w:val="00237AD2"/>
    <w:rsid w:val="00237CB8"/>
    <w:rsid w:val="00240346"/>
    <w:rsid w:val="002406BE"/>
    <w:rsid w:val="0024086F"/>
    <w:rsid w:val="002408EB"/>
    <w:rsid w:val="00240DE7"/>
    <w:rsid w:val="00241143"/>
    <w:rsid w:val="00241377"/>
    <w:rsid w:val="00242864"/>
    <w:rsid w:val="00242B3E"/>
    <w:rsid w:val="00242BEF"/>
    <w:rsid w:val="002431A6"/>
    <w:rsid w:val="00243B0B"/>
    <w:rsid w:val="002440F5"/>
    <w:rsid w:val="002440F8"/>
    <w:rsid w:val="00244195"/>
    <w:rsid w:val="002454BD"/>
    <w:rsid w:val="00245773"/>
    <w:rsid w:val="00245B79"/>
    <w:rsid w:val="00245FDF"/>
    <w:rsid w:val="00246AC8"/>
    <w:rsid w:val="0024731E"/>
    <w:rsid w:val="00247323"/>
    <w:rsid w:val="00247356"/>
    <w:rsid w:val="00247371"/>
    <w:rsid w:val="002475FE"/>
    <w:rsid w:val="0024794E"/>
    <w:rsid w:val="00247AB1"/>
    <w:rsid w:val="00247EEE"/>
    <w:rsid w:val="0025054D"/>
    <w:rsid w:val="00250560"/>
    <w:rsid w:val="00250CB7"/>
    <w:rsid w:val="00250D75"/>
    <w:rsid w:val="00250E6C"/>
    <w:rsid w:val="0025101A"/>
    <w:rsid w:val="002512C0"/>
    <w:rsid w:val="00251B02"/>
    <w:rsid w:val="002520B3"/>
    <w:rsid w:val="002521F1"/>
    <w:rsid w:val="002528A8"/>
    <w:rsid w:val="00252E3D"/>
    <w:rsid w:val="00253394"/>
    <w:rsid w:val="0025341A"/>
    <w:rsid w:val="002537E3"/>
    <w:rsid w:val="002539B2"/>
    <w:rsid w:val="00253A1E"/>
    <w:rsid w:val="00253E7B"/>
    <w:rsid w:val="00253EC3"/>
    <w:rsid w:val="0025481D"/>
    <w:rsid w:val="00254B8A"/>
    <w:rsid w:val="00254BD7"/>
    <w:rsid w:val="002551DF"/>
    <w:rsid w:val="00255265"/>
    <w:rsid w:val="002554E0"/>
    <w:rsid w:val="0025554A"/>
    <w:rsid w:val="002559B5"/>
    <w:rsid w:val="00255C1A"/>
    <w:rsid w:val="00255CF0"/>
    <w:rsid w:val="0025689C"/>
    <w:rsid w:val="00256F75"/>
    <w:rsid w:val="00257062"/>
    <w:rsid w:val="0025707B"/>
    <w:rsid w:val="002572F1"/>
    <w:rsid w:val="0025755A"/>
    <w:rsid w:val="002575BF"/>
    <w:rsid w:val="00257790"/>
    <w:rsid w:val="00257CE6"/>
    <w:rsid w:val="00257D5E"/>
    <w:rsid w:val="00257D74"/>
    <w:rsid w:val="00257FB1"/>
    <w:rsid w:val="0026022A"/>
    <w:rsid w:val="00260697"/>
    <w:rsid w:val="00260800"/>
    <w:rsid w:val="002608BD"/>
    <w:rsid w:val="00260E87"/>
    <w:rsid w:val="00260EE2"/>
    <w:rsid w:val="002611BD"/>
    <w:rsid w:val="002612E5"/>
    <w:rsid w:val="00262126"/>
    <w:rsid w:val="002621C5"/>
    <w:rsid w:val="00262238"/>
    <w:rsid w:val="0026256F"/>
    <w:rsid w:val="002625F8"/>
    <w:rsid w:val="00262642"/>
    <w:rsid w:val="0026285B"/>
    <w:rsid w:val="00262AE1"/>
    <w:rsid w:val="00262BD5"/>
    <w:rsid w:val="00263075"/>
    <w:rsid w:val="0026320A"/>
    <w:rsid w:val="00263352"/>
    <w:rsid w:val="00263571"/>
    <w:rsid w:val="00263ACC"/>
    <w:rsid w:val="00264398"/>
    <w:rsid w:val="002644F2"/>
    <w:rsid w:val="00264844"/>
    <w:rsid w:val="00265067"/>
    <w:rsid w:val="00265235"/>
    <w:rsid w:val="002652B0"/>
    <w:rsid w:val="0026547E"/>
    <w:rsid w:val="0026580D"/>
    <w:rsid w:val="00265AF3"/>
    <w:rsid w:val="00266189"/>
    <w:rsid w:val="0026667F"/>
    <w:rsid w:val="00266C2E"/>
    <w:rsid w:val="002675F7"/>
    <w:rsid w:val="00267679"/>
    <w:rsid w:val="00267C50"/>
    <w:rsid w:val="00270B09"/>
    <w:rsid w:val="00270DDB"/>
    <w:rsid w:val="00270F70"/>
    <w:rsid w:val="002710E2"/>
    <w:rsid w:val="00271CB9"/>
    <w:rsid w:val="002722DA"/>
    <w:rsid w:val="002724A2"/>
    <w:rsid w:val="0027253D"/>
    <w:rsid w:val="002725FF"/>
    <w:rsid w:val="00272B16"/>
    <w:rsid w:val="00272BCB"/>
    <w:rsid w:val="00272EF3"/>
    <w:rsid w:val="002732B9"/>
    <w:rsid w:val="002732D5"/>
    <w:rsid w:val="00273AF8"/>
    <w:rsid w:val="00273E1B"/>
    <w:rsid w:val="00273F14"/>
    <w:rsid w:val="0027421B"/>
    <w:rsid w:val="00274397"/>
    <w:rsid w:val="0027453E"/>
    <w:rsid w:val="00274E75"/>
    <w:rsid w:val="002751D3"/>
    <w:rsid w:val="0027580D"/>
    <w:rsid w:val="002758EC"/>
    <w:rsid w:val="002759FB"/>
    <w:rsid w:val="00275A20"/>
    <w:rsid w:val="00275A4C"/>
    <w:rsid w:val="00275F3B"/>
    <w:rsid w:val="00276363"/>
    <w:rsid w:val="00276700"/>
    <w:rsid w:val="00276C8F"/>
    <w:rsid w:val="00277472"/>
    <w:rsid w:val="00277A20"/>
    <w:rsid w:val="00277AA7"/>
    <w:rsid w:val="00277D10"/>
    <w:rsid w:val="00280049"/>
    <w:rsid w:val="00280950"/>
    <w:rsid w:val="00280AB6"/>
    <w:rsid w:val="00281D47"/>
    <w:rsid w:val="002822D6"/>
    <w:rsid w:val="0028249E"/>
    <w:rsid w:val="002824F4"/>
    <w:rsid w:val="0028250A"/>
    <w:rsid w:val="002825B2"/>
    <w:rsid w:val="0028273A"/>
    <w:rsid w:val="002828A4"/>
    <w:rsid w:val="0028291C"/>
    <w:rsid w:val="00282D8D"/>
    <w:rsid w:val="002830A1"/>
    <w:rsid w:val="00283364"/>
    <w:rsid w:val="002834A8"/>
    <w:rsid w:val="002835CC"/>
    <w:rsid w:val="00284C64"/>
    <w:rsid w:val="00284D15"/>
    <w:rsid w:val="002857E3"/>
    <w:rsid w:val="002860CD"/>
    <w:rsid w:val="002861DF"/>
    <w:rsid w:val="00286464"/>
    <w:rsid w:val="00287341"/>
    <w:rsid w:val="00287806"/>
    <w:rsid w:val="00287D0C"/>
    <w:rsid w:val="00290040"/>
    <w:rsid w:val="002903DC"/>
    <w:rsid w:val="00290728"/>
    <w:rsid w:val="00290E66"/>
    <w:rsid w:val="002914A7"/>
    <w:rsid w:val="00291781"/>
    <w:rsid w:val="00291793"/>
    <w:rsid w:val="00291AA0"/>
    <w:rsid w:val="00291F59"/>
    <w:rsid w:val="00292B29"/>
    <w:rsid w:val="00292F83"/>
    <w:rsid w:val="00292F9C"/>
    <w:rsid w:val="0029305E"/>
    <w:rsid w:val="00293C29"/>
    <w:rsid w:val="00293EA7"/>
    <w:rsid w:val="002941C1"/>
    <w:rsid w:val="002941E6"/>
    <w:rsid w:val="00294283"/>
    <w:rsid w:val="0029447B"/>
    <w:rsid w:val="002944BC"/>
    <w:rsid w:val="002944F8"/>
    <w:rsid w:val="0029482F"/>
    <w:rsid w:val="00294977"/>
    <w:rsid w:val="00294BA4"/>
    <w:rsid w:val="00294E90"/>
    <w:rsid w:val="002954F8"/>
    <w:rsid w:val="0029567E"/>
    <w:rsid w:val="00295711"/>
    <w:rsid w:val="00295765"/>
    <w:rsid w:val="00295949"/>
    <w:rsid w:val="00295B0F"/>
    <w:rsid w:val="00295BAB"/>
    <w:rsid w:val="0029604B"/>
    <w:rsid w:val="002961F7"/>
    <w:rsid w:val="0029640B"/>
    <w:rsid w:val="00296CB1"/>
    <w:rsid w:val="00296EF2"/>
    <w:rsid w:val="00296F50"/>
    <w:rsid w:val="002971A8"/>
    <w:rsid w:val="002972B1"/>
    <w:rsid w:val="00297326"/>
    <w:rsid w:val="00297375"/>
    <w:rsid w:val="00297506"/>
    <w:rsid w:val="002975E9"/>
    <w:rsid w:val="002979F5"/>
    <w:rsid w:val="00297E45"/>
    <w:rsid w:val="002A05CD"/>
    <w:rsid w:val="002A1394"/>
    <w:rsid w:val="002A1485"/>
    <w:rsid w:val="002A19F5"/>
    <w:rsid w:val="002A211B"/>
    <w:rsid w:val="002A2347"/>
    <w:rsid w:val="002A2470"/>
    <w:rsid w:val="002A25FB"/>
    <w:rsid w:val="002A27E3"/>
    <w:rsid w:val="002A2DEF"/>
    <w:rsid w:val="002A2F39"/>
    <w:rsid w:val="002A3265"/>
    <w:rsid w:val="002A39C0"/>
    <w:rsid w:val="002A3B82"/>
    <w:rsid w:val="002A45B6"/>
    <w:rsid w:val="002A4CF7"/>
    <w:rsid w:val="002A549A"/>
    <w:rsid w:val="002A5985"/>
    <w:rsid w:val="002A5A79"/>
    <w:rsid w:val="002A61AE"/>
    <w:rsid w:val="002A6267"/>
    <w:rsid w:val="002A62D9"/>
    <w:rsid w:val="002A67B3"/>
    <w:rsid w:val="002A6C22"/>
    <w:rsid w:val="002A70BD"/>
    <w:rsid w:val="002A7748"/>
    <w:rsid w:val="002A7785"/>
    <w:rsid w:val="002A7EE6"/>
    <w:rsid w:val="002B02DD"/>
    <w:rsid w:val="002B0583"/>
    <w:rsid w:val="002B07AD"/>
    <w:rsid w:val="002B0B73"/>
    <w:rsid w:val="002B0DA1"/>
    <w:rsid w:val="002B0DAF"/>
    <w:rsid w:val="002B0EA6"/>
    <w:rsid w:val="002B0F34"/>
    <w:rsid w:val="002B1053"/>
    <w:rsid w:val="002B10FA"/>
    <w:rsid w:val="002B132E"/>
    <w:rsid w:val="002B13B5"/>
    <w:rsid w:val="002B1427"/>
    <w:rsid w:val="002B19CD"/>
    <w:rsid w:val="002B2286"/>
    <w:rsid w:val="002B22C3"/>
    <w:rsid w:val="002B2358"/>
    <w:rsid w:val="002B263D"/>
    <w:rsid w:val="002B27B9"/>
    <w:rsid w:val="002B2DAF"/>
    <w:rsid w:val="002B31C1"/>
    <w:rsid w:val="002B350D"/>
    <w:rsid w:val="002B35F1"/>
    <w:rsid w:val="002B3A06"/>
    <w:rsid w:val="002B4085"/>
    <w:rsid w:val="002B4314"/>
    <w:rsid w:val="002B465C"/>
    <w:rsid w:val="002B46B3"/>
    <w:rsid w:val="002B4763"/>
    <w:rsid w:val="002B4B1D"/>
    <w:rsid w:val="002B4C03"/>
    <w:rsid w:val="002B5064"/>
    <w:rsid w:val="002B537C"/>
    <w:rsid w:val="002B5DCF"/>
    <w:rsid w:val="002B629C"/>
    <w:rsid w:val="002B6405"/>
    <w:rsid w:val="002B64A8"/>
    <w:rsid w:val="002B6F26"/>
    <w:rsid w:val="002B70C2"/>
    <w:rsid w:val="002B73A3"/>
    <w:rsid w:val="002B769D"/>
    <w:rsid w:val="002B7DC3"/>
    <w:rsid w:val="002B7EF3"/>
    <w:rsid w:val="002B7F4B"/>
    <w:rsid w:val="002C019A"/>
    <w:rsid w:val="002C0A67"/>
    <w:rsid w:val="002C0AEC"/>
    <w:rsid w:val="002C0ED5"/>
    <w:rsid w:val="002C0F59"/>
    <w:rsid w:val="002C126C"/>
    <w:rsid w:val="002C1E3E"/>
    <w:rsid w:val="002C22ED"/>
    <w:rsid w:val="002C292D"/>
    <w:rsid w:val="002C2AAE"/>
    <w:rsid w:val="002C2ED3"/>
    <w:rsid w:val="002C3020"/>
    <w:rsid w:val="002C3339"/>
    <w:rsid w:val="002C35EA"/>
    <w:rsid w:val="002C37C3"/>
    <w:rsid w:val="002C3C87"/>
    <w:rsid w:val="002C411E"/>
    <w:rsid w:val="002C4197"/>
    <w:rsid w:val="002C4293"/>
    <w:rsid w:val="002C42EF"/>
    <w:rsid w:val="002C44A4"/>
    <w:rsid w:val="002C4527"/>
    <w:rsid w:val="002C4559"/>
    <w:rsid w:val="002C4702"/>
    <w:rsid w:val="002C4D10"/>
    <w:rsid w:val="002C4D32"/>
    <w:rsid w:val="002C54CC"/>
    <w:rsid w:val="002C5729"/>
    <w:rsid w:val="002C5762"/>
    <w:rsid w:val="002C589D"/>
    <w:rsid w:val="002C63A0"/>
    <w:rsid w:val="002C67AA"/>
    <w:rsid w:val="002C6808"/>
    <w:rsid w:val="002C68CD"/>
    <w:rsid w:val="002C6CB9"/>
    <w:rsid w:val="002C6CCD"/>
    <w:rsid w:val="002C6E44"/>
    <w:rsid w:val="002C7357"/>
    <w:rsid w:val="002C73D0"/>
    <w:rsid w:val="002C763F"/>
    <w:rsid w:val="002C764A"/>
    <w:rsid w:val="002C7710"/>
    <w:rsid w:val="002D080F"/>
    <w:rsid w:val="002D1B4C"/>
    <w:rsid w:val="002D1CC5"/>
    <w:rsid w:val="002D1D18"/>
    <w:rsid w:val="002D1E24"/>
    <w:rsid w:val="002D2370"/>
    <w:rsid w:val="002D2528"/>
    <w:rsid w:val="002D270E"/>
    <w:rsid w:val="002D2B99"/>
    <w:rsid w:val="002D2BD5"/>
    <w:rsid w:val="002D2C69"/>
    <w:rsid w:val="002D30D7"/>
    <w:rsid w:val="002D30DC"/>
    <w:rsid w:val="002D35E0"/>
    <w:rsid w:val="002D36DB"/>
    <w:rsid w:val="002D3967"/>
    <w:rsid w:val="002D396E"/>
    <w:rsid w:val="002D3C2A"/>
    <w:rsid w:val="002D446D"/>
    <w:rsid w:val="002D4774"/>
    <w:rsid w:val="002D4A93"/>
    <w:rsid w:val="002D4CB4"/>
    <w:rsid w:val="002D4EFE"/>
    <w:rsid w:val="002D5886"/>
    <w:rsid w:val="002D5A93"/>
    <w:rsid w:val="002D5B84"/>
    <w:rsid w:val="002D6069"/>
    <w:rsid w:val="002D6092"/>
    <w:rsid w:val="002D60C0"/>
    <w:rsid w:val="002D6264"/>
    <w:rsid w:val="002D62ED"/>
    <w:rsid w:val="002D66DC"/>
    <w:rsid w:val="002D6929"/>
    <w:rsid w:val="002D69CA"/>
    <w:rsid w:val="002D6B17"/>
    <w:rsid w:val="002D6D3E"/>
    <w:rsid w:val="002D7053"/>
    <w:rsid w:val="002D72C2"/>
    <w:rsid w:val="002D75C1"/>
    <w:rsid w:val="002D762D"/>
    <w:rsid w:val="002D76F1"/>
    <w:rsid w:val="002D76F6"/>
    <w:rsid w:val="002D7739"/>
    <w:rsid w:val="002D79AD"/>
    <w:rsid w:val="002D7EEB"/>
    <w:rsid w:val="002E01D2"/>
    <w:rsid w:val="002E040C"/>
    <w:rsid w:val="002E0549"/>
    <w:rsid w:val="002E056F"/>
    <w:rsid w:val="002E0575"/>
    <w:rsid w:val="002E0624"/>
    <w:rsid w:val="002E0841"/>
    <w:rsid w:val="002E0BEA"/>
    <w:rsid w:val="002E0DC8"/>
    <w:rsid w:val="002E1115"/>
    <w:rsid w:val="002E1D82"/>
    <w:rsid w:val="002E1FBC"/>
    <w:rsid w:val="002E2A64"/>
    <w:rsid w:val="002E2E18"/>
    <w:rsid w:val="002E3228"/>
    <w:rsid w:val="002E322C"/>
    <w:rsid w:val="002E3400"/>
    <w:rsid w:val="002E345A"/>
    <w:rsid w:val="002E3B03"/>
    <w:rsid w:val="002E3DD8"/>
    <w:rsid w:val="002E3EF1"/>
    <w:rsid w:val="002E41C7"/>
    <w:rsid w:val="002E46E2"/>
    <w:rsid w:val="002E46E4"/>
    <w:rsid w:val="002E47B4"/>
    <w:rsid w:val="002E493C"/>
    <w:rsid w:val="002E4B8F"/>
    <w:rsid w:val="002E510D"/>
    <w:rsid w:val="002E52EC"/>
    <w:rsid w:val="002E5396"/>
    <w:rsid w:val="002E5589"/>
    <w:rsid w:val="002E5A62"/>
    <w:rsid w:val="002E5A6D"/>
    <w:rsid w:val="002E66C6"/>
    <w:rsid w:val="002E6EED"/>
    <w:rsid w:val="002E743A"/>
    <w:rsid w:val="002E7982"/>
    <w:rsid w:val="002E7D29"/>
    <w:rsid w:val="002F0097"/>
    <w:rsid w:val="002F03A2"/>
    <w:rsid w:val="002F0580"/>
    <w:rsid w:val="002F0861"/>
    <w:rsid w:val="002F0B08"/>
    <w:rsid w:val="002F0BDA"/>
    <w:rsid w:val="002F15D0"/>
    <w:rsid w:val="002F1765"/>
    <w:rsid w:val="002F1E0E"/>
    <w:rsid w:val="002F2264"/>
    <w:rsid w:val="002F3B34"/>
    <w:rsid w:val="002F3FAE"/>
    <w:rsid w:val="002F40FD"/>
    <w:rsid w:val="002F4CD3"/>
    <w:rsid w:val="002F4DCE"/>
    <w:rsid w:val="002F4FE0"/>
    <w:rsid w:val="002F50C9"/>
    <w:rsid w:val="002F558E"/>
    <w:rsid w:val="002F588B"/>
    <w:rsid w:val="002F5979"/>
    <w:rsid w:val="002F5D06"/>
    <w:rsid w:val="002F6140"/>
    <w:rsid w:val="002F658C"/>
    <w:rsid w:val="002F6610"/>
    <w:rsid w:val="002F6F51"/>
    <w:rsid w:val="002F714F"/>
    <w:rsid w:val="002F7441"/>
    <w:rsid w:val="002F7808"/>
    <w:rsid w:val="002F7976"/>
    <w:rsid w:val="002F7AE8"/>
    <w:rsid w:val="002F7B34"/>
    <w:rsid w:val="00300A4F"/>
    <w:rsid w:val="00300E7A"/>
    <w:rsid w:val="00301151"/>
    <w:rsid w:val="00301BA4"/>
    <w:rsid w:val="00301FE7"/>
    <w:rsid w:val="003021D2"/>
    <w:rsid w:val="0030226A"/>
    <w:rsid w:val="0030231D"/>
    <w:rsid w:val="00302C6A"/>
    <w:rsid w:val="00302F43"/>
    <w:rsid w:val="00303577"/>
    <w:rsid w:val="003035A6"/>
    <w:rsid w:val="003038F0"/>
    <w:rsid w:val="00303A2E"/>
    <w:rsid w:val="00304243"/>
    <w:rsid w:val="0030432E"/>
    <w:rsid w:val="003046ED"/>
    <w:rsid w:val="00304F9E"/>
    <w:rsid w:val="0030508F"/>
    <w:rsid w:val="003052B1"/>
    <w:rsid w:val="003052F2"/>
    <w:rsid w:val="0030538F"/>
    <w:rsid w:val="0030581D"/>
    <w:rsid w:val="003059F7"/>
    <w:rsid w:val="00306450"/>
    <w:rsid w:val="00306AFD"/>
    <w:rsid w:val="00306CA0"/>
    <w:rsid w:val="00306F4D"/>
    <w:rsid w:val="00307DC4"/>
    <w:rsid w:val="00307ED6"/>
    <w:rsid w:val="00310564"/>
    <w:rsid w:val="003108A5"/>
    <w:rsid w:val="003113BC"/>
    <w:rsid w:val="0031157C"/>
    <w:rsid w:val="00312009"/>
    <w:rsid w:val="0031215E"/>
    <w:rsid w:val="00312356"/>
    <w:rsid w:val="00312461"/>
    <w:rsid w:val="0031252A"/>
    <w:rsid w:val="00312AE4"/>
    <w:rsid w:val="00312DCB"/>
    <w:rsid w:val="00312F0A"/>
    <w:rsid w:val="00313080"/>
    <w:rsid w:val="00313541"/>
    <w:rsid w:val="003137D6"/>
    <w:rsid w:val="00313B33"/>
    <w:rsid w:val="00313EA0"/>
    <w:rsid w:val="00314383"/>
    <w:rsid w:val="0031476C"/>
    <w:rsid w:val="003147E1"/>
    <w:rsid w:val="00314801"/>
    <w:rsid w:val="00314B09"/>
    <w:rsid w:val="00314B3A"/>
    <w:rsid w:val="00314CD7"/>
    <w:rsid w:val="00314E8F"/>
    <w:rsid w:val="00314FC1"/>
    <w:rsid w:val="00314FF1"/>
    <w:rsid w:val="00315B29"/>
    <w:rsid w:val="00315C7A"/>
    <w:rsid w:val="003177B8"/>
    <w:rsid w:val="00317978"/>
    <w:rsid w:val="00317C42"/>
    <w:rsid w:val="003200F4"/>
    <w:rsid w:val="0032015B"/>
    <w:rsid w:val="003207ED"/>
    <w:rsid w:val="00320A29"/>
    <w:rsid w:val="00320EE8"/>
    <w:rsid w:val="003210F2"/>
    <w:rsid w:val="00321581"/>
    <w:rsid w:val="0032168B"/>
    <w:rsid w:val="0032169D"/>
    <w:rsid w:val="00321D48"/>
    <w:rsid w:val="00321EF6"/>
    <w:rsid w:val="00321F34"/>
    <w:rsid w:val="003222CB"/>
    <w:rsid w:val="003223C6"/>
    <w:rsid w:val="003223EF"/>
    <w:rsid w:val="00322492"/>
    <w:rsid w:val="00322D5C"/>
    <w:rsid w:val="00323139"/>
    <w:rsid w:val="00323A2A"/>
    <w:rsid w:val="00324C15"/>
    <w:rsid w:val="0032532F"/>
    <w:rsid w:val="00325593"/>
    <w:rsid w:val="003255CA"/>
    <w:rsid w:val="0032578B"/>
    <w:rsid w:val="0032595C"/>
    <w:rsid w:val="0032622F"/>
    <w:rsid w:val="003264D1"/>
    <w:rsid w:val="003268B4"/>
    <w:rsid w:val="00326D9E"/>
    <w:rsid w:val="00326EF2"/>
    <w:rsid w:val="00327364"/>
    <w:rsid w:val="003276A0"/>
    <w:rsid w:val="00327EFF"/>
    <w:rsid w:val="00330228"/>
    <w:rsid w:val="0033040D"/>
    <w:rsid w:val="00330C94"/>
    <w:rsid w:val="00330D9B"/>
    <w:rsid w:val="00330E29"/>
    <w:rsid w:val="00330E7E"/>
    <w:rsid w:val="00331273"/>
    <w:rsid w:val="003312B6"/>
    <w:rsid w:val="00331317"/>
    <w:rsid w:val="00331711"/>
    <w:rsid w:val="0033175A"/>
    <w:rsid w:val="003318AC"/>
    <w:rsid w:val="003319D3"/>
    <w:rsid w:val="00331D81"/>
    <w:rsid w:val="00331FC0"/>
    <w:rsid w:val="003320BA"/>
    <w:rsid w:val="0033231A"/>
    <w:rsid w:val="00333071"/>
    <w:rsid w:val="003333F2"/>
    <w:rsid w:val="0033362A"/>
    <w:rsid w:val="003337ED"/>
    <w:rsid w:val="00333D12"/>
    <w:rsid w:val="00334008"/>
    <w:rsid w:val="003342D7"/>
    <w:rsid w:val="003346EF"/>
    <w:rsid w:val="00334D04"/>
    <w:rsid w:val="00334EF9"/>
    <w:rsid w:val="00335192"/>
    <w:rsid w:val="003353A9"/>
    <w:rsid w:val="00335406"/>
    <w:rsid w:val="00335875"/>
    <w:rsid w:val="00335876"/>
    <w:rsid w:val="00335CFB"/>
    <w:rsid w:val="00335DCC"/>
    <w:rsid w:val="00336343"/>
    <w:rsid w:val="00336541"/>
    <w:rsid w:val="00336590"/>
    <w:rsid w:val="003366A0"/>
    <w:rsid w:val="003367A5"/>
    <w:rsid w:val="00336875"/>
    <w:rsid w:val="00337023"/>
    <w:rsid w:val="0033781C"/>
    <w:rsid w:val="003401DF"/>
    <w:rsid w:val="003402DC"/>
    <w:rsid w:val="003406FE"/>
    <w:rsid w:val="00340821"/>
    <w:rsid w:val="00340874"/>
    <w:rsid w:val="00340895"/>
    <w:rsid w:val="003408AD"/>
    <w:rsid w:val="003409AE"/>
    <w:rsid w:val="00340FAA"/>
    <w:rsid w:val="00341263"/>
    <w:rsid w:val="003412CC"/>
    <w:rsid w:val="003413A8"/>
    <w:rsid w:val="003413AE"/>
    <w:rsid w:val="0034158D"/>
    <w:rsid w:val="003417E9"/>
    <w:rsid w:val="0034190A"/>
    <w:rsid w:val="00341D4D"/>
    <w:rsid w:val="00341EF4"/>
    <w:rsid w:val="00342161"/>
    <w:rsid w:val="003423D1"/>
    <w:rsid w:val="00342BE0"/>
    <w:rsid w:val="00342EEA"/>
    <w:rsid w:val="00343055"/>
    <w:rsid w:val="003432FE"/>
    <w:rsid w:val="00343347"/>
    <w:rsid w:val="0034337B"/>
    <w:rsid w:val="00343469"/>
    <w:rsid w:val="0034371D"/>
    <w:rsid w:val="00343A4F"/>
    <w:rsid w:val="00343C21"/>
    <w:rsid w:val="00343DCE"/>
    <w:rsid w:val="00343E75"/>
    <w:rsid w:val="003442A4"/>
    <w:rsid w:val="00344490"/>
    <w:rsid w:val="003445E7"/>
    <w:rsid w:val="0034468F"/>
    <w:rsid w:val="00345877"/>
    <w:rsid w:val="00345BB8"/>
    <w:rsid w:val="00346104"/>
    <w:rsid w:val="003466C1"/>
    <w:rsid w:val="00346BE3"/>
    <w:rsid w:val="00346CAB"/>
    <w:rsid w:val="00347610"/>
    <w:rsid w:val="00347E21"/>
    <w:rsid w:val="00350702"/>
    <w:rsid w:val="003508E8"/>
    <w:rsid w:val="00350C0A"/>
    <w:rsid w:val="00350F69"/>
    <w:rsid w:val="00350FB6"/>
    <w:rsid w:val="00351088"/>
    <w:rsid w:val="003514B5"/>
    <w:rsid w:val="00351DF7"/>
    <w:rsid w:val="0035222A"/>
    <w:rsid w:val="003526CA"/>
    <w:rsid w:val="00352910"/>
    <w:rsid w:val="003529D7"/>
    <w:rsid w:val="00352B7C"/>
    <w:rsid w:val="00352E0E"/>
    <w:rsid w:val="003534D7"/>
    <w:rsid w:val="00353EF6"/>
    <w:rsid w:val="00354595"/>
    <w:rsid w:val="00355040"/>
    <w:rsid w:val="00355350"/>
    <w:rsid w:val="003553AF"/>
    <w:rsid w:val="003555D0"/>
    <w:rsid w:val="00355D40"/>
    <w:rsid w:val="00355E0E"/>
    <w:rsid w:val="0035600C"/>
    <w:rsid w:val="00356120"/>
    <w:rsid w:val="00356138"/>
    <w:rsid w:val="00356291"/>
    <w:rsid w:val="00356495"/>
    <w:rsid w:val="00356715"/>
    <w:rsid w:val="00356C9F"/>
    <w:rsid w:val="00356F8A"/>
    <w:rsid w:val="003576BB"/>
    <w:rsid w:val="00357752"/>
    <w:rsid w:val="0035785A"/>
    <w:rsid w:val="003578B3"/>
    <w:rsid w:val="00357DAC"/>
    <w:rsid w:val="003606FF"/>
    <w:rsid w:val="00360C9C"/>
    <w:rsid w:val="00360E3A"/>
    <w:rsid w:val="003613B2"/>
    <w:rsid w:val="003614A2"/>
    <w:rsid w:val="003616E8"/>
    <w:rsid w:val="00361946"/>
    <w:rsid w:val="00362195"/>
    <w:rsid w:val="003625E0"/>
    <w:rsid w:val="003626D0"/>
    <w:rsid w:val="003627DF"/>
    <w:rsid w:val="00362A80"/>
    <w:rsid w:val="003630CD"/>
    <w:rsid w:val="00363157"/>
    <w:rsid w:val="003637AB"/>
    <w:rsid w:val="00363D74"/>
    <w:rsid w:val="00364069"/>
    <w:rsid w:val="00364336"/>
    <w:rsid w:val="003645E7"/>
    <w:rsid w:val="00365036"/>
    <w:rsid w:val="00365256"/>
    <w:rsid w:val="003654F6"/>
    <w:rsid w:val="003669CF"/>
    <w:rsid w:val="003669F9"/>
    <w:rsid w:val="00366E02"/>
    <w:rsid w:val="0036775A"/>
    <w:rsid w:val="00367A7C"/>
    <w:rsid w:val="00367CBA"/>
    <w:rsid w:val="00367D92"/>
    <w:rsid w:val="00367FBE"/>
    <w:rsid w:val="00370DFA"/>
    <w:rsid w:val="0037127F"/>
    <w:rsid w:val="0037158A"/>
    <w:rsid w:val="003715AA"/>
    <w:rsid w:val="003715EA"/>
    <w:rsid w:val="003719CE"/>
    <w:rsid w:val="00371AA9"/>
    <w:rsid w:val="00371C56"/>
    <w:rsid w:val="00371CCD"/>
    <w:rsid w:val="00371F88"/>
    <w:rsid w:val="003726A4"/>
    <w:rsid w:val="00372BE1"/>
    <w:rsid w:val="00373118"/>
    <w:rsid w:val="00373576"/>
    <w:rsid w:val="00373729"/>
    <w:rsid w:val="003739E8"/>
    <w:rsid w:val="00373D2D"/>
    <w:rsid w:val="003742B9"/>
    <w:rsid w:val="003748A9"/>
    <w:rsid w:val="00374E3B"/>
    <w:rsid w:val="00374E92"/>
    <w:rsid w:val="00374FA7"/>
    <w:rsid w:val="00375040"/>
    <w:rsid w:val="003757B7"/>
    <w:rsid w:val="00375EAD"/>
    <w:rsid w:val="00375FE8"/>
    <w:rsid w:val="003761F1"/>
    <w:rsid w:val="00376922"/>
    <w:rsid w:val="003769B1"/>
    <w:rsid w:val="00376B27"/>
    <w:rsid w:val="00376F15"/>
    <w:rsid w:val="003770BF"/>
    <w:rsid w:val="0037726D"/>
    <w:rsid w:val="0037751F"/>
    <w:rsid w:val="003777FE"/>
    <w:rsid w:val="00380036"/>
    <w:rsid w:val="00380280"/>
    <w:rsid w:val="0038035E"/>
    <w:rsid w:val="00380603"/>
    <w:rsid w:val="0038069F"/>
    <w:rsid w:val="003807D7"/>
    <w:rsid w:val="00380D4D"/>
    <w:rsid w:val="00380FC0"/>
    <w:rsid w:val="003811E3"/>
    <w:rsid w:val="003815E6"/>
    <w:rsid w:val="00381642"/>
    <w:rsid w:val="00381C7E"/>
    <w:rsid w:val="0038208E"/>
    <w:rsid w:val="00382493"/>
    <w:rsid w:val="003828CE"/>
    <w:rsid w:val="00382D60"/>
    <w:rsid w:val="00383284"/>
    <w:rsid w:val="003832EC"/>
    <w:rsid w:val="0038394F"/>
    <w:rsid w:val="0038418B"/>
    <w:rsid w:val="003841B0"/>
    <w:rsid w:val="0038443F"/>
    <w:rsid w:val="00384694"/>
    <w:rsid w:val="00384792"/>
    <w:rsid w:val="00384C21"/>
    <w:rsid w:val="00385341"/>
    <w:rsid w:val="00385809"/>
    <w:rsid w:val="00385E77"/>
    <w:rsid w:val="0038609C"/>
    <w:rsid w:val="0038631C"/>
    <w:rsid w:val="00386C97"/>
    <w:rsid w:val="00387167"/>
    <w:rsid w:val="003871BE"/>
    <w:rsid w:val="003872AC"/>
    <w:rsid w:val="003873C7"/>
    <w:rsid w:val="0038747D"/>
    <w:rsid w:val="0038755E"/>
    <w:rsid w:val="0038764A"/>
    <w:rsid w:val="003879A1"/>
    <w:rsid w:val="00390184"/>
    <w:rsid w:val="003901D0"/>
    <w:rsid w:val="003908C4"/>
    <w:rsid w:val="003912C7"/>
    <w:rsid w:val="00391452"/>
    <w:rsid w:val="00391455"/>
    <w:rsid w:val="0039157E"/>
    <w:rsid w:val="003915E7"/>
    <w:rsid w:val="0039195B"/>
    <w:rsid w:val="00391AAA"/>
    <w:rsid w:val="00391ACE"/>
    <w:rsid w:val="00391C59"/>
    <w:rsid w:val="00391F04"/>
    <w:rsid w:val="0039285F"/>
    <w:rsid w:val="00392A94"/>
    <w:rsid w:val="00392C27"/>
    <w:rsid w:val="00392C39"/>
    <w:rsid w:val="00392EAA"/>
    <w:rsid w:val="00393901"/>
    <w:rsid w:val="00393C20"/>
    <w:rsid w:val="003942A3"/>
    <w:rsid w:val="0039467B"/>
    <w:rsid w:val="00395855"/>
    <w:rsid w:val="00395CD3"/>
    <w:rsid w:val="003960F1"/>
    <w:rsid w:val="0039622C"/>
    <w:rsid w:val="003964D1"/>
    <w:rsid w:val="00396505"/>
    <w:rsid w:val="00396789"/>
    <w:rsid w:val="00396E9D"/>
    <w:rsid w:val="0039714F"/>
    <w:rsid w:val="003973DF"/>
    <w:rsid w:val="00397849"/>
    <w:rsid w:val="00397B45"/>
    <w:rsid w:val="003A003D"/>
    <w:rsid w:val="003A02DF"/>
    <w:rsid w:val="003A048E"/>
    <w:rsid w:val="003A06F1"/>
    <w:rsid w:val="003A0900"/>
    <w:rsid w:val="003A0C5C"/>
    <w:rsid w:val="003A0CE5"/>
    <w:rsid w:val="003A10FB"/>
    <w:rsid w:val="003A15C4"/>
    <w:rsid w:val="003A18F3"/>
    <w:rsid w:val="003A1A06"/>
    <w:rsid w:val="003A1D52"/>
    <w:rsid w:val="003A1DBB"/>
    <w:rsid w:val="003A21F1"/>
    <w:rsid w:val="003A27B3"/>
    <w:rsid w:val="003A27F2"/>
    <w:rsid w:val="003A32C3"/>
    <w:rsid w:val="003A3350"/>
    <w:rsid w:val="003A384D"/>
    <w:rsid w:val="003A41B2"/>
    <w:rsid w:val="003A47E2"/>
    <w:rsid w:val="003A48F4"/>
    <w:rsid w:val="003A4B0F"/>
    <w:rsid w:val="003A4EED"/>
    <w:rsid w:val="003A5346"/>
    <w:rsid w:val="003A53E7"/>
    <w:rsid w:val="003A55A3"/>
    <w:rsid w:val="003A56A7"/>
    <w:rsid w:val="003A5B77"/>
    <w:rsid w:val="003A5F79"/>
    <w:rsid w:val="003A608D"/>
    <w:rsid w:val="003A623E"/>
    <w:rsid w:val="003A6570"/>
    <w:rsid w:val="003A6C1A"/>
    <w:rsid w:val="003A72C3"/>
    <w:rsid w:val="003A72D1"/>
    <w:rsid w:val="003A742C"/>
    <w:rsid w:val="003A754B"/>
    <w:rsid w:val="003A77DF"/>
    <w:rsid w:val="003A787E"/>
    <w:rsid w:val="003B026D"/>
    <w:rsid w:val="003B0745"/>
    <w:rsid w:val="003B0D4E"/>
    <w:rsid w:val="003B0E0C"/>
    <w:rsid w:val="003B0FA0"/>
    <w:rsid w:val="003B1219"/>
    <w:rsid w:val="003B13D9"/>
    <w:rsid w:val="003B14D3"/>
    <w:rsid w:val="003B181A"/>
    <w:rsid w:val="003B1D70"/>
    <w:rsid w:val="003B1E1C"/>
    <w:rsid w:val="003B1FF3"/>
    <w:rsid w:val="003B2659"/>
    <w:rsid w:val="003B26A5"/>
    <w:rsid w:val="003B2AF3"/>
    <w:rsid w:val="003B2E63"/>
    <w:rsid w:val="003B2F04"/>
    <w:rsid w:val="003B3008"/>
    <w:rsid w:val="003B305D"/>
    <w:rsid w:val="003B3D05"/>
    <w:rsid w:val="003B4BD8"/>
    <w:rsid w:val="003B4BF5"/>
    <w:rsid w:val="003B4E4A"/>
    <w:rsid w:val="003B5029"/>
    <w:rsid w:val="003B54D4"/>
    <w:rsid w:val="003B55BB"/>
    <w:rsid w:val="003B591A"/>
    <w:rsid w:val="003B5E17"/>
    <w:rsid w:val="003B60D5"/>
    <w:rsid w:val="003B683C"/>
    <w:rsid w:val="003B6AE9"/>
    <w:rsid w:val="003B6DDF"/>
    <w:rsid w:val="003B7020"/>
    <w:rsid w:val="003B7091"/>
    <w:rsid w:val="003B70C4"/>
    <w:rsid w:val="003B7635"/>
    <w:rsid w:val="003B782E"/>
    <w:rsid w:val="003B7F0C"/>
    <w:rsid w:val="003C0008"/>
    <w:rsid w:val="003C0020"/>
    <w:rsid w:val="003C0204"/>
    <w:rsid w:val="003C024E"/>
    <w:rsid w:val="003C037F"/>
    <w:rsid w:val="003C04F1"/>
    <w:rsid w:val="003C07D4"/>
    <w:rsid w:val="003C0AAD"/>
    <w:rsid w:val="003C0C58"/>
    <w:rsid w:val="003C1010"/>
    <w:rsid w:val="003C1600"/>
    <w:rsid w:val="003C1CE3"/>
    <w:rsid w:val="003C1FAA"/>
    <w:rsid w:val="003C2221"/>
    <w:rsid w:val="003C2345"/>
    <w:rsid w:val="003C2374"/>
    <w:rsid w:val="003C2460"/>
    <w:rsid w:val="003C2C64"/>
    <w:rsid w:val="003C3207"/>
    <w:rsid w:val="003C338F"/>
    <w:rsid w:val="003C33F4"/>
    <w:rsid w:val="003C3593"/>
    <w:rsid w:val="003C3A26"/>
    <w:rsid w:val="003C3AB7"/>
    <w:rsid w:val="003C3B26"/>
    <w:rsid w:val="003C4186"/>
    <w:rsid w:val="003C41C7"/>
    <w:rsid w:val="003C4B15"/>
    <w:rsid w:val="003C4BC8"/>
    <w:rsid w:val="003C5011"/>
    <w:rsid w:val="003C566A"/>
    <w:rsid w:val="003C5CC2"/>
    <w:rsid w:val="003C5E6E"/>
    <w:rsid w:val="003C6050"/>
    <w:rsid w:val="003C607E"/>
    <w:rsid w:val="003C60CA"/>
    <w:rsid w:val="003C61A0"/>
    <w:rsid w:val="003C65C4"/>
    <w:rsid w:val="003C6656"/>
    <w:rsid w:val="003C6784"/>
    <w:rsid w:val="003C696C"/>
    <w:rsid w:val="003C6BAE"/>
    <w:rsid w:val="003C6D5F"/>
    <w:rsid w:val="003C6F65"/>
    <w:rsid w:val="003C7084"/>
    <w:rsid w:val="003C70FD"/>
    <w:rsid w:val="003C731D"/>
    <w:rsid w:val="003C765B"/>
    <w:rsid w:val="003C7A6C"/>
    <w:rsid w:val="003C7C7E"/>
    <w:rsid w:val="003C7E59"/>
    <w:rsid w:val="003D0A91"/>
    <w:rsid w:val="003D0F0E"/>
    <w:rsid w:val="003D11D1"/>
    <w:rsid w:val="003D1244"/>
    <w:rsid w:val="003D1783"/>
    <w:rsid w:val="003D2251"/>
    <w:rsid w:val="003D241E"/>
    <w:rsid w:val="003D2476"/>
    <w:rsid w:val="003D2584"/>
    <w:rsid w:val="003D271C"/>
    <w:rsid w:val="003D2773"/>
    <w:rsid w:val="003D27D3"/>
    <w:rsid w:val="003D2FA3"/>
    <w:rsid w:val="003D30CB"/>
    <w:rsid w:val="003D3278"/>
    <w:rsid w:val="003D32C7"/>
    <w:rsid w:val="003D3FE2"/>
    <w:rsid w:val="003D4230"/>
    <w:rsid w:val="003D4516"/>
    <w:rsid w:val="003D4B45"/>
    <w:rsid w:val="003D4B48"/>
    <w:rsid w:val="003D4BFC"/>
    <w:rsid w:val="003D4DE7"/>
    <w:rsid w:val="003D612C"/>
    <w:rsid w:val="003D68A8"/>
    <w:rsid w:val="003D6E6B"/>
    <w:rsid w:val="003D7130"/>
    <w:rsid w:val="003D7197"/>
    <w:rsid w:val="003D79A5"/>
    <w:rsid w:val="003D7AC3"/>
    <w:rsid w:val="003D7F12"/>
    <w:rsid w:val="003E0098"/>
    <w:rsid w:val="003E0402"/>
    <w:rsid w:val="003E074C"/>
    <w:rsid w:val="003E0912"/>
    <w:rsid w:val="003E0CEB"/>
    <w:rsid w:val="003E134B"/>
    <w:rsid w:val="003E18FB"/>
    <w:rsid w:val="003E1D68"/>
    <w:rsid w:val="003E211B"/>
    <w:rsid w:val="003E24B8"/>
    <w:rsid w:val="003E2727"/>
    <w:rsid w:val="003E295B"/>
    <w:rsid w:val="003E2B55"/>
    <w:rsid w:val="003E2EF2"/>
    <w:rsid w:val="003E2FB0"/>
    <w:rsid w:val="003E3429"/>
    <w:rsid w:val="003E393A"/>
    <w:rsid w:val="003E3BBF"/>
    <w:rsid w:val="003E3C3C"/>
    <w:rsid w:val="003E42A7"/>
    <w:rsid w:val="003E5639"/>
    <w:rsid w:val="003E5F47"/>
    <w:rsid w:val="003E60EB"/>
    <w:rsid w:val="003E6320"/>
    <w:rsid w:val="003E6ACE"/>
    <w:rsid w:val="003E6C62"/>
    <w:rsid w:val="003E6E62"/>
    <w:rsid w:val="003E73CF"/>
    <w:rsid w:val="003E7493"/>
    <w:rsid w:val="003E7D9E"/>
    <w:rsid w:val="003F00B8"/>
    <w:rsid w:val="003F00E6"/>
    <w:rsid w:val="003F0BC1"/>
    <w:rsid w:val="003F0C1E"/>
    <w:rsid w:val="003F1301"/>
    <w:rsid w:val="003F13CA"/>
    <w:rsid w:val="003F2032"/>
    <w:rsid w:val="003F20E5"/>
    <w:rsid w:val="003F20F9"/>
    <w:rsid w:val="003F2482"/>
    <w:rsid w:val="003F2820"/>
    <w:rsid w:val="003F2844"/>
    <w:rsid w:val="003F29C7"/>
    <w:rsid w:val="003F2A24"/>
    <w:rsid w:val="003F2CDA"/>
    <w:rsid w:val="003F2E23"/>
    <w:rsid w:val="003F329A"/>
    <w:rsid w:val="003F3507"/>
    <w:rsid w:val="003F380F"/>
    <w:rsid w:val="003F3B97"/>
    <w:rsid w:val="003F3C1A"/>
    <w:rsid w:val="003F3CA9"/>
    <w:rsid w:val="003F400F"/>
    <w:rsid w:val="003F40B0"/>
    <w:rsid w:val="003F46E1"/>
    <w:rsid w:val="003F4945"/>
    <w:rsid w:val="003F4D25"/>
    <w:rsid w:val="003F4FAB"/>
    <w:rsid w:val="003F5433"/>
    <w:rsid w:val="003F57C2"/>
    <w:rsid w:val="003F5D68"/>
    <w:rsid w:val="003F621E"/>
    <w:rsid w:val="003F69A5"/>
    <w:rsid w:val="003F6EA4"/>
    <w:rsid w:val="003F7416"/>
    <w:rsid w:val="003F7496"/>
    <w:rsid w:val="003F7BAF"/>
    <w:rsid w:val="004002FE"/>
    <w:rsid w:val="00400306"/>
    <w:rsid w:val="00400439"/>
    <w:rsid w:val="004005CB"/>
    <w:rsid w:val="00400724"/>
    <w:rsid w:val="004007E3"/>
    <w:rsid w:val="0040098E"/>
    <w:rsid w:val="0040166C"/>
    <w:rsid w:val="00401BDD"/>
    <w:rsid w:val="00401D99"/>
    <w:rsid w:val="004022C7"/>
    <w:rsid w:val="004022C9"/>
    <w:rsid w:val="004022D5"/>
    <w:rsid w:val="0040245C"/>
    <w:rsid w:val="00402627"/>
    <w:rsid w:val="00402B6B"/>
    <w:rsid w:val="00402F09"/>
    <w:rsid w:val="004034F0"/>
    <w:rsid w:val="0040360F"/>
    <w:rsid w:val="00403612"/>
    <w:rsid w:val="00403E4F"/>
    <w:rsid w:val="004041C7"/>
    <w:rsid w:val="00404517"/>
    <w:rsid w:val="00404567"/>
    <w:rsid w:val="00404753"/>
    <w:rsid w:val="004047CB"/>
    <w:rsid w:val="00405122"/>
    <w:rsid w:val="0040531B"/>
    <w:rsid w:val="004054A2"/>
    <w:rsid w:val="00405556"/>
    <w:rsid w:val="004064FD"/>
    <w:rsid w:val="00406551"/>
    <w:rsid w:val="004065D9"/>
    <w:rsid w:val="004066CF"/>
    <w:rsid w:val="0040679A"/>
    <w:rsid w:val="00406CB7"/>
    <w:rsid w:val="00406F3E"/>
    <w:rsid w:val="00407198"/>
    <w:rsid w:val="00407540"/>
    <w:rsid w:val="00407A80"/>
    <w:rsid w:val="00407B4B"/>
    <w:rsid w:val="00410722"/>
    <w:rsid w:val="004109A3"/>
    <w:rsid w:val="00410B3C"/>
    <w:rsid w:val="00410DC9"/>
    <w:rsid w:val="00411098"/>
    <w:rsid w:val="00411225"/>
    <w:rsid w:val="0041172C"/>
    <w:rsid w:val="0041174C"/>
    <w:rsid w:val="00411CD0"/>
    <w:rsid w:val="004123D8"/>
    <w:rsid w:val="00412463"/>
    <w:rsid w:val="00412683"/>
    <w:rsid w:val="00412958"/>
    <w:rsid w:val="004129C2"/>
    <w:rsid w:val="00412CDE"/>
    <w:rsid w:val="00412E3C"/>
    <w:rsid w:val="00413011"/>
    <w:rsid w:val="004135BD"/>
    <w:rsid w:val="00413F87"/>
    <w:rsid w:val="004144E3"/>
    <w:rsid w:val="00414E45"/>
    <w:rsid w:val="004152FA"/>
    <w:rsid w:val="0041545A"/>
    <w:rsid w:val="00415460"/>
    <w:rsid w:val="004161B1"/>
    <w:rsid w:val="00416685"/>
    <w:rsid w:val="0041695D"/>
    <w:rsid w:val="0041695F"/>
    <w:rsid w:val="00416A32"/>
    <w:rsid w:val="00416BA2"/>
    <w:rsid w:val="004176AD"/>
    <w:rsid w:val="00417BDA"/>
    <w:rsid w:val="00417DEE"/>
    <w:rsid w:val="0042025C"/>
    <w:rsid w:val="0042030A"/>
    <w:rsid w:val="0042035F"/>
    <w:rsid w:val="0042097E"/>
    <w:rsid w:val="00420A1F"/>
    <w:rsid w:val="00420C72"/>
    <w:rsid w:val="0042112E"/>
    <w:rsid w:val="00421194"/>
    <w:rsid w:val="00421582"/>
    <w:rsid w:val="0042161A"/>
    <w:rsid w:val="00421630"/>
    <w:rsid w:val="004217E5"/>
    <w:rsid w:val="00421848"/>
    <w:rsid w:val="00421B0C"/>
    <w:rsid w:val="00421C0C"/>
    <w:rsid w:val="00421D59"/>
    <w:rsid w:val="00422927"/>
    <w:rsid w:val="00422F4F"/>
    <w:rsid w:val="00422F93"/>
    <w:rsid w:val="00423518"/>
    <w:rsid w:val="00423B06"/>
    <w:rsid w:val="00423B7A"/>
    <w:rsid w:val="0042451F"/>
    <w:rsid w:val="00425DF2"/>
    <w:rsid w:val="00426032"/>
    <w:rsid w:val="00426419"/>
    <w:rsid w:val="0042679D"/>
    <w:rsid w:val="00426D4E"/>
    <w:rsid w:val="0042721E"/>
    <w:rsid w:val="00427249"/>
    <w:rsid w:val="0042753F"/>
    <w:rsid w:val="0042762A"/>
    <w:rsid w:val="0042785D"/>
    <w:rsid w:val="00427B6F"/>
    <w:rsid w:val="00427F6F"/>
    <w:rsid w:val="0043100C"/>
    <w:rsid w:val="004319DF"/>
    <w:rsid w:val="00431C59"/>
    <w:rsid w:val="004321BE"/>
    <w:rsid w:val="00432826"/>
    <w:rsid w:val="00432C80"/>
    <w:rsid w:val="00433056"/>
    <w:rsid w:val="004332DB"/>
    <w:rsid w:val="004337C7"/>
    <w:rsid w:val="00433B17"/>
    <w:rsid w:val="004341AF"/>
    <w:rsid w:val="0043471E"/>
    <w:rsid w:val="004347EA"/>
    <w:rsid w:val="00434AB2"/>
    <w:rsid w:val="00434E30"/>
    <w:rsid w:val="00435003"/>
    <w:rsid w:val="0043508C"/>
    <w:rsid w:val="00435B1B"/>
    <w:rsid w:val="00435E15"/>
    <w:rsid w:val="0043625B"/>
    <w:rsid w:val="004366AE"/>
    <w:rsid w:val="00436C9D"/>
    <w:rsid w:val="00437786"/>
    <w:rsid w:val="00437D11"/>
    <w:rsid w:val="00437D2E"/>
    <w:rsid w:val="00440193"/>
    <w:rsid w:val="00440BA7"/>
    <w:rsid w:val="00440D42"/>
    <w:rsid w:val="00440F34"/>
    <w:rsid w:val="00440FBF"/>
    <w:rsid w:val="00441022"/>
    <w:rsid w:val="0044194E"/>
    <w:rsid w:val="00442ADD"/>
    <w:rsid w:val="004430EF"/>
    <w:rsid w:val="004431BA"/>
    <w:rsid w:val="00443315"/>
    <w:rsid w:val="00443367"/>
    <w:rsid w:val="004437B3"/>
    <w:rsid w:val="004439A7"/>
    <w:rsid w:val="00443C5D"/>
    <w:rsid w:val="00443CBF"/>
    <w:rsid w:val="004449FF"/>
    <w:rsid w:val="00444BC2"/>
    <w:rsid w:val="00444BCF"/>
    <w:rsid w:val="00445732"/>
    <w:rsid w:val="004457AF"/>
    <w:rsid w:val="00446161"/>
    <w:rsid w:val="0044635D"/>
    <w:rsid w:val="00446800"/>
    <w:rsid w:val="00446A49"/>
    <w:rsid w:val="00446D26"/>
    <w:rsid w:val="00446D6E"/>
    <w:rsid w:val="0044743E"/>
    <w:rsid w:val="004476DD"/>
    <w:rsid w:val="00447985"/>
    <w:rsid w:val="004505F4"/>
    <w:rsid w:val="00450AB6"/>
    <w:rsid w:val="004512EB"/>
    <w:rsid w:val="004513F3"/>
    <w:rsid w:val="00451850"/>
    <w:rsid w:val="00451BEE"/>
    <w:rsid w:val="00451C60"/>
    <w:rsid w:val="00451E59"/>
    <w:rsid w:val="00451E74"/>
    <w:rsid w:val="0045215E"/>
    <w:rsid w:val="00452727"/>
    <w:rsid w:val="004527E3"/>
    <w:rsid w:val="00452BAD"/>
    <w:rsid w:val="00452E75"/>
    <w:rsid w:val="0045329E"/>
    <w:rsid w:val="004532E3"/>
    <w:rsid w:val="0045347B"/>
    <w:rsid w:val="00453DA9"/>
    <w:rsid w:val="00453DBA"/>
    <w:rsid w:val="004540B8"/>
    <w:rsid w:val="00454122"/>
    <w:rsid w:val="00454258"/>
    <w:rsid w:val="00454B6D"/>
    <w:rsid w:val="00454F60"/>
    <w:rsid w:val="004555D0"/>
    <w:rsid w:val="00455680"/>
    <w:rsid w:val="00456055"/>
    <w:rsid w:val="0045605D"/>
    <w:rsid w:val="00456702"/>
    <w:rsid w:val="004569FD"/>
    <w:rsid w:val="00456E83"/>
    <w:rsid w:val="00457982"/>
    <w:rsid w:val="00457FC2"/>
    <w:rsid w:val="00460A80"/>
    <w:rsid w:val="00460D14"/>
    <w:rsid w:val="00460F44"/>
    <w:rsid w:val="004617C6"/>
    <w:rsid w:val="0046184C"/>
    <w:rsid w:val="004621AD"/>
    <w:rsid w:val="00462BB0"/>
    <w:rsid w:val="00462FAB"/>
    <w:rsid w:val="00463153"/>
    <w:rsid w:val="004637AA"/>
    <w:rsid w:val="004639AA"/>
    <w:rsid w:val="00463E19"/>
    <w:rsid w:val="00464465"/>
    <w:rsid w:val="004646A1"/>
    <w:rsid w:val="00464BDC"/>
    <w:rsid w:val="00464ECF"/>
    <w:rsid w:val="0046536D"/>
    <w:rsid w:val="00465536"/>
    <w:rsid w:val="004658A1"/>
    <w:rsid w:val="004658F8"/>
    <w:rsid w:val="00465B8F"/>
    <w:rsid w:val="004662AA"/>
    <w:rsid w:val="00466805"/>
    <w:rsid w:val="00466F6E"/>
    <w:rsid w:val="00467454"/>
    <w:rsid w:val="00467457"/>
    <w:rsid w:val="00467CB5"/>
    <w:rsid w:val="00467F32"/>
    <w:rsid w:val="00470050"/>
    <w:rsid w:val="0047012E"/>
    <w:rsid w:val="004703E0"/>
    <w:rsid w:val="004704CA"/>
    <w:rsid w:val="00470583"/>
    <w:rsid w:val="0047067E"/>
    <w:rsid w:val="004709D8"/>
    <w:rsid w:val="004709E8"/>
    <w:rsid w:val="00470D01"/>
    <w:rsid w:val="0047108B"/>
    <w:rsid w:val="00471A7D"/>
    <w:rsid w:val="004720AC"/>
    <w:rsid w:val="004725F2"/>
    <w:rsid w:val="00472B38"/>
    <w:rsid w:val="0047308D"/>
    <w:rsid w:val="004735FE"/>
    <w:rsid w:val="0047432B"/>
    <w:rsid w:val="00474641"/>
    <w:rsid w:val="00474F0E"/>
    <w:rsid w:val="00474FF5"/>
    <w:rsid w:val="00475058"/>
    <w:rsid w:val="00475840"/>
    <w:rsid w:val="004759BA"/>
    <w:rsid w:val="00475AE9"/>
    <w:rsid w:val="00475C4B"/>
    <w:rsid w:val="004767D7"/>
    <w:rsid w:val="004767E6"/>
    <w:rsid w:val="00476851"/>
    <w:rsid w:val="00476F73"/>
    <w:rsid w:val="00477020"/>
    <w:rsid w:val="0047726C"/>
    <w:rsid w:val="004779EC"/>
    <w:rsid w:val="00477A44"/>
    <w:rsid w:val="00477DE3"/>
    <w:rsid w:val="0048045D"/>
    <w:rsid w:val="004810FA"/>
    <w:rsid w:val="00481104"/>
    <w:rsid w:val="004811EC"/>
    <w:rsid w:val="004812F1"/>
    <w:rsid w:val="00481539"/>
    <w:rsid w:val="0048158E"/>
    <w:rsid w:val="00481A07"/>
    <w:rsid w:val="00481B30"/>
    <w:rsid w:val="00481B95"/>
    <w:rsid w:val="00481DF0"/>
    <w:rsid w:val="004827CC"/>
    <w:rsid w:val="00482CA7"/>
    <w:rsid w:val="004830FD"/>
    <w:rsid w:val="00483A38"/>
    <w:rsid w:val="00483D46"/>
    <w:rsid w:val="00484019"/>
    <w:rsid w:val="004841C9"/>
    <w:rsid w:val="0048423B"/>
    <w:rsid w:val="004845CB"/>
    <w:rsid w:val="004845DD"/>
    <w:rsid w:val="004849FE"/>
    <w:rsid w:val="004850F5"/>
    <w:rsid w:val="004851AC"/>
    <w:rsid w:val="00485435"/>
    <w:rsid w:val="00485FD8"/>
    <w:rsid w:val="00486034"/>
    <w:rsid w:val="0048610A"/>
    <w:rsid w:val="00486950"/>
    <w:rsid w:val="00486AE0"/>
    <w:rsid w:val="00486F97"/>
    <w:rsid w:val="00490614"/>
    <w:rsid w:val="00490615"/>
    <w:rsid w:val="00490B94"/>
    <w:rsid w:val="004911D5"/>
    <w:rsid w:val="00491BE2"/>
    <w:rsid w:val="00491DA3"/>
    <w:rsid w:val="004926C4"/>
    <w:rsid w:val="00492A6D"/>
    <w:rsid w:val="00492B1F"/>
    <w:rsid w:val="00492E13"/>
    <w:rsid w:val="004931CC"/>
    <w:rsid w:val="004932C3"/>
    <w:rsid w:val="00493639"/>
    <w:rsid w:val="00493944"/>
    <w:rsid w:val="00493C3E"/>
    <w:rsid w:val="00493CC1"/>
    <w:rsid w:val="00493DBF"/>
    <w:rsid w:val="00493EBF"/>
    <w:rsid w:val="00494090"/>
    <w:rsid w:val="00494658"/>
    <w:rsid w:val="0049484B"/>
    <w:rsid w:val="00494A14"/>
    <w:rsid w:val="00494C0C"/>
    <w:rsid w:val="00494DB5"/>
    <w:rsid w:val="00495558"/>
    <w:rsid w:val="0049562C"/>
    <w:rsid w:val="00496123"/>
    <w:rsid w:val="00496497"/>
    <w:rsid w:val="004969AB"/>
    <w:rsid w:val="004969B0"/>
    <w:rsid w:val="004971C1"/>
    <w:rsid w:val="004974EB"/>
    <w:rsid w:val="0049779B"/>
    <w:rsid w:val="00497A51"/>
    <w:rsid w:val="00497AA1"/>
    <w:rsid w:val="004A009B"/>
    <w:rsid w:val="004A0942"/>
    <w:rsid w:val="004A0BAA"/>
    <w:rsid w:val="004A0F76"/>
    <w:rsid w:val="004A1029"/>
    <w:rsid w:val="004A12A8"/>
    <w:rsid w:val="004A1498"/>
    <w:rsid w:val="004A199F"/>
    <w:rsid w:val="004A1B5F"/>
    <w:rsid w:val="004A1E49"/>
    <w:rsid w:val="004A1F53"/>
    <w:rsid w:val="004A2172"/>
    <w:rsid w:val="004A22F1"/>
    <w:rsid w:val="004A2352"/>
    <w:rsid w:val="004A2BD3"/>
    <w:rsid w:val="004A2EFD"/>
    <w:rsid w:val="004A3EB1"/>
    <w:rsid w:val="004A407B"/>
    <w:rsid w:val="004A4376"/>
    <w:rsid w:val="004A44C3"/>
    <w:rsid w:val="004A457E"/>
    <w:rsid w:val="004A49E0"/>
    <w:rsid w:val="004A4ED5"/>
    <w:rsid w:val="004A4F87"/>
    <w:rsid w:val="004A5161"/>
    <w:rsid w:val="004A51B9"/>
    <w:rsid w:val="004A5429"/>
    <w:rsid w:val="004A55C2"/>
    <w:rsid w:val="004A5906"/>
    <w:rsid w:val="004A5A8F"/>
    <w:rsid w:val="004A5C71"/>
    <w:rsid w:val="004A5F2D"/>
    <w:rsid w:val="004A65FD"/>
    <w:rsid w:val="004A6712"/>
    <w:rsid w:val="004A6AE1"/>
    <w:rsid w:val="004A71A7"/>
    <w:rsid w:val="004A777F"/>
    <w:rsid w:val="004A794D"/>
    <w:rsid w:val="004A7C59"/>
    <w:rsid w:val="004B0000"/>
    <w:rsid w:val="004B0747"/>
    <w:rsid w:val="004B08D3"/>
    <w:rsid w:val="004B16C7"/>
    <w:rsid w:val="004B1CFF"/>
    <w:rsid w:val="004B1D57"/>
    <w:rsid w:val="004B26DC"/>
    <w:rsid w:val="004B27B2"/>
    <w:rsid w:val="004B27ED"/>
    <w:rsid w:val="004B2898"/>
    <w:rsid w:val="004B28BC"/>
    <w:rsid w:val="004B2CC5"/>
    <w:rsid w:val="004B2D54"/>
    <w:rsid w:val="004B2DD8"/>
    <w:rsid w:val="004B34CB"/>
    <w:rsid w:val="004B3541"/>
    <w:rsid w:val="004B3569"/>
    <w:rsid w:val="004B3A7A"/>
    <w:rsid w:val="004B3AC8"/>
    <w:rsid w:val="004B3F03"/>
    <w:rsid w:val="004B40F1"/>
    <w:rsid w:val="004B4210"/>
    <w:rsid w:val="004B43F7"/>
    <w:rsid w:val="004B4445"/>
    <w:rsid w:val="004B459A"/>
    <w:rsid w:val="004B499D"/>
    <w:rsid w:val="004B4D95"/>
    <w:rsid w:val="004B5037"/>
    <w:rsid w:val="004B538A"/>
    <w:rsid w:val="004B5559"/>
    <w:rsid w:val="004B568B"/>
    <w:rsid w:val="004B5991"/>
    <w:rsid w:val="004B59D7"/>
    <w:rsid w:val="004B5B79"/>
    <w:rsid w:val="004B61AC"/>
    <w:rsid w:val="004B687B"/>
    <w:rsid w:val="004B690D"/>
    <w:rsid w:val="004B73A2"/>
    <w:rsid w:val="004B73C2"/>
    <w:rsid w:val="004B7E53"/>
    <w:rsid w:val="004C030A"/>
    <w:rsid w:val="004C08D9"/>
    <w:rsid w:val="004C1EA5"/>
    <w:rsid w:val="004C212D"/>
    <w:rsid w:val="004C2A7B"/>
    <w:rsid w:val="004C3001"/>
    <w:rsid w:val="004C3B21"/>
    <w:rsid w:val="004C4B5A"/>
    <w:rsid w:val="004C4E47"/>
    <w:rsid w:val="004C4E52"/>
    <w:rsid w:val="004C537A"/>
    <w:rsid w:val="004C5975"/>
    <w:rsid w:val="004C5A35"/>
    <w:rsid w:val="004C5B97"/>
    <w:rsid w:val="004C5C28"/>
    <w:rsid w:val="004C5CD9"/>
    <w:rsid w:val="004C6180"/>
    <w:rsid w:val="004C640B"/>
    <w:rsid w:val="004C6845"/>
    <w:rsid w:val="004C6F55"/>
    <w:rsid w:val="004C7126"/>
    <w:rsid w:val="004C71A2"/>
    <w:rsid w:val="004C7378"/>
    <w:rsid w:val="004C73A4"/>
    <w:rsid w:val="004C774F"/>
    <w:rsid w:val="004D04E1"/>
    <w:rsid w:val="004D0577"/>
    <w:rsid w:val="004D08E3"/>
    <w:rsid w:val="004D0BB6"/>
    <w:rsid w:val="004D2180"/>
    <w:rsid w:val="004D2821"/>
    <w:rsid w:val="004D2E12"/>
    <w:rsid w:val="004D37AC"/>
    <w:rsid w:val="004D3941"/>
    <w:rsid w:val="004D5219"/>
    <w:rsid w:val="004D587A"/>
    <w:rsid w:val="004D588B"/>
    <w:rsid w:val="004D5C42"/>
    <w:rsid w:val="004D63CC"/>
    <w:rsid w:val="004D646B"/>
    <w:rsid w:val="004D6620"/>
    <w:rsid w:val="004D70FA"/>
    <w:rsid w:val="004D72E5"/>
    <w:rsid w:val="004D750E"/>
    <w:rsid w:val="004D78C6"/>
    <w:rsid w:val="004E01D3"/>
    <w:rsid w:val="004E03EA"/>
    <w:rsid w:val="004E052B"/>
    <w:rsid w:val="004E0541"/>
    <w:rsid w:val="004E086A"/>
    <w:rsid w:val="004E0937"/>
    <w:rsid w:val="004E09AF"/>
    <w:rsid w:val="004E0BC4"/>
    <w:rsid w:val="004E0F64"/>
    <w:rsid w:val="004E137E"/>
    <w:rsid w:val="004E1F3F"/>
    <w:rsid w:val="004E1F47"/>
    <w:rsid w:val="004E2029"/>
    <w:rsid w:val="004E23EA"/>
    <w:rsid w:val="004E3526"/>
    <w:rsid w:val="004E38E7"/>
    <w:rsid w:val="004E38F3"/>
    <w:rsid w:val="004E3EC3"/>
    <w:rsid w:val="004E4B40"/>
    <w:rsid w:val="004E505F"/>
    <w:rsid w:val="004E53FC"/>
    <w:rsid w:val="004E5C0C"/>
    <w:rsid w:val="004E5D2C"/>
    <w:rsid w:val="004E5EE3"/>
    <w:rsid w:val="004E6023"/>
    <w:rsid w:val="004E619D"/>
    <w:rsid w:val="004E61B0"/>
    <w:rsid w:val="004E6C49"/>
    <w:rsid w:val="004E77AF"/>
    <w:rsid w:val="004E7895"/>
    <w:rsid w:val="004F0146"/>
    <w:rsid w:val="004F02B6"/>
    <w:rsid w:val="004F02FF"/>
    <w:rsid w:val="004F089E"/>
    <w:rsid w:val="004F0F59"/>
    <w:rsid w:val="004F1202"/>
    <w:rsid w:val="004F128E"/>
    <w:rsid w:val="004F1444"/>
    <w:rsid w:val="004F1AAF"/>
    <w:rsid w:val="004F1B13"/>
    <w:rsid w:val="004F2210"/>
    <w:rsid w:val="004F24D4"/>
    <w:rsid w:val="004F26D8"/>
    <w:rsid w:val="004F271C"/>
    <w:rsid w:val="004F30F7"/>
    <w:rsid w:val="004F3D7F"/>
    <w:rsid w:val="004F41D5"/>
    <w:rsid w:val="004F4678"/>
    <w:rsid w:val="004F5008"/>
    <w:rsid w:val="004F5110"/>
    <w:rsid w:val="004F52EF"/>
    <w:rsid w:val="004F5A9C"/>
    <w:rsid w:val="004F5F56"/>
    <w:rsid w:val="004F600C"/>
    <w:rsid w:val="004F60D6"/>
    <w:rsid w:val="004F73B7"/>
    <w:rsid w:val="004F760A"/>
    <w:rsid w:val="004F7731"/>
    <w:rsid w:val="004F79C5"/>
    <w:rsid w:val="004F7B88"/>
    <w:rsid w:val="004F7C56"/>
    <w:rsid w:val="0050008F"/>
    <w:rsid w:val="0050032D"/>
    <w:rsid w:val="0050056A"/>
    <w:rsid w:val="00500817"/>
    <w:rsid w:val="00500C05"/>
    <w:rsid w:val="00500F6A"/>
    <w:rsid w:val="005011C6"/>
    <w:rsid w:val="0050161A"/>
    <w:rsid w:val="0050162A"/>
    <w:rsid w:val="00501957"/>
    <w:rsid w:val="00501F6C"/>
    <w:rsid w:val="00502247"/>
    <w:rsid w:val="00502287"/>
    <w:rsid w:val="005022BB"/>
    <w:rsid w:val="00502587"/>
    <w:rsid w:val="00502844"/>
    <w:rsid w:val="005029D2"/>
    <w:rsid w:val="00503111"/>
    <w:rsid w:val="0050325A"/>
    <w:rsid w:val="005033A5"/>
    <w:rsid w:val="005033CC"/>
    <w:rsid w:val="0050363F"/>
    <w:rsid w:val="00503814"/>
    <w:rsid w:val="00503FE6"/>
    <w:rsid w:val="0050406F"/>
    <w:rsid w:val="0050410B"/>
    <w:rsid w:val="00504895"/>
    <w:rsid w:val="00504B07"/>
    <w:rsid w:val="00504B1E"/>
    <w:rsid w:val="00504C0B"/>
    <w:rsid w:val="00504D06"/>
    <w:rsid w:val="00504E08"/>
    <w:rsid w:val="00504FF4"/>
    <w:rsid w:val="005051BC"/>
    <w:rsid w:val="005055AF"/>
    <w:rsid w:val="00505A3E"/>
    <w:rsid w:val="00505E3F"/>
    <w:rsid w:val="00506002"/>
    <w:rsid w:val="005060A5"/>
    <w:rsid w:val="00506B4F"/>
    <w:rsid w:val="00506C4E"/>
    <w:rsid w:val="00506D36"/>
    <w:rsid w:val="00506F72"/>
    <w:rsid w:val="005075DB"/>
    <w:rsid w:val="00507A87"/>
    <w:rsid w:val="00507CE1"/>
    <w:rsid w:val="00510131"/>
    <w:rsid w:val="005103B2"/>
    <w:rsid w:val="0051066D"/>
    <w:rsid w:val="005107D6"/>
    <w:rsid w:val="00510A2A"/>
    <w:rsid w:val="00510C61"/>
    <w:rsid w:val="005112AC"/>
    <w:rsid w:val="00511448"/>
    <w:rsid w:val="00511486"/>
    <w:rsid w:val="005114BA"/>
    <w:rsid w:val="005116EF"/>
    <w:rsid w:val="00511859"/>
    <w:rsid w:val="00511885"/>
    <w:rsid w:val="005119B3"/>
    <w:rsid w:val="00512334"/>
    <w:rsid w:val="00512455"/>
    <w:rsid w:val="005124C6"/>
    <w:rsid w:val="005124D3"/>
    <w:rsid w:val="005127B0"/>
    <w:rsid w:val="00512813"/>
    <w:rsid w:val="00512A93"/>
    <w:rsid w:val="00512FCA"/>
    <w:rsid w:val="00513551"/>
    <w:rsid w:val="00513802"/>
    <w:rsid w:val="00513810"/>
    <w:rsid w:val="005138D0"/>
    <w:rsid w:val="00513A40"/>
    <w:rsid w:val="00513D63"/>
    <w:rsid w:val="00513E59"/>
    <w:rsid w:val="00514007"/>
    <w:rsid w:val="0051417D"/>
    <w:rsid w:val="00514237"/>
    <w:rsid w:val="00514259"/>
    <w:rsid w:val="0051503C"/>
    <w:rsid w:val="005150F4"/>
    <w:rsid w:val="0051576C"/>
    <w:rsid w:val="005157BF"/>
    <w:rsid w:val="00515AE8"/>
    <w:rsid w:val="00515B58"/>
    <w:rsid w:val="00515FA4"/>
    <w:rsid w:val="005162AB"/>
    <w:rsid w:val="00516580"/>
    <w:rsid w:val="00516AFB"/>
    <w:rsid w:val="00516CD7"/>
    <w:rsid w:val="00516FFA"/>
    <w:rsid w:val="00517451"/>
    <w:rsid w:val="005177E1"/>
    <w:rsid w:val="0051787E"/>
    <w:rsid w:val="00517A0E"/>
    <w:rsid w:val="00517DA9"/>
    <w:rsid w:val="00517DC1"/>
    <w:rsid w:val="00517E0A"/>
    <w:rsid w:val="0052017C"/>
    <w:rsid w:val="00520197"/>
    <w:rsid w:val="00520358"/>
    <w:rsid w:val="00520D30"/>
    <w:rsid w:val="00521161"/>
    <w:rsid w:val="00521309"/>
    <w:rsid w:val="00521321"/>
    <w:rsid w:val="0052190C"/>
    <w:rsid w:val="00521B1A"/>
    <w:rsid w:val="00521C3E"/>
    <w:rsid w:val="005220CB"/>
    <w:rsid w:val="0052219C"/>
    <w:rsid w:val="005222D6"/>
    <w:rsid w:val="0052277D"/>
    <w:rsid w:val="00522890"/>
    <w:rsid w:val="0052294B"/>
    <w:rsid w:val="00522AC9"/>
    <w:rsid w:val="00522E64"/>
    <w:rsid w:val="0052316E"/>
    <w:rsid w:val="005239F5"/>
    <w:rsid w:val="00523A54"/>
    <w:rsid w:val="00523ABA"/>
    <w:rsid w:val="00523CCD"/>
    <w:rsid w:val="00523E23"/>
    <w:rsid w:val="005240F2"/>
    <w:rsid w:val="005243D3"/>
    <w:rsid w:val="00524670"/>
    <w:rsid w:val="00524DC1"/>
    <w:rsid w:val="0052506D"/>
    <w:rsid w:val="005251F3"/>
    <w:rsid w:val="0052572E"/>
    <w:rsid w:val="00525907"/>
    <w:rsid w:val="00525A51"/>
    <w:rsid w:val="00525D35"/>
    <w:rsid w:val="00525E73"/>
    <w:rsid w:val="0052693B"/>
    <w:rsid w:val="005304E4"/>
    <w:rsid w:val="005310D4"/>
    <w:rsid w:val="00531235"/>
    <w:rsid w:val="00531252"/>
    <w:rsid w:val="00531892"/>
    <w:rsid w:val="005319F3"/>
    <w:rsid w:val="00532099"/>
    <w:rsid w:val="00532138"/>
    <w:rsid w:val="00532175"/>
    <w:rsid w:val="005324C1"/>
    <w:rsid w:val="005326AC"/>
    <w:rsid w:val="00532B6B"/>
    <w:rsid w:val="00532BD2"/>
    <w:rsid w:val="00532C9D"/>
    <w:rsid w:val="00532E4C"/>
    <w:rsid w:val="0053306E"/>
    <w:rsid w:val="0053310E"/>
    <w:rsid w:val="005332E1"/>
    <w:rsid w:val="00533489"/>
    <w:rsid w:val="005336F2"/>
    <w:rsid w:val="005343DF"/>
    <w:rsid w:val="00534D9B"/>
    <w:rsid w:val="00534EBD"/>
    <w:rsid w:val="00534FD0"/>
    <w:rsid w:val="0053516D"/>
    <w:rsid w:val="005356CE"/>
    <w:rsid w:val="005363C8"/>
    <w:rsid w:val="005368A9"/>
    <w:rsid w:val="005368E8"/>
    <w:rsid w:val="005369AF"/>
    <w:rsid w:val="00536D89"/>
    <w:rsid w:val="00537029"/>
    <w:rsid w:val="00537533"/>
    <w:rsid w:val="00537692"/>
    <w:rsid w:val="00537860"/>
    <w:rsid w:val="00537B01"/>
    <w:rsid w:val="00540285"/>
    <w:rsid w:val="005403D6"/>
    <w:rsid w:val="00540407"/>
    <w:rsid w:val="0054042C"/>
    <w:rsid w:val="00540486"/>
    <w:rsid w:val="005406C5"/>
    <w:rsid w:val="00541426"/>
    <w:rsid w:val="0054162D"/>
    <w:rsid w:val="005418E0"/>
    <w:rsid w:val="00541D92"/>
    <w:rsid w:val="00541F04"/>
    <w:rsid w:val="005424FE"/>
    <w:rsid w:val="0054251D"/>
    <w:rsid w:val="00542603"/>
    <w:rsid w:val="005426DB"/>
    <w:rsid w:val="00542B94"/>
    <w:rsid w:val="005432D9"/>
    <w:rsid w:val="0054340B"/>
    <w:rsid w:val="00543420"/>
    <w:rsid w:val="00543B78"/>
    <w:rsid w:val="0054420E"/>
    <w:rsid w:val="00544374"/>
    <w:rsid w:val="0054451C"/>
    <w:rsid w:val="0054453F"/>
    <w:rsid w:val="00544864"/>
    <w:rsid w:val="00544D88"/>
    <w:rsid w:val="005459E3"/>
    <w:rsid w:val="00545ACC"/>
    <w:rsid w:val="00546582"/>
    <w:rsid w:val="005467F4"/>
    <w:rsid w:val="005468B2"/>
    <w:rsid w:val="005469CD"/>
    <w:rsid w:val="00546B69"/>
    <w:rsid w:val="00546BFF"/>
    <w:rsid w:val="00546E29"/>
    <w:rsid w:val="0054752B"/>
    <w:rsid w:val="005478ED"/>
    <w:rsid w:val="00547914"/>
    <w:rsid w:val="00547AAF"/>
    <w:rsid w:val="00547BA9"/>
    <w:rsid w:val="00547BB6"/>
    <w:rsid w:val="00547CBD"/>
    <w:rsid w:val="005501CE"/>
    <w:rsid w:val="00550898"/>
    <w:rsid w:val="00550B9C"/>
    <w:rsid w:val="00550D4A"/>
    <w:rsid w:val="00551106"/>
    <w:rsid w:val="00551119"/>
    <w:rsid w:val="005518A7"/>
    <w:rsid w:val="00551BBE"/>
    <w:rsid w:val="00551F92"/>
    <w:rsid w:val="005520C2"/>
    <w:rsid w:val="005521AF"/>
    <w:rsid w:val="005521BD"/>
    <w:rsid w:val="005521BF"/>
    <w:rsid w:val="005524AA"/>
    <w:rsid w:val="00552862"/>
    <w:rsid w:val="00552CAF"/>
    <w:rsid w:val="005534B6"/>
    <w:rsid w:val="005539B7"/>
    <w:rsid w:val="00553E63"/>
    <w:rsid w:val="00553F47"/>
    <w:rsid w:val="005541C9"/>
    <w:rsid w:val="0055453C"/>
    <w:rsid w:val="00554588"/>
    <w:rsid w:val="005545A1"/>
    <w:rsid w:val="00554A7C"/>
    <w:rsid w:val="0055501C"/>
    <w:rsid w:val="00555397"/>
    <w:rsid w:val="00555721"/>
    <w:rsid w:val="005558C5"/>
    <w:rsid w:val="00555E0F"/>
    <w:rsid w:val="00556113"/>
    <w:rsid w:val="00556B59"/>
    <w:rsid w:val="00556CBA"/>
    <w:rsid w:val="00556D5F"/>
    <w:rsid w:val="00557267"/>
    <w:rsid w:val="0055763A"/>
    <w:rsid w:val="005576EE"/>
    <w:rsid w:val="0055794D"/>
    <w:rsid w:val="00560484"/>
    <w:rsid w:val="0056093D"/>
    <w:rsid w:val="00560AAA"/>
    <w:rsid w:val="005611C8"/>
    <w:rsid w:val="005612EF"/>
    <w:rsid w:val="00561705"/>
    <w:rsid w:val="0056172F"/>
    <w:rsid w:val="005617AA"/>
    <w:rsid w:val="00561ACD"/>
    <w:rsid w:val="00561E52"/>
    <w:rsid w:val="00562399"/>
    <w:rsid w:val="00562423"/>
    <w:rsid w:val="0056243E"/>
    <w:rsid w:val="00563A43"/>
    <w:rsid w:val="00563BD6"/>
    <w:rsid w:val="00563EC6"/>
    <w:rsid w:val="00564436"/>
    <w:rsid w:val="005646C4"/>
    <w:rsid w:val="00564721"/>
    <w:rsid w:val="00564800"/>
    <w:rsid w:val="00564A0E"/>
    <w:rsid w:val="00564A27"/>
    <w:rsid w:val="00565139"/>
    <w:rsid w:val="00565228"/>
    <w:rsid w:val="0056543B"/>
    <w:rsid w:val="00565611"/>
    <w:rsid w:val="0056594B"/>
    <w:rsid w:val="00565BCE"/>
    <w:rsid w:val="00565C78"/>
    <w:rsid w:val="005662DA"/>
    <w:rsid w:val="0056641F"/>
    <w:rsid w:val="005668A5"/>
    <w:rsid w:val="00566A1A"/>
    <w:rsid w:val="00567009"/>
    <w:rsid w:val="0056716A"/>
    <w:rsid w:val="0056727A"/>
    <w:rsid w:val="005677E4"/>
    <w:rsid w:val="00567DF5"/>
    <w:rsid w:val="00567F08"/>
    <w:rsid w:val="00570333"/>
    <w:rsid w:val="0057037A"/>
    <w:rsid w:val="00570687"/>
    <w:rsid w:val="005709F1"/>
    <w:rsid w:val="00570AF5"/>
    <w:rsid w:val="005710D2"/>
    <w:rsid w:val="00571312"/>
    <w:rsid w:val="005713E6"/>
    <w:rsid w:val="00572A6F"/>
    <w:rsid w:val="00572EEE"/>
    <w:rsid w:val="00573173"/>
    <w:rsid w:val="00573603"/>
    <w:rsid w:val="005736C5"/>
    <w:rsid w:val="005738BB"/>
    <w:rsid w:val="00573983"/>
    <w:rsid w:val="00573E35"/>
    <w:rsid w:val="00573E5B"/>
    <w:rsid w:val="00574025"/>
    <w:rsid w:val="0057425D"/>
    <w:rsid w:val="005745F2"/>
    <w:rsid w:val="005747C2"/>
    <w:rsid w:val="005756D2"/>
    <w:rsid w:val="00575B2B"/>
    <w:rsid w:val="00575CFA"/>
    <w:rsid w:val="00575D14"/>
    <w:rsid w:val="00575DC3"/>
    <w:rsid w:val="00575E01"/>
    <w:rsid w:val="0057652C"/>
    <w:rsid w:val="0057692B"/>
    <w:rsid w:val="00576B00"/>
    <w:rsid w:val="00576C19"/>
    <w:rsid w:val="00576E34"/>
    <w:rsid w:val="005774AB"/>
    <w:rsid w:val="005776FC"/>
    <w:rsid w:val="005778CB"/>
    <w:rsid w:val="0058043B"/>
    <w:rsid w:val="005807C5"/>
    <w:rsid w:val="0058084A"/>
    <w:rsid w:val="00580CB0"/>
    <w:rsid w:val="00580EEE"/>
    <w:rsid w:val="00580FCE"/>
    <w:rsid w:val="0058117A"/>
    <w:rsid w:val="00581BB4"/>
    <w:rsid w:val="00581C48"/>
    <w:rsid w:val="00582049"/>
    <w:rsid w:val="0058217C"/>
    <w:rsid w:val="00582274"/>
    <w:rsid w:val="00582806"/>
    <w:rsid w:val="00582976"/>
    <w:rsid w:val="00582F06"/>
    <w:rsid w:val="005830C7"/>
    <w:rsid w:val="00583BDB"/>
    <w:rsid w:val="00584264"/>
    <w:rsid w:val="00584315"/>
    <w:rsid w:val="005845F3"/>
    <w:rsid w:val="00584788"/>
    <w:rsid w:val="00584805"/>
    <w:rsid w:val="00584ACE"/>
    <w:rsid w:val="00584D26"/>
    <w:rsid w:val="00584DAD"/>
    <w:rsid w:val="00584FB6"/>
    <w:rsid w:val="005852BE"/>
    <w:rsid w:val="0058566E"/>
    <w:rsid w:val="00585887"/>
    <w:rsid w:val="00585EEB"/>
    <w:rsid w:val="00586139"/>
    <w:rsid w:val="00586A69"/>
    <w:rsid w:val="00586AFA"/>
    <w:rsid w:val="00586BBE"/>
    <w:rsid w:val="0058752B"/>
    <w:rsid w:val="00587751"/>
    <w:rsid w:val="0058797B"/>
    <w:rsid w:val="00587F92"/>
    <w:rsid w:val="00590109"/>
    <w:rsid w:val="005913C6"/>
    <w:rsid w:val="005918F2"/>
    <w:rsid w:val="0059235C"/>
    <w:rsid w:val="005931DE"/>
    <w:rsid w:val="00593447"/>
    <w:rsid w:val="00593728"/>
    <w:rsid w:val="00593B1F"/>
    <w:rsid w:val="00593BF7"/>
    <w:rsid w:val="00593E0E"/>
    <w:rsid w:val="00593F03"/>
    <w:rsid w:val="0059410D"/>
    <w:rsid w:val="00594156"/>
    <w:rsid w:val="00594675"/>
    <w:rsid w:val="00594815"/>
    <w:rsid w:val="00594BC8"/>
    <w:rsid w:val="00594CBE"/>
    <w:rsid w:val="00595143"/>
    <w:rsid w:val="0059539B"/>
    <w:rsid w:val="00595E03"/>
    <w:rsid w:val="00595F81"/>
    <w:rsid w:val="00595FDA"/>
    <w:rsid w:val="005960AB"/>
    <w:rsid w:val="005961D2"/>
    <w:rsid w:val="0059635B"/>
    <w:rsid w:val="00596371"/>
    <w:rsid w:val="00596472"/>
    <w:rsid w:val="005965BF"/>
    <w:rsid w:val="005966D6"/>
    <w:rsid w:val="00596953"/>
    <w:rsid w:val="00596C24"/>
    <w:rsid w:val="00596D95"/>
    <w:rsid w:val="00596ED0"/>
    <w:rsid w:val="00597554"/>
    <w:rsid w:val="00597BB4"/>
    <w:rsid w:val="00597FEE"/>
    <w:rsid w:val="005A0048"/>
    <w:rsid w:val="005A089B"/>
    <w:rsid w:val="005A0B8A"/>
    <w:rsid w:val="005A0D64"/>
    <w:rsid w:val="005A0F1D"/>
    <w:rsid w:val="005A121F"/>
    <w:rsid w:val="005A1253"/>
    <w:rsid w:val="005A128B"/>
    <w:rsid w:val="005A1366"/>
    <w:rsid w:val="005A2284"/>
    <w:rsid w:val="005A24A4"/>
    <w:rsid w:val="005A2AD5"/>
    <w:rsid w:val="005A2E72"/>
    <w:rsid w:val="005A302B"/>
    <w:rsid w:val="005A35ED"/>
    <w:rsid w:val="005A3AF2"/>
    <w:rsid w:val="005A3FEF"/>
    <w:rsid w:val="005A42DE"/>
    <w:rsid w:val="005A4479"/>
    <w:rsid w:val="005A47F8"/>
    <w:rsid w:val="005A4C63"/>
    <w:rsid w:val="005A4EFE"/>
    <w:rsid w:val="005A50C6"/>
    <w:rsid w:val="005A571B"/>
    <w:rsid w:val="005A5723"/>
    <w:rsid w:val="005A6603"/>
    <w:rsid w:val="005A676F"/>
    <w:rsid w:val="005A67E7"/>
    <w:rsid w:val="005A687C"/>
    <w:rsid w:val="005A6D26"/>
    <w:rsid w:val="005A723C"/>
    <w:rsid w:val="005A76E4"/>
    <w:rsid w:val="005A773E"/>
    <w:rsid w:val="005A7A14"/>
    <w:rsid w:val="005A7A20"/>
    <w:rsid w:val="005A7CCD"/>
    <w:rsid w:val="005A7EA0"/>
    <w:rsid w:val="005B0117"/>
    <w:rsid w:val="005B01EE"/>
    <w:rsid w:val="005B0619"/>
    <w:rsid w:val="005B09A7"/>
    <w:rsid w:val="005B0A7A"/>
    <w:rsid w:val="005B108F"/>
    <w:rsid w:val="005B10DD"/>
    <w:rsid w:val="005B10F8"/>
    <w:rsid w:val="005B1389"/>
    <w:rsid w:val="005B13C1"/>
    <w:rsid w:val="005B14E8"/>
    <w:rsid w:val="005B17C7"/>
    <w:rsid w:val="005B1A2C"/>
    <w:rsid w:val="005B1E4E"/>
    <w:rsid w:val="005B1EFB"/>
    <w:rsid w:val="005B22E4"/>
    <w:rsid w:val="005B28E3"/>
    <w:rsid w:val="005B2AF7"/>
    <w:rsid w:val="005B2BD5"/>
    <w:rsid w:val="005B345C"/>
    <w:rsid w:val="005B35EC"/>
    <w:rsid w:val="005B36E2"/>
    <w:rsid w:val="005B3882"/>
    <w:rsid w:val="005B3C1A"/>
    <w:rsid w:val="005B3E31"/>
    <w:rsid w:val="005B3FC1"/>
    <w:rsid w:val="005B45C4"/>
    <w:rsid w:val="005B4B89"/>
    <w:rsid w:val="005B4BED"/>
    <w:rsid w:val="005B573B"/>
    <w:rsid w:val="005B5CFF"/>
    <w:rsid w:val="005B5E3B"/>
    <w:rsid w:val="005B6CBE"/>
    <w:rsid w:val="005B7286"/>
    <w:rsid w:val="005B742B"/>
    <w:rsid w:val="005B7626"/>
    <w:rsid w:val="005B78D9"/>
    <w:rsid w:val="005B7C31"/>
    <w:rsid w:val="005B7CAD"/>
    <w:rsid w:val="005B7CF3"/>
    <w:rsid w:val="005B7DB9"/>
    <w:rsid w:val="005B7E66"/>
    <w:rsid w:val="005B7F91"/>
    <w:rsid w:val="005C00C8"/>
    <w:rsid w:val="005C0A71"/>
    <w:rsid w:val="005C14F3"/>
    <w:rsid w:val="005C15AE"/>
    <w:rsid w:val="005C1C85"/>
    <w:rsid w:val="005C1E03"/>
    <w:rsid w:val="005C212D"/>
    <w:rsid w:val="005C21C7"/>
    <w:rsid w:val="005C21ED"/>
    <w:rsid w:val="005C29BB"/>
    <w:rsid w:val="005C29DB"/>
    <w:rsid w:val="005C2C9A"/>
    <w:rsid w:val="005C358D"/>
    <w:rsid w:val="005C3F03"/>
    <w:rsid w:val="005C41A3"/>
    <w:rsid w:val="005C4696"/>
    <w:rsid w:val="005C46DA"/>
    <w:rsid w:val="005C4BA3"/>
    <w:rsid w:val="005C51CF"/>
    <w:rsid w:val="005C56F3"/>
    <w:rsid w:val="005C5D4F"/>
    <w:rsid w:val="005C601E"/>
    <w:rsid w:val="005C63E7"/>
    <w:rsid w:val="005C679D"/>
    <w:rsid w:val="005C6D69"/>
    <w:rsid w:val="005C787A"/>
    <w:rsid w:val="005C78BA"/>
    <w:rsid w:val="005C7B5D"/>
    <w:rsid w:val="005C7F19"/>
    <w:rsid w:val="005D0050"/>
    <w:rsid w:val="005D006D"/>
    <w:rsid w:val="005D0134"/>
    <w:rsid w:val="005D0491"/>
    <w:rsid w:val="005D0C1D"/>
    <w:rsid w:val="005D0FA9"/>
    <w:rsid w:val="005D1989"/>
    <w:rsid w:val="005D1CFD"/>
    <w:rsid w:val="005D2684"/>
    <w:rsid w:val="005D2C6B"/>
    <w:rsid w:val="005D2D1E"/>
    <w:rsid w:val="005D2DAC"/>
    <w:rsid w:val="005D34C9"/>
    <w:rsid w:val="005D34D0"/>
    <w:rsid w:val="005D3B7F"/>
    <w:rsid w:val="005D3DDA"/>
    <w:rsid w:val="005D4176"/>
    <w:rsid w:val="005D473D"/>
    <w:rsid w:val="005D4C60"/>
    <w:rsid w:val="005D5345"/>
    <w:rsid w:val="005D53D7"/>
    <w:rsid w:val="005D57EF"/>
    <w:rsid w:val="005D5E99"/>
    <w:rsid w:val="005D676A"/>
    <w:rsid w:val="005D67E3"/>
    <w:rsid w:val="005D6F36"/>
    <w:rsid w:val="005D7074"/>
    <w:rsid w:val="005D744B"/>
    <w:rsid w:val="005D764B"/>
    <w:rsid w:val="005D79F8"/>
    <w:rsid w:val="005E004A"/>
    <w:rsid w:val="005E0BE7"/>
    <w:rsid w:val="005E0DE9"/>
    <w:rsid w:val="005E13A6"/>
    <w:rsid w:val="005E1792"/>
    <w:rsid w:val="005E186D"/>
    <w:rsid w:val="005E18E5"/>
    <w:rsid w:val="005E19A8"/>
    <w:rsid w:val="005E1A68"/>
    <w:rsid w:val="005E1D70"/>
    <w:rsid w:val="005E1DB0"/>
    <w:rsid w:val="005E203B"/>
    <w:rsid w:val="005E2B46"/>
    <w:rsid w:val="005E2CEF"/>
    <w:rsid w:val="005E317D"/>
    <w:rsid w:val="005E31DE"/>
    <w:rsid w:val="005E3646"/>
    <w:rsid w:val="005E38DB"/>
    <w:rsid w:val="005E3D72"/>
    <w:rsid w:val="005E4AA3"/>
    <w:rsid w:val="005E4B19"/>
    <w:rsid w:val="005E5501"/>
    <w:rsid w:val="005E5BF2"/>
    <w:rsid w:val="005E66C4"/>
    <w:rsid w:val="005E775E"/>
    <w:rsid w:val="005E783B"/>
    <w:rsid w:val="005E7A1B"/>
    <w:rsid w:val="005E7B43"/>
    <w:rsid w:val="005E7D3C"/>
    <w:rsid w:val="005F0505"/>
    <w:rsid w:val="005F0735"/>
    <w:rsid w:val="005F0A23"/>
    <w:rsid w:val="005F0A98"/>
    <w:rsid w:val="005F130F"/>
    <w:rsid w:val="005F13F5"/>
    <w:rsid w:val="005F1603"/>
    <w:rsid w:val="005F18CB"/>
    <w:rsid w:val="005F19E4"/>
    <w:rsid w:val="005F1CF2"/>
    <w:rsid w:val="005F1D3E"/>
    <w:rsid w:val="005F1FF5"/>
    <w:rsid w:val="005F2327"/>
    <w:rsid w:val="005F2349"/>
    <w:rsid w:val="005F27D6"/>
    <w:rsid w:val="005F2945"/>
    <w:rsid w:val="005F2B47"/>
    <w:rsid w:val="005F2F2F"/>
    <w:rsid w:val="005F3925"/>
    <w:rsid w:val="005F3A50"/>
    <w:rsid w:val="005F41A1"/>
    <w:rsid w:val="005F43DF"/>
    <w:rsid w:val="005F487F"/>
    <w:rsid w:val="005F49D0"/>
    <w:rsid w:val="005F4BF1"/>
    <w:rsid w:val="005F4DF0"/>
    <w:rsid w:val="005F501B"/>
    <w:rsid w:val="005F50C4"/>
    <w:rsid w:val="005F53C3"/>
    <w:rsid w:val="005F592C"/>
    <w:rsid w:val="005F59CA"/>
    <w:rsid w:val="005F6547"/>
    <w:rsid w:val="005F772E"/>
    <w:rsid w:val="005F775B"/>
    <w:rsid w:val="005F7AF3"/>
    <w:rsid w:val="00600288"/>
    <w:rsid w:val="006002DD"/>
    <w:rsid w:val="006002F4"/>
    <w:rsid w:val="006009D3"/>
    <w:rsid w:val="00600C86"/>
    <w:rsid w:val="00600EE6"/>
    <w:rsid w:val="00601494"/>
    <w:rsid w:val="006019D8"/>
    <w:rsid w:val="00601D8A"/>
    <w:rsid w:val="00602103"/>
    <w:rsid w:val="00602506"/>
    <w:rsid w:val="00602D3A"/>
    <w:rsid w:val="006035E6"/>
    <w:rsid w:val="00603A2C"/>
    <w:rsid w:val="00603B4D"/>
    <w:rsid w:val="00604E45"/>
    <w:rsid w:val="00604F58"/>
    <w:rsid w:val="00605477"/>
    <w:rsid w:val="006056B0"/>
    <w:rsid w:val="00605726"/>
    <w:rsid w:val="0060578F"/>
    <w:rsid w:val="00605B9C"/>
    <w:rsid w:val="00605C14"/>
    <w:rsid w:val="00606256"/>
    <w:rsid w:val="006062A1"/>
    <w:rsid w:val="00606CC4"/>
    <w:rsid w:val="00606FC7"/>
    <w:rsid w:val="0060720A"/>
    <w:rsid w:val="00607696"/>
    <w:rsid w:val="006076D8"/>
    <w:rsid w:val="0060778B"/>
    <w:rsid w:val="0060791D"/>
    <w:rsid w:val="006106FF"/>
    <w:rsid w:val="00610746"/>
    <w:rsid w:val="00610BDF"/>
    <w:rsid w:val="00610CB3"/>
    <w:rsid w:val="00611035"/>
    <w:rsid w:val="00611041"/>
    <w:rsid w:val="00611254"/>
    <w:rsid w:val="0061138A"/>
    <w:rsid w:val="0061178A"/>
    <w:rsid w:val="0061221E"/>
    <w:rsid w:val="0061227D"/>
    <w:rsid w:val="006122F3"/>
    <w:rsid w:val="006128D5"/>
    <w:rsid w:val="00612C15"/>
    <w:rsid w:val="00612D18"/>
    <w:rsid w:val="00612DF7"/>
    <w:rsid w:val="00612E93"/>
    <w:rsid w:val="0061312D"/>
    <w:rsid w:val="006135B7"/>
    <w:rsid w:val="0061380C"/>
    <w:rsid w:val="00613821"/>
    <w:rsid w:val="00614192"/>
    <w:rsid w:val="006146CB"/>
    <w:rsid w:val="0061484B"/>
    <w:rsid w:val="00614A60"/>
    <w:rsid w:val="00614D58"/>
    <w:rsid w:val="00614DBC"/>
    <w:rsid w:val="00615BA8"/>
    <w:rsid w:val="00615BE4"/>
    <w:rsid w:val="00615C0F"/>
    <w:rsid w:val="0061605E"/>
    <w:rsid w:val="006160E0"/>
    <w:rsid w:val="00616169"/>
    <w:rsid w:val="0061631D"/>
    <w:rsid w:val="006163C8"/>
    <w:rsid w:val="00616B0B"/>
    <w:rsid w:val="00616C28"/>
    <w:rsid w:val="00616E8C"/>
    <w:rsid w:val="00617073"/>
    <w:rsid w:val="00617333"/>
    <w:rsid w:val="0062011D"/>
    <w:rsid w:val="0062046A"/>
    <w:rsid w:val="00620AF3"/>
    <w:rsid w:val="006214FF"/>
    <w:rsid w:val="0062151F"/>
    <w:rsid w:val="00621AA0"/>
    <w:rsid w:val="00622271"/>
    <w:rsid w:val="00622284"/>
    <w:rsid w:val="00622B40"/>
    <w:rsid w:val="00622C17"/>
    <w:rsid w:val="00622E35"/>
    <w:rsid w:val="0062342D"/>
    <w:rsid w:val="00623588"/>
    <w:rsid w:val="0062367E"/>
    <w:rsid w:val="0062376A"/>
    <w:rsid w:val="00623C4B"/>
    <w:rsid w:val="00624592"/>
    <w:rsid w:val="006245F4"/>
    <w:rsid w:val="006251F8"/>
    <w:rsid w:val="006254A9"/>
    <w:rsid w:val="0062552E"/>
    <w:rsid w:val="00625723"/>
    <w:rsid w:val="00625F7A"/>
    <w:rsid w:val="006268A8"/>
    <w:rsid w:val="00627114"/>
    <w:rsid w:val="006273D2"/>
    <w:rsid w:val="00627567"/>
    <w:rsid w:val="0062779A"/>
    <w:rsid w:val="00627810"/>
    <w:rsid w:val="006279D2"/>
    <w:rsid w:val="00627BD4"/>
    <w:rsid w:val="00627BD7"/>
    <w:rsid w:val="00630492"/>
    <w:rsid w:val="00630512"/>
    <w:rsid w:val="006305B5"/>
    <w:rsid w:val="00630697"/>
    <w:rsid w:val="00630CE2"/>
    <w:rsid w:val="00630DF9"/>
    <w:rsid w:val="00631695"/>
    <w:rsid w:val="006316BB"/>
    <w:rsid w:val="00631817"/>
    <w:rsid w:val="006318BE"/>
    <w:rsid w:val="00631D81"/>
    <w:rsid w:val="00631E6A"/>
    <w:rsid w:val="00631EA2"/>
    <w:rsid w:val="00632A31"/>
    <w:rsid w:val="00632A77"/>
    <w:rsid w:val="00632B65"/>
    <w:rsid w:val="00632C44"/>
    <w:rsid w:val="006334FD"/>
    <w:rsid w:val="00633526"/>
    <w:rsid w:val="0063356D"/>
    <w:rsid w:val="0063371F"/>
    <w:rsid w:val="0063386D"/>
    <w:rsid w:val="00633A0B"/>
    <w:rsid w:val="00633E71"/>
    <w:rsid w:val="00633F03"/>
    <w:rsid w:val="0063426E"/>
    <w:rsid w:val="0063428D"/>
    <w:rsid w:val="00634CAB"/>
    <w:rsid w:val="00635696"/>
    <w:rsid w:val="006356C8"/>
    <w:rsid w:val="00635839"/>
    <w:rsid w:val="00635AE0"/>
    <w:rsid w:val="00635CB9"/>
    <w:rsid w:val="00635EB0"/>
    <w:rsid w:val="00636E36"/>
    <w:rsid w:val="00636E71"/>
    <w:rsid w:val="00636F5C"/>
    <w:rsid w:val="006370DF"/>
    <w:rsid w:val="00637198"/>
    <w:rsid w:val="0063769D"/>
    <w:rsid w:val="006377D5"/>
    <w:rsid w:val="00637C87"/>
    <w:rsid w:val="00637D64"/>
    <w:rsid w:val="00637DA4"/>
    <w:rsid w:val="00637EBB"/>
    <w:rsid w:val="00640121"/>
    <w:rsid w:val="006403FE"/>
    <w:rsid w:val="006405F8"/>
    <w:rsid w:val="0064132E"/>
    <w:rsid w:val="00641333"/>
    <w:rsid w:val="006414B6"/>
    <w:rsid w:val="006415D6"/>
    <w:rsid w:val="006415E1"/>
    <w:rsid w:val="00641814"/>
    <w:rsid w:val="006418B4"/>
    <w:rsid w:val="00641AD8"/>
    <w:rsid w:val="00641C78"/>
    <w:rsid w:val="00641E03"/>
    <w:rsid w:val="0064275C"/>
    <w:rsid w:val="00642DBB"/>
    <w:rsid w:val="00642E7C"/>
    <w:rsid w:val="00642F5C"/>
    <w:rsid w:val="00643B12"/>
    <w:rsid w:val="00643B5E"/>
    <w:rsid w:val="006443DB"/>
    <w:rsid w:val="006446FC"/>
    <w:rsid w:val="00644D81"/>
    <w:rsid w:val="0064528A"/>
    <w:rsid w:val="00645615"/>
    <w:rsid w:val="0064614A"/>
    <w:rsid w:val="0064616D"/>
    <w:rsid w:val="0064674B"/>
    <w:rsid w:val="00646836"/>
    <w:rsid w:val="00646A07"/>
    <w:rsid w:val="00646A8B"/>
    <w:rsid w:val="006474F0"/>
    <w:rsid w:val="00647592"/>
    <w:rsid w:val="00650D9A"/>
    <w:rsid w:val="00651A7B"/>
    <w:rsid w:val="0065204D"/>
    <w:rsid w:val="00652602"/>
    <w:rsid w:val="00652E9F"/>
    <w:rsid w:val="00652F3F"/>
    <w:rsid w:val="00653368"/>
    <w:rsid w:val="00653820"/>
    <w:rsid w:val="00653CB6"/>
    <w:rsid w:val="006540E1"/>
    <w:rsid w:val="006542CD"/>
    <w:rsid w:val="00654BFF"/>
    <w:rsid w:val="00654C28"/>
    <w:rsid w:val="00655824"/>
    <w:rsid w:val="00655B84"/>
    <w:rsid w:val="006560F7"/>
    <w:rsid w:val="00656247"/>
    <w:rsid w:val="006565EE"/>
    <w:rsid w:val="00656689"/>
    <w:rsid w:val="006566B6"/>
    <w:rsid w:val="006568FC"/>
    <w:rsid w:val="00656D72"/>
    <w:rsid w:val="0065724E"/>
    <w:rsid w:val="006572E8"/>
    <w:rsid w:val="00657942"/>
    <w:rsid w:val="00657BB8"/>
    <w:rsid w:val="00657BD0"/>
    <w:rsid w:val="00657CF2"/>
    <w:rsid w:val="00657E14"/>
    <w:rsid w:val="00657F9E"/>
    <w:rsid w:val="006600D3"/>
    <w:rsid w:val="006600F3"/>
    <w:rsid w:val="00660223"/>
    <w:rsid w:val="00660576"/>
    <w:rsid w:val="006609AB"/>
    <w:rsid w:val="00660B3B"/>
    <w:rsid w:val="00660D52"/>
    <w:rsid w:val="00660F0B"/>
    <w:rsid w:val="00661057"/>
    <w:rsid w:val="006611F4"/>
    <w:rsid w:val="00661684"/>
    <w:rsid w:val="006617FD"/>
    <w:rsid w:val="00661BBC"/>
    <w:rsid w:val="00661C31"/>
    <w:rsid w:val="00661D78"/>
    <w:rsid w:val="00662128"/>
    <w:rsid w:val="006621BA"/>
    <w:rsid w:val="0066258D"/>
    <w:rsid w:val="00662722"/>
    <w:rsid w:val="0066295F"/>
    <w:rsid w:val="00662E7B"/>
    <w:rsid w:val="00662F7F"/>
    <w:rsid w:val="0066312F"/>
    <w:rsid w:val="00663642"/>
    <w:rsid w:val="00663796"/>
    <w:rsid w:val="00663A13"/>
    <w:rsid w:val="0066422F"/>
    <w:rsid w:val="006649EB"/>
    <w:rsid w:val="00664A58"/>
    <w:rsid w:val="00664C9A"/>
    <w:rsid w:val="0066577D"/>
    <w:rsid w:val="00665933"/>
    <w:rsid w:val="006661F6"/>
    <w:rsid w:val="00666514"/>
    <w:rsid w:val="0066704B"/>
    <w:rsid w:val="00667239"/>
    <w:rsid w:val="0066754B"/>
    <w:rsid w:val="00667658"/>
    <w:rsid w:val="0066767C"/>
    <w:rsid w:val="006676FA"/>
    <w:rsid w:val="0066770E"/>
    <w:rsid w:val="006677FF"/>
    <w:rsid w:val="00667E07"/>
    <w:rsid w:val="00667E9C"/>
    <w:rsid w:val="00670430"/>
    <w:rsid w:val="0067050C"/>
    <w:rsid w:val="0067051C"/>
    <w:rsid w:val="0067088E"/>
    <w:rsid w:val="00670A82"/>
    <w:rsid w:val="00670E2C"/>
    <w:rsid w:val="0067103E"/>
    <w:rsid w:val="0067131D"/>
    <w:rsid w:val="006714D6"/>
    <w:rsid w:val="006714FA"/>
    <w:rsid w:val="0067169F"/>
    <w:rsid w:val="006716E8"/>
    <w:rsid w:val="00671D05"/>
    <w:rsid w:val="00671DEA"/>
    <w:rsid w:val="006726D3"/>
    <w:rsid w:val="006729AA"/>
    <w:rsid w:val="006729F0"/>
    <w:rsid w:val="00672D5D"/>
    <w:rsid w:val="0067334A"/>
    <w:rsid w:val="00673C97"/>
    <w:rsid w:val="00673FF9"/>
    <w:rsid w:val="00674334"/>
    <w:rsid w:val="00674688"/>
    <w:rsid w:val="00675171"/>
    <w:rsid w:val="00675267"/>
    <w:rsid w:val="006758E3"/>
    <w:rsid w:val="0067597F"/>
    <w:rsid w:val="00675AF3"/>
    <w:rsid w:val="00675D41"/>
    <w:rsid w:val="00676127"/>
    <w:rsid w:val="00676327"/>
    <w:rsid w:val="006764E9"/>
    <w:rsid w:val="0067684D"/>
    <w:rsid w:val="00677012"/>
    <w:rsid w:val="0067703B"/>
    <w:rsid w:val="00677A7E"/>
    <w:rsid w:val="00677C4E"/>
    <w:rsid w:val="00677C90"/>
    <w:rsid w:val="00680415"/>
    <w:rsid w:val="00680597"/>
    <w:rsid w:val="00680942"/>
    <w:rsid w:val="00680A75"/>
    <w:rsid w:val="00680BD1"/>
    <w:rsid w:val="00680CB7"/>
    <w:rsid w:val="006812E5"/>
    <w:rsid w:val="006816BD"/>
    <w:rsid w:val="00682554"/>
    <w:rsid w:val="006829AA"/>
    <w:rsid w:val="0068345F"/>
    <w:rsid w:val="00683671"/>
    <w:rsid w:val="00683AB8"/>
    <w:rsid w:val="00683BF2"/>
    <w:rsid w:val="00683C0C"/>
    <w:rsid w:val="00683C80"/>
    <w:rsid w:val="00683C91"/>
    <w:rsid w:val="00684541"/>
    <w:rsid w:val="0068457D"/>
    <w:rsid w:val="006845CA"/>
    <w:rsid w:val="0068556A"/>
    <w:rsid w:val="00685599"/>
    <w:rsid w:val="0068564F"/>
    <w:rsid w:val="00685A07"/>
    <w:rsid w:val="00685E4A"/>
    <w:rsid w:val="00686233"/>
    <w:rsid w:val="006863B5"/>
    <w:rsid w:val="00686611"/>
    <w:rsid w:val="006866D2"/>
    <w:rsid w:val="00686723"/>
    <w:rsid w:val="00686CE7"/>
    <w:rsid w:val="00686F4E"/>
    <w:rsid w:val="00686F57"/>
    <w:rsid w:val="00687027"/>
    <w:rsid w:val="006870CF"/>
    <w:rsid w:val="00687767"/>
    <w:rsid w:val="006877E2"/>
    <w:rsid w:val="00687963"/>
    <w:rsid w:val="00687E9B"/>
    <w:rsid w:val="006903DF"/>
    <w:rsid w:val="0069056B"/>
    <w:rsid w:val="006907BC"/>
    <w:rsid w:val="006908C0"/>
    <w:rsid w:val="00690929"/>
    <w:rsid w:val="00690932"/>
    <w:rsid w:val="00690FD1"/>
    <w:rsid w:val="0069170F"/>
    <w:rsid w:val="00691BF1"/>
    <w:rsid w:val="00691ED1"/>
    <w:rsid w:val="006920B9"/>
    <w:rsid w:val="00692D1A"/>
    <w:rsid w:val="00692F45"/>
    <w:rsid w:val="00693132"/>
    <w:rsid w:val="0069352C"/>
    <w:rsid w:val="006935F1"/>
    <w:rsid w:val="00693792"/>
    <w:rsid w:val="00693B24"/>
    <w:rsid w:val="0069438E"/>
    <w:rsid w:val="00694A8C"/>
    <w:rsid w:val="00694DAB"/>
    <w:rsid w:val="00694DF1"/>
    <w:rsid w:val="00694F1B"/>
    <w:rsid w:val="00695278"/>
    <w:rsid w:val="006954E8"/>
    <w:rsid w:val="00695A20"/>
    <w:rsid w:val="00695B17"/>
    <w:rsid w:val="00695DC2"/>
    <w:rsid w:val="0069646D"/>
    <w:rsid w:val="0069663D"/>
    <w:rsid w:val="006968AF"/>
    <w:rsid w:val="00696B31"/>
    <w:rsid w:val="00696C65"/>
    <w:rsid w:val="00696D71"/>
    <w:rsid w:val="0069707E"/>
    <w:rsid w:val="00697AF4"/>
    <w:rsid w:val="00697D11"/>
    <w:rsid w:val="00697F3B"/>
    <w:rsid w:val="006A03A3"/>
    <w:rsid w:val="006A062B"/>
    <w:rsid w:val="006A0783"/>
    <w:rsid w:val="006A0CEE"/>
    <w:rsid w:val="006A0DB2"/>
    <w:rsid w:val="006A12AF"/>
    <w:rsid w:val="006A19A9"/>
    <w:rsid w:val="006A1D78"/>
    <w:rsid w:val="006A2170"/>
    <w:rsid w:val="006A2226"/>
    <w:rsid w:val="006A28FC"/>
    <w:rsid w:val="006A2A21"/>
    <w:rsid w:val="006A2D1E"/>
    <w:rsid w:val="006A399F"/>
    <w:rsid w:val="006A3ADC"/>
    <w:rsid w:val="006A4182"/>
    <w:rsid w:val="006A44F1"/>
    <w:rsid w:val="006A49B8"/>
    <w:rsid w:val="006A4DD6"/>
    <w:rsid w:val="006A5204"/>
    <w:rsid w:val="006A59CA"/>
    <w:rsid w:val="006A5B7D"/>
    <w:rsid w:val="006A5CC7"/>
    <w:rsid w:val="006A5F2B"/>
    <w:rsid w:val="006A62A8"/>
    <w:rsid w:val="006A62F0"/>
    <w:rsid w:val="006A65C2"/>
    <w:rsid w:val="006A70D7"/>
    <w:rsid w:val="006A71B7"/>
    <w:rsid w:val="006A7AB7"/>
    <w:rsid w:val="006A7E49"/>
    <w:rsid w:val="006B02C0"/>
    <w:rsid w:val="006B059E"/>
    <w:rsid w:val="006B080B"/>
    <w:rsid w:val="006B0B10"/>
    <w:rsid w:val="006B12B0"/>
    <w:rsid w:val="006B17B6"/>
    <w:rsid w:val="006B1970"/>
    <w:rsid w:val="006B1C97"/>
    <w:rsid w:val="006B241A"/>
    <w:rsid w:val="006B24E2"/>
    <w:rsid w:val="006B2A76"/>
    <w:rsid w:val="006B33AF"/>
    <w:rsid w:val="006B3440"/>
    <w:rsid w:val="006B3ABF"/>
    <w:rsid w:val="006B3BE6"/>
    <w:rsid w:val="006B40BD"/>
    <w:rsid w:val="006B456D"/>
    <w:rsid w:val="006B45D7"/>
    <w:rsid w:val="006B4AEF"/>
    <w:rsid w:val="006B4E75"/>
    <w:rsid w:val="006B509E"/>
    <w:rsid w:val="006B5477"/>
    <w:rsid w:val="006B5510"/>
    <w:rsid w:val="006B5700"/>
    <w:rsid w:val="006B5A94"/>
    <w:rsid w:val="006B5B7F"/>
    <w:rsid w:val="006B5C5E"/>
    <w:rsid w:val="006B5EC6"/>
    <w:rsid w:val="006B5F37"/>
    <w:rsid w:val="006B6517"/>
    <w:rsid w:val="006B675A"/>
    <w:rsid w:val="006B67F4"/>
    <w:rsid w:val="006B6CC1"/>
    <w:rsid w:val="006B6E2A"/>
    <w:rsid w:val="006B7018"/>
    <w:rsid w:val="006B7122"/>
    <w:rsid w:val="006B760B"/>
    <w:rsid w:val="006B7A41"/>
    <w:rsid w:val="006B7C87"/>
    <w:rsid w:val="006C0482"/>
    <w:rsid w:val="006C09A0"/>
    <w:rsid w:val="006C0F27"/>
    <w:rsid w:val="006C102F"/>
    <w:rsid w:val="006C1CEA"/>
    <w:rsid w:val="006C1F0D"/>
    <w:rsid w:val="006C1FF4"/>
    <w:rsid w:val="006C205B"/>
    <w:rsid w:val="006C20E8"/>
    <w:rsid w:val="006C2552"/>
    <w:rsid w:val="006C26C7"/>
    <w:rsid w:val="006C2B84"/>
    <w:rsid w:val="006C2BE7"/>
    <w:rsid w:val="006C2C97"/>
    <w:rsid w:val="006C3BCF"/>
    <w:rsid w:val="006C40D4"/>
    <w:rsid w:val="006C45A7"/>
    <w:rsid w:val="006C482A"/>
    <w:rsid w:val="006C4B2C"/>
    <w:rsid w:val="006C4F8A"/>
    <w:rsid w:val="006C5532"/>
    <w:rsid w:val="006C56E4"/>
    <w:rsid w:val="006C5A0D"/>
    <w:rsid w:val="006C5D95"/>
    <w:rsid w:val="006C5F42"/>
    <w:rsid w:val="006C665A"/>
    <w:rsid w:val="006C6764"/>
    <w:rsid w:val="006C788A"/>
    <w:rsid w:val="006C7D1A"/>
    <w:rsid w:val="006C7E7A"/>
    <w:rsid w:val="006C7EF4"/>
    <w:rsid w:val="006D061A"/>
    <w:rsid w:val="006D07CD"/>
    <w:rsid w:val="006D0907"/>
    <w:rsid w:val="006D09AC"/>
    <w:rsid w:val="006D0F69"/>
    <w:rsid w:val="006D1038"/>
    <w:rsid w:val="006D114E"/>
    <w:rsid w:val="006D171D"/>
    <w:rsid w:val="006D1D8B"/>
    <w:rsid w:val="006D2044"/>
    <w:rsid w:val="006D21CA"/>
    <w:rsid w:val="006D2213"/>
    <w:rsid w:val="006D2339"/>
    <w:rsid w:val="006D23ED"/>
    <w:rsid w:val="006D262B"/>
    <w:rsid w:val="006D29B6"/>
    <w:rsid w:val="006D29CC"/>
    <w:rsid w:val="006D2C29"/>
    <w:rsid w:val="006D2D27"/>
    <w:rsid w:val="006D2F86"/>
    <w:rsid w:val="006D36B1"/>
    <w:rsid w:val="006D466B"/>
    <w:rsid w:val="006D50E0"/>
    <w:rsid w:val="006D5221"/>
    <w:rsid w:val="006D527E"/>
    <w:rsid w:val="006D53A8"/>
    <w:rsid w:val="006D58F1"/>
    <w:rsid w:val="006D5ACF"/>
    <w:rsid w:val="006D5E45"/>
    <w:rsid w:val="006D5F00"/>
    <w:rsid w:val="006D61F9"/>
    <w:rsid w:val="006D6740"/>
    <w:rsid w:val="006D6973"/>
    <w:rsid w:val="006D6AD9"/>
    <w:rsid w:val="006D75F8"/>
    <w:rsid w:val="006D771E"/>
    <w:rsid w:val="006D785C"/>
    <w:rsid w:val="006D7D16"/>
    <w:rsid w:val="006E012A"/>
    <w:rsid w:val="006E013B"/>
    <w:rsid w:val="006E071D"/>
    <w:rsid w:val="006E0773"/>
    <w:rsid w:val="006E0ED5"/>
    <w:rsid w:val="006E124A"/>
    <w:rsid w:val="006E159A"/>
    <w:rsid w:val="006E1882"/>
    <w:rsid w:val="006E1EB0"/>
    <w:rsid w:val="006E24E1"/>
    <w:rsid w:val="006E2AE8"/>
    <w:rsid w:val="006E2C5D"/>
    <w:rsid w:val="006E3F69"/>
    <w:rsid w:val="006E4333"/>
    <w:rsid w:val="006E44BA"/>
    <w:rsid w:val="006E4A11"/>
    <w:rsid w:val="006E5097"/>
    <w:rsid w:val="006E58BF"/>
    <w:rsid w:val="006E5B82"/>
    <w:rsid w:val="006E60AD"/>
    <w:rsid w:val="006E60CB"/>
    <w:rsid w:val="006E658B"/>
    <w:rsid w:val="006E6ADD"/>
    <w:rsid w:val="006E6AFC"/>
    <w:rsid w:val="006E6D17"/>
    <w:rsid w:val="006E6ED9"/>
    <w:rsid w:val="006E7090"/>
    <w:rsid w:val="006E72C5"/>
    <w:rsid w:val="006E7C42"/>
    <w:rsid w:val="006E7F9A"/>
    <w:rsid w:val="006F00AE"/>
    <w:rsid w:val="006F0145"/>
    <w:rsid w:val="006F0177"/>
    <w:rsid w:val="006F017C"/>
    <w:rsid w:val="006F0239"/>
    <w:rsid w:val="006F0F3F"/>
    <w:rsid w:val="006F16AF"/>
    <w:rsid w:val="006F1819"/>
    <w:rsid w:val="006F19E8"/>
    <w:rsid w:val="006F1B13"/>
    <w:rsid w:val="006F1F85"/>
    <w:rsid w:val="006F22F4"/>
    <w:rsid w:val="006F2803"/>
    <w:rsid w:val="006F28D5"/>
    <w:rsid w:val="006F301F"/>
    <w:rsid w:val="006F3236"/>
    <w:rsid w:val="006F3477"/>
    <w:rsid w:val="006F36A4"/>
    <w:rsid w:val="006F36EC"/>
    <w:rsid w:val="006F3A83"/>
    <w:rsid w:val="006F3EF6"/>
    <w:rsid w:val="006F4317"/>
    <w:rsid w:val="006F5204"/>
    <w:rsid w:val="006F5795"/>
    <w:rsid w:val="006F5E94"/>
    <w:rsid w:val="006F6052"/>
    <w:rsid w:val="006F6318"/>
    <w:rsid w:val="006F637C"/>
    <w:rsid w:val="006F653D"/>
    <w:rsid w:val="006F67A1"/>
    <w:rsid w:val="006F6EF2"/>
    <w:rsid w:val="006F7605"/>
    <w:rsid w:val="00700693"/>
    <w:rsid w:val="007007B4"/>
    <w:rsid w:val="00700956"/>
    <w:rsid w:val="00700C44"/>
    <w:rsid w:val="00700CB8"/>
    <w:rsid w:val="00700CDF"/>
    <w:rsid w:val="0070103B"/>
    <w:rsid w:val="00701076"/>
    <w:rsid w:val="00701088"/>
    <w:rsid w:val="007012F5"/>
    <w:rsid w:val="00701836"/>
    <w:rsid w:val="00701EFD"/>
    <w:rsid w:val="0070219D"/>
    <w:rsid w:val="0070224C"/>
    <w:rsid w:val="00702BB0"/>
    <w:rsid w:val="007032B1"/>
    <w:rsid w:val="0070336F"/>
    <w:rsid w:val="0070351D"/>
    <w:rsid w:val="0070356F"/>
    <w:rsid w:val="0070393A"/>
    <w:rsid w:val="00703B3D"/>
    <w:rsid w:val="00703EC9"/>
    <w:rsid w:val="00705560"/>
    <w:rsid w:val="00705698"/>
    <w:rsid w:val="007056F2"/>
    <w:rsid w:val="00705731"/>
    <w:rsid w:val="007058AF"/>
    <w:rsid w:val="00705A94"/>
    <w:rsid w:val="00705F5E"/>
    <w:rsid w:val="00706014"/>
    <w:rsid w:val="00706363"/>
    <w:rsid w:val="0070673F"/>
    <w:rsid w:val="0070697E"/>
    <w:rsid w:val="00706C03"/>
    <w:rsid w:val="00706E4F"/>
    <w:rsid w:val="00706E64"/>
    <w:rsid w:val="00707349"/>
    <w:rsid w:val="00707D0B"/>
    <w:rsid w:val="00707D24"/>
    <w:rsid w:val="00707D66"/>
    <w:rsid w:val="00710129"/>
    <w:rsid w:val="00710612"/>
    <w:rsid w:val="00710655"/>
    <w:rsid w:val="00710BCE"/>
    <w:rsid w:val="00710DEE"/>
    <w:rsid w:val="00711400"/>
    <w:rsid w:val="00711663"/>
    <w:rsid w:val="007117F3"/>
    <w:rsid w:val="00711A91"/>
    <w:rsid w:val="0071254C"/>
    <w:rsid w:val="007126CA"/>
    <w:rsid w:val="00712887"/>
    <w:rsid w:val="007129D9"/>
    <w:rsid w:val="00712B3E"/>
    <w:rsid w:val="00712CA0"/>
    <w:rsid w:val="0071330C"/>
    <w:rsid w:val="0071344D"/>
    <w:rsid w:val="007136CB"/>
    <w:rsid w:val="00713B0D"/>
    <w:rsid w:val="00713C6A"/>
    <w:rsid w:val="0071427C"/>
    <w:rsid w:val="0071430C"/>
    <w:rsid w:val="00714658"/>
    <w:rsid w:val="00714675"/>
    <w:rsid w:val="00714806"/>
    <w:rsid w:val="00714CE0"/>
    <w:rsid w:val="00714F4B"/>
    <w:rsid w:val="00715092"/>
    <w:rsid w:val="00715830"/>
    <w:rsid w:val="00715BC3"/>
    <w:rsid w:val="00715C27"/>
    <w:rsid w:val="00715E24"/>
    <w:rsid w:val="007160DC"/>
    <w:rsid w:val="0071621D"/>
    <w:rsid w:val="00716393"/>
    <w:rsid w:val="00716CF0"/>
    <w:rsid w:val="00716CF9"/>
    <w:rsid w:val="00716FE6"/>
    <w:rsid w:val="007175CD"/>
    <w:rsid w:val="007176E0"/>
    <w:rsid w:val="0071797C"/>
    <w:rsid w:val="00717D46"/>
    <w:rsid w:val="00717E8D"/>
    <w:rsid w:val="00717FE7"/>
    <w:rsid w:val="00720083"/>
    <w:rsid w:val="007202BB"/>
    <w:rsid w:val="00720371"/>
    <w:rsid w:val="00720911"/>
    <w:rsid w:val="00720F8E"/>
    <w:rsid w:val="0072107D"/>
    <w:rsid w:val="0072118C"/>
    <w:rsid w:val="00721854"/>
    <w:rsid w:val="00722821"/>
    <w:rsid w:val="00722E1A"/>
    <w:rsid w:val="00722E67"/>
    <w:rsid w:val="007232B6"/>
    <w:rsid w:val="00723400"/>
    <w:rsid w:val="007234A0"/>
    <w:rsid w:val="007236BA"/>
    <w:rsid w:val="0072378D"/>
    <w:rsid w:val="00723825"/>
    <w:rsid w:val="0072391E"/>
    <w:rsid w:val="00723E60"/>
    <w:rsid w:val="00723EC7"/>
    <w:rsid w:val="00723F72"/>
    <w:rsid w:val="007240CD"/>
    <w:rsid w:val="007249C3"/>
    <w:rsid w:val="00724FD8"/>
    <w:rsid w:val="0072546B"/>
    <w:rsid w:val="0072588C"/>
    <w:rsid w:val="00725B0D"/>
    <w:rsid w:val="00725FE1"/>
    <w:rsid w:val="007264B2"/>
    <w:rsid w:val="00726C2A"/>
    <w:rsid w:val="00726E9D"/>
    <w:rsid w:val="00727708"/>
    <w:rsid w:val="007278B2"/>
    <w:rsid w:val="00727C7C"/>
    <w:rsid w:val="00730107"/>
    <w:rsid w:val="007301DD"/>
    <w:rsid w:val="00730423"/>
    <w:rsid w:val="0073115A"/>
    <w:rsid w:val="00731310"/>
    <w:rsid w:val="00731C6C"/>
    <w:rsid w:val="00731D72"/>
    <w:rsid w:val="00731E01"/>
    <w:rsid w:val="00732245"/>
    <w:rsid w:val="00732499"/>
    <w:rsid w:val="007324F9"/>
    <w:rsid w:val="007332D0"/>
    <w:rsid w:val="00733598"/>
    <w:rsid w:val="00733DDF"/>
    <w:rsid w:val="00733FFF"/>
    <w:rsid w:val="00734121"/>
    <w:rsid w:val="00734135"/>
    <w:rsid w:val="00734165"/>
    <w:rsid w:val="007344A6"/>
    <w:rsid w:val="007349EE"/>
    <w:rsid w:val="007355F4"/>
    <w:rsid w:val="007358DA"/>
    <w:rsid w:val="00735C6C"/>
    <w:rsid w:val="0073625A"/>
    <w:rsid w:val="00736561"/>
    <w:rsid w:val="007368AE"/>
    <w:rsid w:val="007369B3"/>
    <w:rsid w:val="007369FF"/>
    <w:rsid w:val="00736DA4"/>
    <w:rsid w:val="0073761E"/>
    <w:rsid w:val="00737787"/>
    <w:rsid w:val="00737A20"/>
    <w:rsid w:val="00737A29"/>
    <w:rsid w:val="00737B95"/>
    <w:rsid w:val="00737C8D"/>
    <w:rsid w:val="00737EDC"/>
    <w:rsid w:val="007400F6"/>
    <w:rsid w:val="007406FE"/>
    <w:rsid w:val="00740CAA"/>
    <w:rsid w:val="00741113"/>
    <w:rsid w:val="00741326"/>
    <w:rsid w:val="00741399"/>
    <w:rsid w:val="00741517"/>
    <w:rsid w:val="007415EC"/>
    <w:rsid w:val="007415FB"/>
    <w:rsid w:val="0074166B"/>
    <w:rsid w:val="0074181E"/>
    <w:rsid w:val="00741965"/>
    <w:rsid w:val="007419B2"/>
    <w:rsid w:val="00741D59"/>
    <w:rsid w:val="00741D6F"/>
    <w:rsid w:val="00741ECF"/>
    <w:rsid w:val="00742616"/>
    <w:rsid w:val="00742D44"/>
    <w:rsid w:val="00742DFC"/>
    <w:rsid w:val="007430E0"/>
    <w:rsid w:val="0074380B"/>
    <w:rsid w:val="0074392B"/>
    <w:rsid w:val="00743EDE"/>
    <w:rsid w:val="00745501"/>
    <w:rsid w:val="00746527"/>
    <w:rsid w:val="0074682E"/>
    <w:rsid w:val="00746979"/>
    <w:rsid w:val="00746DCA"/>
    <w:rsid w:val="00746ECF"/>
    <w:rsid w:val="0074716E"/>
    <w:rsid w:val="007475F2"/>
    <w:rsid w:val="00747965"/>
    <w:rsid w:val="00747CB9"/>
    <w:rsid w:val="00750156"/>
    <w:rsid w:val="0075038A"/>
    <w:rsid w:val="00750652"/>
    <w:rsid w:val="00750919"/>
    <w:rsid w:val="00750E4E"/>
    <w:rsid w:val="007510CC"/>
    <w:rsid w:val="0075120E"/>
    <w:rsid w:val="00751562"/>
    <w:rsid w:val="00751750"/>
    <w:rsid w:val="00751A15"/>
    <w:rsid w:val="00752053"/>
    <w:rsid w:val="007522DF"/>
    <w:rsid w:val="00752756"/>
    <w:rsid w:val="00752979"/>
    <w:rsid w:val="00752B7D"/>
    <w:rsid w:val="00752DC2"/>
    <w:rsid w:val="0075309C"/>
    <w:rsid w:val="00753722"/>
    <w:rsid w:val="00753B97"/>
    <w:rsid w:val="00754117"/>
    <w:rsid w:val="007543E6"/>
    <w:rsid w:val="007546F2"/>
    <w:rsid w:val="007547D0"/>
    <w:rsid w:val="007549F3"/>
    <w:rsid w:val="00754A16"/>
    <w:rsid w:val="00754B9C"/>
    <w:rsid w:val="00754EBA"/>
    <w:rsid w:val="00755337"/>
    <w:rsid w:val="0075566A"/>
    <w:rsid w:val="00755726"/>
    <w:rsid w:val="00755B06"/>
    <w:rsid w:val="00755C35"/>
    <w:rsid w:val="00755D11"/>
    <w:rsid w:val="00755EA1"/>
    <w:rsid w:val="00755F2D"/>
    <w:rsid w:val="00756024"/>
    <w:rsid w:val="007568D4"/>
    <w:rsid w:val="00756D22"/>
    <w:rsid w:val="00756F99"/>
    <w:rsid w:val="007600F3"/>
    <w:rsid w:val="0076012C"/>
    <w:rsid w:val="007606D2"/>
    <w:rsid w:val="00761128"/>
    <w:rsid w:val="007613CB"/>
    <w:rsid w:val="00761C9F"/>
    <w:rsid w:val="00761E4F"/>
    <w:rsid w:val="00761EEE"/>
    <w:rsid w:val="00761EFC"/>
    <w:rsid w:val="007620DA"/>
    <w:rsid w:val="00762363"/>
    <w:rsid w:val="0076250B"/>
    <w:rsid w:val="00762675"/>
    <w:rsid w:val="00762777"/>
    <w:rsid w:val="00762B24"/>
    <w:rsid w:val="00762D76"/>
    <w:rsid w:val="00762FD2"/>
    <w:rsid w:val="007630FB"/>
    <w:rsid w:val="007638E6"/>
    <w:rsid w:val="00763F37"/>
    <w:rsid w:val="00764728"/>
    <w:rsid w:val="00764EE6"/>
    <w:rsid w:val="00764F3B"/>
    <w:rsid w:val="00764F4C"/>
    <w:rsid w:val="00765391"/>
    <w:rsid w:val="00765529"/>
    <w:rsid w:val="007657B6"/>
    <w:rsid w:val="00765C31"/>
    <w:rsid w:val="00765F63"/>
    <w:rsid w:val="007660ED"/>
    <w:rsid w:val="007667FC"/>
    <w:rsid w:val="00767111"/>
    <w:rsid w:val="0076711D"/>
    <w:rsid w:val="007672D4"/>
    <w:rsid w:val="007674CD"/>
    <w:rsid w:val="007674D6"/>
    <w:rsid w:val="00767880"/>
    <w:rsid w:val="00767E1F"/>
    <w:rsid w:val="007701B9"/>
    <w:rsid w:val="007702E4"/>
    <w:rsid w:val="00771046"/>
    <w:rsid w:val="00771140"/>
    <w:rsid w:val="0077120C"/>
    <w:rsid w:val="00771313"/>
    <w:rsid w:val="0077131F"/>
    <w:rsid w:val="00772212"/>
    <w:rsid w:val="007723A0"/>
    <w:rsid w:val="00772580"/>
    <w:rsid w:val="007727AA"/>
    <w:rsid w:val="00772964"/>
    <w:rsid w:val="00772F39"/>
    <w:rsid w:val="00772FA1"/>
    <w:rsid w:val="00773007"/>
    <w:rsid w:val="00773EAA"/>
    <w:rsid w:val="007743C2"/>
    <w:rsid w:val="007747A9"/>
    <w:rsid w:val="007749CE"/>
    <w:rsid w:val="00775479"/>
    <w:rsid w:val="007754AB"/>
    <w:rsid w:val="0077555F"/>
    <w:rsid w:val="00775D5A"/>
    <w:rsid w:val="00775D74"/>
    <w:rsid w:val="00776134"/>
    <w:rsid w:val="00776617"/>
    <w:rsid w:val="00776773"/>
    <w:rsid w:val="007774B6"/>
    <w:rsid w:val="00780084"/>
    <w:rsid w:val="00780579"/>
    <w:rsid w:val="00780AB1"/>
    <w:rsid w:val="0078125E"/>
    <w:rsid w:val="0078142E"/>
    <w:rsid w:val="007815C0"/>
    <w:rsid w:val="007815CD"/>
    <w:rsid w:val="007818EA"/>
    <w:rsid w:val="00781B1C"/>
    <w:rsid w:val="00781E2C"/>
    <w:rsid w:val="00781E6E"/>
    <w:rsid w:val="00781EBB"/>
    <w:rsid w:val="00781F4C"/>
    <w:rsid w:val="007820B0"/>
    <w:rsid w:val="007821D5"/>
    <w:rsid w:val="00782D15"/>
    <w:rsid w:val="00782D89"/>
    <w:rsid w:val="007832C1"/>
    <w:rsid w:val="007833FE"/>
    <w:rsid w:val="00783860"/>
    <w:rsid w:val="00783934"/>
    <w:rsid w:val="00783D1C"/>
    <w:rsid w:val="00783D4C"/>
    <w:rsid w:val="007841BB"/>
    <w:rsid w:val="0078425A"/>
    <w:rsid w:val="00784418"/>
    <w:rsid w:val="007844F2"/>
    <w:rsid w:val="00784A70"/>
    <w:rsid w:val="00784E91"/>
    <w:rsid w:val="00784F7D"/>
    <w:rsid w:val="007850C4"/>
    <w:rsid w:val="007850E9"/>
    <w:rsid w:val="0078537F"/>
    <w:rsid w:val="00785BA1"/>
    <w:rsid w:val="00785BE9"/>
    <w:rsid w:val="00785C16"/>
    <w:rsid w:val="007861A2"/>
    <w:rsid w:val="0078660C"/>
    <w:rsid w:val="00786939"/>
    <w:rsid w:val="0078693B"/>
    <w:rsid w:val="00786AF6"/>
    <w:rsid w:val="00786B7F"/>
    <w:rsid w:val="007870DF"/>
    <w:rsid w:val="00787874"/>
    <w:rsid w:val="00787BCB"/>
    <w:rsid w:val="00790708"/>
    <w:rsid w:val="00790733"/>
    <w:rsid w:val="0079076D"/>
    <w:rsid w:val="007909FC"/>
    <w:rsid w:val="00790AF4"/>
    <w:rsid w:val="00790C98"/>
    <w:rsid w:val="00791205"/>
    <w:rsid w:val="00791341"/>
    <w:rsid w:val="00791851"/>
    <w:rsid w:val="00791DC8"/>
    <w:rsid w:val="00791EE9"/>
    <w:rsid w:val="00791FCC"/>
    <w:rsid w:val="00793029"/>
    <w:rsid w:val="00793313"/>
    <w:rsid w:val="0079333B"/>
    <w:rsid w:val="00793DF8"/>
    <w:rsid w:val="00793E54"/>
    <w:rsid w:val="00793F81"/>
    <w:rsid w:val="007942E1"/>
    <w:rsid w:val="007943D2"/>
    <w:rsid w:val="00794673"/>
    <w:rsid w:val="00794C39"/>
    <w:rsid w:val="007951D0"/>
    <w:rsid w:val="007959F5"/>
    <w:rsid w:val="007966C3"/>
    <w:rsid w:val="0079684B"/>
    <w:rsid w:val="007969AD"/>
    <w:rsid w:val="0079700B"/>
    <w:rsid w:val="007978A0"/>
    <w:rsid w:val="00797F9F"/>
    <w:rsid w:val="007A0763"/>
    <w:rsid w:val="007A0AAB"/>
    <w:rsid w:val="007A10E9"/>
    <w:rsid w:val="007A18A2"/>
    <w:rsid w:val="007A1A11"/>
    <w:rsid w:val="007A2C17"/>
    <w:rsid w:val="007A2DF3"/>
    <w:rsid w:val="007A2F37"/>
    <w:rsid w:val="007A2F61"/>
    <w:rsid w:val="007A31F0"/>
    <w:rsid w:val="007A360C"/>
    <w:rsid w:val="007A414B"/>
    <w:rsid w:val="007A4258"/>
    <w:rsid w:val="007A44B0"/>
    <w:rsid w:val="007A4D9E"/>
    <w:rsid w:val="007A5985"/>
    <w:rsid w:val="007A5D55"/>
    <w:rsid w:val="007A5F36"/>
    <w:rsid w:val="007A5FF6"/>
    <w:rsid w:val="007A6042"/>
    <w:rsid w:val="007A64CA"/>
    <w:rsid w:val="007A6AD4"/>
    <w:rsid w:val="007A6BC2"/>
    <w:rsid w:val="007A6E6C"/>
    <w:rsid w:val="007A6E8B"/>
    <w:rsid w:val="007A70B2"/>
    <w:rsid w:val="007A748C"/>
    <w:rsid w:val="007A77D5"/>
    <w:rsid w:val="007A7AF3"/>
    <w:rsid w:val="007A7BAB"/>
    <w:rsid w:val="007A7FDE"/>
    <w:rsid w:val="007B045F"/>
    <w:rsid w:val="007B0618"/>
    <w:rsid w:val="007B07AA"/>
    <w:rsid w:val="007B0BA1"/>
    <w:rsid w:val="007B0D6C"/>
    <w:rsid w:val="007B0EB4"/>
    <w:rsid w:val="007B1008"/>
    <w:rsid w:val="007B1B6E"/>
    <w:rsid w:val="007B1D34"/>
    <w:rsid w:val="007B288E"/>
    <w:rsid w:val="007B2EF4"/>
    <w:rsid w:val="007B2FC6"/>
    <w:rsid w:val="007B3385"/>
    <w:rsid w:val="007B3700"/>
    <w:rsid w:val="007B3EBA"/>
    <w:rsid w:val="007B407A"/>
    <w:rsid w:val="007B4114"/>
    <w:rsid w:val="007B4138"/>
    <w:rsid w:val="007B44AE"/>
    <w:rsid w:val="007B45F1"/>
    <w:rsid w:val="007B5751"/>
    <w:rsid w:val="007B5D86"/>
    <w:rsid w:val="007B5DD4"/>
    <w:rsid w:val="007B5EAE"/>
    <w:rsid w:val="007B61A0"/>
    <w:rsid w:val="007B66F4"/>
    <w:rsid w:val="007B6A0A"/>
    <w:rsid w:val="007B72D3"/>
    <w:rsid w:val="007B7305"/>
    <w:rsid w:val="007B772F"/>
    <w:rsid w:val="007C0383"/>
    <w:rsid w:val="007C05DF"/>
    <w:rsid w:val="007C07F4"/>
    <w:rsid w:val="007C08CC"/>
    <w:rsid w:val="007C0AA5"/>
    <w:rsid w:val="007C0B66"/>
    <w:rsid w:val="007C0C0F"/>
    <w:rsid w:val="007C0DA8"/>
    <w:rsid w:val="007C0E0D"/>
    <w:rsid w:val="007C167A"/>
    <w:rsid w:val="007C1897"/>
    <w:rsid w:val="007C1AE3"/>
    <w:rsid w:val="007C1CD3"/>
    <w:rsid w:val="007C245E"/>
    <w:rsid w:val="007C295C"/>
    <w:rsid w:val="007C2D1F"/>
    <w:rsid w:val="007C2F60"/>
    <w:rsid w:val="007C2FBC"/>
    <w:rsid w:val="007C30B3"/>
    <w:rsid w:val="007C36A9"/>
    <w:rsid w:val="007C3775"/>
    <w:rsid w:val="007C380D"/>
    <w:rsid w:val="007C3A26"/>
    <w:rsid w:val="007C3C42"/>
    <w:rsid w:val="007C3ECF"/>
    <w:rsid w:val="007C3EF7"/>
    <w:rsid w:val="007C4DCE"/>
    <w:rsid w:val="007C5058"/>
    <w:rsid w:val="007C5216"/>
    <w:rsid w:val="007C54F3"/>
    <w:rsid w:val="007C5616"/>
    <w:rsid w:val="007C5A01"/>
    <w:rsid w:val="007C5ADC"/>
    <w:rsid w:val="007C5E85"/>
    <w:rsid w:val="007C60CE"/>
    <w:rsid w:val="007C643A"/>
    <w:rsid w:val="007C647A"/>
    <w:rsid w:val="007C6B34"/>
    <w:rsid w:val="007C6C4E"/>
    <w:rsid w:val="007C6FCE"/>
    <w:rsid w:val="007C710B"/>
    <w:rsid w:val="007C7321"/>
    <w:rsid w:val="007C7C52"/>
    <w:rsid w:val="007D000B"/>
    <w:rsid w:val="007D0829"/>
    <w:rsid w:val="007D09F1"/>
    <w:rsid w:val="007D0BFD"/>
    <w:rsid w:val="007D0CF8"/>
    <w:rsid w:val="007D0E10"/>
    <w:rsid w:val="007D190E"/>
    <w:rsid w:val="007D1E92"/>
    <w:rsid w:val="007D2146"/>
    <w:rsid w:val="007D2246"/>
    <w:rsid w:val="007D265A"/>
    <w:rsid w:val="007D2725"/>
    <w:rsid w:val="007D30CA"/>
    <w:rsid w:val="007D363A"/>
    <w:rsid w:val="007D3864"/>
    <w:rsid w:val="007D39D7"/>
    <w:rsid w:val="007D3C6D"/>
    <w:rsid w:val="007D4127"/>
    <w:rsid w:val="007D4310"/>
    <w:rsid w:val="007D498C"/>
    <w:rsid w:val="007D4E58"/>
    <w:rsid w:val="007D51ED"/>
    <w:rsid w:val="007D54B7"/>
    <w:rsid w:val="007D62D8"/>
    <w:rsid w:val="007D67E9"/>
    <w:rsid w:val="007D6A16"/>
    <w:rsid w:val="007D7534"/>
    <w:rsid w:val="007D7667"/>
    <w:rsid w:val="007D783F"/>
    <w:rsid w:val="007E0155"/>
    <w:rsid w:val="007E0498"/>
    <w:rsid w:val="007E0506"/>
    <w:rsid w:val="007E064B"/>
    <w:rsid w:val="007E0662"/>
    <w:rsid w:val="007E0838"/>
    <w:rsid w:val="007E0A05"/>
    <w:rsid w:val="007E0A3E"/>
    <w:rsid w:val="007E0B4A"/>
    <w:rsid w:val="007E15A7"/>
    <w:rsid w:val="007E1EAB"/>
    <w:rsid w:val="007E1F98"/>
    <w:rsid w:val="007E1FF7"/>
    <w:rsid w:val="007E221A"/>
    <w:rsid w:val="007E2306"/>
    <w:rsid w:val="007E2753"/>
    <w:rsid w:val="007E2774"/>
    <w:rsid w:val="007E3368"/>
    <w:rsid w:val="007E354D"/>
    <w:rsid w:val="007E370C"/>
    <w:rsid w:val="007E3794"/>
    <w:rsid w:val="007E3D28"/>
    <w:rsid w:val="007E3DDA"/>
    <w:rsid w:val="007E4167"/>
    <w:rsid w:val="007E45E6"/>
    <w:rsid w:val="007E4BE6"/>
    <w:rsid w:val="007E4C48"/>
    <w:rsid w:val="007E4FD8"/>
    <w:rsid w:val="007E508C"/>
    <w:rsid w:val="007E6278"/>
    <w:rsid w:val="007E668D"/>
    <w:rsid w:val="007E6890"/>
    <w:rsid w:val="007E6EDE"/>
    <w:rsid w:val="007E7617"/>
    <w:rsid w:val="007E7E13"/>
    <w:rsid w:val="007E7EE1"/>
    <w:rsid w:val="007E7EF8"/>
    <w:rsid w:val="007F0638"/>
    <w:rsid w:val="007F085A"/>
    <w:rsid w:val="007F0AB7"/>
    <w:rsid w:val="007F0C9E"/>
    <w:rsid w:val="007F11DD"/>
    <w:rsid w:val="007F12D9"/>
    <w:rsid w:val="007F133F"/>
    <w:rsid w:val="007F1604"/>
    <w:rsid w:val="007F171E"/>
    <w:rsid w:val="007F1A07"/>
    <w:rsid w:val="007F2374"/>
    <w:rsid w:val="007F2388"/>
    <w:rsid w:val="007F25ED"/>
    <w:rsid w:val="007F26EC"/>
    <w:rsid w:val="007F28F5"/>
    <w:rsid w:val="007F2C49"/>
    <w:rsid w:val="007F30BB"/>
    <w:rsid w:val="007F3FE1"/>
    <w:rsid w:val="007F437E"/>
    <w:rsid w:val="007F4B30"/>
    <w:rsid w:val="007F4F03"/>
    <w:rsid w:val="007F5239"/>
    <w:rsid w:val="007F544F"/>
    <w:rsid w:val="007F570B"/>
    <w:rsid w:val="007F573F"/>
    <w:rsid w:val="007F5975"/>
    <w:rsid w:val="007F6069"/>
    <w:rsid w:val="007F62B6"/>
    <w:rsid w:val="007F67C6"/>
    <w:rsid w:val="007F6CB9"/>
    <w:rsid w:val="007F6CFC"/>
    <w:rsid w:val="007F6E5D"/>
    <w:rsid w:val="007F7145"/>
    <w:rsid w:val="007F7814"/>
    <w:rsid w:val="007F7D95"/>
    <w:rsid w:val="007F7E28"/>
    <w:rsid w:val="008002E2"/>
    <w:rsid w:val="008006F8"/>
    <w:rsid w:val="008008B2"/>
    <w:rsid w:val="00800C4C"/>
    <w:rsid w:val="0080107F"/>
    <w:rsid w:val="00801979"/>
    <w:rsid w:val="00801AD9"/>
    <w:rsid w:val="00801B93"/>
    <w:rsid w:val="00802033"/>
    <w:rsid w:val="008034AC"/>
    <w:rsid w:val="00803A01"/>
    <w:rsid w:val="00804005"/>
    <w:rsid w:val="00804285"/>
    <w:rsid w:val="00804504"/>
    <w:rsid w:val="008046B3"/>
    <w:rsid w:val="00804722"/>
    <w:rsid w:val="00804D7E"/>
    <w:rsid w:val="008051B5"/>
    <w:rsid w:val="00805797"/>
    <w:rsid w:val="008057FF"/>
    <w:rsid w:val="0080594A"/>
    <w:rsid w:val="00805A1B"/>
    <w:rsid w:val="00806104"/>
    <w:rsid w:val="008062A1"/>
    <w:rsid w:val="00806426"/>
    <w:rsid w:val="008065CC"/>
    <w:rsid w:val="008066D8"/>
    <w:rsid w:val="008069B4"/>
    <w:rsid w:val="00806B99"/>
    <w:rsid w:val="0080734C"/>
    <w:rsid w:val="00807C6F"/>
    <w:rsid w:val="008100BF"/>
    <w:rsid w:val="00810292"/>
    <w:rsid w:val="00810710"/>
    <w:rsid w:val="00810857"/>
    <w:rsid w:val="0081095F"/>
    <w:rsid w:val="008109FD"/>
    <w:rsid w:val="0081182A"/>
    <w:rsid w:val="00811AD1"/>
    <w:rsid w:val="00811CA0"/>
    <w:rsid w:val="008120AC"/>
    <w:rsid w:val="008120F9"/>
    <w:rsid w:val="00812AE7"/>
    <w:rsid w:val="00812B42"/>
    <w:rsid w:val="00812BB0"/>
    <w:rsid w:val="008135CC"/>
    <w:rsid w:val="008135D4"/>
    <w:rsid w:val="008135E8"/>
    <w:rsid w:val="00813B2F"/>
    <w:rsid w:val="00814C44"/>
    <w:rsid w:val="008154E3"/>
    <w:rsid w:val="00815610"/>
    <w:rsid w:val="00815CD6"/>
    <w:rsid w:val="008160AB"/>
    <w:rsid w:val="00816178"/>
    <w:rsid w:val="0081688E"/>
    <w:rsid w:val="00816BA8"/>
    <w:rsid w:val="008174D2"/>
    <w:rsid w:val="00817B49"/>
    <w:rsid w:val="00817DB1"/>
    <w:rsid w:val="00817FBC"/>
    <w:rsid w:val="008203F8"/>
    <w:rsid w:val="0082062D"/>
    <w:rsid w:val="00820C66"/>
    <w:rsid w:val="008214A5"/>
    <w:rsid w:val="008217D6"/>
    <w:rsid w:val="0082195D"/>
    <w:rsid w:val="008226D2"/>
    <w:rsid w:val="008228AC"/>
    <w:rsid w:val="00822B5B"/>
    <w:rsid w:val="00822FE8"/>
    <w:rsid w:val="00823043"/>
    <w:rsid w:val="0082329D"/>
    <w:rsid w:val="00823504"/>
    <w:rsid w:val="0082351C"/>
    <w:rsid w:val="008236D5"/>
    <w:rsid w:val="008237C3"/>
    <w:rsid w:val="0082382E"/>
    <w:rsid w:val="00823EE4"/>
    <w:rsid w:val="00823FA9"/>
    <w:rsid w:val="00824420"/>
    <w:rsid w:val="008246B3"/>
    <w:rsid w:val="0082526E"/>
    <w:rsid w:val="0082534A"/>
    <w:rsid w:val="0082570C"/>
    <w:rsid w:val="00825982"/>
    <w:rsid w:val="008259AC"/>
    <w:rsid w:val="00825AF4"/>
    <w:rsid w:val="00825DBF"/>
    <w:rsid w:val="0082611E"/>
    <w:rsid w:val="00826125"/>
    <w:rsid w:val="0082646F"/>
    <w:rsid w:val="00826B65"/>
    <w:rsid w:val="00826CCF"/>
    <w:rsid w:val="00826D01"/>
    <w:rsid w:val="00827124"/>
    <w:rsid w:val="00827177"/>
    <w:rsid w:val="00827308"/>
    <w:rsid w:val="008275CC"/>
    <w:rsid w:val="008277D5"/>
    <w:rsid w:val="00827A30"/>
    <w:rsid w:val="00830723"/>
    <w:rsid w:val="0083094D"/>
    <w:rsid w:val="00830CAB"/>
    <w:rsid w:val="00831447"/>
    <w:rsid w:val="00831EBA"/>
    <w:rsid w:val="008325CF"/>
    <w:rsid w:val="008328CD"/>
    <w:rsid w:val="00832E29"/>
    <w:rsid w:val="00833386"/>
    <w:rsid w:val="00833476"/>
    <w:rsid w:val="008335FC"/>
    <w:rsid w:val="00833933"/>
    <w:rsid w:val="00834149"/>
    <w:rsid w:val="00834381"/>
    <w:rsid w:val="008343D1"/>
    <w:rsid w:val="00834630"/>
    <w:rsid w:val="0083480E"/>
    <w:rsid w:val="00834D29"/>
    <w:rsid w:val="00834F09"/>
    <w:rsid w:val="008354CB"/>
    <w:rsid w:val="0083553A"/>
    <w:rsid w:val="00835C1D"/>
    <w:rsid w:val="00835FCF"/>
    <w:rsid w:val="0083625C"/>
    <w:rsid w:val="008362AF"/>
    <w:rsid w:val="008364C0"/>
    <w:rsid w:val="00836502"/>
    <w:rsid w:val="008366B7"/>
    <w:rsid w:val="00836CD7"/>
    <w:rsid w:val="00836FC6"/>
    <w:rsid w:val="008371A9"/>
    <w:rsid w:val="00837CA6"/>
    <w:rsid w:val="00837CC7"/>
    <w:rsid w:val="00837F4D"/>
    <w:rsid w:val="00837F55"/>
    <w:rsid w:val="0084007F"/>
    <w:rsid w:val="008400FA"/>
    <w:rsid w:val="0084078C"/>
    <w:rsid w:val="0084092D"/>
    <w:rsid w:val="00840C3B"/>
    <w:rsid w:val="0084150F"/>
    <w:rsid w:val="00841676"/>
    <w:rsid w:val="00841CD0"/>
    <w:rsid w:val="00841E22"/>
    <w:rsid w:val="0084270F"/>
    <w:rsid w:val="008427C2"/>
    <w:rsid w:val="008430AF"/>
    <w:rsid w:val="008431DF"/>
    <w:rsid w:val="00843D7E"/>
    <w:rsid w:val="00843F11"/>
    <w:rsid w:val="0084429F"/>
    <w:rsid w:val="0084434A"/>
    <w:rsid w:val="0084450C"/>
    <w:rsid w:val="00844715"/>
    <w:rsid w:val="008447C2"/>
    <w:rsid w:val="008448A0"/>
    <w:rsid w:val="00844ACD"/>
    <w:rsid w:val="00845398"/>
    <w:rsid w:val="00845915"/>
    <w:rsid w:val="008459EB"/>
    <w:rsid w:val="00846068"/>
    <w:rsid w:val="00846092"/>
    <w:rsid w:val="0084645A"/>
    <w:rsid w:val="008465B6"/>
    <w:rsid w:val="008467C2"/>
    <w:rsid w:val="008471CF"/>
    <w:rsid w:val="00847292"/>
    <w:rsid w:val="00847584"/>
    <w:rsid w:val="00847631"/>
    <w:rsid w:val="008502CF"/>
    <w:rsid w:val="00850962"/>
    <w:rsid w:val="00850C0D"/>
    <w:rsid w:val="00850EE4"/>
    <w:rsid w:val="00851097"/>
    <w:rsid w:val="008514D1"/>
    <w:rsid w:val="00851AAE"/>
    <w:rsid w:val="00851D31"/>
    <w:rsid w:val="00851E7F"/>
    <w:rsid w:val="00851F43"/>
    <w:rsid w:val="00852608"/>
    <w:rsid w:val="008532E9"/>
    <w:rsid w:val="00853374"/>
    <w:rsid w:val="00853751"/>
    <w:rsid w:val="00853EA8"/>
    <w:rsid w:val="00853F91"/>
    <w:rsid w:val="0085439E"/>
    <w:rsid w:val="00854A5E"/>
    <w:rsid w:val="00855355"/>
    <w:rsid w:val="008553BA"/>
    <w:rsid w:val="0085620C"/>
    <w:rsid w:val="00856390"/>
    <w:rsid w:val="008567BB"/>
    <w:rsid w:val="008567F4"/>
    <w:rsid w:val="0085680D"/>
    <w:rsid w:val="00856D33"/>
    <w:rsid w:val="008570F0"/>
    <w:rsid w:val="008572FC"/>
    <w:rsid w:val="00857AA6"/>
    <w:rsid w:val="00857CF2"/>
    <w:rsid w:val="00860460"/>
    <w:rsid w:val="00860566"/>
    <w:rsid w:val="008608B5"/>
    <w:rsid w:val="00860E01"/>
    <w:rsid w:val="00861177"/>
    <w:rsid w:val="0086136A"/>
    <w:rsid w:val="008616BE"/>
    <w:rsid w:val="008617D1"/>
    <w:rsid w:val="00861A76"/>
    <w:rsid w:val="00861B3D"/>
    <w:rsid w:val="00861F42"/>
    <w:rsid w:val="008622C5"/>
    <w:rsid w:val="00862357"/>
    <w:rsid w:val="00862361"/>
    <w:rsid w:val="00862377"/>
    <w:rsid w:val="008629B7"/>
    <w:rsid w:val="00863080"/>
    <w:rsid w:val="0086337E"/>
    <w:rsid w:val="0086351E"/>
    <w:rsid w:val="0086363F"/>
    <w:rsid w:val="00863A9B"/>
    <w:rsid w:val="00863B78"/>
    <w:rsid w:val="00863B8A"/>
    <w:rsid w:val="00864A67"/>
    <w:rsid w:val="00864AD0"/>
    <w:rsid w:val="00865241"/>
    <w:rsid w:val="008652AA"/>
    <w:rsid w:val="008652FE"/>
    <w:rsid w:val="00865562"/>
    <w:rsid w:val="00865DB7"/>
    <w:rsid w:val="00866262"/>
    <w:rsid w:val="008664AA"/>
    <w:rsid w:val="00866608"/>
    <w:rsid w:val="0086686F"/>
    <w:rsid w:val="00866882"/>
    <w:rsid w:val="00866D02"/>
    <w:rsid w:val="00866D93"/>
    <w:rsid w:val="00867A7B"/>
    <w:rsid w:val="00867CCA"/>
    <w:rsid w:val="00867D0C"/>
    <w:rsid w:val="0087044A"/>
    <w:rsid w:val="00870869"/>
    <w:rsid w:val="00870997"/>
    <w:rsid w:val="00870A43"/>
    <w:rsid w:val="0087115F"/>
    <w:rsid w:val="00871959"/>
    <w:rsid w:val="00871E11"/>
    <w:rsid w:val="00871FBA"/>
    <w:rsid w:val="00872599"/>
    <w:rsid w:val="008732B8"/>
    <w:rsid w:val="0087350F"/>
    <w:rsid w:val="008736A9"/>
    <w:rsid w:val="008739CD"/>
    <w:rsid w:val="0087404D"/>
    <w:rsid w:val="00874A1C"/>
    <w:rsid w:val="00874D3B"/>
    <w:rsid w:val="008752C5"/>
    <w:rsid w:val="00875C78"/>
    <w:rsid w:val="0087631C"/>
    <w:rsid w:val="00876BB2"/>
    <w:rsid w:val="00876C46"/>
    <w:rsid w:val="00876EC3"/>
    <w:rsid w:val="00877117"/>
    <w:rsid w:val="00877406"/>
    <w:rsid w:val="00877CFB"/>
    <w:rsid w:val="008800B5"/>
    <w:rsid w:val="00880284"/>
    <w:rsid w:val="008803CF"/>
    <w:rsid w:val="0088048B"/>
    <w:rsid w:val="00880883"/>
    <w:rsid w:val="00880B0F"/>
    <w:rsid w:val="00881B3E"/>
    <w:rsid w:val="00881B4A"/>
    <w:rsid w:val="00881EA7"/>
    <w:rsid w:val="00882328"/>
    <w:rsid w:val="00882399"/>
    <w:rsid w:val="00882412"/>
    <w:rsid w:val="00882648"/>
    <w:rsid w:val="0088264F"/>
    <w:rsid w:val="0088265E"/>
    <w:rsid w:val="008827C7"/>
    <w:rsid w:val="00882A48"/>
    <w:rsid w:val="00882E0E"/>
    <w:rsid w:val="00882E85"/>
    <w:rsid w:val="00883243"/>
    <w:rsid w:val="008834F0"/>
    <w:rsid w:val="00883932"/>
    <w:rsid w:val="0088484B"/>
    <w:rsid w:val="0088492E"/>
    <w:rsid w:val="00884DD3"/>
    <w:rsid w:val="008853DE"/>
    <w:rsid w:val="00885A69"/>
    <w:rsid w:val="00886028"/>
    <w:rsid w:val="00886592"/>
    <w:rsid w:val="00886ABF"/>
    <w:rsid w:val="00886B0E"/>
    <w:rsid w:val="008873E6"/>
    <w:rsid w:val="008877FC"/>
    <w:rsid w:val="00887AD8"/>
    <w:rsid w:val="00887C46"/>
    <w:rsid w:val="00887DCB"/>
    <w:rsid w:val="008901DC"/>
    <w:rsid w:val="00890392"/>
    <w:rsid w:val="00890CA7"/>
    <w:rsid w:val="00891134"/>
    <w:rsid w:val="0089116C"/>
    <w:rsid w:val="008911C6"/>
    <w:rsid w:val="008913D5"/>
    <w:rsid w:val="00891638"/>
    <w:rsid w:val="0089184A"/>
    <w:rsid w:val="00891E72"/>
    <w:rsid w:val="00891F5A"/>
    <w:rsid w:val="00892326"/>
    <w:rsid w:val="008927F7"/>
    <w:rsid w:val="00893099"/>
    <w:rsid w:val="00893179"/>
    <w:rsid w:val="00893ABD"/>
    <w:rsid w:val="00893F30"/>
    <w:rsid w:val="00893F6B"/>
    <w:rsid w:val="00893FBA"/>
    <w:rsid w:val="00894318"/>
    <w:rsid w:val="0089553C"/>
    <w:rsid w:val="00895930"/>
    <w:rsid w:val="00896321"/>
    <w:rsid w:val="00896386"/>
    <w:rsid w:val="008966F3"/>
    <w:rsid w:val="00896803"/>
    <w:rsid w:val="00896A08"/>
    <w:rsid w:val="00897386"/>
    <w:rsid w:val="008973DF"/>
    <w:rsid w:val="008974D5"/>
    <w:rsid w:val="0089756C"/>
    <w:rsid w:val="008978A4"/>
    <w:rsid w:val="00897F0F"/>
    <w:rsid w:val="008A0099"/>
    <w:rsid w:val="008A00E9"/>
    <w:rsid w:val="008A020F"/>
    <w:rsid w:val="008A046A"/>
    <w:rsid w:val="008A0539"/>
    <w:rsid w:val="008A0D87"/>
    <w:rsid w:val="008A17A3"/>
    <w:rsid w:val="008A1D64"/>
    <w:rsid w:val="008A24D8"/>
    <w:rsid w:val="008A26EA"/>
    <w:rsid w:val="008A2852"/>
    <w:rsid w:val="008A2ADC"/>
    <w:rsid w:val="008A2C97"/>
    <w:rsid w:val="008A30E1"/>
    <w:rsid w:val="008A3C9A"/>
    <w:rsid w:val="008A3D21"/>
    <w:rsid w:val="008A3DF3"/>
    <w:rsid w:val="008A436A"/>
    <w:rsid w:val="008A439D"/>
    <w:rsid w:val="008A4944"/>
    <w:rsid w:val="008A4DAF"/>
    <w:rsid w:val="008A56F3"/>
    <w:rsid w:val="008A5B48"/>
    <w:rsid w:val="008A5BA6"/>
    <w:rsid w:val="008A60A6"/>
    <w:rsid w:val="008A67B0"/>
    <w:rsid w:val="008A6C04"/>
    <w:rsid w:val="008A718F"/>
    <w:rsid w:val="008A7511"/>
    <w:rsid w:val="008A7624"/>
    <w:rsid w:val="008A79AA"/>
    <w:rsid w:val="008A7B45"/>
    <w:rsid w:val="008A7E16"/>
    <w:rsid w:val="008A7E82"/>
    <w:rsid w:val="008A7FE9"/>
    <w:rsid w:val="008B019F"/>
    <w:rsid w:val="008B032B"/>
    <w:rsid w:val="008B039C"/>
    <w:rsid w:val="008B06DA"/>
    <w:rsid w:val="008B0745"/>
    <w:rsid w:val="008B0ACE"/>
    <w:rsid w:val="008B0BA6"/>
    <w:rsid w:val="008B0C47"/>
    <w:rsid w:val="008B0D7E"/>
    <w:rsid w:val="008B12EB"/>
    <w:rsid w:val="008B192E"/>
    <w:rsid w:val="008B1B1D"/>
    <w:rsid w:val="008B2171"/>
    <w:rsid w:val="008B2E1A"/>
    <w:rsid w:val="008B316E"/>
    <w:rsid w:val="008B3927"/>
    <w:rsid w:val="008B3B65"/>
    <w:rsid w:val="008B3E6D"/>
    <w:rsid w:val="008B3F5F"/>
    <w:rsid w:val="008B45A5"/>
    <w:rsid w:val="008B4C5C"/>
    <w:rsid w:val="008B4CEC"/>
    <w:rsid w:val="008B50EC"/>
    <w:rsid w:val="008B598F"/>
    <w:rsid w:val="008B5A49"/>
    <w:rsid w:val="008B5B31"/>
    <w:rsid w:val="008B5DB7"/>
    <w:rsid w:val="008B5DDC"/>
    <w:rsid w:val="008B6141"/>
    <w:rsid w:val="008B615A"/>
    <w:rsid w:val="008B6A7D"/>
    <w:rsid w:val="008B6B95"/>
    <w:rsid w:val="008B7072"/>
    <w:rsid w:val="008B7328"/>
    <w:rsid w:val="008B7466"/>
    <w:rsid w:val="008B74C3"/>
    <w:rsid w:val="008B76C2"/>
    <w:rsid w:val="008B7C5B"/>
    <w:rsid w:val="008B7EEC"/>
    <w:rsid w:val="008B7F7E"/>
    <w:rsid w:val="008C0894"/>
    <w:rsid w:val="008C0F84"/>
    <w:rsid w:val="008C10E6"/>
    <w:rsid w:val="008C1D4F"/>
    <w:rsid w:val="008C1E20"/>
    <w:rsid w:val="008C205F"/>
    <w:rsid w:val="008C2725"/>
    <w:rsid w:val="008C275F"/>
    <w:rsid w:val="008C29BE"/>
    <w:rsid w:val="008C2A6A"/>
    <w:rsid w:val="008C2D64"/>
    <w:rsid w:val="008C3121"/>
    <w:rsid w:val="008C3371"/>
    <w:rsid w:val="008C338D"/>
    <w:rsid w:val="008C33AD"/>
    <w:rsid w:val="008C3589"/>
    <w:rsid w:val="008C38AB"/>
    <w:rsid w:val="008C39F2"/>
    <w:rsid w:val="008C4208"/>
    <w:rsid w:val="008C4966"/>
    <w:rsid w:val="008C4BE9"/>
    <w:rsid w:val="008C4E99"/>
    <w:rsid w:val="008C5541"/>
    <w:rsid w:val="008C56BA"/>
    <w:rsid w:val="008C58D5"/>
    <w:rsid w:val="008C5AEB"/>
    <w:rsid w:val="008C5BCC"/>
    <w:rsid w:val="008C5E4F"/>
    <w:rsid w:val="008C5FD5"/>
    <w:rsid w:val="008C6365"/>
    <w:rsid w:val="008C712B"/>
    <w:rsid w:val="008C7688"/>
    <w:rsid w:val="008C76C7"/>
    <w:rsid w:val="008C7A5E"/>
    <w:rsid w:val="008C7AD7"/>
    <w:rsid w:val="008C7B60"/>
    <w:rsid w:val="008D0121"/>
    <w:rsid w:val="008D068C"/>
    <w:rsid w:val="008D0816"/>
    <w:rsid w:val="008D0977"/>
    <w:rsid w:val="008D0B86"/>
    <w:rsid w:val="008D0C04"/>
    <w:rsid w:val="008D0D66"/>
    <w:rsid w:val="008D0EB4"/>
    <w:rsid w:val="008D1059"/>
    <w:rsid w:val="008D19D3"/>
    <w:rsid w:val="008D1FDF"/>
    <w:rsid w:val="008D2347"/>
    <w:rsid w:val="008D2632"/>
    <w:rsid w:val="008D27FE"/>
    <w:rsid w:val="008D2DEA"/>
    <w:rsid w:val="008D2FD5"/>
    <w:rsid w:val="008D3332"/>
    <w:rsid w:val="008D37ED"/>
    <w:rsid w:val="008D3D57"/>
    <w:rsid w:val="008D427B"/>
    <w:rsid w:val="008D4349"/>
    <w:rsid w:val="008D44BD"/>
    <w:rsid w:val="008D45C7"/>
    <w:rsid w:val="008D4FFA"/>
    <w:rsid w:val="008D5029"/>
    <w:rsid w:val="008D51A0"/>
    <w:rsid w:val="008D5266"/>
    <w:rsid w:val="008D52CD"/>
    <w:rsid w:val="008D5A12"/>
    <w:rsid w:val="008D5AFF"/>
    <w:rsid w:val="008D5C93"/>
    <w:rsid w:val="008D5EDA"/>
    <w:rsid w:val="008D6157"/>
    <w:rsid w:val="008D63C5"/>
    <w:rsid w:val="008D6736"/>
    <w:rsid w:val="008D696C"/>
    <w:rsid w:val="008D6E6E"/>
    <w:rsid w:val="008D6EA9"/>
    <w:rsid w:val="008D7062"/>
    <w:rsid w:val="008D753E"/>
    <w:rsid w:val="008D7773"/>
    <w:rsid w:val="008D7935"/>
    <w:rsid w:val="008D7AC7"/>
    <w:rsid w:val="008D7AD5"/>
    <w:rsid w:val="008D7BBD"/>
    <w:rsid w:val="008E033B"/>
    <w:rsid w:val="008E0594"/>
    <w:rsid w:val="008E0A2C"/>
    <w:rsid w:val="008E0A54"/>
    <w:rsid w:val="008E1003"/>
    <w:rsid w:val="008E1190"/>
    <w:rsid w:val="008E1453"/>
    <w:rsid w:val="008E169D"/>
    <w:rsid w:val="008E17EF"/>
    <w:rsid w:val="008E1A67"/>
    <w:rsid w:val="008E1B94"/>
    <w:rsid w:val="008E27AD"/>
    <w:rsid w:val="008E2856"/>
    <w:rsid w:val="008E28DF"/>
    <w:rsid w:val="008E2B2E"/>
    <w:rsid w:val="008E2E04"/>
    <w:rsid w:val="008E2FFC"/>
    <w:rsid w:val="008E342B"/>
    <w:rsid w:val="008E359C"/>
    <w:rsid w:val="008E3674"/>
    <w:rsid w:val="008E3696"/>
    <w:rsid w:val="008E3740"/>
    <w:rsid w:val="008E39E1"/>
    <w:rsid w:val="008E3FA1"/>
    <w:rsid w:val="008E41DE"/>
    <w:rsid w:val="008E440E"/>
    <w:rsid w:val="008E451C"/>
    <w:rsid w:val="008E492B"/>
    <w:rsid w:val="008E4A9A"/>
    <w:rsid w:val="008E4DED"/>
    <w:rsid w:val="008E5011"/>
    <w:rsid w:val="008E51F5"/>
    <w:rsid w:val="008E5229"/>
    <w:rsid w:val="008E54F3"/>
    <w:rsid w:val="008E5581"/>
    <w:rsid w:val="008E5AB5"/>
    <w:rsid w:val="008E5CCF"/>
    <w:rsid w:val="008E5FEB"/>
    <w:rsid w:val="008E7618"/>
    <w:rsid w:val="008E77EF"/>
    <w:rsid w:val="008E7AE4"/>
    <w:rsid w:val="008E7E66"/>
    <w:rsid w:val="008E7E7A"/>
    <w:rsid w:val="008F01B2"/>
    <w:rsid w:val="008F0581"/>
    <w:rsid w:val="008F05EA"/>
    <w:rsid w:val="008F0B00"/>
    <w:rsid w:val="008F0EB3"/>
    <w:rsid w:val="008F15ED"/>
    <w:rsid w:val="008F1740"/>
    <w:rsid w:val="008F1ABD"/>
    <w:rsid w:val="008F1AF4"/>
    <w:rsid w:val="008F1D1E"/>
    <w:rsid w:val="008F21D2"/>
    <w:rsid w:val="008F2353"/>
    <w:rsid w:val="008F2960"/>
    <w:rsid w:val="008F36ED"/>
    <w:rsid w:val="008F3945"/>
    <w:rsid w:val="008F3A73"/>
    <w:rsid w:val="008F3B52"/>
    <w:rsid w:val="008F41B1"/>
    <w:rsid w:val="008F4277"/>
    <w:rsid w:val="008F42BA"/>
    <w:rsid w:val="008F46DB"/>
    <w:rsid w:val="008F504C"/>
    <w:rsid w:val="008F507C"/>
    <w:rsid w:val="008F5CA9"/>
    <w:rsid w:val="008F6028"/>
    <w:rsid w:val="008F6076"/>
    <w:rsid w:val="008F62B5"/>
    <w:rsid w:val="008F6913"/>
    <w:rsid w:val="008F69F9"/>
    <w:rsid w:val="008F74B6"/>
    <w:rsid w:val="008F75AF"/>
    <w:rsid w:val="008F7829"/>
    <w:rsid w:val="008F79BB"/>
    <w:rsid w:val="008F7AB8"/>
    <w:rsid w:val="008F7E38"/>
    <w:rsid w:val="008F7EBC"/>
    <w:rsid w:val="009002FC"/>
    <w:rsid w:val="0090032C"/>
    <w:rsid w:val="0090070F"/>
    <w:rsid w:val="009007D7"/>
    <w:rsid w:val="009007F6"/>
    <w:rsid w:val="00900A6B"/>
    <w:rsid w:val="00900B71"/>
    <w:rsid w:val="00900B75"/>
    <w:rsid w:val="00900EFB"/>
    <w:rsid w:val="00901199"/>
    <w:rsid w:val="00901A43"/>
    <w:rsid w:val="00901B09"/>
    <w:rsid w:val="00901C01"/>
    <w:rsid w:val="00902B17"/>
    <w:rsid w:val="00902E42"/>
    <w:rsid w:val="009032BD"/>
    <w:rsid w:val="00903B73"/>
    <w:rsid w:val="00903C91"/>
    <w:rsid w:val="00903E26"/>
    <w:rsid w:val="00903E64"/>
    <w:rsid w:val="009046B3"/>
    <w:rsid w:val="0090485B"/>
    <w:rsid w:val="00904B1A"/>
    <w:rsid w:val="00904C34"/>
    <w:rsid w:val="00904E7A"/>
    <w:rsid w:val="0090568C"/>
    <w:rsid w:val="009063D7"/>
    <w:rsid w:val="00906669"/>
    <w:rsid w:val="0090682C"/>
    <w:rsid w:val="00906913"/>
    <w:rsid w:val="00906C0E"/>
    <w:rsid w:val="00906CF8"/>
    <w:rsid w:val="00906F36"/>
    <w:rsid w:val="0090723D"/>
    <w:rsid w:val="009072D7"/>
    <w:rsid w:val="009074BE"/>
    <w:rsid w:val="009103AE"/>
    <w:rsid w:val="00910CC3"/>
    <w:rsid w:val="00910F6A"/>
    <w:rsid w:val="009113C3"/>
    <w:rsid w:val="00911DDE"/>
    <w:rsid w:val="00911E9B"/>
    <w:rsid w:val="009121FF"/>
    <w:rsid w:val="0091259C"/>
    <w:rsid w:val="009128B2"/>
    <w:rsid w:val="00912E41"/>
    <w:rsid w:val="0091310F"/>
    <w:rsid w:val="009134FE"/>
    <w:rsid w:val="0091368C"/>
    <w:rsid w:val="00913B14"/>
    <w:rsid w:val="00914021"/>
    <w:rsid w:val="00914063"/>
    <w:rsid w:val="00914209"/>
    <w:rsid w:val="0091449C"/>
    <w:rsid w:val="009146DB"/>
    <w:rsid w:val="00914C35"/>
    <w:rsid w:val="00914D6D"/>
    <w:rsid w:val="00915A26"/>
    <w:rsid w:val="00916278"/>
    <w:rsid w:val="0091692D"/>
    <w:rsid w:val="00916AAA"/>
    <w:rsid w:val="00916BBD"/>
    <w:rsid w:val="00916BC1"/>
    <w:rsid w:val="00917527"/>
    <w:rsid w:val="0091768F"/>
    <w:rsid w:val="009176CE"/>
    <w:rsid w:val="00917D0D"/>
    <w:rsid w:val="009200A7"/>
    <w:rsid w:val="009201AA"/>
    <w:rsid w:val="00920441"/>
    <w:rsid w:val="009205A0"/>
    <w:rsid w:val="00920AB1"/>
    <w:rsid w:val="009211D8"/>
    <w:rsid w:val="009212E8"/>
    <w:rsid w:val="009213F6"/>
    <w:rsid w:val="00921490"/>
    <w:rsid w:val="009217A6"/>
    <w:rsid w:val="00921A7C"/>
    <w:rsid w:val="009229BF"/>
    <w:rsid w:val="00922B1A"/>
    <w:rsid w:val="00922D7F"/>
    <w:rsid w:val="00922D9C"/>
    <w:rsid w:val="00922E59"/>
    <w:rsid w:val="00922FF4"/>
    <w:rsid w:val="009234D7"/>
    <w:rsid w:val="00923CBE"/>
    <w:rsid w:val="00923ED7"/>
    <w:rsid w:val="00923F28"/>
    <w:rsid w:val="00924175"/>
    <w:rsid w:val="009245F3"/>
    <w:rsid w:val="009245F8"/>
    <w:rsid w:val="00924E0B"/>
    <w:rsid w:val="00924FFD"/>
    <w:rsid w:val="009251F2"/>
    <w:rsid w:val="00925830"/>
    <w:rsid w:val="00925858"/>
    <w:rsid w:val="00925A6B"/>
    <w:rsid w:val="00925DBD"/>
    <w:rsid w:val="00925E6D"/>
    <w:rsid w:val="00925ECF"/>
    <w:rsid w:val="00925F36"/>
    <w:rsid w:val="00925FA3"/>
    <w:rsid w:val="00926C98"/>
    <w:rsid w:val="00926EF2"/>
    <w:rsid w:val="0092706B"/>
    <w:rsid w:val="00927093"/>
    <w:rsid w:val="00927203"/>
    <w:rsid w:val="00927393"/>
    <w:rsid w:val="009273B0"/>
    <w:rsid w:val="00927404"/>
    <w:rsid w:val="00927703"/>
    <w:rsid w:val="0092771E"/>
    <w:rsid w:val="00927983"/>
    <w:rsid w:val="00927C3B"/>
    <w:rsid w:val="0093026D"/>
    <w:rsid w:val="0093069D"/>
    <w:rsid w:val="00930A51"/>
    <w:rsid w:val="009314A5"/>
    <w:rsid w:val="00931550"/>
    <w:rsid w:val="009316CA"/>
    <w:rsid w:val="0093178F"/>
    <w:rsid w:val="00931DC0"/>
    <w:rsid w:val="00931DCE"/>
    <w:rsid w:val="009320F7"/>
    <w:rsid w:val="009323D4"/>
    <w:rsid w:val="009327E1"/>
    <w:rsid w:val="0093286D"/>
    <w:rsid w:val="00932AF7"/>
    <w:rsid w:val="00932C45"/>
    <w:rsid w:val="009332E9"/>
    <w:rsid w:val="00933EF5"/>
    <w:rsid w:val="00934021"/>
    <w:rsid w:val="00934C1C"/>
    <w:rsid w:val="009350B1"/>
    <w:rsid w:val="00935229"/>
    <w:rsid w:val="009355D1"/>
    <w:rsid w:val="00935C7A"/>
    <w:rsid w:val="009364D7"/>
    <w:rsid w:val="00936ABD"/>
    <w:rsid w:val="00936B83"/>
    <w:rsid w:val="009371A3"/>
    <w:rsid w:val="009372A5"/>
    <w:rsid w:val="00937671"/>
    <w:rsid w:val="00937B67"/>
    <w:rsid w:val="00937C57"/>
    <w:rsid w:val="00937ECD"/>
    <w:rsid w:val="0094040D"/>
    <w:rsid w:val="009407CF"/>
    <w:rsid w:val="00940ADD"/>
    <w:rsid w:val="00940B3D"/>
    <w:rsid w:val="00940B76"/>
    <w:rsid w:val="0094169C"/>
    <w:rsid w:val="00941C29"/>
    <w:rsid w:val="00941FEE"/>
    <w:rsid w:val="00942769"/>
    <w:rsid w:val="00942E44"/>
    <w:rsid w:val="009435D2"/>
    <w:rsid w:val="0094401A"/>
    <w:rsid w:val="0094403D"/>
    <w:rsid w:val="009447A3"/>
    <w:rsid w:val="009449FB"/>
    <w:rsid w:val="00944B35"/>
    <w:rsid w:val="0094593D"/>
    <w:rsid w:val="00945A12"/>
    <w:rsid w:val="00946398"/>
    <w:rsid w:val="00946441"/>
    <w:rsid w:val="00946F15"/>
    <w:rsid w:val="009472E6"/>
    <w:rsid w:val="0094773D"/>
    <w:rsid w:val="00947B0E"/>
    <w:rsid w:val="00947CA6"/>
    <w:rsid w:val="00950367"/>
    <w:rsid w:val="00950382"/>
    <w:rsid w:val="009506C9"/>
    <w:rsid w:val="0095146D"/>
    <w:rsid w:val="00951CA6"/>
    <w:rsid w:val="00952085"/>
    <w:rsid w:val="00952369"/>
    <w:rsid w:val="009524EC"/>
    <w:rsid w:val="0095294B"/>
    <w:rsid w:val="00953B1C"/>
    <w:rsid w:val="009540C6"/>
    <w:rsid w:val="00954285"/>
    <w:rsid w:val="009544B8"/>
    <w:rsid w:val="00954588"/>
    <w:rsid w:val="009547ED"/>
    <w:rsid w:val="00955132"/>
    <w:rsid w:val="009551CF"/>
    <w:rsid w:val="00955A73"/>
    <w:rsid w:val="00955F31"/>
    <w:rsid w:val="00955FF8"/>
    <w:rsid w:val="00956084"/>
    <w:rsid w:val="009563EA"/>
    <w:rsid w:val="00956460"/>
    <w:rsid w:val="0095681D"/>
    <w:rsid w:val="00957114"/>
    <w:rsid w:val="0095729F"/>
    <w:rsid w:val="009572D4"/>
    <w:rsid w:val="00957904"/>
    <w:rsid w:val="00957A21"/>
    <w:rsid w:val="00960186"/>
    <w:rsid w:val="0096039D"/>
    <w:rsid w:val="00960633"/>
    <w:rsid w:val="00960ABE"/>
    <w:rsid w:val="00960B46"/>
    <w:rsid w:val="00960C5F"/>
    <w:rsid w:val="00960CC1"/>
    <w:rsid w:val="0096121B"/>
    <w:rsid w:val="009612C2"/>
    <w:rsid w:val="009613E2"/>
    <w:rsid w:val="0096154A"/>
    <w:rsid w:val="00961A5F"/>
    <w:rsid w:val="00961CC5"/>
    <w:rsid w:val="009622E1"/>
    <w:rsid w:val="0096242B"/>
    <w:rsid w:val="009625BC"/>
    <w:rsid w:val="009625F5"/>
    <w:rsid w:val="009627EA"/>
    <w:rsid w:val="00962AA5"/>
    <w:rsid w:val="00962F19"/>
    <w:rsid w:val="009633D4"/>
    <w:rsid w:val="0096356A"/>
    <w:rsid w:val="00963BA5"/>
    <w:rsid w:val="009645A8"/>
    <w:rsid w:val="0096489D"/>
    <w:rsid w:val="00964A1B"/>
    <w:rsid w:val="00964C18"/>
    <w:rsid w:val="00965111"/>
    <w:rsid w:val="009655E3"/>
    <w:rsid w:val="0096583E"/>
    <w:rsid w:val="00965954"/>
    <w:rsid w:val="00966087"/>
    <w:rsid w:val="00966104"/>
    <w:rsid w:val="00966369"/>
    <w:rsid w:val="00966615"/>
    <w:rsid w:val="00966657"/>
    <w:rsid w:val="00966789"/>
    <w:rsid w:val="00966896"/>
    <w:rsid w:val="00966FA5"/>
    <w:rsid w:val="00966FD0"/>
    <w:rsid w:val="00967530"/>
    <w:rsid w:val="009677CC"/>
    <w:rsid w:val="009678C3"/>
    <w:rsid w:val="009700A1"/>
    <w:rsid w:val="009702F6"/>
    <w:rsid w:val="009708C7"/>
    <w:rsid w:val="00970CB2"/>
    <w:rsid w:val="0097105E"/>
    <w:rsid w:val="009712FD"/>
    <w:rsid w:val="00971953"/>
    <w:rsid w:val="0097214D"/>
    <w:rsid w:val="009726B0"/>
    <w:rsid w:val="0097278F"/>
    <w:rsid w:val="009729FE"/>
    <w:rsid w:val="00972B2F"/>
    <w:rsid w:val="009736C4"/>
    <w:rsid w:val="00973F3F"/>
    <w:rsid w:val="00974872"/>
    <w:rsid w:val="00974E4F"/>
    <w:rsid w:val="00975B92"/>
    <w:rsid w:val="00975F74"/>
    <w:rsid w:val="00976258"/>
    <w:rsid w:val="00976A22"/>
    <w:rsid w:val="00976B39"/>
    <w:rsid w:val="00976D1D"/>
    <w:rsid w:val="00977127"/>
    <w:rsid w:val="00977787"/>
    <w:rsid w:val="00977A76"/>
    <w:rsid w:val="009800C5"/>
    <w:rsid w:val="0098012B"/>
    <w:rsid w:val="009803F7"/>
    <w:rsid w:val="009804F6"/>
    <w:rsid w:val="00980555"/>
    <w:rsid w:val="0098061A"/>
    <w:rsid w:val="00981072"/>
    <w:rsid w:val="00981073"/>
    <w:rsid w:val="00982067"/>
    <w:rsid w:val="009825D0"/>
    <w:rsid w:val="009828F4"/>
    <w:rsid w:val="009829BA"/>
    <w:rsid w:val="00982A5B"/>
    <w:rsid w:val="00982B3B"/>
    <w:rsid w:val="00982B84"/>
    <w:rsid w:val="00983285"/>
    <w:rsid w:val="00983363"/>
    <w:rsid w:val="00983455"/>
    <w:rsid w:val="009835BD"/>
    <w:rsid w:val="00983641"/>
    <w:rsid w:val="00983D09"/>
    <w:rsid w:val="00983E65"/>
    <w:rsid w:val="009843D3"/>
    <w:rsid w:val="00984638"/>
    <w:rsid w:val="009846C1"/>
    <w:rsid w:val="00984788"/>
    <w:rsid w:val="00984973"/>
    <w:rsid w:val="00985073"/>
    <w:rsid w:val="00985465"/>
    <w:rsid w:val="009855A2"/>
    <w:rsid w:val="00985953"/>
    <w:rsid w:val="00985AD2"/>
    <w:rsid w:val="00985AD3"/>
    <w:rsid w:val="00985F0E"/>
    <w:rsid w:val="00986505"/>
    <w:rsid w:val="0098653C"/>
    <w:rsid w:val="00986776"/>
    <w:rsid w:val="00986959"/>
    <w:rsid w:val="009872A1"/>
    <w:rsid w:val="0098741E"/>
    <w:rsid w:val="00987502"/>
    <w:rsid w:val="0098767E"/>
    <w:rsid w:val="00987762"/>
    <w:rsid w:val="009877D0"/>
    <w:rsid w:val="0098799E"/>
    <w:rsid w:val="00987A30"/>
    <w:rsid w:val="00987E0B"/>
    <w:rsid w:val="009900ED"/>
    <w:rsid w:val="009905DA"/>
    <w:rsid w:val="00990B72"/>
    <w:rsid w:val="00990C49"/>
    <w:rsid w:val="00990E76"/>
    <w:rsid w:val="00990F29"/>
    <w:rsid w:val="009912EE"/>
    <w:rsid w:val="009913D8"/>
    <w:rsid w:val="0099141A"/>
    <w:rsid w:val="009914A5"/>
    <w:rsid w:val="009916F9"/>
    <w:rsid w:val="00991B64"/>
    <w:rsid w:val="00991CC8"/>
    <w:rsid w:val="00991E42"/>
    <w:rsid w:val="00991F48"/>
    <w:rsid w:val="009921D3"/>
    <w:rsid w:val="009929AF"/>
    <w:rsid w:val="00992D53"/>
    <w:rsid w:val="0099324C"/>
    <w:rsid w:val="009933A5"/>
    <w:rsid w:val="0099358D"/>
    <w:rsid w:val="009938DF"/>
    <w:rsid w:val="0099410D"/>
    <w:rsid w:val="009944F7"/>
    <w:rsid w:val="009946B7"/>
    <w:rsid w:val="0099470B"/>
    <w:rsid w:val="009948B8"/>
    <w:rsid w:val="00994B66"/>
    <w:rsid w:val="0099530D"/>
    <w:rsid w:val="00995F87"/>
    <w:rsid w:val="009962A7"/>
    <w:rsid w:val="00996C56"/>
    <w:rsid w:val="00996EB9"/>
    <w:rsid w:val="0099733D"/>
    <w:rsid w:val="00997AAC"/>
    <w:rsid w:val="00997EC4"/>
    <w:rsid w:val="009A02E5"/>
    <w:rsid w:val="009A0670"/>
    <w:rsid w:val="009A0E3F"/>
    <w:rsid w:val="009A0F80"/>
    <w:rsid w:val="009A1148"/>
    <w:rsid w:val="009A1469"/>
    <w:rsid w:val="009A177A"/>
    <w:rsid w:val="009A17CA"/>
    <w:rsid w:val="009A1850"/>
    <w:rsid w:val="009A1B59"/>
    <w:rsid w:val="009A237E"/>
    <w:rsid w:val="009A250E"/>
    <w:rsid w:val="009A2990"/>
    <w:rsid w:val="009A2DE4"/>
    <w:rsid w:val="009A3360"/>
    <w:rsid w:val="009A3747"/>
    <w:rsid w:val="009A457E"/>
    <w:rsid w:val="009A4616"/>
    <w:rsid w:val="009A49BD"/>
    <w:rsid w:val="009A49E4"/>
    <w:rsid w:val="009A524F"/>
    <w:rsid w:val="009A54B3"/>
    <w:rsid w:val="009A56FE"/>
    <w:rsid w:val="009A5B31"/>
    <w:rsid w:val="009A630F"/>
    <w:rsid w:val="009A6457"/>
    <w:rsid w:val="009A704E"/>
    <w:rsid w:val="009A7735"/>
    <w:rsid w:val="009A78CD"/>
    <w:rsid w:val="009A7EFA"/>
    <w:rsid w:val="009B0023"/>
    <w:rsid w:val="009B0C09"/>
    <w:rsid w:val="009B171D"/>
    <w:rsid w:val="009B18EC"/>
    <w:rsid w:val="009B1F47"/>
    <w:rsid w:val="009B1FCF"/>
    <w:rsid w:val="009B2632"/>
    <w:rsid w:val="009B2797"/>
    <w:rsid w:val="009B2877"/>
    <w:rsid w:val="009B2DEB"/>
    <w:rsid w:val="009B33C4"/>
    <w:rsid w:val="009B37B7"/>
    <w:rsid w:val="009B3A8F"/>
    <w:rsid w:val="009B4271"/>
    <w:rsid w:val="009B45BE"/>
    <w:rsid w:val="009B4ED1"/>
    <w:rsid w:val="009B5880"/>
    <w:rsid w:val="009B58A8"/>
    <w:rsid w:val="009B5B45"/>
    <w:rsid w:val="009B5C41"/>
    <w:rsid w:val="009B61EB"/>
    <w:rsid w:val="009B6305"/>
    <w:rsid w:val="009B66D0"/>
    <w:rsid w:val="009B6A58"/>
    <w:rsid w:val="009B6B47"/>
    <w:rsid w:val="009B6C10"/>
    <w:rsid w:val="009B6EF6"/>
    <w:rsid w:val="009B6F8F"/>
    <w:rsid w:val="009B6FCC"/>
    <w:rsid w:val="009B746F"/>
    <w:rsid w:val="009B7AA8"/>
    <w:rsid w:val="009B7EAB"/>
    <w:rsid w:val="009C004E"/>
    <w:rsid w:val="009C0294"/>
    <w:rsid w:val="009C0472"/>
    <w:rsid w:val="009C0483"/>
    <w:rsid w:val="009C07F7"/>
    <w:rsid w:val="009C09C6"/>
    <w:rsid w:val="009C0B1C"/>
    <w:rsid w:val="009C0F4C"/>
    <w:rsid w:val="009C10D7"/>
    <w:rsid w:val="009C135B"/>
    <w:rsid w:val="009C1767"/>
    <w:rsid w:val="009C1839"/>
    <w:rsid w:val="009C1A3E"/>
    <w:rsid w:val="009C1EAB"/>
    <w:rsid w:val="009C26C5"/>
    <w:rsid w:val="009C26E4"/>
    <w:rsid w:val="009C2861"/>
    <w:rsid w:val="009C2D7C"/>
    <w:rsid w:val="009C2F4B"/>
    <w:rsid w:val="009C33A4"/>
    <w:rsid w:val="009C415E"/>
    <w:rsid w:val="009C4196"/>
    <w:rsid w:val="009C426F"/>
    <w:rsid w:val="009C4B4E"/>
    <w:rsid w:val="009C4EBE"/>
    <w:rsid w:val="009C5372"/>
    <w:rsid w:val="009C6267"/>
    <w:rsid w:val="009C6432"/>
    <w:rsid w:val="009C685B"/>
    <w:rsid w:val="009C692A"/>
    <w:rsid w:val="009C6F6B"/>
    <w:rsid w:val="009C7376"/>
    <w:rsid w:val="009C7605"/>
    <w:rsid w:val="009C78E1"/>
    <w:rsid w:val="009C7A28"/>
    <w:rsid w:val="009C7B75"/>
    <w:rsid w:val="009C7DBA"/>
    <w:rsid w:val="009D0238"/>
    <w:rsid w:val="009D0300"/>
    <w:rsid w:val="009D0508"/>
    <w:rsid w:val="009D1038"/>
    <w:rsid w:val="009D1620"/>
    <w:rsid w:val="009D18B4"/>
    <w:rsid w:val="009D1959"/>
    <w:rsid w:val="009D20DB"/>
    <w:rsid w:val="009D20E0"/>
    <w:rsid w:val="009D24C0"/>
    <w:rsid w:val="009D25A9"/>
    <w:rsid w:val="009D2907"/>
    <w:rsid w:val="009D2993"/>
    <w:rsid w:val="009D2C83"/>
    <w:rsid w:val="009D2EB8"/>
    <w:rsid w:val="009D3413"/>
    <w:rsid w:val="009D350C"/>
    <w:rsid w:val="009D37D9"/>
    <w:rsid w:val="009D3DE5"/>
    <w:rsid w:val="009D4113"/>
    <w:rsid w:val="009D41C7"/>
    <w:rsid w:val="009D4949"/>
    <w:rsid w:val="009D4BE4"/>
    <w:rsid w:val="009D4C78"/>
    <w:rsid w:val="009D4D46"/>
    <w:rsid w:val="009D539E"/>
    <w:rsid w:val="009D53C3"/>
    <w:rsid w:val="009D5546"/>
    <w:rsid w:val="009D5A0D"/>
    <w:rsid w:val="009D5F21"/>
    <w:rsid w:val="009D5FB8"/>
    <w:rsid w:val="009D630D"/>
    <w:rsid w:val="009D68B9"/>
    <w:rsid w:val="009D6C98"/>
    <w:rsid w:val="009D6CF6"/>
    <w:rsid w:val="009D6EB8"/>
    <w:rsid w:val="009D6F5E"/>
    <w:rsid w:val="009D72C1"/>
    <w:rsid w:val="009D73A2"/>
    <w:rsid w:val="009D7526"/>
    <w:rsid w:val="009D78CA"/>
    <w:rsid w:val="009E0088"/>
    <w:rsid w:val="009E020D"/>
    <w:rsid w:val="009E05C9"/>
    <w:rsid w:val="009E077A"/>
    <w:rsid w:val="009E0AEC"/>
    <w:rsid w:val="009E1114"/>
    <w:rsid w:val="009E1513"/>
    <w:rsid w:val="009E152F"/>
    <w:rsid w:val="009E15E8"/>
    <w:rsid w:val="009E1BC3"/>
    <w:rsid w:val="009E1C89"/>
    <w:rsid w:val="009E1FDF"/>
    <w:rsid w:val="009E2651"/>
    <w:rsid w:val="009E267C"/>
    <w:rsid w:val="009E2C9D"/>
    <w:rsid w:val="009E333C"/>
    <w:rsid w:val="009E3592"/>
    <w:rsid w:val="009E365D"/>
    <w:rsid w:val="009E3784"/>
    <w:rsid w:val="009E3803"/>
    <w:rsid w:val="009E396B"/>
    <w:rsid w:val="009E3D5A"/>
    <w:rsid w:val="009E3DAC"/>
    <w:rsid w:val="009E436A"/>
    <w:rsid w:val="009E45A0"/>
    <w:rsid w:val="009E48A2"/>
    <w:rsid w:val="009E4A4C"/>
    <w:rsid w:val="009E4C66"/>
    <w:rsid w:val="009E4F1B"/>
    <w:rsid w:val="009E5367"/>
    <w:rsid w:val="009E5569"/>
    <w:rsid w:val="009E611D"/>
    <w:rsid w:val="009E6121"/>
    <w:rsid w:val="009E6CFC"/>
    <w:rsid w:val="009E70FC"/>
    <w:rsid w:val="009E7107"/>
    <w:rsid w:val="009E7372"/>
    <w:rsid w:val="009E7ACE"/>
    <w:rsid w:val="009E7E2E"/>
    <w:rsid w:val="009F0076"/>
    <w:rsid w:val="009F012D"/>
    <w:rsid w:val="009F024A"/>
    <w:rsid w:val="009F065A"/>
    <w:rsid w:val="009F0A36"/>
    <w:rsid w:val="009F0E3D"/>
    <w:rsid w:val="009F0FEE"/>
    <w:rsid w:val="009F183F"/>
    <w:rsid w:val="009F18D5"/>
    <w:rsid w:val="009F1B19"/>
    <w:rsid w:val="009F2476"/>
    <w:rsid w:val="009F27DB"/>
    <w:rsid w:val="009F2A52"/>
    <w:rsid w:val="009F2B0A"/>
    <w:rsid w:val="009F2CBF"/>
    <w:rsid w:val="009F2DF3"/>
    <w:rsid w:val="009F32FB"/>
    <w:rsid w:val="009F367F"/>
    <w:rsid w:val="009F36FE"/>
    <w:rsid w:val="009F3741"/>
    <w:rsid w:val="009F39FA"/>
    <w:rsid w:val="009F4088"/>
    <w:rsid w:val="009F48C5"/>
    <w:rsid w:val="009F4E1A"/>
    <w:rsid w:val="009F4F81"/>
    <w:rsid w:val="009F504E"/>
    <w:rsid w:val="009F5622"/>
    <w:rsid w:val="009F569D"/>
    <w:rsid w:val="009F5EA9"/>
    <w:rsid w:val="009F60F1"/>
    <w:rsid w:val="009F61B9"/>
    <w:rsid w:val="009F65D4"/>
    <w:rsid w:val="009F6C96"/>
    <w:rsid w:val="009F6FE4"/>
    <w:rsid w:val="009F7192"/>
    <w:rsid w:val="009F72CC"/>
    <w:rsid w:val="009F73C6"/>
    <w:rsid w:val="009F75C7"/>
    <w:rsid w:val="009F76A3"/>
    <w:rsid w:val="009F77B3"/>
    <w:rsid w:val="009F77FD"/>
    <w:rsid w:val="009F7D4F"/>
    <w:rsid w:val="00A001C7"/>
    <w:rsid w:val="00A0025B"/>
    <w:rsid w:val="00A0077C"/>
    <w:rsid w:val="00A00AE1"/>
    <w:rsid w:val="00A017C7"/>
    <w:rsid w:val="00A01F6B"/>
    <w:rsid w:val="00A01FA4"/>
    <w:rsid w:val="00A01FB4"/>
    <w:rsid w:val="00A01FDF"/>
    <w:rsid w:val="00A02538"/>
    <w:rsid w:val="00A02734"/>
    <w:rsid w:val="00A02B8C"/>
    <w:rsid w:val="00A02FF6"/>
    <w:rsid w:val="00A030E9"/>
    <w:rsid w:val="00A036A9"/>
    <w:rsid w:val="00A03721"/>
    <w:rsid w:val="00A03ED1"/>
    <w:rsid w:val="00A04377"/>
    <w:rsid w:val="00A044B8"/>
    <w:rsid w:val="00A044C1"/>
    <w:rsid w:val="00A04672"/>
    <w:rsid w:val="00A05F48"/>
    <w:rsid w:val="00A05FF0"/>
    <w:rsid w:val="00A06613"/>
    <w:rsid w:val="00A06A7E"/>
    <w:rsid w:val="00A06B8F"/>
    <w:rsid w:val="00A06D84"/>
    <w:rsid w:val="00A07465"/>
    <w:rsid w:val="00A07718"/>
    <w:rsid w:val="00A07CB6"/>
    <w:rsid w:val="00A07CCC"/>
    <w:rsid w:val="00A100B1"/>
    <w:rsid w:val="00A1023B"/>
    <w:rsid w:val="00A10D2B"/>
    <w:rsid w:val="00A116B9"/>
    <w:rsid w:val="00A11A5A"/>
    <w:rsid w:val="00A12A9C"/>
    <w:rsid w:val="00A12DA2"/>
    <w:rsid w:val="00A12F4A"/>
    <w:rsid w:val="00A12F6B"/>
    <w:rsid w:val="00A12FD7"/>
    <w:rsid w:val="00A13335"/>
    <w:rsid w:val="00A13AB2"/>
    <w:rsid w:val="00A13B34"/>
    <w:rsid w:val="00A13EEF"/>
    <w:rsid w:val="00A141F0"/>
    <w:rsid w:val="00A146E4"/>
    <w:rsid w:val="00A14748"/>
    <w:rsid w:val="00A147B3"/>
    <w:rsid w:val="00A15407"/>
    <w:rsid w:val="00A15621"/>
    <w:rsid w:val="00A1593F"/>
    <w:rsid w:val="00A15A84"/>
    <w:rsid w:val="00A15EF2"/>
    <w:rsid w:val="00A15F06"/>
    <w:rsid w:val="00A16218"/>
    <w:rsid w:val="00A16A3A"/>
    <w:rsid w:val="00A16C82"/>
    <w:rsid w:val="00A1707C"/>
    <w:rsid w:val="00A173E6"/>
    <w:rsid w:val="00A17C14"/>
    <w:rsid w:val="00A17F7A"/>
    <w:rsid w:val="00A2036D"/>
    <w:rsid w:val="00A2092D"/>
    <w:rsid w:val="00A20B38"/>
    <w:rsid w:val="00A2112C"/>
    <w:rsid w:val="00A211AE"/>
    <w:rsid w:val="00A211EC"/>
    <w:rsid w:val="00A215EB"/>
    <w:rsid w:val="00A21CF9"/>
    <w:rsid w:val="00A22244"/>
    <w:rsid w:val="00A22278"/>
    <w:rsid w:val="00A22A03"/>
    <w:rsid w:val="00A22AAA"/>
    <w:rsid w:val="00A22B99"/>
    <w:rsid w:val="00A22EB0"/>
    <w:rsid w:val="00A22F89"/>
    <w:rsid w:val="00A23433"/>
    <w:rsid w:val="00A2381D"/>
    <w:rsid w:val="00A2383B"/>
    <w:rsid w:val="00A2386A"/>
    <w:rsid w:val="00A23E01"/>
    <w:rsid w:val="00A23F71"/>
    <w:rsid w:val="00A241C0"/>
    <w:rsid w:val="00A243D1"/>
    <w:rsid w:val="00A24469"/>
    <w:rsid w:val="00A24A5C"/>
    <w:rsid w:val="00A24F53"/>
    <w:rsid w:val="00A24F5E"/>
    <w:rsid w:val="00A25276"/>
    <w:rsid w:val="00A257D1"/>
    <w:rsid w:val="00A258CF"/>
    <w:rsid w:val="00A25A17"/>
    <w:rsid w:val="00A25EE9"/>
    <w:rsid w:val="00A26129"/>
    <w:rsid w:val="00A261AE"/>
    <w:rsid w:val="00A26BB7"/>
    <w:rsid w:val="00A26C1D"/>
    <w:rsid w:val="00A27283"/>
    <w:rsid w:val="00A2789D"/>
    <w:rsid w:val="00A27B06"/>
    <w:rsid w:val="00A30446"/>
    <w:rsid w:val="00A305A3"/>
    <w:rsid w:val="00A30E79"/>
    <w:rsid w:val="00A30F73"/>
    <w:rsid w:val="00A3146C"/>
    <w:rsid w:val="00A316EE"/>
    <w:rsid w:val="00A317B4"/>
    <w:rsid w:val="00A3187A"/>
    <w:rsid w:val="00A3260A"/>
    <w:rsid w:val="00A32B30"/>
    <w:rsid w:val="00A33474"/>
    <w:rsid w:val="00A33503"/>
    <w:rsid w:val="00A3380F"/>
    <w:rsid w:val="00A34100"/>
    <w:rsid w:val="00A3493D"/>
    <w:rsid w:val="00A34C98"/>
    <w:rsid w:val="00A35D79"/>
    <w:rsid w:val="00A35F5B"/>
    <w:rsid w:val="00A3600B"/>
    <w:rsid w:val="00A36241"/>
    <w:rsid w:val="00A36666"/>
    <w:rsid w:val="00A368DA"/>
    <w:rsid w:val="00A36936"/>
    <w:rsid w:val="00A36DF0"/>
    <w:rsid w:val="00A36EA1"/>
    <w:rsid w:val="00A36F40"/>
    <w:rsid w:val="00A37D93"/>
    <w:rsid w:val="00A37FB4"/>
    <w:rsid w:val="00A4008A"/>
    <w:rsid w:val="00A400EA"/>
    <w:rsid w:val="00A4077A"/>
    <w:rsid w:val="00A407E7"/>
    <w:rsid w:val="00A40C80"/>
    <w:rsid w:val="00A40C97"/>
    <w:rsid w:val="00A41202"/>
    <w:rsid w:val="00A41618"/>
    <w:rsid w:val="00A41BC1"/>
    <w:rsid w:val="00A41C18"/>
    <w:rsid w:val="00A420F3"/>
    <w:rsid w:val="00A423DE"/>
    <w:rsid w:val="00A423FB"/>
    <w:rsid w:val="00A426BB"/>
    <w:rsid w:val="00A42B37"/>
    <w:rsid w:val="00A42E40"/>
    <w:rsid w:val="00A432EE"/>
    <w:rsid w:val="00A436BF"/>
    <w:rsid w:val="00A436C4"/>
    <w:rsid w:val="00A4370D"/>
    <w:rsid w:val="00A437A7"/>
    <w:rsid w:val="00A43B14"/>
    <w:rsid w:val="00A43F58"/>
    <w:rsid w:val="00A44048"/>
    <w:rsid w:val="00A442AD"/>
    <w:rsid w:val="00A44990"/>
    <w:rsid w:val="00A44A1B"/>
    <w:rsid w:val="00A44E03"/>
    <w:rsid w:val="00A44E47"/>
    <w:rsid w:val="00A44E99"/>
    <w:rsid w:val="00A450F4"/>
    <w:rsid w:val="00A46126"/>
    <w:rsid w:val="00A46F02"/>
    <w:rsid w:val="00A47057"/>
    <w:rsid w:val="00A47895"/>
    <w:rsid w:val="00A478A7"/>
    <w:rsid w:val="00A47968"/>
    <w:rsid w:val="00A47B2D"/>
    <w:rsid w:val="00A47B84"/>
    <w:rsid w:val="00A47C96"/>
    <w:rsid w:val="00A47E63"/>
    <w:rsid w:val="00A500D6"/>
    <w:rsid w:val="00A503D5"/>
    <w:rsid w:val="00A5067F"/>
    <w:rsid w:val="00A50EB6"/>
    <w:rsid w:val="00A5166B"/>
    <w:rsid w:val="00A518DA"/>
    <w:rsid w:val="00A51C85"/>
    <w:rsid w:val="00A51CAB"/>
    <w:rsid w:val="00A5227B"/>
    <w:rsid w:val="00A526AE"/>
    <w:rsid w:val="00A5273C"/>
    <w:rsid w:val="00A52887"/>
    <w:rsid w:val="00A5289B"/>
    <w:rsid w:val="00A53A2B"/>
    <w:rsid w:val="00A53EDE"/>
    <w:rsid w:val="00A54002"/>
    <w:rsid w:val="00A54088"/>
    <w:rsid w:val="00A54238"/>
    <w:rsid w:val="00A54714"/>
    <w:rsid w:val="00A547B2"/>
    <w:rsid w:val="00A547BB"/>
    <w:rsid w:val="00A54A02"/>
    <w:rsid w:val="00A54AC8"/>
    <w:rsid w:val="00A54FE8"/>
    <w:rsid w:val="00A552AF"/>
    <w:rsid w:val="00A557F5"/>
    <w:rsid w:val="00A559DC"/>
    <w:rsid w:val="00A560DA"/>
    <w:rsid w:val="00A565BE"/>
    <w:rsid w:val="00A566C8"/>
    <w:rsid w:val="00A56CDF"/>
    <w:rsid w:val="00A56D55"/>
    <w:rsid w:val="00A57341"/>
    <w:rsid w:val="00A57729"/>
    <w:rsid w:val="00A57876"/>
    <w:rsid w:val="00A579F4"/>
    <w:rsid w:val="00A57A36"/>
    <w:rsid w:val="00A57F50"/>
    <w:rsid w:val="00A60651"/>
    <w:rsid w:val="00A60862"/>
    <w:rsid w:val="00A60A36"/>
    <w:rsid w:val="00A60D7F"/>
    <w:rsid w:val="00A611FC"/>
    <w:rsid w:val="00A61922"/>
    <w:rsid w:val="00A61F64"/>
    <w:rsid w:val="00A61F71"/>
    <w:rsid w:val="00A61FE0"/>
    <w:rsid w:val="00A6273F"/>
    <w:rsid w:val="00A62AC7"/>
    <w:rsid w:val="00A62AFE"/>
    <w:rsid w:val="00A62D88"/>
    <w:rsid w:val="00A62FEC"/>
    <w:rsid w:val="00A63145"/>
    <w:rsid w:val="00A63A3D"/>
    <w:rsid w:val="00A63CF7"/>
    <w:rsid w:val="00A642F3"/>
    <w:rsid w:val="00A64638"/>
    <w:rsid w:val="00A64756"/>
    <w:rsid w:val="00A64D5C"/>
    <w:rsid w:val="00A65525"/>
    <w:rsid w:val="00A6559A"/>
    <w:rsid w:val="00A65840"/>
    <w:rsid w:val="00A658E5"/>
    <w:rsid w:val="00A65DAF"/>
    <w:rsid w:val="00A66BBE"/>
    <w:rsid w:val="00A6723B"/>
    <w:rsid w:val="00A67577"/>
    <w:rsid w:val="00A67579"/>
    <w:rsid w:val="00A679A4"/>
    <w:rsid w:val="00A67D2F"/>
    <w:rsid w:val="00A7072C"/>
    <w:rsid w:val="00A708A8"/>
    <w:rsid w:val="00A7093E"/>
    <w:rsid w:val="00A70CEC"/>
    <w:rsid w:val="00A70F82"/>
    <w:rsid w:val="00A7145B"/>
    <w:rsid w:val="00A71AE7"/>
    <w:rsid w:val="00A72398"/>
    <w:rsid w:val="00A72673"/>
    <w:rsid w:val="00A72782"/>
    <w:rsid w:val="00A72868"/>
    <w:rsid w:val="00A72BE1"/>
    <w:rsid w:val="00A72CF0"/>
    <w:rsid w:val="00A72D12"/>
    <w:rsid w:val="00A72D5C"/>
    <w:rsid w:val="00A72F33"/>
    <w:rsid w:val="00A731FD"/>
    <w:rsid w:val="00A73273"/>
    <w:rsid w:val="00A73E03"/>
    <w:rsid w:val="00A73EAC"/>
    <w:rsid w:val="00A73FA9"/>
    <w:rsid w:val="00A74077"/>
    <w:rsid w:val="00A74389"/>
    <w:rsid w:val="00A7447B"/>
    <w:rsid w:val="00A744A5"/>
    <w:rsid w:val="00A745C1"/>
    <w:rsid w:val="00A746AD"/>
    <w:rsid w:val="00A74828"/>
    <w:rsid w:val="00A74B29"/>
    <w:rsid w:val="00A74B58"/>
    <w:rsid w:val="00A74D84"/>
    <w:rsid w:val="00A74F06"/>
    <w:rsid w:val="00A74FAC"/>
    <w:rsid w:val="00A75237"/>
    <w:rsid w:val="00A752EB"/>
    <w:rsid w:val="00A75436"/>
    <w:rsid w:val="00A75B0B"/>
    <w:rsid w:val="00A760DF"/>
    <w:rsid w:val="00A76520"/>
    <w:rsid w:val="00A76600"/>
    <w:rsid w:val="00A76F5C"/>
    <w:rsid w:val="00A7710B"/>
    <w:rsid w:val="00A772CE"/>
    <w:rsid w:val="00A77B96"/>
    <w:rsid w:val="00A77D49"/>
    <w:rsid w:val="00A77EF2"/>
    <w:rsid w:val="00A800E7"/>
    <w:rsid w:val="00A80391"/>
    <w:rsid w:val="00A80578"/>
    <w:rsid w:val="00A80612"/>
    <w:rsid w:val="00A80CC4"/>
    <w:rsid w:val="00A81FCF"/>
    <w:rsid w:val="00A82035"/>
    <w:rsid w:val="00A8203A"/>
    <w:rsid w:val="00A82746"/>
    <w:rsid w:val="00A82D3A"/>
    <w:rsid w:val="00A82E04"/>
    <w:rsid w:val="00A8341D"/>
    <w:rsid w:val="00A83733"/>
    <w:rsid w:val="00A838AE"/>
    <w:rsid w:val="00A83BCE"/>
    <w:rsid w:val="00A83D2C"/>
    <w:rsid w:val="00A83EAF"/>
    <w:rsid w:val="00A83F40"/>
    <w:rsid w:val="00A83FC2"/>
    <w:rsid w:val="00A83FCA"/>
    <w:rsid w:val="00A8431D"/>
    <w:rsid w:val="00A84372"/>
    <w:rsid w:val="00A84484"/>
    <w:rsid w:val="00A845E5"/>
    <w:rsid w:val="00A84C2A"/>
    <w:rsid w:val="00A84CFB"/>
    <w:rsid w:val="00A84E26"/>
    <w:rsid w:val="00A84FA9"/>
    <w:rsid w:val="00A8505F"/>
    <w:rsid w:val="00A85369"/>
    <w:rsid w:val="00A858AA"/>
    <w:rsid w:val="00A85DA7"/>
    <w:rsid w:val="00A85EA4"/>
    <w:rsid w:val="00A8634F"/>
    <w:rsid w:val="00A8640D"/>
    <w:rsid w:val="00A865FC"/>
    <w:rsid w:val="00A866C7"/>
    <w:rsid w:val="00A866DD"/>
    <w:rsid w:val="00A869EF"/>
    <w:rsid w:val="00A86A3B"/>
    <w:rsid w:val="00A86AEA"/>
    <w:rsid w:val="00A87021"/>
    <w:rsid w:val="00A874FA"/>
    <w:rsid w:val="00A87610"/>
    <w:rsid w:val="00A87865"/>
    <w:rsid w:val="00A87A4D"/>
    <w:rsid w:val="00A87B79"/>
    <w:rsid w:val="00A87C8D"/>
    <w:rsid w:val="00A87DA0"/>
    <w:rsid w:val="00A87E7C"/>
    <w:rsid w:val="00A909C0"/>
    <w:rsid w:val="00A9179D"/>
    <w:rsid w:val="00A91891"/>
    <w:rsid w:val="00A919D6"/>
    <w:rsid w:val="00A91C55"/>
    <w:rsid w:val="00A92621"/>
    <w:rsid w:val="00A927B1"/>
    <w:rsid w:val="00A928C7"/>
    <w:rsid w:val="00A92979"/>
    <w:rsid w:val="00A92A00"/>
    <w:rsid w:val="00A92D46"/>
    <w:rsid w:val="00A93317"/>
    <w:rsid w:val="00A933D9"/>
    <w:rsid w:val="00A93822"/>
    <w:rsid w:val="00A9394F"/>
    <w:rsid w:val="00A93AC2"/>
    <w:rsid w:val="00A9463F"/>
    <w:rsid w:val="00A94959"/>
    <w:rsid w:val="00A94F62"/>
    <w:rsid w:val="00A95254"/>
    <w:rsid w:val="00A95302"/>
    <w:rsid w:val="00A95476"/>
    <w:rsid w:val="00A95549"/>
    <w:rsid w:val="00A9591D"/>
    <w:rsid w:val="00A95B1C"/>
    <w:rsid w:val="00A963FC"/>
    <w:rsid w:val="00A96836"/>
    <w:rsid w:val="00A96A8C"/>
    <w:rsid w:val="00A96EC9"/>
    <w:rsid w:val="00A971E4"/>
    <w:rsid w:val="00A97794"/>
    <w:rsid w:val="00A97A69"/>
    <w:rsid w:val="00AA089B"/>
    <w:rsid w:val="00AA0A63"/>
    <w:rsid w:val="00AA0B3F"/>
    <w:rsid w:val="00AA0BBB"/>
    <w:rsid w:val="00AA0CAD"/>
    <w:rsid w:val="00AA0CFB"/>
    <w:rsid w:val="00AA0EA4"/>
    <w:rsid w:val="00AA0F7D"/>
    <w:rsid w:val="00AA0F85"/>
    <w:rsid w:val="00AA14A1"/>
    <w:rsid w:val="00AA1657"/>
    <w:rsid w:val="00AA16F4"/>
    <w:rsid w:val="00AA1C32"/>
    <w:rsid w:val="00AA2913"/>
    <w:rsid w:val="00AA2ED2"/>
    <w:rsid w:val="00AA3129"/>
    <w:rsid w:val="00AA34E6"/>
    <w:rsid w:val="00AA3573"/>
    <w:rsid w:val="00AA3AAF"/>
    <w:rsid w:val="00AA494B"/>
    <w:rsid w:val="00AA5386"/>
    <w:rsid w:val="00AA57AB"/>
    <w:rsid w:val="00AA584E"/>
    <w:rsid w:val="00AA5D3F"/>
    <w:rsid w:val="00AA5F21"/>
    <w:rsid w:val="00AA61E5"/>
    <w:rsid w:val="00AA61E8"/>
    <w:rsid w:val="00AA6B46"/>
    <w:rsid w:val="00AA6B6C"/>
    <w:rsid w:val="00AA6C63"/>
    <w:rsid w:val="00AA7A82"/>
    <w:rsid w:val="00AA7AFF"/>
    <w:rsid w:val="00AA7D11"/>
    <w:rsid w:val="00AB039F"/>
    <w:rsid w:val="00AB044A"/>
    <w:rsid w:val="00AB0BD7"/>
    <w:rsid w:val="00AB0F4A"/>
    <w:rsid w:val="00AB106A"/>
    <w:rsid w:val="00AB12DE"/>
    <w:rsid w:val="00AB137F"/>
    <w:rsid w:val="00AB1C0B"/>
    <w:rsid w:val="00AB21F7"/>
    <w:rsid w:val="00AB229E"/>
    <w:rsid w:val="00AB2328"/>
    <w:rsid w:val="00AB23A3"/>
    <w:rsid w:val="00AB28DA"/>
    <w:rsid w:val="00AB3E59"/>
    <w:rsid w:val="00AB3F90"/>
    <w:rsid w:val="00AB45B8"/>
    <w:rsid w:val="00AB4927"/>
    <w:rsid w:val="00AB4BA3"/>
    <w:rsid w:val="00AB4EF7"/>
    <w:rsid w:val="00AB5050"/>
    <w:rsid w:val="00AB51DC"/>
    <w:rsid w:val="00AB5216"/>
    <w:rsid w:val="00AB5512"/>
    <w:rsid w:val="00AB58A9"/>
    <w:rsid w:val="00AB5BB2"/>
    <w:rsid w:val="00AB5E4D"/>
    <w:rsid w:val="00AB62AC"/>
    <w:rsid w:val="00AB6528"/>
    <w:rsid w:val="00AB69F7"/>
    <w:rsid w:val="00AB6F70"/>
    <w:rsid w:val="00AB7243"/>
    <w:rsid w:val="00AB727E"/>
    <w:rsid w:val="00AB7458"/>
    <w:rsid w:val="00AB74F5"/>
    <w:rsid w:val="00AB7F96"/>
    <w:rsid w:val="00AC01A2"/>
    <w:rsid w:val="00AC0C74"/>
    <w:rsid w:val="00AC1217"/>
    <w:rsid w:val="00AC1688"/>
    <w:rsid w:val="00AC1699"/>
    <w:rsid w:val="00AC1964"/>
    <w:rsid w:val="00AC1B8D"/>
    <w:rsid w:val="00AC22B1"/>
    <w:rsid w:val="00AC27BC"/>
    <w:rsid w:val="00AC2A99"/>
    <w:rsid w:val="00AC2AE7"/>
    <w:rsid w:val="00AC30DC"/>
    <w:rsid w:val="00AC3816"/>
    <w:rsid w:val="00AC3BEE"/>
    <w:rsid w:val="00AC3BF5"/>
    <w:rsid w:val="00AC3E03"/>
    <w:rsid w:val="00AC41B7"/>
    <w:rsid w:val="00AC4612"/>
    <w:rsid w:val="00AC4766"/>
    <w:rsid w:val="00AC4BDE"/>
    <w:rsid w:val="00AC5118"/>
    <w:rsid w:val="00AC5283"/>
    <w:rsid w:val="00AC586E"/>
    <w:rsid w:val="00AC597F"/>
    <w:rsid w:val="00AC5FDD"/>
    <w:rsid w:val="00AC62DD"/>
    <w:rsid w:val="00AC62F2"/>
    <w:rsid w:val="00AC6D24"/>
    <w:rsid w:val="00AC6FB9"/>
    <w:rsid w:val="00AC77D8"/>
    <w:rsid w:val="00AD04A8"/>
    <w:rsid w:val="00AD0689"/>
    <w:rsid w:val="00AD0E45"/>
    <w:rsid w:val="00AD1045"/>
    <w:rsid w:val="00AD1170"/>
    <w:rsid w:val="00AD16D9"/>
    <w:rsid w:val="00AD1798"/>
    <w:rsid w:val="00AD19A2"/>
    <w:rsid w:val="00AD1D1D"/>
    <w:rsid w:val="00AD201B"/>
    <w:rsid w:val="00AD2290"/>
    <w:rsid w:val="00AD25DC"/>
    <w:rsid w:val="00AD2A76"/>
    <w:rsid w:val="00AD32EA"/>
    <w:rsid w:val="00AD36AD"/>
    <w:rsid w:val="00AD39C8"/>
    <w:rsid w:val="00AD3B4E"/>
    <w:rsid w:val="00AD3DDC"/>
    <w:rsid w:val="00AD4319"/>
    <w:rsid w:val="00AD4340"/>
    <w:rsid w:val="00AD43A7"/>
    <w:rsid w:val="00AD43E2"/>
    <w:rsid w:val="00AD4557"/>
    <w:rsid w:val="00AD4696"/>
    <w:rsid w:val="00AD484B"/>
    <w:rsid w:val="00AD4BD1"/>
    <w:rsid w:val="00AD4EC3"/>
    <w:rsid w:val="00AD53E1"/>
    <w:rsid w:val="00AD5759"/>
    <w:rsid w:val="00AD582C"/>
    <w:rsid w:val="00AD680F"/>
    <w:rsid w:val="00AD6889"/>
    <w:rsid w:val="00AD6A0F"/>
    <w:rsid w:val="00AD6DE5"/>
    <w:rsid w:val="00AD71B5"/>
    <w:rsid w:val="00AD761F"/>
    <w:rsid w:val="00AD78C7"/>
    <w:rsid w:val="00AD7A49"/>
    <w:rsid w:val="00AD7D69"/>
    <w:rsid w:val="00AD7E57"/>
    <w:rsid w:val="00AD7E7B"/>
    <w:rsid w:val="00AE03E9"/>
    <w:rsid w:val="00AE0593"/>
    <w:rsid w:val="00AE0D51"/>
    <w:rsid w:val="00AE16B6"/>
    <w:rsid w:val="00AE19CF"/>
    <w:rsid w:val="00AE1A35"/>
    <w:rsid w:val="00AE1C17"/>
    <w:rsid w:val="00AE20CD"/>
    <w:rsid w:val="00AE21C3"/>
    <w:rsid w:val="00AE2404"/>
    <w:rsid w:val="00AE2F6B"/>
    <w:rsid w:val="00AE2F8D"/>
    <w:rsid w:val="00AE31F6"/>
    <w:rsid w:val="00AE322F"/>
    <w:rsid w:val="00AE333E"/>
    <w:rsid w:val="00AE3CAB"/>
    <w:rsid w:val="00AE3DFC"/>
    <w:rsid w:val="00AE401D"/>
    <w:rsid w:val="00AE42BD"/>
    <w:rsid w:val="00AE484F"/>
    <w:rsid w:val="00AE532B"/>
    <w:rsid w:val="00AE5809"/>
    <w:rsid w:val="00AE5B99"/>
    <w:rsid w:val="00AE61E5"/>
    <w:rsid w:val="00AE7C0B"/>
    <w:rsid w:val="00AF061F"/>
    <w:rsid w:val="00AF0FFA"/>
    <w:rsid w:val="00AF192A"/>
    <w:rsid w:val="00AF1F9A"/>
    <w:rsid w:val="00AF2485"/>
    <w:rsid w:val="00AF28CE"/>
    <w:rsid w:val="00AF2C26"/>
    <w:rsid w:val="00AF30E3"/>
    <w:rsid w:val="00AF36E4"/>
    <w:rsid w:val="00AF3C52"/>
    <w:rsid w:val="00AF3CB7"/>
    <w:rsid w:val="00AF3D8E"/>
    <w:rsid w:val="00AF435F"/>
    <w:rsid w:val="00AF4621"/>
    <w:rsid w:val="00AF4821"/>
    <w:rsid w:val="00AF49E3"/>
    <w:rsid w:val="00AF4A37"/>
    <w:rsid w:val="00AF4CBA"/>
    <w:rsid w:val="00AF5546"/>
    <w:rsid w:val="00AF5D03"/>
    <w:rsid w:val="00AF5D20"/>
    <w:rsid w:val="00AF5D86"/>
    <w:rsid w:val="00AF6433"/>
    <w:rsid w:val="00AF64F0"/>
    <w:rsid w:val="00AF6621"/>
    <w:rsid w:val="00AF6B81"/>
    <w:rsid w:val="00AF6D50"/>
    <w:rsid w:val="00AF6E61"/>
    <w:rsid w:val="00AF6FC6"/>
    <w:rsid w:val="00AF7368"/>
    <w:rsid w:val="00AF75FA"/>
    <w:rsid w:val="00AF7767"/>
    <w:rsid w:val="00AF79C0"/>
    <w:rsid w:val="00AF7EC5"/>
    <w:rsid w:val="00B001A2"/>
    <w:rsid w:val="00B00282"/>
    <w:rsid w:val="00B00512"/>
    <w:rsid w:val="00B00524"/>
    <w:rsid w:val="00B00988"/>
    <w:rsid w:val="00B00F93"/>
    <w:rsid w:val="00B01428"/>
    <w:rsid w:val="00B014C5"/>
    <w:rsid w:val="00B019A9"/>
    <w:rsid w:val="00B01AA2"/>
    <w:rsid w:val="00B01B96"/>
    <w:rsid w:val="00B01CB4"/>
    <w:rsid w:val="00B01DDB"/>
    <w:rsid w:val="00B023EF"/>
    <w:rsid w:val="00B025B8"/>
    <w:rsid w:val="00B025E0"/>
    <w:rsid w:val="00B02D08"/>
    <w:rsid w:val="00B02E39"/>
    <w:rsid w:val="00B03565"/>
    <w:rsid w:val="00B03CE2"/>
    <w:rsid w:val="00B03F64"/>
    <w:rsid w:val="00B044ED"/>
    <w:rsid w:val="00B04E48"/>
    <w:rsid w:val="00B051BB"/>
    <w:rsid w:val="00B0524B"/>
    <w:rsid w:val="00B05309"/>
    <w:rsid w:val="00B0535D"/>
    <w:rsid w:val="00B05778"/>
    <w:rsid w:val="00B05793"/>
    <w:rsid w:val="00B05833"/>
    <w:rsid w:val="00B05F07"/>
    <w:rsid w:val="00B069DC"/>
    <w:rsid w:val="00B07266"/>
    <w:rsid w:val="00B07A84"/>
    <w:rsid w:val="00B1008B"/>
    <w:rsid w:val="00B10246"/>
    <w:rsid w:val="00B10295"/>
    <w:rsid w:val="00B10596"/>
    <w:rsid w:val="00B106AD"/>
    <w:rsid w:val="00B1098E"/>
    <w:rsid w:val="00B10E70"/>
    <w:rsid w:val="00B10F5F"/>
    <w:rsid w:val="00B11109"/>
    <w:rsid w:val="00B113CC"/>
    <w:rsid w:val="00B11F02"/>
    <w:rsid w:val="00B1212B"/>
    <w:rsid w:val="00B12476"/>
    <w:rsid w:val="00B12FAE"/>
    <w:rsid w:val="00B131C1"/>
    <w:rsid w:val="00B13392"/>
    <w:rsid w:val="00B13557"/>
    <w:rsid w:val="00B13D6B"/>
    <w:rsid w:val="00B13EC9"/>
    <w:rsid w:val="00B13EE8"/>
    <w:rsid w:val="00B14579"/>
    <w:rsid w:val="00B14829"/>
    <w:rsid w:val="00B14896"/>
    <w:rsid w:val="00B14C5B"/>
    <w:rsid w:val="00B14F2D"/>
    <w:rsid w:val="00B1546C"/>
    <w:rsid w:val="00B15E24"/>
    <w:rsid w:val="00B16698"/>
    <w:rsid w:val="00B16B96"/>
    <w:rsid w:val="00B16BC0"/>
    <w:rsid w:val="00B16BD1"/>
    <w:rsid w:val="00B16D8A"/>
    <w:rsid w:val="00B172D2"/>
    <w:rsid w:val="00B17501"/>
    <w:rsid w:val="00B17595"/>
    <w:rsid w:val="00B177FF"/>
    <w:rsid w:val="00B178A3"/>
    <w:rsid w:val="00B2028E"/>
    <w:rsid w:val="00B2084B"/>
    <w:rsid w:val="00B20D7B"/>
    <w:rsid w:val="00B20FE8"/>
    <w:rsid w:val="00B211C3"/>
    <w:rsid w:val="00B21AB3"/>
    <w:rsid w:val="00B21B27"/>
    <w:rsid w:val="00B21C4D"/>
    <w:rsid w:val="00B223CD"/>
    <w:rsid w:val="00B223F0"/>
    <w:rsid w:val="00B22503"/>
    <w:rsid w:val="00B22E94"/>
    <w:rsid w:val="00B23162"/>
    <w:rsid w:val="00B2396F"/>
    <w:rsid w:val="00B23B7F"/>
    <w:rsid w:val="00B23E34"/>
    <w:rsid w:val="00B23E73"/>
    <w:rsid w:val="00B23FBB"/>
    <w:rsid w:val="00B2491A"/>
    <w:rsid w:val="00B24A92"/>
    <w:rsid w:val="00B24B87"/>
    <w:rsid w:val="00B24CC1"/>
    <w:rsid w:val="00B24D1E"/>
    <w:rsid w:val="00B252AD"/>
    <w:rsid w:val="00B2571D"/>
    <w:rsid w:val="00B258F4"/>
    <w:rsid w:val="00B25BE1"/>
    <w:rsid w:val="00B25DD4"/>
    <w:rsid w:val="00B26BBA"/>
    <w:rsid w:val="00B26FB9"/>
    <w:rsid w:val="00B273EA"/>
    <w:rsid w:val="00B274B6"/>
    <w:rsid w:val="00B27811"/>
    <w:rsid w:val="00B27B80"/>
    <w:rsid w:val="00B30339"/>
    <w:rsid w:val="00B3067C"/>
    <w:rsid w:val="00B306E4"/>
    <w:rsid w:val="00B30F1F"/>
    <w:rsid w:val="00B30FC5"/>
    <w:rsid w:val="00B312AC"/>
    <w:rsid w:val="00B3179F"/>
    <w:rsid w:val="00B319DD"/>
    <w:rsid w:val="00B31CEC"/>
    <w:rsid w:val="00B32001"/>
    <w:rsid w:val="00B3215A"/>
    <w:rsid w:val="00B32827"/>
    <w:rsid w:val="00B329ED"/>
    <w:rsid w:val="00B32DA4"/>
    <w:rsid w:val="00B3326E"/>
    <w:rsid w:val="00B336C9"/>
    <w:rsid w:val="00B339E0"/>
    <w:rsid w:val="00B33F70"/>
    <w:rsid w:val="00B3405B"/>
    <w:rsid w:val="00B340E1"/>
    <w:rsid w:val="00B346A8"/>
    <w:rsid w:val="00B34BE1"/>
    <w:rsid w:val="00B3581C"/>
    <w:rsid w:val="00B35924"/>
    <w:rsid w:val="00B35F09"/>
    <w:rsid w:val="00B3636D"/>
    <w:rsid w:val="00B36387"/>
    <w:rsid w:val="00B36449"/>
    <w:rsid w:val="00B366FA"/>
    <w:rsid w:val="00B36967"/>
    <w:rsid w:val="00B36B79"/>
    <w:rsid w:val="00B36B8C"/>
    <w:rsid w:val="00B3711A"/>
    <w:rsid w:val="00B37156"/>
    <w:rsid w:val="00B371AF"/>
    <w:rsid w:val="00B37AA2"/>
    <w:rsid w:val="00B37CC9"/>
    <w:rsid w:val="00B37E0E"/>
    <w:rsid w:val="00B4002E"/>
    <w:rsid w:val="00B4010D"/>
    <w:rsid w:val="00B40183"/>
    <w:rsid w:val="00B403D4"/>
    <w:rsid w:val="00B4089A"/>
    <w:rsid w:val="00B40B53"/>
    <w:rsid w:val="00B40BE9"/>
    <w:rsid w:val="00B41281"/>
    <w:rsid w:val="00B4147D"/>
    <w:rsid w:val="00B41733"/>
    <w:rsid w:val="00B42106"/>
    <w:rsid w:val="00B42278"/>
    <w:rsid w:val="00B423F6"/>
    <w:rsid w:val="00B42439"/>
    <w:rsid w:val="00B426E9"/>
    <w:rsid w:val="00B4290F"/>
    <w:rsid w:val="00B429F5"/>
    <w:rsid w:val="00B431DC"/>
    <w:rsid w:val="00B4345A"/>
    <w:rsid w:val="00B43477"/>
    <w:rsid w:val="00B43600"/>
    <w:rsid w:val="00B44034"/>
    <w:rsid w:val="00B449C9"/>
    <w:rsid w:val="00B44C27"/>
    <w:rsid w:val="00B454D3"/>
    <w:rsid w:val="00B45882"/>
    <w:rsid w:val="00B45EB3"/>
    <w:rsid w:val="00B4620C"/>
    <w:rsid w:val="00B4649C"/>
    <w:rsid w:val="00B46567"/>
    <w:rsid w:val="00B466C7"/>
    <w:rsid w:val="00B46A2E"/>
    <w:rsid w:val="00B470A5"/>
    <w:rsid w:val="00B47146"/>
    <w:rsid w:val="00B47EA0"/>
    <w:rsid w:val="00B50A56"/>
    <w:rsid w:val="00B50D5C"/>
    <w:rsid w:val="00B50E49"/>
    <w:rsid w:val="00B510CD"/>
    <w:rsid w:val="00B51646"/>
    <w:rsid w:val="00B51667"/>
    <w:rsid w:val="00B516B5"/>
    <w:rsid w:val="00B516DC"/>
    <w:rsid w:val="00B51DCB"/>
    <w:rsid w:val="00B520AA"/>
    <w:rsid w:val="00B527DA"/>
    <w:rsid w:val="00B5292E"/>
    <w:rsid w:val="00B52C29"/>
    <w:rsid w:val="00B534E8"/>
    <w:rsid w:val="00B5364C"/>
    <w:rsid w:val="00B536D6"/>
    <w:rsid w:val="00B537A0"/>
    <w:rsid w:val="00B537D8"/>
    <w:rsid w:val="00B53C15"/>
    <w:rsid w:val="00B53C97"/>
    <w:rsid w:val="00B53D3C"/>
    <w:rsid w:val="00B543FD"/>
    <w:rsid w:val="00B5444F"/>
    <w:rsid w:val="00B54508"/>
    <w:rsid w:val="00B54B9B"/>
    <w:rsid w:val="00B54BEF"/>
    <w:rsid w:val="00B54BFF"/>
    <w:rsid w:val="00B54E01"/>
    <w:rsid w:val="00B54F61"/>
    <w:rsid w:val="00B54FC2"/>
    <w:rsid w:val="00B554B2"/>
    <w:rsid w:val="00B55566"/>
    <w:rsid w:val="00B557AD"/>
    <w:rsid w:val="00B55FA3"/>
    <w:rsid w:val="00B5618B"/>
    <w:rsid w:val="00B56285"/>
    <w:rsid w:val="00B567FD"/>
    <w:rsid w:val="00B56BD8"/>
    <w:rsid w:val="00B56CA1"/>
    <w:rsid w:val="00B571CF"/>
    <w:rsid w:val="00B5731D"/>
    <w:rsid w:val="00B5735A"/>
    <w:rsid w:val="00B57479"/>
    <w:rsid w:val="00B5782E"/>
    <w:rsid w:val="00B57B95"/>
    <w:rsid w:val="00B60248"/>
    <w:rsid w:val="00B60B0A"/>
    <w:rsid w:val="00B60C11"/>
    <w:rsid w:val="00B60DE9"/>
    <w:rsid w:val="00B6104D"/>
    <w:rsid w:val="00B61272"/>
    <w:rsid w:val="00B61976"/>
    <w:rsid w:val="00B61D3C"/>
    <w:rsid w:val="00B61F78"/>
    <w:rsid w:val="00B627B0"/>
    <w:rsid w:val="00B62C6B"/>
    <w:rsid w:val="00B630FA"/>
    <w:rsid w:val="00B64D35"/>
    <w:rsid w:val="00B65061"/>
    <w:rsid w:val="00B65587"/>
    <w:rsid w:val="00B65D10"/>
    <w:rsid w:val="00B66094"/>
    <w:rsid w:val="00B66C39"/>
    <w:rsid w:val="00B67260"/>
    <w:rsid w:val="00B6731C"/>
    <w:rsid w:val="00B677A1"/>
    <w:rsid w:val="00B67A64"/>
    <w:rsid w:val="00B67BC0"/>
    <w:rsid w:val="00B67BEB"/>
    <w:rsid w:val="00B67F07"/>
    <w:rsid w:val="00B70086"/>
    <w:rsid w:val="00B702E3"/>
    <w:rsid w:val="00B70528"/>
    <w:rsid w:val="00B70BF6"/>
    <w:rsid w:val="00B70C16"/>
    <w:rsid w:val="00B70C3B"/>
    <w:rsid w:val="00B71230"/>
    <w:rsid w:val="00B715E9"/>
    <w:rsid w:val="00B71B92"/>
    <w:rsid w:val="00B71C76"/>
    <w:rsid w:val="00B71E75"/>
    <w:rsid w:val="00B72174"/>
    <w:rsid w:val="00B7225F"/>
    <w:rsid w:val="00B72289"/>
    <w:rsid w:val="00B72871"/>
    <w:rsid w:val="00B72B77"/>
    <w:rsid w:val="00B73255"/>
    <w:rsid w:val="00B733AA"/>
    <w:rsid w:val="00B734BB"/>
    <w:rsid w:val="00B739C9"/>
    <w:rsid w:val="00B73C25"/>
    <w:rsid w:val="00B73D25"/>
    <w:rsid w:val="00B73D97"/>
    <w:rsid w:val="00B73F9C"/>
    <w:rsid w:val="00B74032"/>
    <w:rsid w:val="00B740C8"/>
    <w:rsid w:val="00B7452B"/>
    <w:rsid w:val="00B74ACE"/>
    <w:rsid w:val="00B74C18"/>
    <w:rsid w:val="00B74E95"/>
    <w:rsid w:val="00B75111"/>
    <w:rsid w:val="00B75148"/>
    <w:rsid w:val="00B75822"/>
    <w:rsid w:val="00B7586D"/>
    <w:rsid w:val="00B75D31"/>
    <w:rsid w:val="00B75F91"/>
    <w:rsid w:val="00B76228"/>
    <w:rsid w:val="00B76703"/>
    <w:rsid w:val="00B7696B"/>
    <w:rsid w:val="00B77104"/>
    <w:rsid w:val="00B776FA"/>
    <w:rsid w:val="00B801EF"/>
    <w:rsid w:val="00B80239"/>
    <w:rsid w:val="00B802ED"/>
    <w:rsid w:val="00B80C95"/>
    <w:rsid w:val="00B81488"/>
    <w:rsid w:val="00B81623"/>
    <w:rsid w:val="00B8177A"/>
    <w:rsid w:val="00B8182B"/>
    <w:rsid w:val="00B81BF9"/>
    <w:rsid w:val="00B81DDC"/>
    <w:rsid w:val="00B825B8"/>
    <w:rsid w:val="00B8274F"/>
    <w:rsid w:val="00B82EBE"/>
    <w:rsid w:val="00B8386C"/>
    <w:rsid w:val="00B83A31"/>
    <w:rsid w:val="00B84571"/>
    <w:rsid w:val="00B846C9"/>
    <w:rsid w:val="00B84AA2"/>
    <w:rsid w:val="00B84ADE"/>
    <w:rsid w:val="00B85659"/>
    <w:rsid w:val="00B85B4E"/>
    <w:rsid w:val="00B86FB5"/>
    <w:rsid w:val="00B87332"/>
    <w:rsid w:val="00B8792A"/>
    <w:rsid w:val="00B8799A"/>
    <w:rsid w:val="00B87B58"/>
    <w:rsid w:val="00B90307"/>
    <w:rsid w:val="00B90927"/>
    <w:rsid w:val="00B916BC"/>
    <w:rsid w:val="00B919A2"/>
    <w:rsid w:val="00B919E9"/>
    <w:rsid w:val="00B91ABD"/>
    <w:rsid w:val="00B91CE0"/>
    <w:rsid w:val="00B91E80"/>
    <w:rsid w:val="00B91EA6"/>
    <w:rsid w:val="00B920B9"/>
    <w:rsid w:val="00B92243"/>
    <w:rsid w:val="00B922D2"/>
    <w:rsid w:val="00B92300"/>
    <w:rsid w:val="00B925D6"/>
    <w:rsid w:val="00B92C4D"/>
    <w:rsid w:val="00B92EAA"/>
    <w:rsid w:val="00B93495"/>
    <w:rsid w:val="00B9374B"/>
    <w:rsid w:val="00B937C4"/>
    <w:rsid w:val="00B93AD6"/>
    <w:rsid w:val="00B93B7B"/>
    <w:rsid w:val="00B93FA3"/>
    <w:rsid w:val="00B94009"/>
    <w:rsid w:val="00B9411D"/>
    <w:rsid w:val="00B949F3"/>
    <w:rsid w:val="00B9542D"/>
    <w:rsid w:val="00B958CC"/>
    <w:rsid w:val="00B95C86"/>
    <w:rsid w:val="00B95CA5"/>
    <w:rsid w:val="00B95F39"/>
    <w:rsid w:val="00B9637F"/>
    <w:rsid w:val="00B967CF"/>
    <w:rsid w:val="00B96A06"/>
    <w:rsid w:val="00B96A3F"/>
    <w:rsid w:val="00B96EA6"/>
    <w:rsid w:val="00B96F9F"/>
    <w:rsid w:val="00B96FD4"/>
    <w:rsid w:val="00B972C9"/>
    <w:rsid w:val="00BA0291"/>
    <w:rsid w:val="00BA080A"/>
    <w:rsid w:val="00BA0C5D"/>
    <w:rsid w:val="00BA0D06"/>
    <w:rsid w:val="00BA0E30"/>
    <w:rsid w:val="00BA0EC4"/>
    <w:rsid w:val="00BA109A"/>
    <w:rsid w:val="00BA1919"/>
    <w:rsid w:val="00BA1EB0"/>
    <w:rsid w:val="00BA1F74"/>
    <w:rsid w:val="00BA2070"/>
    <w:rsid w:val="00BA3143"/>
    <w:rsid w:val="00BA36BA"/>
    <w:rsid w:val="00BA37CC"/>
    <w:rsid w:val="00BA383A"/>
    <w:rsid w:val="00BA3A2D"/>
    <w:rsid w:val="00BA3D10"/>
    <w:rsid w:val="00BA42E0"/>
    <w:rsid w:val="00BA43C9"/>
    <w:rsid w:val="00BA4714"/>
    <w:rsid w:val="00BA474E"/>
    <w:rsid w:val="00BA56A3"/>
    <w:rsid w:val="00BA69B7"/>
    <w:rsid w:val="00BA6F29"/>
    <w:rsid w:val="00BA7525"/>
    <w:rsid w:val="00BA76DD"/>
    <w:rsid w:val="00BA7E87"/>
    <w:rsid w:val="00BB02B3"/>
    <w:rsid w:val="00BB058B"/>
    <w:rsid w:val="00BB18E4"/>
    <w:rsid w:val="00BB1B02"/>
    <w:rsid w:val="00BB1C4C"/>
    <w:rsid w:val="00BB1D85"/>
    <w:rsid w:val="00BB2178"/>
    <w:rsid w:val="00BB2498"/>
    <w:rsid w:val="00BB25D6"/>
    <w:rsid w:val="00BB2772"/>
    <w:rsid w:val="00BB2840"/>
    <w:rsid w:val="00BB30BF"/>
    <w:rsid w:val="00BB30E0"/>
    <w:rsid w:val="00BB3195"/>
    <w:rsid w:val="00BB3C41"/>
    <w:rsid w:val="00BB3CAE"/>
    <w:rsid w:val="00BB3DA9"/>
    <w:rsid w:val="00BB40EE"/>
    <w:rsid w:val="00BB43AC"/>
    <w:rsid w:val="00BB4C6F"/>
    <w:rsid w:val="00BB5063"/>
    <w:rsid w:val="00BB50C7"/>
    <w:rsid w:val="00BB5132"/>
    <w:rsid w:val="00BB5192"/>
    <w:rsid w:val="00BB5328"/>
    <w:rsid w:val="00BB570A"/>
    <w:rsid w:val="00BB5C7E"/>
    <w:rsid w:val="00BB66BB"/>
    <w:rsid w:val="00BB6DBC"/>
    <w:rsid w:val="00BB70AA"/>
    <w:rsid w:val="00BB7619"/>
    <w:rsid w:val="00BB7CAD"/>
    <w:rsid w:val="00BC04BE"/>
    <w:rsid w:val="00BC055A"/>
    <w:rsid w:val="00BC0F71"/>
    <w:rsid w:val="00BC10FA"/>
    <w:rsid w:val="00BC1C00"/>
    <w:rsid w:val="00BC1E09"/>
    <w:rsid w:val="00BC1F21"/>
    <w:rsid w:val="00BC1FA5"/>
    <w:rsid w:val="00BC2659"/>
    <w:rsid w:val="00BC2729"/>
    <w:rsid w:val="00BC2894"/>
    <w:rsid w:val="00BC28D5"/>
    <w:rsid w:val="00BC2D0F"/>
    <w:rsid w:val="00BC2E0D"/>
    <w:rsid w:val="00BC30BD"/>
    <w:rsid w:val="00BC3454"/>
    <w:rsid w:val="00BC3768"/>
    <w:rsid w:val="00BC3A3D"/>
    <w:rsid w:val="00BC3DB5"/>
    <w:rsid w:val="00BC428C"/>
    <w:rsid w:val="00BC47E9"/>
    <w:rsid w:val="00BC48AC"/>
    <w:rsid w:val="00BC48B2"/>
    <w:rsid w:val="00BC4AD5"/>
    <w:rsid w:val="00BC4C0B"/>
    <w:rsid w:val="00BC4C2E"/>
    <w:rsid w:val="00BC4D06"/>
    <w:rsid w:val="00BC4D3E"/>
    <w:rsid w:val="00BC4F0C"/>
    <w:rsid w:val="00BC53F0"/>
    <w:rsid w:val="00BC55E5"/>
    <w:rsid w:val="00BC5EB5"/>
    <w:rsid w:val="00BC6C8E"/>
    <w:rsid w:val="00BC6CB2"/>
    <w:rsid w:val="00BC6EDC"/>
    <w:rsid w:val="00BC70AB"/>
    <w:rsid w:val="00BC7842"/>
    <w:rsid w:val="00BC7BAB"/>
    <w:rsid w:val="00BD026E"/>
    <w:rsid w:val="00BD0381"/>
    <w:rsid w:val="00BD0480"/>
    <w:rsid w:val="00BD069B"/>
    <w:rsid w:val="00BD06B3"/>
    <w:rsid w:val="00BD0841"/>
    <w:rsid w:val="00BD08BB"/>
    <w:rsid w:val="00BD0D07"/>
    <w:rsid w:val="00BD0EE4"/>
    <w:rsid w:val="00BD0EE7"/>
    <w:rsid w:val="00BD119C"/>
    <w:rsid w:val="00BD125F"/>
    <w:rsid w:val="00BD142C"/>
    <w:rsid w:val="00BD1C40"/>
    <w:rsid w:val="00BD1E2C"/>
    <w:rsid w:val="00BD29AC"/>
    <w:rsid w:val="00BD2AEE"/>
    <w:rsid w:val="00BD2BEA"/>
    <w:rsid w:val="00BD2C2D"/>
    <w:rsid w:val="00BD38E3"/>
    <w:rsid w:val="00BD3989"/>
    <w:rsid w:val="00BD3D96"/>
    <w:rsid w:val="00BD3EF6"/>
    <w:rsid w:val="00BD4816"/>
    <w:rsid w:val="00BD50DA"/>
    <w:rsid w:val="00BD5600"/>
    <w:rsid w:val="00BD5801"/>
    <w:rsid w:val="00BD5E01"/>
    <w:rsid w:val="00BD603D"/>
    <w:rsid w:val="00BD625A"/>
    <w:rsid w:val="00BD6559"/>
    <w:rsid w:val="00BD6999"/>
    <w:rsid w:val="00BD6EBF"/>
    <w:rsid w:val="00BD718D"/>
    <w:rsid w:val="00BD7EEA"/>
    <w:rsid w:val="00BE0716"/>
    <w:rsid w:val="00BE0E6D"/>
    <w:rsid w:val="00BE0EA2"/>
    <w:rsid w:val="00BE1211"/>
    <w:rsid w:val="00BE1509"/>
    <w:rsid w:val="00BE19B2"/>
    <w:rsid w:val="00BE1F92"/>
    <w:rsid w:val="00BE2059"/>
    <w:rsid w:val="00BE2BFD"/>
    <w:rsid w:val="00BE2D73"/>
    <w:rsid w:val="00BE30F1"/>
    <w:rsid w:val="00BE3728"/>
    <w:rsid w:val="00BE3AA6"/>
    <w:rsid w:val="00BE3C85"/>
    <w:rsid w:val="00BE448A"/>
    <w:rsid w:val="00BE49C8"/>
    <w:rsid w:val="00BE4FEB"/>
    <w:rsid w:val="00BE5499"/>
    <w:rsid w:val="00BE5A24"/>
    <w:rsid w:val="00BE5E91"/>
    <w:rsid w:val="00BE6056"/>
    <w:rsid w:val="00BE681A"/>
    <w:rsid w:val="00BE683F"/>
    <w:rsid w:val="00BE6BD0"/>
    <w:rsid w:val="00BE6E6F"/>
    <w:rsid w:val="00BE734D"/>
    <w:rsid w:val="00BE740D"/>
    <w:rsid w:val="00BE74E6"/>
    <w:rsid w:val="00BE7A64"/>
    <w:rsid w:val="00BF05C7"/>
    <w:rsid w:val="00BF09CD"/>
    <w:rsid w:val="00BF0F02"/>
    <w:rsid w:val="00BF1AE5"/>
    <w:rsid w:val="00BF1B07"/>
    <w:rsid w:val="00BF1C26"/>
    <w:rsid w:val="00BF2478"/>
    <w:rsid w:val="00BF2636"/>
    <w:rsid w:val="00BF3470"/>
    <w:rsid w:val="00BF377C"/>
    <w:rsid w:val="00BF37BD"/>
    <w:rsid w:val="00BF3A36"/>
    <w:rsid w:val="00BF3BB1"/>
    <w:rsid w:val="00BF3BB5"/>
    <w:rsid w:val="00BF3FFF"/>
    <w:rsid w:val="00BF4679"/>
    <w:rsid w:val="00BF4ED5"/>
    <w:rsid w:val="00BF4F87"/>
    <w:rsid w:val="00BF545A"/>
    <w:rsid w:val="00BF5625"/>
    <w:rsid w:val="00BF57BD"/>
    <w:rsid w:val="00BF5B60"/>
    <w:rsid w:val="00BF6093"/>
    <w:rsid w:val="00BF62B6"/>
    <w:rsid w:val="00BF6AC6"/>
    <w:rsid w:val="00BF6C55"/>
    <w:rsid w:val="00BF6CCD"/>
    <w:rsid w:val="00BF6CE5"/>
    <w:rsid w:val="00BF7185"/>
    <w:rsid w:val="00C00630"/>
    <w:rsid w:val="00C00835"/>
    <w:rsid w:val="00C00F9F"/>
    <w:rsid w:val="00C01902"/>
    <w:rsid w:val="00C01C97"/>
    <w:rsid w:val="00C01E46"/>
    <w:rsid w:val="00C01EA2"/>
    <w:rsid w:val="00C020F9"/>
    <w:rsid w:val="00C021F8"/>
    <w:rsid w:val="00C0234D"/>
    <w:rsid w:val="00C03611"/>
    <w:rsid w:val="00C03631"/>
    <w:rsid w:val="00C03AF6"/>
    <w:rsid w:val="00C03BC0"/>
    <w:rsid w:val="00C03D59"/>
    <w:rsid w:val="00C03E34"/>
    <w:rsid w:val="00C04121"/>
    <w:rsid w:val="00C04164"/>
    <w:rsid w:val="00C045C6"/>
    <w:rsid w:val="00C046F2"/>
    <w:rsid w:val="00C04AE9"/>
    <w:rsid w:val="00C04B74"/>
    <w:rsid w:val="00C04BA7"/>
    <w:rsid w:val="00C04F1B"/>
    <w:rsid w:val="00C053F4"/>
    <w:rsid w:val="00C056DA"/>
    <w:rsid w:val="00C0590A"/>
    <w:rsid w:val="00C061ED"/>
    <w:rsid w:val="00C062CA"/>
    <w:rsid w:val="00C065D6"/>
    <w:rsid w:val="00C06F1F"/>
    <w:rsid w:val="00C0743F"/>
    <w:rsid w:val="00C0774F"/>
    <w:rsid w:val="00C0798D"/>
    <w:rsid w:val="00C07BC5"/>
    <w:rsid w:val="00C07E77"/>
    <w:rsid w:val="00C07E9E"/>
    <w:rsid w:val="00C10135"/>
    <w:rsid w:val="00C10144"/>
    <w:rsid w:val="00C10298"/>
    <w:rsid w:val="00C102CB"/>
    <w:rsid w:val="00C10457"/>
    <w:rsid w:val="00C10ABA"/>
    <w:rsid w:val="00C110E1"/>
    <w:rsid w:val="00C115FC"/>
    <w:rsid w:val="00C12896"/>
    <w:rsid w:val="00C12E8B"/>
    <w:rsid w:val="00C133AF"/>
    <w:rsid w:val="00C134C0"/>
    <w:rsid w:val="00C13803"/>
    <w:rsid w:val="00C139F5"/>
    <w:rsid w:val="00C1449F"/>
    <w:rsid w:val="00C1459B"/>
    <w:rsid w:val="00C145A6"/>
    <w:rsid w:val="00C14FA8"/>
    <w:rsid w:val="00C14FEE"/>
    <w:rsid w:val="00C15217"/>
    <w:rsid w:val="00C15311"/>
    <w:rsid w:val="00C158BC"/>
    <w:rsid w:val="00C15B7E"/>
    <w:rsid w:val="00C1600B"/>
    <w:rsid w:val="00C163D4"/>
    <w:rsid w:val="00C16C31"/>
    <w:rsid w:val="00C16C33"/>
    <w:rsid w:val="00C16D1C"/>
    <w:rsid w:val="00C16DEB"/>
    <w:rsid w:val="00C17027"/>
    <w:rsid w:val="00C176C1"/>
    <w:rsid w:val="00C17C5D"/>
    <w:rsid w:val="00C17EB1"/>
    <w:rsid w:val="00C200EF"/>
    <w:rsid w:val="00C206D8"/>
    <w:rsid w:val="00C20B27"/>
    <w:rsid w:val="00C20D36"/>
    <w:rsid w:val="00C20FBC"/>
    <w:rsid w:val="00C21151"/>
    <w:rsid w:val="00C21378"/>
    <w:rsid w:val="00C2151D"/>
    <w:rsid w:val="00C21639"/>
    <w:rsid w:val="00C21D7F"/>
    <w:rsid w:val="00C22042"/>
    <w:rsid w:val="00C222FF"/>
    <w:rsid w:val="00C2244A"/>
    <w:rsid w:val="00C22862"/>
    <w:rsid w:val="00C22E95"/>
    <w:rsid w:val="00C233BA"/>
    <w:rsid w:val="00C24744"/>
    <w:rsid w:val="00C24DFC"/>
    <w:rsid w:val="00C24F4B"/>
    <w:rsid w:val="00C2513B"/>
    <w:rsid w:val="00C257B2"/>
    <w:rsid w:val="00C25E39"/>
    <w:rsid w:val="00C25FDE"/>
    <w:rsid w:val="00C263F0"/>
    <w:rsid w:val="00C26786"/>
    <w:rsid w:val="00C26AE8"/>
    <w:rsid w:val="00C26CF0"/>
    <w:rsid w:val="00C26F05"/>
    <w:rsid w:val="00C26F84"/>
    <w:rsid w:val="00C276B8"/>
    <w:rsid w:val="00C277B9"/>
    <w:rsid w:val="00C27F66"/>
    <w:rsid w:val="00C30402"/>
    <w:rsid w:val="00C306EB"/>
    <w:rsid w:val="00C3079F"/>
    <w:rsid w:val="00C307B6"/>
    <w:rsid w:val="00C309E7"/>
    <w:rsid w:val="00C30A11"/>
    <w:rsid w:val="00C30C12"/>
    <w:rsid w:val="00C30CCB"/>
    <w:rsid w:val="00C310F8"/>
    <w:rsid w:val="00C315ED"/>
    <w:rsid w:val="00C31650"/>
    <w:rsid w:val="00C31827"/>
    <w:rsid w:val="00C31876"/>
    <w:rsid w:val="00C31B0B"/>
    <w:rsid w:val="00C32203"/>
    <w:rsid w:val="00C323D6"/>
    <w:rsid w:val="00C32557"/>
    <w:rsid w:val="00C3284A"/>
    <w:rsid w:val="00C32863"/>
    <w:rsid w:val="00C3286A"/>
    <w:rsid w:val="00C32D41"/>
    <w:rsid w:val="00C33071"/>
    <w:rsid w:val="00C334CB"/>
    <w:rsid w:val="00C339D2"/>
    <w:rsid w:val="00C33BA1"/>
    <w:rsid w:val="00C33E52"/>
    <w:rsid w:val="00C33FC2"/>
    <w:rsid w:val="00C3408F"/>
    <w:rsid w:val="00C342B3"/>
    <w:rsid w:val="00C346EB"/>
    <w:rsid w:val="00C34AA1"/>
    <w:rsid w:val="00C34AE6"/>
    <w:rsid w:val="00C34E59"/>
    <w:rsid w:val="00C351A4"/>
    <w:rsid w:val="00C35863"/>
    <w:rsid w:val="00C3590D"/>
    <w:rsid w:val="00C362A1"/>
    <w:rsid w:val="00C36372"/>
    <w:rsid w:val="00C3675D"/>
    <w:rsid w:val="00C36835"/>
    <w:rsid w:val="00C369AA"/>
    <w:rsid w:val="00C37087"/>
    <w:rsid w:val="00C3780A"/>
    <w:rsid w:val="00C408AC"/>
    <w:rsid w:val="00C40F29"/>
    <w:rsid w:val="00C41013"/>
    <w:rsid w:val="00C41BB0"/>
    <w:rsid w:val="00C41E44"/>
    <w:rsid w:val="00C41F03"/>
    <w:rsid w:val="00C4253E"/>
    <w:rsid w:val="00C42DC0"/>
    <w:rsid w:val="00C433E7"/>
    <w:rsid w:val="00C43780"/>
    <w:rsid w:val="00C4385B"/>
    <w:rsid w:val="00C439F5"/>
    <w:rsid w:val="00C43B54"/>
    <w:rsid w:val="00C43BA2"/>
    <w:rsid w:val="00C4414C"/>
    <w:rsid w:val="00C4424A"/>
    <w:rsid w:val="00C442C6"/>
    <w:rsid w:val="00C44329"/>
    <w:rsid w:val="00C44375"/>
    <w:rsid w:val="00C447C9"/>
    <w:rsid w:val="00C449B1"/>
    <w:rsid w:val="00C44DDA"/>
    <w:rsid w:val="00C44E58"/>
    <w:rsid w:val="00C4513D"/>
    <w:rsid w:val="00C45207"/>
    <w:rsid w:val="00C459F3"/>
    <w:rsid w:val="00C45F60"/>
    <w:rsid w:val="00C464E9"/>
    <w:rsid w:val="00C465CB"/>
    <w:rsid w:val="00C46722"/>
    <w:rsid w:val="00C4685C"/>
    <w:rsid w:val="00C46C6D"/>
    <w:rsid w:val="00C46F19"/>
    <w:rsid w:val="00C46FEE"/>
    <w:rsid w:val="00C47668"/>
    <w:rsid w:val="00C47814"/>
    <w:rsid w:val="00C47C4E"/>
    <w:rsid w:val="00C500C8"/>
    <w:rsid w:val="00C50795"/>
    <w:rsid w:val="00C50B44"/>
    <w:rsid w:val="00C50D33"/>
    <w:rsid w:val="00C51156"/>
    <w:rsid w:val="00C51710"/>
    <w:rsid w:val="00C522EB"/>
    <w:rsid w:val="00C526E4"/>
    <w:rsid w:val="00C52A77"/>
    <w:rsid w:val="00C52ADB"/>
    <w:rsid w:val="00C52DAC"/>
    <w:rsid w:val="00C531AD"/>
    <w:rsid w:val="00C53B6F"/>
    <w:rsid w:val="00C5425E"/>
    <w:rsid w:val="00C545F4"/>
    <w:rsid w:val="00C547AF"/>
    <w:rsid w:val="00C557A1"/>
    <w:rsid w:val="00C558B1"/>
    <w:rsid w:val="00C55DCB"/>
    <w:rsid w:val="00C5653C"/>
    <w:rsid w:val="00C5683C"/>
    <w:rsid w:val="00C56B8B"/>
    <w:rsid w:val="00C56D42"/>
    <w:rsid w:val="00C56DBE"/>
    <w:rsid w:val="00C57654"/>
    <w:rsid w:val="00C57664"/>
    <w:rsid w:val="00C57870"/>
    <w:rsid w:val="00C57B49"/>
    <w:rsid w:val="00C57C46"/>
    <w:rsid w:val="00C602C1"/>
    <w:rsid w:val="00C6063C"/>
    <w:rsid w:val="00C608A5"/>
    <w:rsid w:val="00C608E4"/>
    <w:rsid w:val="00C60DD3"/>
    <w:rsid w:val="00C61081"/>
    <w:rsid w:val="00C61239"/>
    <w:rsid w:val="00C616ED"/>
    <w:rsid w:val="00C61768"/>
    <w:rsid w:val="00C617B6"/>
    <w:rsid w:val="00C61A71"/>
    <w:rsid w:val="00C61B69"/>
    <w:rsid w:val="00C61E93"/>
    <w:rsid w:val="00C620B2"/>
    <w:rsid w:val="00C62131"/>
    <w:rsid w:val="00C62782"/>
    <w:rsid w:val="00C6294C"/>
    <w:rsid w:val="00C6299C"/>
    <w:rsid w:val="00C62A51"/>
    <w:rsid w:val="00C62DEC"/>
    <w:rsid w:val="00C6369F"/>
    <w:rsid w:val="00C63C93"/>
    <w:rsid w:val="00C641ED"/>
    <w:rsid w:val="00C6443A"/>
    <w:rsid w:val="00C6448E"/>
    <w:rsid w:val="00C6531C"/>
    <w:rsid w:val="00C654F1"/>
    <w:rsid w:val="00C65741"/>
    <w:rsid w:val="00C6580F"/>
    <w:rsid w:val="00C65812"/>
    <w:rsid w:val="00C661CA"/>
    <w:rsid w:val="00C661E3"/>
    <w:rsid w:val="00C669F7"/>
    <w:rsid w:val="00C66CE1"/>
    <w:rsid w:val="00C66E38"/>
    <w:rsid w:val="00C66ED8"/>
    <w:rsid w:val="00C6707F"/>
    <w:rsid w:val="00C67278"/>
    <w:rsid w:val="00C6785A"/>
    <w:rsid w:val="00C679E4"/>
    <w:rsid w:val="00C67D59"/>
    <w:rsid w:val="00C67F31"/>
    <w:rsid w:val="00C700BA"/>
    <w:rsid w:val="00C700EB"/>
    <w:rsid w:val="00C701F1"/>
    <w:rsid w:val="00C708EE"/>
    <w:rsid w:val="00C709AC"/>
    <w:rsid w:val="00C70F27"/>
    <w:rsid w:val="00C70F78"/>
    <w:rsid w:val="00C7102E"/>
    <w:rsid w:val="00C7157A"/>
    <w:rsid w:val="00C71753"/>
    <w:rsid w:val="00C718FA"/>
    <w:rsid w:val="00C71B93"/>
    <w:rsid w:val="00C71E9C"/>
    <w:rsid w:val="00C729DA"/>
    <w:rsid w:val="00C72EBB"/>
    <w:rsid w:val="00C7307D"/>
    <w:rsid w:val="00C7347A"/>
    <w:rsid w:val="00C73A03"/>
    <w:rsid w:val="00C7405C"/>
    <w:rsid w:val="00C7447F"/>
    <w:rsid w:val="00C74D13"/>
    <w:rsid w:val="00C74E3A"/>
    <w:rsid w:val="00C74F2E"/>
    <w:rsid w:val="00C74F36"/>
    <w:rsid w:val="00C758F9"/>
    <w:rsid w:val="00C75CCA"/>
    <w:rsid w:val="00C75E39"/>
    <w:rsid w:val="00C7601E"/>
    <w:rsid w:val="00C763A9"/>
    <w:rsid w:val="00C76715"/>
    <w:rsid w:val="00C76894"/>
    <w:rsid w:val="00C76BB6"/>
    <w:rsid w:val="00C76D8E"/>
    <w:rsid w:val="00C77492"/>
    <w:rsid w:val="00C7793A"/>
    <w:rsid w:val="00C7797D"/>
    <w:rsid w:val="00C77BBB"/>
    <w:rsid w:val="00C807A1"/>
    <w:rsid w:val="00C807B7"/>
    <w:rsid w:val="00C80F5C"/>
    <w:rsid w:val="00C81027"/>
    <w:rsid w:val="00C812B5"/>
    <w:rsid w:val="00C81675"/>
    <w:rsid w:val="00C81835"/>
    <w:rsid w:val="00C8195C"/>
    <w:rsid w:val="00C81DA7"/>
    <w:rsid w:val="00C826C4"/>
    <w:rsid w:val="00C82848"/>
    <w:rsid w:val="00C82CAC"/>
    <w:rsid w:val="00C82FBC"/>
    <w:rsid w:val="00C82FEC"/>
    <w:rsid w:val="00C830A2"/>
    <w:rsid w:val="00C834E3"/>
    <w:rsid w:val="00C83EFA"/>
    <w:rsid w:val="00C8424A"/>
    <w:rsid w:val="00C847F5"/>
    <w:rsid w:val="00C84ACB"/>
    <w:rsid w:val="00C84B5A"/>
    <w:rsid w:val="00C85067"/>
    <w:rsid w:val="00C863A0"/>
    <w:rsid w:val="00C87002"/>
    <w:rsid w:val="00C8718C"/>
    <w:rsid w:val="00C87647"/>
    <w:rsid w:val="00C879EE"/>
    <w:rsid w:val="00C87B1F"/>
    <w:rsid w:val="00C90506"/>
    <w:rsid w:val="00C90747"/>
    <w:rsid w:val="00C90963"/>
    <w:rsid w:val="00C90BCD"/>
    <w:rsid w:val="00C90E8A"/>
    <w:rsid w:val="00C91156"/>
    <w:rsid w:val="00C91286"/>
    <w:rsid w:val="00C91C85"/>
    <w:rsid w:val="00C91E93"/>
    <w:rsid w:val="00C91FFB"/>
    <w:rsid w:val="00C921FC"/>
    <w:rsid w:val="00C9257A"/>
    <w:rsid w:val="00C9300B"/>
    <w:rsid w:val="00C9348F"/>
    <w:rsid w:val="00C935F7"/>
    <w:rsid w:val="00C93E25"/>
    <w:rsid w:val="00C9418A"/>
    <w:rsid w:val="00C9485C"/>
    <w:rsid w:val="00C94CF0"/>
    <w:rsid w:val="00C94F26"/>
    <w:rsid w:val="00C953A4"/>
    <w:rsid w:val="00C954CA"/>
    <w:rsid w:val="00C95A85"/>
    <w:rsid w:val="00C95F11"/>
    <w:rsid w:val="00C9628C"/>
    <w:rsid w:val="00C963D1"/>
    <w:rsid w:val="00C965A9"/>
    <w:rsid w:val="00C966A3"/>
    <w:rsid w:val="00C9682B"/>
    <w:rsid w:val="00C96E54"/>
    <w:rsid w:val="00C97331"/>
    <w:rsid w:val="00C97673"/>
    <w:rsid w:val="00C979F0"/>
    <w:rsid w:val="00C97A98"/>
    <w:rsid w:val="00CA0095"/>
    <w:rsid w:val="00CA039D"/>
    <w:rsid w:val="00CA0A56"/>
    <w:rsid w:val="00CA104F"/>
    <w:rsid w:val="00CA13A2"/>
    <w:rsid w:val="00CA1448"/>
    <w:rsid w:val="00CA17B1"/>
    <w:rsid w:val="00CA1844"/>
    <w:rsid w:val="00CA1AE2"/>
    <w:rsid w:val="00CA1B91"/>
    <w:rsid w:val="00CA1F15"/>
    <w:rsid w:val="00CA2123"/>
    <w:rsid w:val="00CA2B62"/>
    <w:rsid w:val="00CA33AA"/>
    <w:rsid w:val="00CA3666"/>
    <w:rsid w:val="00CA3746"/>
    <w:rsid w:val="00CA3940"/>
    <w:rsid w:val="00CA4617"/>
    <w:rsid w:val="00CA48BB"/>
    <w:rsid w:val="00CA4B96"/>
    <w:rsid w:val="00CA4D5C"/>
    <w:rsid w:val="00CA4F5A"/>
    <w:rsid w:val="00CA54E5"/>
    <w:rsid w:val="00CA55B6"/>
    <w:rsid w:val="00CA55E3"/>
    <w:rsid w:val="00CA565C"/>
    <w:rsid w:val="00CA5853"/>
    <w:rsid w:val="00CA5A74"/>
    <w:rsid w:val="00CA5DDD"/>
    <w:rsid w:val="00CA5E57"/>
    <w:rsid w:val="00CA5FE3"/>
    <w:rsid w:val="00CA6375"/>
    <w:rsid w:val="00CA64B2"/>
    <w:rsid w:val="00CA6830"/>
    <w:rsid w:val="00CA6B54"/>
    <w:rsid w:val="00CA6BAC"/>
    <w:rsid w:val="00CA6BCE"/>
    <w:rsid w:val="00CA6FBD"/>
    <w:rsid w:val="00CA7012"/>
    <w:rsid w:val="00CA7594"/>
    <w:rsid w:val="00CA78D9"/>
    <w:rsid w:val="00CA7978"/>
    <w:rsid w:val="00CB001E"/>
    <w:rsid w:val="00CB03A4"/>
    <w:rsid w:val="00CB03FD"/>
    <w:rsid w:val="00CB0813"/>
    <w:rsid w:val="00CB0D78"/>
    <w:rsid w:val="00CB10E5"/>
    <w:rsid w:val="00CB1149"/>
    <w:rsid w:val="00CB15C8"/>
    <w:rsid w:val="00CB2FF2"/>
    <w:rsid w:val="00CB3084"/>
    <w:rsid w:val="00CB30ED"/>
    <w:rsid w:val="00CB315F"/>
    <w:rsid w:val="00CB31E9"/>
    <w:rsid w:val="00CB35EC"/>
    <w:rsid w:val="00CB3953"/>
    <w:rsid w:val="00CB3C2A"/>
    <w:rsid w:val="00CB3F35"/>
    <w:rsid w:val="00CB40F7"/>
    <w:rsid w:val="00CB41E5"/>
    <w:rsid w:val="00CB429B"/>
    <w:rsid w:val="00CB45B4"/>
    <w:rsid w:val="00CB4772"/>
    <w:rsid w:val="00CB48B1"/>
    <w:rsid w:val="00CB4A26"/>
    <w:rsid w:val="00CB4FCD"/>
    <w:rsid w:val="00CB5264"/>
    <w:rsid w:val="00CB52B3"/>
    <w:rsid w:val="00CB5358"/>
    <w:rsid w:val="00CB64C3"/>
    <w:rsid w:val="00CB694C"/>
    <w:rsid w:val="00CB6AEE"/>
    <w:rsid w:val="00CB6B6A"/>
    <w:rsid w:val="00CB6BCA"/>
    <w:rsid w:val="00CB6D12"/>
    <w:rsid w:val="00CB7158"/>
    <w:rsid w:val="00CB748E"/>
    <w:rsid w:val="00CB76AE"/>
    <w:rsid w:val="00CB7C0A"/>
    <w:rsid w:val="00CB7EFE"/>
    <w:rsid w:val="00CB7FA6"/>
    <w:rsid w:val="00CC0430"/>
    <w:rsid w:val="00CC052D"/>
    <w:rsid w:val="00CC05F0"/>
    <w:rsid w:val="00CC06FD"/>
    <w:rsid w:val="00CC07D0"/>
    <w:rsid w:val="00CC08C7"/>
    <w:rsid w:val="00CC0E88"/>
    <w:rsid w:val="00CC139B"/>
    <w:rsid w:val="00CC1AD3"/>
    <w:rsid w:val="00CC1DF3"/>
    <w:rsid w:val="00CC1DFF"/>
    <w:rsid w:val="00CC23CE"/>
    <w:rsid w:val="00CC2401"/>
    <w:rsid w:val="00CC254C"/>
    <w:rsid w:val="00CC2645"/>
    <w:rsid w:val="00CC2E4D"/>
    <w:rsid w:val="00CC2E6D"/>
    <w:rsid w:val="00CC3429"/>
    <w:rsid w:val="00CC343C"/>
    <w:rsid w:val="00CC36D3"/>
    <w:rsid w:val="00CC3F9B"/>
    <w:rsid w:val="00CC4042"/>
    <w:rsid w:val="00CC4145"/>
    <w:rsid w:val="00CC4AA3"/>
    <w:rsid w:val="00CC4B3E"/>
    <w:rsid w:val="00CC5219"/>
    <w:rsid w:val="00CC53EE"/>
    <w:rsid w:val="00CC5415"/>
    <w:rsid w:val="00CC58AD"/>
    <w:rsid w:val="00CC58CB"/>
    <w:rsid w:val="00CC5AB5"/>
    <w:rsid w:val="00CC5EFF"/>
    <w:rsid w:val="00CC68DA"/>
    <w:rsid w:val="00CC6C20"/>
    <w:rsid w:val="00CC6DB9"/>
    <w:rsid w:val="00CC70A1"/>
    <w:rsid w:val="00CC7673"/>
    <w:rsid w:val="00CC77C7"/>
    <w:rsid w:val="00CC7E85"/>
    <w:rsid w:val="00CC7FAA"/>
    <w:rsid w:val="00CD0068"/>
    <w:rsid w:val="00CD053F"/>
    <w:rsid w:val="00CD064F"/>
    <w:rsid w:val="00CD07B1"/>
    <w:rsid w:val="00CD0C87"/>
    <w:rsid w:val="00CD0D2E"/>
    <w:rsid w:val="00CD118D"/>
    <w:rsid w:val="00CD11BD"/>
    <w:rsid w:val="00CD1343"/>
    <w:rsid w:val="00CD17A6"/>
    <w:rsid w:val="00CD217D"/>
    <w:rsid w:val="00CD22D6"/>
    <w:rsid w:val="00CD29E9"/>
    <w:rsid w:val="00CD2C63"/>
    <w:rsid w:val="00CD2EF2"/>
    <w:rsid w:val="00CD3180"/>
    <w:rsid w:val="00CD35D4"/>
    <w:rsid w:val="00CD3D38"/>
    <w:rsid w:val="00CD45C9"/>
    <w:rsid w:val="00CD49AF"/>
    <w:rsid w:val="00CD49D7"/>
    <w:rsid w:val="00CD4E2F"/>
    <w:rsid w:val="00CD4E5D"/>
    <w:rsid w:val="00CD512D"/>
    <w:rsid w:val="00CD5311"/>
    <w:rsid w:val="00CD5DD0"/>
    <w:rsid w:val="00CD60DB"/>
    <w:rsid w:val="00CD6587"/>
    <w:rsid w:val="00CD6806"/>
    <w:rsid w:val="00CD6D10"/>
    <w:rsid w:val="00CD6EA9"/>
    <w:rsid w:val="00CD799A"/>
    <w:rsid w:val="00CD79FC"/>
    <w:rsid w:val="00CE0218"/>
    <w:rsid w:val="00CE070A"/>
    <w:rsid w:val="00CE0A64"/>
    <w:rsid w:val="00CE0C39"/>
    <w:rsid w:val="00CE1E98"/>
    <w:rsid w:val="00CE2067"/>
    <w:rsid w:val="00CE290A"/>
    <w:rsid w:val="00CE2B09"/>
    <w:rsid w:val="00CE2B46"/>
    <w:rsid w:val="00CE2B93"/>
    <w:rsid w:val="00CE2C28"/>
    <w:rsid w:val="00CE32F0"/>
    <w:rsid w:val="00CE3C11"/>
    <w:rsid w:val="00CE3C72"/>
    <w:rsid w:val="00CE46D0"/>
    <w:rsid w:val="00CE4D05"/>
    <w:rsid w:val="00CE4E50"/>
    <w:rsid w:val="00CE5188"/>
    <w:rsid w:val="00CE56C7"/>
    <w:rsid w:val="00CE694B"/>
    <w:rsid w:val="00CE6B20"/>
    <w:rsid w:val="00CE7762"/>
    <w:rsid w:val="00CE78EF"/>
    <w:rsid w:val="00CE7A87"/>
    <w:rsid w:val="00CE7BD9"/>
    <w:rsid w:val="00CE7EE9"/>
    <w:rsid w:val="00CE7F27"/>
    <w:rsid w:val="00CF071B"/>
    <w:rsid w:val="00CF0946"/>
    <w:rsid w:val="00CF0968"/>
    <w:rsid w:val="00CF0AE4"/>
    <w:rsid w:val="00CF18CD"/>
    <w:rsid w:val="00CF1B8D"/>
    <w:rsid w:val="00CF25D1"/>
    <w:rsid w:val="00CF2648"/>
    <w:rsid w:val="00CF26B1"/>
    <w:rsid w:val="00CF26D8"/>
    <w:rsid w:val="00CF26FC"/>
    <w:rsid w:val="00CF3BE1"/>
    <w:rsid w:val="00CF3DF6"/>
    <w:rsid w:val="00CF3E97"/>
    <w:rsid w:val="00CF435D"/>
    <w:rsid w:val="00CF437E"/>
    <w:rsid w:val="00CF4AB6"/>
    <w:rsid w:val="00CF4C8F"/>
    <w:rsid w:val="00CF4DAD"/>
    <w:rsid w:val="00CF4E96"/>
    <w:rsid w:val="00CF4FFB"/>
    <w:rsid w:val="00CF5204"/>
    <w:rsid w:val="00CF575B"/>
    <w:rsid w:val="00CF58B6"/>
    <w:rsid w:val="00CF5CAF"/>
    <w:rsid w:val="00CF5D1C"/>
    <w:rsid w:val="00CF607C"/>
    <w:rsid w:val="00CF6340"/>
    <w:rsid w:val="00CF68E3"/>
    <w:rsid w:val="00CF6918"/>
    <w:rsid w:val="00CF6972"/>
    <w:rsid w:val="00CF6D8F"/>
    <w:rsid w:val="00CF743F"/>
    <w:rsid w:val="00CF7860"/>
    <w:rsid w:val="00CF7FFB"/>
    <w:rsid w:val="00D005C0"/>
    <w:rsid w:val="00D0063D"/>
    <w:rsid w:val="00D006F0"/>
    <w:rsid w:val="00D00BF9"/>
    <w:rsid w:val="00D01178"/>
    <w:rsid w:val="00D012B7"/>
    <w:rsid w:val="00D01383"/>
    <w:rsid w:val="00D014DC"/>
    <w:rsid w:val="00D014E3"/>
    <w:rsid w:val="00D01814"/>
    <w:rsid w:val="00D018C2"/>
    <w:rsid w:val="00D0190A"/>
    <w:rsid w:val="00D01C44"/>
    <w:rsid w:val="00D0250B"/>
    <w:rsid w:val="00D02E86"/>
    <w:rsid w:val="00D0329C"/>
    <w:rsid w:val="00D03671"/>
    <w:rsid w:val="00D039F2"/>
    <w:rsid w:val="00D04505"/>
    <w:rsid w:val="00D048D9"/>
    <w:rsid w:val="00D049B2"/>
    <w:rsid w:val="00D049D1"/>
    <w:rsid w:val="00D05225"/>
    <w:rsid w:val="00D05B89"/>
    <w:rsid w:val="00D05B9C"/>
    <w:rsid w:val="00D05E8A"/>
    <w:rsid w:val="00D05F73"/>
    <w:rsid w:val="00D061DA"/>
    <w:rsid w:val="00D06931"/>
    <w:rsid w:val="00D069FC"/>
    <w:rsid w:val="00D06FC3"/>
    <w:rsid w:val="00D073BF"/>
    <w:rsid w:val="00D07565"/>
    <w:rsid w:val="00D07711"/>
    <w:rsid w:val="00D07BC6"/>
    <w:rsid w:val="00D07FEA"/>
    <w:rsid w:val="00D1017D"/>
    <w:rsid w:val="00D11218"/>
    <w:rsid w:val="00D11250"/>
    <w:rsid w:val="00D11BE4"/>
    <w:rsid w:val="00D11DF7"/>
    <w:rsid w:val="00D125E2"/>
    <w:rsid w:val="00D126A0"/>
    <w:rsid w:val="00D12C3A"/>
    <w:rsid w:val="00D12E04"/>
    <w:rsid w:val="00D12F20"/>
    <w:rsid w:val="00D13588"/>
    <w:rsid w:val="00D1359E"/>
    <w:rsid w:val="00D13C77"/>
    <w:rsid w:val="00D145D4"/>
    <w:rsid w:val="00D1468C"/>
    <w:rsid w:val="00D148F7"/>
    <w:rsid w:val="00D14FD9"/>
    <w:rsid w:val="00D15866"/>
    <w:rsid w:val="00D159FF"/>
    <w:rsid w:val="00D15B5C"/>
    <w:rsid w:val="00D15F91"/>
    <w:rsid w:val="00D15FED"/>
    <w:rsid w:val="00D16182"/>
    <w:rsid w:val="00D1656A"/>
    <w:rsid w:val="00D16622"/>
    <w:rsid w:val="00D17040"/>
    <w:rsid w:val="00D171A5"/>
    <w:rsid w:val="00D179D1"/>
    <w:rsid w:val="00D17A98"/>
    <w:rsid w:val="00D2006F"/>
    <w:rsid w:val="00D2021F"/>
    <w:rsid w:val="00D20554"/>
    <w:rsid w:val="00D206F9"/>
    <w:rsid w:val="00D20A9F"/>
    <w:rsid w:val="00D20B99"/>
    <w:rsid w:val="00D21368"/>
    <w:rsid w:val="00D21DD3"/>
    <w:rsid w:val="00D21E1D"/>
    <w:rsid w:val="00D2209D"/>
    <w:rsid w:val="00D220F1"/>
    <w:rsid w:val="00D23403"/>
    <w:rsid w:val="00D23C37"/>
    <w:rsid w:val="00D23D23"/>
    <w:rsid w:val="00D23F32"/>
    <w:rsid w:val="00D246ED"/>
    <w:rsid w:val="00D24F2D"/>
    <w:rsid w:val="00D25190"/>
    <w:rsid w:val="00D2545E"/>
    <w:rsid w:val="00D2584A"/>
    <w:rsid w:val="00D26354"/>
    <w:rsid w:val="00D26604"/>
    <w:rsid w:val="00D2670D"/>
    <w:rsid w:val="00D26762"/>
    <w:rsid w:val="00D26F65"/>
    <w:rsid w:val="00D26FAF"/>
    <w:rsid w:val="00D2734B"/>
    <w:rsid w:val="00D2734D"/>
    <w:rsid w:val="00D275F2"/>
    <w:rsid w:val="00D277AF"/>
    <w:rsid w:val="00D305EF"/>
    <w:rsid w:val="00D30725"/>
    <w:rsid w:val="00D30F16"/>
    <w:rsid w:val="00D31528"/>
    <w:rsid w:val="00D3167A"/>
    <w:rsid w:val="00D31998"/>
    <w:rsid w:val="00D319EF"/>
    <w:rsid w:val="00D31DA7"/>
    <w:rsid w:val="00D31F12"/>
    <w:rsid w:val="00D32154"/>
    <w:rsid w:val="00D32291"/>
    <w:rsid w:val="00D327D2"/>
    <w:rsid w:val="00D329A3"/>
    <w:rsid w:val="00D32BBB"/>
    <w:rsid w:val="00D32CD1"/>
    <w:rsid w:val="00D32E99"/>
    <w:rsid w:val="00D32ECC"/>
    <w:rsid w:val="00D33D99"/>
    <w:rsid w:val="00D344DA"/>
    <w:rsid w:val="00D348C4"/>
    <w:rsid w:val="00D34A0A"/>
    <w:rsid w:val="00D34C63"/>
    <w:rsid w:val="00D35090"/>
    <w:rsid w:val="00D351DE"/>
    <w:rsid w:val="00D36C0F"/>
    <w:rsid w:val="00D36E85"/>
    <w:rsid w:val="00D3712A"/>
    <w:rsid w:val="00D37894"/>
    <w:rsid w:val="00D40101"/>
    <w:rsid w:val="00D406D3"/>
    <w:rsid w:val="00D407FF"/>
    <w:rsid w:val="00D40FAB"/>
    <w:rsid w:val="00D4138F"/>
    <w:rsid w:val="00D416DB"/>
    <w:rsid w:val="00D4189D"/>
    <w:rsid w:val="00D41B27"/>
    <w:rsid w:val="00D41CEE"/>
    <w:rsid w:val="00D41F4C"/>
    <w:rsid w:val="00D41F74"/>
    <w:rsid w:val="00D4204D"/>
    <w:rsid w:val="00D42637"/>
    <w:rsid w:val="00D42EBC"/>
    <w:rsid w:val="00D432EC"/>
    <w:rsid w:val="00D43565"/>
    <w:rsid w:val="00D435CE"/>
    <w:rsid w:val="00D43754"/>
    <w:rsid w:val="00D441CE"/>
    <w:rsid w:val="00D44CE0"/>
    <w:rsid w:val="00D44D79"/>
    <w:rsid w:val="00D44D84"/>
    <w:rsid w:val="00D45237"/>
    <w:rsid w:val="00D45996"/>
    <w:rsid w:val="00D459F7"/>
    <w:rsid w:val="00D46685"/>
    <w:rsid w:val="00D46F78"/>
    <w:rsid w:val="00D46FED"/>
    <w:rsid w:val="00D479ED"/>
    <w:rsid w:val="00D47DDA"/>
    <w:rsid w:val="00D500D5"/>
    <w:rsid w:val="00D510C1"/>
    <w:rsid w:val="00D5135C"/>
    <w:rsid w:val="00D5168B"/>
    <w:rsid w:val="00D5217F"/>
    <w:rsid w:val="00D52319"/>
    <w:rsid w:val="00D5241B"/>
    <w:rsid w:val="00D5241F"/>
    <w:rsid w:val="00D52C27"/>
    <w:rsid w:val="00D52EE2"/>
    <w:rsid w:val="00D53151"/>
    <w:rsid w:val="00D5332C"/>
    <w:rsid w:val="00D53400"/>
    <w:rsid w:val="00D535F2"/>
    <w:rsid w:val="00D53767"/>
    <w:rsid w:val="00D53821"/>
    <w:rsid w:val="00D5390B"/>
    <w:rsid w:val="00D54780"/>
    <w:rsid w:val="00D549F4"/>
    <w:rsid w:val="00D54A0A"/>
    <w:rsid w:val="00D54AAB"/>
    <w:rsid w:val="00D54DBF"/>
    <w:rsid w:val="00D55111"/>
    <w:rsid w:val="00D5527D"/>
    <w:rsid w:val="00D554B3"/>
    <w:rsid w:val="00D554C1"/>
    <w:rsid w:val="00D55798"/>
    <w:rsid w:val="00D559E1"/>
    <w:rsid w:val="00D55A2C"/>
    <w:rsid w:val="00D55C5E"/>
    <w:rsid w:val="00D55D2C"/>
    <w:rsid w:val="00D55DEA"/>
    <w:rsid w:val="00D564DB"/>
    <w:rsid w:val="00D56507"/>
    <w:rsid w:val="00D56834"/>
    <w:rsid w:val="00D56C62"/>
    <w:rsid w:val="00D5704A"/>
    <w:rsid w:val="00D5740F"/>
    <w:rsid w:val="00D57672"/>
    <w:rsid w:val="00D57A72"/>
    <w:rsid w:val="00D600A7"/>
    <w:rsid w:val="00D61016"/>
    <w:rsid w:val="00D61483"/>
    <w:rsid w:val="00D61868"/>
    <w:rsid w:val="00D618D3"/>
    <w:rsid w:val="00D61B2A"/>
    <w:rsid w:val="00D6201A"/>
    <w:rsid w:val="00D62080"/>
    <w:rsid w:val="00D62279"/>
    <w:rsid w:val="00D6250A"/>
    <w:rsid w:val="00D6287C"/>
    <w:rsid w:val="00D62D2C"/>
    <w:rsid w:val="00D62E52"/>
    <w:rsid w:val="00D63514"/>
    <w:rsid w:val="00D6424F"/>
    <w:rsid w:val="00D64517"/>
    <w:rsid w:val="00D64520"/>
    <w:rsid w:val="00D64607"/>
    <w:rsid w:val="00D64668"/>
    <w:rsid w:val="00D652F5"/>
    <w:rsid w:val="00D65671"/>
    <w:rsid w:val="00D657A3"/>
    <w:rsid w:val="00D65962"/>
    <w:rsid w:val="00D65D48"/>
    <w:rsid w:val="00D6600E"/>
    <w:rsid w:val="00D668C9"/>
    <w:rsid w:val="00D66E98"/>
    <w:rsid w:val="00D67240"/>
    <w:rsid w:val="00D678F8"/>
    <w:rsid w:val="00D67AFC"/>
    <w:rsid w:val="00D70152"/>
    <w:rsid w:val="00D701A8"/>
    <w:rsid w:val="00D704E0"/>
    <w:rsid w:val="00D70654"/>
    <w:rsid w:val="00D709A6"/>
    <w:rsid w:val="00D7111E"/>
    <w:rsid w:val="00D711C0"/>
    <w:rsid w:val="00D71278"/>
    <w:rsid w:val="00D71486"/>
    <w:rsid w:val="00D714BA"/>
    <w:rsid w:val="00D7158C"/>
    <w:rsid w:val="00D715F2"/>
    <w:rsid w:val="00D71714"/>
    <w:rsid w:val="00D71751"/>
    <w:rsid w:val="00D71873"/>
    <w:rsid w:val="00D71CC3"/>
    <w:rsid w:val="00D71E15"/>
    <w:rsid w:val="00D71E5F"/>
    <w:rsid w:val="00D721A6"/>
    <w:rsid w:val="00D72340"/>
    <w:rsid w:val="00D7244F"/>
    <w:rsid w:val="00D72C9F"/>
    <w:rsid w:val="00D72EAB"/>
    <w:rsid w:val="00D73554"/>
    <w:rsid w:val="00D7395D"/>
    <w:rsid w:val="00D74036"/>
    <w:rsid w:val="00D74285"/>
    <w:rsid w:val="00D7481B"/>
    <w:rsid w:val="00D74A42"/>
    <w:rsid w:val="00D74AAA"/>
    <w:rsid w:val="00D75351"/>
    <w:rsid w:val="00D7545C"/>
    <w:rsid w:val="00D75725"/>
    <w:rsid w:val="00D75D7C"/>
    <w:rsid w:val="00D7604B"/>
    <w:rsid w:val="00D76081"/>
    <w:rsid w:val="00D76334"/>
    <w:rsid w:val="00D763FA"/>
    <w:rsid w:val="00D7728A"/>
    <w:rsid w:val="00D7748B"/>
    <w:rsid w:val="00D803CC"/>
    <w:rsid w:val="00D8176A"/>
    <w:rsid w:val="00D817FC"/>
    <w:rsid w:val="00D81C52"/>
    <w:rsid w:val="00D8243F"/>
    <w:rsid w:val="00D827E3"/>
    <w:rsid w:val="00D83168"/>
    <w:rsid w:val="00D833DF"/>
    <w:rsid w:val="00D83852"/>
    <w:rsid w:val="00D839FA"/>
    <w:rsid w:val="00D83A13"/>
    <w:rsid w:val="00D84ABB"/>
    <w:rsid w:val="00D84D5A"/>
    <w:rsid w:val="00D84F59"/>
    <w:rsid w:val="00D85B87"/>
    <w:rsid w:val="00D85CD0"/>
    <w:rsid w:val="00D863F9"/>
    <w:rsid w:val="00D86785"/>
    <w:rsid w:val="00D868F6"/>
    <w:rsid w:val="00D86A7C"/>
    <w:rsid w:val="00D86DFA"/>
    <w:rsid w:val="00D86F4F"/>
    <w:rsid w:val="00D8727B"/>
    <w:rsid w:val="00D874A1"/>
    <w:rsid w:val="00D874AF"/>
    <w:rsid w:val="00D87578"/>
    <w:rsid w:val="00D877D7"/>
    <w:rsid w:val="00D877DD"/>
    <w:rsid w:val="00D8793D"/>
    <w:rsid w:val="00D87E5B"/>
    <w:rsid w:val="00D87E69"/>
    <w:rsid w:val="00D901B3"/>
    <w:rsid w:val="00D9040A"/>
    <w:rsid w:val="00D904F1"/>
    <w:rsid w:val="00D90631"/>
    <w:rsid w:val="00D90C64"/>
    <w:rsid w:val="00D90D10"/>
    <w:rsid w:val="00D90D48"/>
    <w:rsid w:val="00D9114B"/>
    <w:rsid w:val="00D91480"/>
    <w:rsid w:val="00D91684"/>
    <w:rsid w:val="00D91825"/>
    <w:rsid w:val="00D91B23"/>
    <w:rsid w:val="00D91C56"/>
    <w:rsid w:val="00D91E5A"/>
    <w:rsid w:val="00D920DF"/>
    <w:rsid w:val="00D9211D"/>
    <w:rsid w:val="00D9250C"/>
    <w:rsid w:val="00D930B4"/>
    <w:rsid w:val="00D933FF"/>
    <w:rsid w:val="00D935AA"/>
    <w:rsid w:val="00D936AD"/>
    <w:rsid w:val="00D93B05"/>
    <w:rsid w:val="00D93EA5"/>
    <w:rsid w:val="00D93F23"/>
    <w:rsid w:val="00D93F47"/>
    <w:rsid w:val="00D94162"/>
    <w:rsid w:val="00D94296"/>
    <w:rsid w:val="00D947E0"/>
    <w:rsid w:val="00D94944"/>
    <w:rsid w:val="00D956C4"/>
    <w:rsid w:val="00D95864"/>
    <w:rsid w:val="00D95B6A"/>
    <w:rsid w:val="00D9631B"/>
    <w:rsid w:val="00D96CBC"/>
    <w:rsid w:val="00D96F3D"/>
    <w:rsid w:val="00D9713A"/>
    <w:rsid w:val="00D9716D"/>
    <w:rsid w:val="00D97292"/>
    <w:rsid w:val="00D974CC"/>
    <w:rsid w:val="00D97574"/>
    <w:rsid w:val="00D97712"/>
    <w:rsid w:val="00D979CE"/>
    <w:rsid w:val="00D97AE8"/>
    <w:rsid w:val="00D97B76"/>
    <w:rsid w:val="00D97C46"/>
    <w:rsid w:val="00D97E70"/>
    <w:rsid w:val="00DA0066"/>
    <w:rsid w:val="00DA0427"/>
    <w:rsid w:val="00DA0435"/>
    <w:rsid w:val="00DA04AF"/>
    <w:rsid w:val="00DA0DB1"/>
    <w:rsid w:val="00DA0F21"/>
    <w:rsid w:val="00DA10A4"/>
    <w:rsid w:val="00DA121B"/>
    <w:rsid w:val="00DA1728"/>
    <w:rsid w:val="00DA1859"/>
    <w:rsid w:val="00DA1BB4"/>
    <w:rsid w:val="00DA1F93"/>
    <w:rsid w:val="00DA2418"/>
    <w:rsid w:val="00DA2B4E"/>
    <w:rsid w:val="00DA2E89"/>
    <w:rsid w:val="00DA2EDB"/>
    <w:rsid w:val="00DA2F8E"/>
    <w:rsid w:val="00DA34A3"/>
    <w:rsid w:val="00DA38B2"/>
    <w:rsid w:val="00DA3FFD"/>
    <w:rsid w:val="00DA4A46"/>
    <w:rsid w:val="00DA4ABD"/>
    <w:rsid w:val="00DA5195"/>
    <w:rsid w:val="00DA57B2"/>
    <w:rsid w:val="00DA58FA"/>
    <w:rsid w:val="00DA5B5E"/>
    <w:rsid w:val="00DA6232"/>
    <w:rsid w:val="00DA6937"/>
    <w:rsid w:val="00DA6D32"/>
    <w:rsid w:val="00DA7247"/>
    <w:rsid w:val="00DA76F8"/>
    <w:rsid w:val="00DA770E"/>
    <w:rsid w:val="00DA794E"/>
    <w:rsid w:val="00DB04FE"/>
    <w:rsid w:val="00DB0CB5"/>
    <w:rsid w:val="00DB0D64"/>
    <w:rsid w:val="00DB0E2D"/>
    <w:rsid w:val="00DB128B"/>
    <w:rsid w:val="00DB140F"/>
    <w:rsid w:val="00DB187B"/>
    <w:rsid w:val="00DB1ABE"/>
    <w:rsid w:val="00DB235C"/>
    <w:rsid w:val="00DB243F"/>
    <w:rsid w:val="00DB2771"/>
    <w:rsid w:val="00DB2871"/>
    <w:rsid w:val="00DB2F5B"/>
    <w:rsid w:val="00DB3AF2"/>
    <w:rsid w:val="00DB3EA9"/>
    <w:rsid w:val="00DB400F"/>
    <w:rsid w:val="00DB44CC"/>
    <w:rsid w:val="00DB49EF"/>
    <w:rsid w:val="00DB4BD0"/>
    <w:rsid w:val="00DB549A"/>
    <w:rsid w:val="00DB5E0F"/>
    <w:rsid w:val="00DB605B"/>
    <w:rsid w:val="00DB651A"/>
    <w:rsid w:val="00DB65D8"/>
    <w:rsid w:val="00DB6B61"/>
    <w:rsid w:val="00DB6D83"/>
    <w:rsid w:val="00DB758E"/>
    <w:rsid w:val="00DB7E19"/>
    <w:rsid w:val="00DC07C5"/>
    <w:rsid w:val="00DC096A"/>
    <w:rsid w:val="00DC0E90"/>
    <w:rsid w:val="00DC1396"/>
    <w:rsid w:val="00DC1454"/>
    <w:rsid w:val="00DC189A"/>
    <w:rsid w:val="00DC19A1"/>
    <w:rsid w:val="00DC2663"/>
    <w:rsid w:val="00DC26BF"/>
    <w:rsid w:val="00DC2DA5"/>
    <w:rsid w:val="00DC32D9"/>
    <w:rsid w:val="00DC38F0"/>
    <w:rsid w:val="00DC46F1"/>
    <w:rsid w:val="00DC572B"/>
    <w:rsid w:val="00DC5AE7"/>
    <w:rsid w:val="00DC5B91"/>
    <w:rsid w:val="00DC5CA4"/>
    <w:rsid w:val="00DC630D"/>
    <w:rsid w:val="00DC6473"/>
    <w:rsid w:val="00DC64BF"/>
    <w:rsid w:val="00DC6656"/>
    <w:rsid w:val="00DC6735"/>
    <w:rsid w:val="00DC6788"/>
    <w:rsid w:val="00DC67D9"/>
    <w:rsid w:val="00DC6AAB"/>
    <w:rsid w:val="00DC73F5"/>
    <w:rsid w:val="00DC76B5"/>
    <w:rsid w:val="00DD0EAB"/>
    <w:rsid w:val="00DD1763"/>
    <w:rsid w:val="00DD19B0"/>
    <w:rsid w:val="00DD1F23"/>
    <w:rsid w:val="00DD2282"/>
    <w:rsid w:val="00DD288E"/>
    <w:rsid w:val="00DD2966"/>
    <w:rsid w:val="00DD2AB7"/>
    <w:rsid w:val="00DD35FF"/>
    <w:rsid w:val="00DD38F2"/>
    <w:rsid w:val="00DD3BFB"/>
    <w:rsid w:val="00DD418F"/>
    <w:rsid w:val="00DD4A41"/>
    <w:rsid w:val="00DD5086"/>
    <w:rsid w:val="00DD5143"/>
    <w:rsid w:val="00DD5224"/>
    <w:rsid w:val="00DD5404"/>
    <w:rsid w:val="00DD5541"/>
    <w:rsid w:val="00DD5BBC"/>
    <w:rsid w:val="00DD5F9F"/>
    <w:rsid w:val="00DD61CC"/>
    <w:rsid w:val="00DD6483"/>
    <w:rsid w:val="00DD66C9"/>
    <w:rsid w:val="00DD7166"/>
    <w:rsid w:val="00DD72ED"/>
    <w:rsid w:val="00DD7A7E"/>
    <w:rsid w:val="00DE067F"/>
    <w:rsid w:val="00DE0852"/>
    <w:rsid w:val="00DE0A96"/>
    <w:rsid w:val="00DE1531"/>
    <w:rsid w:val="00DE16C8"/>
    <w:rsid w:val="00DE1CD1"/>
    <w:rsid w:val="00DE1D41"/>
    <w:rsid w:val="00DE1E18"/>
    <w:rsid w:val="00DE21FC"/>
    <w:rsid w:val="00DE2962"/>
    <w:rsid w:val="00DE2F8F"/>
    <w:rsid w:val="00DE3483"/>
    <w:rsid w:val="00DE3570"/>
    <w:rsid w:val="00DE3928"/>
    <w:rsid w:val="00DE3AC3"/>
    <w:rsid w:val="00DE40D2"/>
    <w:rsid w:val="00DE437C"/>
    <w:rsid w:val="00DE449C"/>
    <w:rsid w:val="00DE46C6"/>
    <w:rsid w:val="00DE46D0"/>
    <w:rsid w:val="00DE4831"/>
    <w:rsid w:val="00DE49F6"/>
    <w:rsid w:val="00DE4AB5"/>
    <w:rsid w:val="00DE4B53"/>
    <w:rsid w:val="00DE4F92"/>
    <w:rsid w:val="00DE505F"/>
    <w:rsid w:val="00DE51B3"/>
    <w:rsid w:val="00DE5685"/>
    <w:rsid w:val="00DE5921"/>
    <w:rsid w:val="00DE5974"/>
    <w:rsid w:val="00DE5AAB"/>
    <w:rsid w:val="00DE5F31"/>
    <w:rsid w:val="00DE65CC"/>
    <w:rsid w:val="00DE6635"/>
    <w:rsid w:val="00DE6C60"/>
    <w:rsid w:val="00DE6ED5"/>
    <w:rsid w:val="00DE6F17"/>
    <w:rsid w:val="00DE6F6F"/>
    <w:rsid w:val="00DE6FFB"/>
    <w:rsid w:val="00DE7856"/>
    <w:rsid w:val="00DE7B01"/>
    <w:rsid w:val="00DE7EBF"/>
    <w:rsid w:val="00DF0591"/>
    <w:rsid w:val="00DF063F"/>
    <w:rsid w:val="00DF0A3B"/>
    <w:rsid w:val="00DF0C75"/>
    <w:rsid w:val="00DF0D27"/>
    <w:rsid w:val="00DF10B1"/>
    <w:rsid w:val="00DF1495"/>
    <w:rsid w:val="00DF1672"/>
    <w:rsid w:val="00DF2278"/>
    <w:rsid w:val="00DF2288"/>
    <w:rsid w:val="00DF238F"/>
    <w:rsid w:val="00DF2D31"/>
    <w:rsid w:val="00DF3085"/>
    <w:rsid w:val="00DF3147"/>
    <w:rsid w:val="00DF3636"/>
    <w:rsid w:val="00DF3690"/>
    <w:rsid w:val="00DF4414"/>
    <w:rsid w:val="00DF4916"/>
    <w:rsid w:val="00DF4AAD"/>
    <w:rsid w:val="00DF4B16"/>
    <w:rsid w:val="00DF4B55"/>
    <w:rsid w:val="00DF4BE0"/>
    <w:rsid w:val="00DF4D62"/>
    <w:rsid w:val="00DF4DC0"/>
    <w:rsid w:val="00DF4EB9"/>
    <w:rsid w:val="00DF503A"/>
    <w:rsid w:val="00DF521D"/>
    <w:rsid w:val="00DF52BD"/>
    <w:rsid w:val="00DF5829"/>
    <w:rsid w:val="00DF5977"/>
    <w:rsid w:val="00DF5A32"/>
    <w:rsid w:val="00DF5AC5"/>
    <w:rsid w:val="00DF5AD3"/>
    <w:rsid w:val="00DF5D1B"/>
    <w:rsid w:val="00DF5E72"/>
    <w:rsid w:val="00DF6788"/>
    <w:rsid w:val="00DF6C64"/>
    <w:rsid w:val="00DF6D62"/>
    <w:rsid w:val="00DF6F91"/>
    <w:rsid w:val="00DF76FD"/>
    <w:rsid w:val="00E00059"/>
    <w:rsid w:val="00E008C7"/>
    <w:rsid w:val="00E0094E"/>
    <w:rsid w:val="00E00E31"/>
    <w:rsid w:val="00E01041"/>
    <w:rsid w:val="00E011C5"/>
    <w:rsid w:val="00E01431"/>
    <w:rsid w:val="00E014B3"/>
    <w:rsid w:val="00E0197F"/>
    <w:rsid w:val="00E01B7A"/>
    <w:rsid w:val="00E01C21"/>
    <w:rsid w:val="00E01E8E"/>
    <w:rsid w:val="00E01EDA"/>
    <w:rsid w:val="00E023E3"/>
    <w:rsid w:val="00E0252E"/>
    <w:rsid w:val="00E02845"/>
    <w:rsid w:val="00E03121"/>
    <w:rsid w:val="00E036B0"/>
    <w:rsid w:val="00E03786"/>
    <w:rsid w:val="00E037E2"/>
    <w:rsid w:val="00E040BA"/>
    <w:rsid w:val="00E04138"/>
    <w:rsid w:val="00E044C1"/>
    <w:rsid w:val="00E04780"/>
    <w:rsid w:val="00E049D8"/>
    <w:rsid w:val="00E04A97"/>
    <w:rsid w:val="00E053B0"/>
    <w:rsid w:val="00E053D8"/>
    <w:rsid w:val="00E0547D"/>
    <w:rsid w:val="00E056C4"/>
    <w:rsid w:val="00E061C6"/>
    <w:rsid w:val="00E06A9A"/>
    <w:rsid w:val="00E06BA4"/>
    <w:rsid w:val="00E07444"/>
    <w:rsid w:val="00E076DA"/>
    <w:rsid w:val="00E076E8"/>
    <w:rsid w:val="00E078D8"/>
    <w:rsid w:val="00E07C4B"/>
    <w:rsid w:val="00E07E97"/>
    <w:rsid w:val="00E07FE7"/>
    <w:rsid w:val="00E10058"/>
    <w:rsid w:val="00E101F9"/>
    <w:rsid w:val="00E10704"/>
    <w:rsid w:val="00E1099C"/>
    <w:rsid w:val="00E10DE3"/>
    <w:rsid w:val="00E11018"/>
    <w:rsid w:val="00E11036"/>
    <w:rsid w:val="00E11517"/>
    <w:rsid w:val="00E11620"/>
    <w:rsid w:val="00E11E56"/>
    <w:rsid w:val="00E11FB0"/>
    <w:rsid w:val="00E1210D"/>
    <w:rsid w:val="00E123CA"/>
    <w:rsid w:val="00E12956"/>
    <w:rsid w:val="00E12BE5"/>
    <w:rsid w:val="00E12CB8"/>
    <w:rsid w:val="00E12E94"/>
    <w:rsid w:val="00E12F8B"/>
    <w:rsid w:val="00E1301F"/>
    <w:rsid w:val="00E1306C"/>
    <w:rsid w:val="00E13A24"/>
    <w:rsid w:val="00E13DD6"/>
    <w:rsid w:val="00E13E9D"/>
    <w:rsid w:val="00E13ED4"/>
    <w:rsid w:val="00E13FC9"/>
    <w:rsid w:val="00E13FCD"/>
    <w:rsid w:val="00E14012"/>
    <w:rsid w:val="00E1402A"/>
    <w:rsid w:val="00E14254"/>
    <w:rsid w:val="00E142F4"/>
    <w:rsid w:val="00E1475A"/>
    <w:rsid w:val="00E14BD9"/>
    <w:rsid w:val="00E14F62"/>
    <w:rsid w:val="00E1502E"/>
    <w:rsid w:val="00E154C5"/>
    <w:rsid w:val="00E156F9"/>
    <w:rsid w:val="00E15A73"/>
    <w:rsid w:val="00E15B2A"/>
    <w:rsid w:val="00E15DAF"/>
    <w:rsid w:val="00E15F1D"/>
    <w:rsid w:val="00E16201"/>
    <w:rsid w:val="00E164C2"/>
    <w:rsid w:val="00E1671E"/>
    <w:rsid w:val="00E16B8A"/>
    <w:rsid w:val="00E17A20"/>
    <w:rsid w:val="00E17A35"/>
    <w:rsid w:val="00E17F23"/>
    <w:rsid w:val="00E200AC"/>
    <w:rsid w:val="00E2040A"/>
    <w:rsid w:val="00E2046C"/>
    <w:rsid w:val="00E20584"/>
    <w:rsid w:val="00E20750"/>
    <w:rsid w:val="00E207D1"/>
    <w:rsid w:val="00E20A58"/>
    <w:rsid w:val="00E20EE1"/>
    <w:rsid w:val="00E2105D"/>
    <w:rsid w:val="00E21B36"/>
    <w:rsid w:val="00E21B94"/>
    <w:rsid w:val="00E21C28"/>
    <w:rsid w:val="00E21D0F"/>
    <w:rsid w:val="00E22252"/>
    <w:rsid w:val="00E2261A"/>
    <w:rsid w:val="00E2285E"/>
    <w:rsid w:val="00E231F6"/>
    <w:rsid w:val="00E24144"/>
    <w:rsid w:val="00E241B0"/>
    <w:rsid w:val="00E24289"/>
    <w:rsid w:val="00E242FA"/>
    <w:rsid w:val="00E24391"/>
    <w:rsid w:val="00E24623"/>
    <w:rsid w:val="00E24DBF"/>
    <w:rsid w:val="00E25B6C"/>
    <w:rsid w:val="00E25F6F"/>
    <w:rsid w:val="00E264FE"/>
    <w:rsid w:val="00E26539"/>
    <w:rsid w:val="00E26796"/>
    <w:rsid w:val="00E26BB1"/>
    <w:rsid w:val="00E26C87"/>
    <w:rsid w:val="00E275F5"/>
    <w:rsid w:val="00E27A44"/>
    <w:rsid w:val="00E27E27"/>
    <w:rsid w:val="00E27FE4"/>
    <w:rsid w:val="00E301B0"/>
    <w:rsid w:val="00E3020B"/>
    <w:rsid w:val="00E3072C"/>
    <w:rsid w:val="00E312CC"/>
    <w:rsid w:val="00E31867"/>
    <w:rsid w:val="00E320D6"/>
    <w:rsid w:val="00E32268"/>
    <w:rsid w:val="00E3242C"/>
    <w:rsid w:val="00E32559"/>
    <w:rsid w:val="00E326C3"/>
    <w:rsid w:val="00E3271A"/>
    <w:rsid w:val="00E3275E"/>
    <w:rsid w:val="00E32AC4"/>
    <w:rsid w:val="00E3343B"/>
    <w:rsid w:val="00E33709"/>
    <w:rsid w:val="00E33928"/>
    <w:rsid w:val="00E34352"/>
    <w:rsid w:val="00E3480B"/>
    <w:rsid w:val="00E349C0"/>
    <w:rsid w:val="00E35103"/>
    <w:rsid w:val="00E354AC"/>
    <w:rsid w:val="00E354C4"/>
    <w:rsid w:val="00E3563B"/>
    <w:rsid w:val="00E35AE6"/>
    <w:rsid w:val="00E35DD2"/>
    <w:rsid w:val="00E362C1"/>
    <w:rsid w:val="00E36332"/>
    <w:rsid w:val="00E367EC"/>
    <w:rsid w:val="00E36A99"/>
    <w:rsid w:val="00E36CCD"/>
    <w:rsid w:val="00E36F7F"/>
    <w:rsid w:val="00E376C5"/>
    <w:rsid w:val="00E379A4"/>
    <w:rsid w:val="00E4085A"/>
    <w:rsid w:val="00E412E1"/>
    <w:rsid w:val="00E41346"/>
    <w:rsid w:val="00E41A52"/>
    <w:rsid w:val="00E41A74"/>
    <w:rsid w:val="00E41ACF"/>
    <w:rsid w:val="00E41FEE"/>
    <w:rsid w:val="00E42191"/>
    <w:rsid w:val="00E425CE"/>
    <w:rsid w:val="00E427C8"/>
    <w:rsid w:val="00E429D3"/>
    <w:rsid w:val="00E42B65"/>
    <w:rsid w:val="00E433FA"/>
    <w:rsid w:val="00E436B3"/>
    <w:rsid w:val="00E43727"/>
    <w:rsid w:val="00E43D8B"/>
    <w:rsid w:val="00E43EBE"/>
    <w:rsid w:val="00E443CA"/>
    <w:rsid w:val="00E44400"/>
    <w:rsid w:val="00E4471D"/>
    <w:rsid w:val="00E44921"/>
    <w:rsid w:val="00E449B4"/>
    <w:rsid w:val="00E44BB0"/>
    <w:rsid w:val="00E45647"/>
    <w:rsid w:val="00E45AA6"/>
    <w:rsid w:val="00E460CD"/>
    <w:rsid w:val="00E460E6"/>
    <w:rsid w:val="00E46226"/>
    <w:rsid w:val="00E46236"/>
    <w:rsid w:val="00E4688B"/>
    <w:rsid w:val="00E46B49"/>
    <w:rsid w:val="00E46FC8"/>
    <w:rsid w:val="00E47283"/>
    <w:rsid w:val="00E47CB4"/>
    <w:rsid w:val="00E5003E"/>
    <w:rsid w:val="00E50413"/>
    <w:rsid w:val="00E5054A"/>
    <w:rsid w:val="00E50F9E"/>
    <w:rsid w:val="00E50FD5"/>
    <w:rsid w:val="00E5148C"/>
    <w:rsid w:val="00E51BF6"/>
    <w:rsid w:val="00E51D78"/>
    <w:rsid w:val="00E51E95"/>
    <w:rsid w:val="00E51EC9"/>
    <w:rsid w:val="00E520E1"/>
    <w:rsid w:val="00E5225D"/>
    <w:rsid w:val="00E5226D"/>
    <w:rsid w:val="00E522EA"/>
    <w:rsid w:val="00E529D1"/>
    <w:rsid w:val="00E52FC8"/>
    <w:rsid w:val="00E53238"/>
    <w:rsid w:val="00E532DC"/>
    <w:rsid w:val="00E53527"/>
    <w:rsid w:val="00E53528"/>
    <w:rsid w:val="00E53ACC"/>
    <w:rsid w:val="00E53CE3"/>
    <w:rsid w:val="00E54500"/>
    <w:rsid w:val="00E54767"/>
    <w:rsid w:val="00E54CFC"/>
    <w:rsid w:val="00E554B2"/>
    <w:rsid w:val="00E55A0F"/>
    <w:rsid w:val="00E55F31"/>
    <w:rsid w:val="00E55F58"/>
    <w:rsid w:val="00E5656A"/>
    <w:rsid w:val="00E56970"/>
    <w:rsid w:val="00E569BC"/>
    <w:rsid w:val="00E56CD6"/>
    <w:rsid w:val="00E574A9"/>
    <w:rsid w:val="00E578E3"/>
    <w:rsid w:val="00E579D8"/>
    <w:rsid w:val="00E57D9B"/>
    <w:rsid w:val="00E57EDC"/>
    <w:rsid w:val="00E601D7"/>
    <w:rsid w:val="00E60366"/>
    <w:rsid w:val="00E60924"/>
    <w:rsid w:val="00E60B2D"/>
    <w:rsid w:val="00E60D8E"/>
    <w:rsid w:val="00E6104B"/>
    <w:rsid w:val="00E6113D"/>
    <w:rsid w:val="00E61504"/>
    <w:rsid w:val="00E61A73"/>
    <w:rsid w:val="00E61B68"/>
    <w:rsid w:val="00E6203D"/>
    <w:rsid w:val="00E62230"/>
    <w:rsid w:val="00E627CA"/>
    <w:rsid w:val="00E6288F"/>
    <w:rsid w:val="00E62B78"/>
    <w:rsid w:val="00E62BF2"/>
    <w:rsid w:val="00E62C4B"/>
    <w:rsid w:val="00E62DE2"/>
    <w:rsid w:val="00E631FB"/>
    <w:rsid w:val="00E636CC"/>
    <w:rsid w:val="00E639E7"/>
    <w:rsid w:val="00E63C43"/>
    <w:rsid w:val="00E63E4A"/>
    <w:rsid w:val="00E63E79"/>
    <w:rsid w:val="00E63FCB"/>
    <w:rsid w:val="00E6418F"/>
    <w:rsid w:val="00E64E0B"/>
    <w:rsid w:val="00E64F5E"/>
    <w:rsid w:val="00E65287"/>
    <w:rsid w:val="00E65531"/>
    <w:rsid w:val="00E65672"/>
    <w:rsid w:val="00E65818"/>
    <w:rsid w:val="00E6598C"/>
    <w:rsid w:val="00E65AF3"/>
    <w:rsid w:val="00E65C08"/>
    <w:rsid w:val="00E65D04"/>
    <w:rsid w:val="00E65D9C"/>
    <w:rsid w:val="00E65F2C"/>
    <w:rsid w:val="00E65FB0"/>
    <w:rsid w:val="00E6611E"/>
    <w:rsid w:val="00E6628F"/>
    <w:rsid w:val="00E666E0"/>
    <w:rsid w:val="00E66889"/>
    <w:rsid w:val="00E66EE5"/>
    <w:rsid w:val="00E67355"/>
    <w:rsid w:val="00E67616"/>
    <w:rsid w:val="00E67B1E"/>
    <w:rsid w:val="00E67C0D"/>
    <w:rsid w:val="00E701B8"/>
    <w:rsid w:val="00E701E6"/>
    <w:rsid w:val="00E703E6"/>
    <w:rsid w:val="00E70430"/>
    <w:rsid w:val="00E7083E"/>
    <w:rsid w:val="00E70D6E"/>
    <w:rsid w:val="00E70E3F"/>
    <w:rsid w:val="00E7123D"/>
    <w:rsid w:val="00E7173B"/>
    <w:rsid w:val="00E71859"/>
    <w:rsid w:val="00E719A8"/>
    <w:rsid w:val="00E71C9D"/>
    <w:rsid w:val="00E71F46"/>
    <w:rsid w:val="00E723DA"/>
    <w:rsid w:val="00E72776"/>
    <w:rsid w:val="00E727F3"/>
    <w:rsid w:val="00E72A2B"/>
    <w:rsid w:val="00E72A78"/>
    <w:rsid w:val="00E72E11"/>
    <w:rsid w:val="00E73A5C"/>
    <w:rsid w:val="00E73B1B"/>
    <w:rsid w:val="00E73CF2"/>
    <w:rsid w:val="00E73F39"/>
    <w:rsid w:val="00E74A44"/>
    <w:rsid w:val="00E74B01"/>
    <w:rsid w:val="00E74B7B"/>
    <w:rsid w:val="00E75209"/>
    <w:rsid w:val="00E75675"/>
    <w:rsid w:val="00E75B05"/>
    <w:rsid w:val="00E75F08"/>
    <w:rsid w:val="00E761E8"/>
    <w:rsid w:val="00E76694"/>
    <w:rsid w:val="00E76699"/>
    <w:rsid w:val="00E76E6D"/>
    <w:rsid w:val="00E77399"/>
    <w:rsid w:val="00E77403"/>
    <w:rsid w:val="00E77446"/>
    <w:rsid w:val="00E7772B"/>
    <w:rsid w:val="00E77C83"/>
    <w:rsid w:val="00E77F2A"/>
    <w:rsid w:val="00E80354"/>
    <w:rsid w:val="00E8043C"/>
    <w:rsid w:val="00E80654"/>
    <w:rsid w:val="00E80683"/>
    <w:rsid w:val="00E807D1"/>
    <w:rsid w:val="00E807DD"/>
    <w:rsid w:val="00E80D9B"/>
    <w:rsid w:val="00E816F3"/>
    <w:rsid w:val="00E820F2"/>
    <w:rsid w:val="00E8235F"/>
    <w:rsid w:val="00E82889"/>
    <w:rsid w:val="00E82CDB"/>
    <w:rsid w:val="00E82D9A"/>
    <w:rsid w:val="00E831E6"/>
    <w:rsid w:val="00E833CD"/>
    <w:rsid w:val="00E8356A"/>
    <w:rsid w:val="00E83E8D"/>
    <w:rsid w:val="00E849FB"/>
    <w:rsid w:val="00E84A55"/>
    <w:rsid w:val="00E84CD2"/>
    <w:rsid w:val="00E8511C"/>
    <w:rsid w:val="00E853DF"/>
    <w:rsid w:val="00E86054"/>
    <w:rsid w:val="00E86351"/>
    <w:rsid w:val="00E864C8"/>
    <w:rsid w:val="00E86DA1"/>
    <w:rsid w:val="00E86E29"/>
    <w:rsid w:val="00E8717C"/>
    <w:rsid w:val="00E87C5F"/>
    <w:rsid w:val="00E87E78"/>
    <w:rsid w:val="00E9045F"/>
    <w:rsid w:val="00E904F4"/>
    <w:rsid w:val="00E9115E"/>
    <w:rsid w:val="00E91324"/>
    <w:rsid w:val="00E913DE"/>
    <w:rsid w:val="00E918F0"/>
    <w:rsid w:val="00E91E91"/>
    <w:rsid w:val="00E92521"/>
    <w:rsid w:val="00E92943"/>
    <w:rsid w:val="00E9296A"/>
    <w:rsid w:val="00E92CF1"/>
    <w:rsid w:val="00E93060"/>
    <w:rsid w:val="00E9341E"/>
    <w:rsid w:val="00E934B1"/>
    <w:rsid w:val="00E93D15"/>
    <w:rsid w:val="00E93E0E"/>
    <w:rsid w:val="00E93F31"/>
    <w:rsid w:val="00E94825"/>
    <w:rsid w:val="00E94A45"/>
    <w:rsid w:val="00E94A7F"/>
    <w:rsid w:val="00E94AEA"/>
    <w:rsid w:val="00E94C3E"/>
    <w:rsid w:val="00E94CA3"/>
    <w:rsid w:val="00E94D85"/>
    <w:rsid w:val="00E95239"/>
    <w:rsid w:val="00E95506"/>
    <w:rsid w:val="00E958B6"/>
    <w:rsid w:val="00E959C3"/>
    <w:rsid w:val="00E95A72"/>
    <w:rsid w:val="00E960FD"/>
    <w:rsid w:val="00E96143"/>
    <w:rsid w:val="00E962E0"/>
    <w:rsid w:val="00E96A4E"/>
    <w:rsid w:val="00E96AC1"/>
    <w:rsid w:val="00E96B8E"/>
    <w:rsid w:val="00E96DE8"/>
    <w:rsid w:val="00E96FE0"/>
    <w:rsid w:val="00E971E5"/>
    <w:rsid w:val="00E9735F"/>
    <w:rsid w:val="00E977F7"/>
    <w:rsid w:val="00E97B06"/>
    <w:rsid w:val="00E97E18"/>
    <w:rsid w:val="00EA00EF"/>
    <w:rsid w:val="00EA04EC"/>
    <w:rsid w:val="00EA072B"/>
    <w:rsid w:val="00EA09FC"/>
    <w:rsid w:val="00EA14C8"/>
    <w:rsid w:val="00EA1551"/>
    <w:rsid w:val="00EA15A1"/>
    <w:rsid w:val="00EA1623"/>
    <w:rsid w:val="00EA175D"/>
    <w:rsid w:val="00EA1894"/>
    <w:rsid w:val="00EA1C55"/>
    <w:rsid w:val="00EA1CB8"/>
    <w:rsid w:val="00EA1CD5"/>
    <w:rsid w:val="00EA252C"/>
    <w:rsid w:val="00EA28AA"/>
    <w:rsid w:val="00EA28E9"/>
    <w:rsid w:val="00EA2A5D"/>
    <w:rsid w:val="00EA2E0F"/>
    <w:rsid w:val="00EA318A"/>
    <w:rsid w:val="00EA325D"/>
    <w:rsid w:val="00EA3570"/>
    <w:rsid w:val="00EA4BEE"/>
    <w:rsid w:val="00EA4C90"/>
    <w:rsid w:val="00EA4E22"/>
    <w:rsid w:val="00EA52F6"/>
    <w:rsid w:val="00EA5A6E"/>
    <w:rsid w:val="00EA5C99"/>
    <w:rsid w:val="00EA5D6A"/>
    <w:rsid w:val="00EA6D17"/>
    <w:rsid w:val="00EA6DDD"/>
    <w:rsid w:val="00EA72EA"/>
    <w:rsid w:val="00EA7342"/>
    <w:rsid w:val="00EA7670"/>
    <w:rsid w:val="00EA76C6"/>
    <w:rsid w:val="00EB0117"/>
    <w:rsid w:val="00EB07B9"/>
    <w:rsid w:val="00EB07C4"/>
    <w:rsid w:val="00EB0C38"/>
    <w:rsid w:val="00EB1270"/>
    <w:rsid w:val="00EB165A"/>
    <w:rsid w:val="00EB1A09"/>
    <w:rsid w:val="00EB20DF"/>
    <w:rsid w:val="00EB225D"/>
    <w:rsid w:val="00EB22E9"/>
    <w:rsid w:val="00EB2A0F"/>
    <w:rsid w:val="00EB2F78"/>
    <w:rsid w:val="00EB3240"/>
    <w:rsid w:val="00EB3A39"/>
    <w:rsid w:val="00EB3C89"/>
    <w:rsid w:val="00EB45CA"/>
    <w:rsid w:val="00EB48D8"/>
    <w:rsid w:val="00EB4BA8"/>
    <w:rsid w:val="00EB52EF"/>
    <w:rsid w:val="00EB593F"/>
    <w:rsid w:val="00EB5B8A"/>
    <w:rsid w:val="00EB60F7"/>
    <w:rsid w:val="00EB6109"/>
    <w:rsid w:val="00EB61E9"/>
    <w:rsid w:val="00EB6788"/>
    <w:rsid w:val="00EB6837"/>
    <w:rsid w:val="00EB6914"/>
    <w:rsid w:val="00EB7351"/>
    <w:rsid w:val="00EB7394"/>
    <w:rsid w:val="00EB74E6"/>
    <w:rsid w:val="00EB7CBA"/>
    <w:rsid w:val="00EC000C"/>
    <w:rsid w:val="00EC0116"/>
    <w:rsid w:val="00EC0595"/>
    <w:rsid w:val="00EC068A"/>
    <w:rsid w:val="00EC07B0"/>
    <w:rsid w:val="00EC127B"/>
    <w:rsid w:val="00EC1437"/>
    <w:rsid w:val="00EC16B5"/>
    <w:rsid w:val="00EC1897"/>
    <w:rsid w:val="00EC1B2A"/>
    <w:rsid w:val="00EC1BA7"/>
    <w:rsid w:val="00EC203D"/>
    <w:rsid w:val="00EC29AA"/>
    <w:rsid w:val="00EC2A61"/>
    <w:rsid w:val="00EC2BE9"/>
    <w:rsid w:val="00EC2C00"/>
    <w:rsid w:val="00EC2DF1"/>
    <w:rsid w:val="00EC333D"/>
    <w:rsid w:val="00EC3640"/>
    <w:rsid w:val="00EC36CA"/>
    <w:rsid w:val="00EC36FB"/>
    <w:rsid w:val="00EC3BBD"/>
    <w:rsid w:val="00EC3E51"/>
    <w:rsid w:val="00EC3FDC"/>
    <w:rsid w:val="00EC433D"/>
    <w:rsid w:val="00EC447C"/>
    <w:rsid w:val="00EC44DD"/>
    <w:rsid w:val="00EC4A0C"/>
    <w:rsid w:val="00EC4BFD"/>
    <w:rsid w:val="00EC4E7D"/>
    <w:rsid w:val="00EC4EED"/>
    <w:rsid w:val="00EC52FB"/>
    <w:rsid w:val="00EC5496"/>
    <w:rsid w:val="00EC5705"/>
    <w:rsid w:val="00EC58F4"/>
    <w:rsid w:val="00EC652A"/>
    <w:rsid w:val="00EC6843"/>
    <w:rsid w:val="00EC6939"/>
    <w:rsid w:val="00EC6BEB"/>
    <w:rsid w:val="00EC6E30"/>
    <w:rsid w:val="00EC7BF8"/>
    <w:rsid w:val="00EC7F9C"/>
    <w:rsid w:val="00ED0454"/>
    <w:rsid w:val="00ED087C"/>
    <w:rsid w:val="00ED0898"/>
    <w:rsid w:val="00ED0E36"/>
    <w:rsid w:val="00ED0F38"/>
    <w:rsid w:val="00ED0F81"/>
    <w:rsid w:val="00ED1137"/>
    <w:rsid w:val="00ED1155"/>
    <w:rsid w:val="00ED1934"/>
    <w:rsid w:val="00ED198C"/>
    <w:rsid w:val="00ED199F"/>
    <w:rsid w:val="00ED1A45"/>
    <w:rsid w:val="00ED2198"/>
    <w:rsid w:val="00ED2686"/>
    <w:rsid w:val="00ED26B5"/>
    <w:rsid w:val="00ED27C8"/>
    <w:rsid w:val="00ED2AC9"/>
    <w:rsid w:val="00ED30B8"/>
    <w:rsid w:val="00ED3981"/>
    <w:rsid w:val="00ED3AE8"/>
    <w:rsid w:val="00ED3BBD"/>
    <w:rsid w:val="00ED3DC2"/>
    <w:rsid w:val="00ED40C7"/>
    <w:rsid w:val="00ED420F"/>
    <w:rsid w:val="00ED4321"/>
    <w:rsid w:val="00ED43FE"/>
    <w:rsid w:val="00ED4A12"/>
    <w:rsid w:val="00ED4CB9"/>
    <w:rsid w:val="00ED4DE5"/>
    <w:rsid w:val="00ED5012"/>
    <w:rsid w:val="00ED52A2"/>
    <w:rsid w:val="00ED547E"/>
    <w:rsid w:val="00ED59DD"/>
    <w:rsid w:val="00ED5A03"/>
    <w:rsid w:val="00ED5B8A"/>
    <w:rsid w:val="00ED636E"/>
    <w:rsid w:val="00ED648B"/>
    <w:rsid w:val="00ED649C"/>
    <w:rsid w:val="00ED654D"/>
    <w:rsid w:val="00ED7178"/>
    <w:rsid w:val="00ED7997"/>
    <w:rsid w:val="00ED7A92"/>
    <w:rsid w:val="00ED7ED1"/>
    <w:rsid w:val="00EE0205"/>
    <w:rsid w:val="00EE06D4"/>
    <w:rsid w:val="00EE0821"/>
    <w:rsid w:val="00EE0C49"/>
    <w:rsid w:val="00EE0F26"/>
    <w:rsid w:val="00EE0F9C"/>
    <w:rsid w:val="00EE1043"/>
    <w:rsid w:val="00EE123B"/>
    <w:rsid w:val="00EE1240"/>
    <w:rsid w:val="00EE138F"/>
    <w:rsid w:val="00EE14B3"/>
    <w:rsid w:val="00EE1AED"/>
    <w:rsid w:val="00EE1BD7"/>
    <w:rsid w:val="00EE1FA8"/>
    <w:rsid w:val="00EE2570"/>
    <w:rsid w:val="00EE26D8"/>
    <w:rsid w:val="00EE28A7"/>
    <w:rsid w:val="00EE2A11"/>
    <w:rsid w:val="00EE2B8C"/>
    <w:rsid w:val="00EE2B92"/>
    <w:rsid w:val="00EE2C07"/>
    <w:rsid w:val="00EE2D08"/>
    <w:rsid w:val="00EE2F1B"/>
    <w:rsid w:val="00EE31F1"/>
    <w:rsid w:val="00EE3234"/>
    <w:rsid w:val="00EE40D2"/>
    <w:rsid w:val="00EE4542"/>
    <w:rsid w:val="00EE45E0"/>
    <w:rsid w:val="00EE4603"/>
    <w:rsid w:val="00EE4750"/>
    <w:rsid w:val="00EE4B46"/>
    <w:rsid w:val="00EE4DF8"/>
    <w:rsid w:val="00EE4ED4"/>
    <w:rsid w:val="00EE5007"/>
    <w:rsid w:val="00EE5263"/>
    <w:rsid w:val="00EE5BF5"/>
    <w:rsid w:val="00EE616B"/>
    <w:rsid w:val="00EE674E"/>
    <w:rsid w:val="00EE703B"/>
    <w:rsid w:val="00EE7946"/>
    <w:rsid w:val="00EE7A99"/>
    <w:rsid w:val="00EE7B07"/>
    <w:rsid w:val="00EE7BD0"/>
    <w:rsid w:val="00EF0125"/>
    <w:rsid w:val="00EF0378"/>
    <w:rsid w:val="00EF0C02"/>
    <w:rsid w:val="00EF1574"/>
    <w:rsid w:val="00EF1674"/>
    <w:rsid w:val="00EF173D"/>
    <w:rsid w:val="00EF1B19"/>
    <w:rsid w:val="00EF2325"/>
    <w:rsid w:val="00EF23F6"/>
    <w:rsid w:val="00EF27D0"/>
    <w:rsid w:val="00EF2825"/>
    <w:rsid w:val="00EF3A0D"/>
    <w:rsid w:val="00EF4BB4"/>
    <w:rsid w:val="00EF4C8B"/>
    <w:rsid w:val="00EF4E6F"/>
    <w:rsid w:val="00EF4EFA"/>
    <w:rsid w:val="00EF5006"/>
    <w:rsid w:val="00EF5292"/>
    <w:rsid w:val="00EF5345"/>
    <w:rsid w:val="00EF5E06"/>
    <w:rsid w:val="00EF5F0C"/>
    <w:rsid w:val="00EF60AA"/>
    <w:rsid w:val="00EF6948"/>
    <w:rsid w:val="00EF69F3"/>
    <w:rsid w:val="00EF76CA"/>
    <w:rsid w:val="00EF7AC0"/>
    <w:rsid w:val="00EF7B7B"/>
    <w:rsid w:val="00EF7BF7"/>
    <w:rsid w:val="00F00185"/>
    <w:rsid w:val="00F001CE"/>
    <w:rsid w:val="00F00512"/>
    <w:rsid w:val="00F00669"/>
    <w:rsid w:val="00F007CE"/>
    <w:rsid w:val="00F00890"/>
    <w:rsid w:val="00F011DC"/>
    <w:rsid w:val="00F022AA"/>
    <w:rsid w:val="00F02671"/>
    <w:rsid w:val="00F026AA"/>
    <w:rsid w:val="00F02B33"/>
    <w:rsid w:val="00F03308"/>
    <w:rsid w:val="00F0348E"/>
    <w:rsid w:val="00F0363A"/>
    <w:rsid w:val="00F038CD"/>
    <w:rsid w:val="00F03988"/>
    <w:rsid w:val="00F0470A"/>
    <w:rsid w:val="00F04E41"/>
    <w:rsid w:val="00F051BA"/>
    <w:rsid w:val="00F05939"/>
    <w:rsid w:val="00F06064"/>
    <w:rsid w:val="00F06CC4"/>
    <w:rsid w:val="00F06DF4"/>
    <w:rsid w:val="00F06F02"/>
    <w:rsid w:val="00F06FD9"/>
    <w:rsid w:val="00F0719B"/>
    <w:rsid w:val="00F072FF"/>
    <w:rsid w:val="00F074F7"/>
    <w:rsid w:val="00F0762E"/>
    <w:rsid w:val="00F07B00"/>
    <w:rsid w:val="00F10171"/>
    <w:rsid w:val="00F10841"/>
    <w:rsid w:val="00F10D23"/>
    <w:rsid w:val="00F10E31"/>
    <w:rsid w:val="00F1125B"/>
    <w:rsid w:val="00F11451"/>
    <w:rsid w:val="00F114AA"/>
    <w:rsid w:val="00F118FC"/>
    <w:rsid w:val="00F11C17"/>
    <w:rsid w:val="00F11E90"/>
    <w:rsid w:val="00F12588"/>
    <w:rsid w:val="00F12B24"/>
    <w:rsid w:val="00F12CC4"/>
    <w:rsid w:val="00F12D2A"/>
    <w:rsid w:val="00F12FD0"/>
    <w:rsid w:val="00F130CB"/>
    <w:rsid w:val="00F1321C"/>
    <w:rsid w:val="00F13CD6"/>
    <w:rsid w:val="00F13E25"/>
    <w:rsid w:val="00F14C84"/>
    <w:rsid w:val="00F14FA3"/>
    <w:rsid w:val="00F15192"/>
    <w:rsid w:val="00F15193"/>
    <w:rsid w:val="00F15313"/>
    <w:rsid w:val="00F154E2"/>
    <w:rsid w:val="00F15758"/>
    <w:rsid w:val="00F15923"/>
    <w:rsid w:val="00F15C48"/>
    <w:rsid w:val="00F15D21"/>
    <w:rsid w:val="00F15EC8"/>
    <w:rsid w:val="00F164EE"/>
    <w:rsid w:val="00F1652A"/>
    <w:rsid w:val="00F166A1"/>
    <w:rsid w:val="00F16D9C"/>
    <w:rsid w:val="00F16E90"/>
    <w:rsid w:val="00F1722D"/>
    <w:rsid w:val="00F172FC"/>
    <w:rsid w:val="00F1734C"/>
    <w:rsid w:val="00F17372"/>
    <w:rsid w:val="00F2001D"/>
    <w:rsid w:val="00F2043B"/>
    <w:rsid w:val="00F211D8"/>
    <w:rsid w:val="00F215C0"/>
    <w:rsid w:val="00F216BC"/>
    <w:rsid w:val="00F219FF"/>
    <w:rsid w:val="00F21B98"/>
    <w:rsid w:val="00F21DF6"/>
    <w:rsid w:val="00F22294"/>
    <w:rsid w:val="00F230FC"/>
    <w:rsid w:val="00F2324E"/>
    <w:rsid w:val="00F2359D"/>
    <w:rsid w:val="00F23799"/>
    <w:rsid w:val="00F23849"/>
    <w:rsid w:val="00F23C59"/>
    <w:rsid w:val="00F23FAC"/>
    <w:rsid w:val="00F245C2"/>
    <w:rsid w:val="00F24752"/>
    <w:rsid w:val="00F247D9"/>
    <w:rsid w:val="00F249EA"/>
    <w:rsid w:val="00F24C26"/>
    <w:rsid w:val="00F24EB8"/>
    <w:rsid w:val="00F250F5"/>
    <w:rsid w:val="00F255B9"/>
    <w:rsid w:val="00F257FA"/>
    <w:rsid w:val="00F25B3A"/>
    <w:rsid w:val="00F25CC9"/>
    <w:rsid w:val="00F25E7C"/>
    <w:rsid w:val="00F2633F"/>
    <w:rsid w:val="00F264C2"/>
    <w:rsid w:val="00F26C22"/>
    <w:rsid w:val="00F26D58"/>
    <w:rsid w:val="00F27095"/>
    <w:rsid w:val="00F27422"/>
    <w:rsid w:val="00F276E7"/>
    <w:rsid w:val="00F27E1E"/>
    <w:rsid w:val="00F303FF"/>
    <w:rsid w:val="00F3054E"/>
    <w:rsid w:val="00F30B34"/>
    <w:rsid w:val="00F30D6C"/>
    <w:rsid w:val="00F30E5F"/>
    <w:rsid w:val="00F3163E"/>
    <w:rsid w:val="00F31B27"/>
    <w:rsid w:val="00F31E3E"/>
    <w:rsid w:val="00F320C6"/>
    <w:rsid w:val="00F32145"/>
    <w:rsid w:val="00F327CC"/>
    <w:rsid w:val="00F32859"/>
    <w:rsid w:val="00F32DC8"/>
    <w:rsid w:val="00F32FBC"/>
    <w:rsid w:val="00F3371A"/>
    <w:rsid w:val="00F33968"/>
    <w:rsid w:val="00F3418F"/>
    <w:rsid w:val="00F34648"/>
    <w:rsid w:val="00F34802"/>
    <w:rsid w:val="00F348FC"/>
    <w:rsid w:val="00F35A27"/>
    <w:rsid w:val="00F35CE9"/>
    <w:rsid w:val="00F364EB"/>
    <w:rsid w:val="00F36835"/>
    <w:rsid w:val="00F36E89"/>
    <w:rsid w:val="00F37332"/>
    <w:rsid w:val="00F37BD6"/>
    <w:rsid w:val="00F37F98"/>
    <w:rsid w:val="00F37FF7"/>
    <w:rsid w:val="00F409C3"/>
    <w:rsid w:val="00F40BBD"/>
    <w:rsid w:val="00F40BDC"/>
    <w:rsid w:val="00F40C88"/>
    <w:rsid w:val="00F40DDF"/>
    <w:rsid w:val="00F412EA"/>
    <w:rsid w:val="00F41344"/>
    <w:rsid w:val="00F41440"/>
    <w:rsid w:val="00F41502"/>
    <w:rsid w:val="00F4182E"/>
    <w:rsid w:val="00F41AAB"/>
    <w:rsid w:val="00F41AED"/>
    <w:rsid w:val="00F41C3B"/>
    <w:rsid w:val="00F429AD"/>
    <w:rsid w:val="00F42B25"/>
    <w:rsid w:val="00F4305C"/>
    <w:rsid w:val="00F43309"/>
    <w:rsid w:val="00F43E8E"/>
    <w:rsid w:val="00F43F61"/>
    <w:rsid w:val="00F43F86"/>
    <w:rsid w:val="00F440F7"/>
    <w:rsid w:val="00F442B7"/>
    <w:rsid w:val="00F4451E"/>
    <w:rsid w:val="00F4477D"/>
    <w:rsid w:val="00F44958"/>
    <w:rsid w:val="00F45287"/>
    <w:rsid w:val="00F45698"/>
    <w:rsid w:val="00F45A55"/>
    <w:rsid w:val="00F45B3B"/>
    <w:rsid w:val="00F45D6D"/>
    <w:rsid w:val="00F45EF9"/>
    <w:rsid w:val="00F46231"/>
    <w:rsid w:val="00F4638D"/>
    <w:rsid w:val="00F464C5"/>
    <w:rsid w:val="00F469DC"/>
    <w:rsid w:val="00F47121"/>
    <w:rsid w:val="00F4764B"/>
    <w:rsid w:val="00F47B62"/>
    <w:rsid w:val="00F505B8"/>
    <w:rsid w:val="00F50AF2"/>
    <w:rsid w:val="00F50E8B"/>
    <w:rsid w:val="00F514F0"/>
    <w:rsid w:val="00F5170D"/>
    <w:rsid w:val="00F51949"/>
    <w:rsid w:val="00F51A17"/>
    <w:rsid w:val="00F51DB8"/>
    <w:rsid w:val="00F51F30"/>
    <w:rsid w:val="00F520F1"/>
    <w:rsid w:val="00F526FE"/>
    <w:rsid w:val="00F52EEF"/>
    <w:rsid w:val="00F534BC"/>
    <w:rsid w:val="00F5364F"/>
    <w:rsid w:val="00F539A4"/>
    <w:rsid w:val="00F53FF7"/>
    <w:rsid w:val="00F545EF"/>
    <w:rsid w:val="00F54781"/>
    <w:rsid w:val="00F54987"/>
    <w:rsid w:val="00F54A29"/>
    <w:rsid w:val="00F54E72"/>
    <w:rsid w:val="00F54EC8"/>
    <w:rsid w:val="00F54F99"/>
    <w:rsid w:val="00F55232"/>
    <w:rsid w:val="00F5574A"/>
    <w:rsid w:val="00F5575F"/>
    <w:rsid w:val="00F559C7"/>
    <w:rsid w:val="00F55AF1"/>
    <w:rsid w:val="00F55E3A"/>
    <w:rsid w:val="00F55F4B"/>
    <w:rsid w:val="00F560E8"/>
    <w:rsid w:val="00F562C3"/>
    <w:rsid w:val="00F56423"/>
    <w:rsid w:val="00F5694B"/>
    <w:rsid w:val="00F56BC0"/>
    <w:rsid w:val="00F56CD4"/>
    <w:rsid w:val="00F56D63"/>
    <w:rsid w:val="00F57138"/>
    <w:rsid w:val="00F57713"/>
    <w:rsid w:val="00F5791D"/>
    <w:rsid w:val="00F57A5F"/>
    <w:rsid w:val="00F57B91"/>
    <w:rsid w:val="00F60214"/>
    <w:rsid w:val="00F60669"/>
    <w:rsid w:val="00F60747"/>
    <w:rsid w:val="00F61583"/>
    <w:rsid w:val="00F61B30"/>
    <w:rsid w:val="00F61E56"/>
    <w:rsid w:val="00F626DF"/>
    <w:rsid w:val="00F6283E"/>
    <w:rsid w:val="00F62D1D"/>
    <w:rsid w:val="00F633B0"/>
    <w:rsid w:val="00F634CF"/>
    <w:rsid w:val="00F6353C"/>
    <w:rsid w:val="00F639AB"/>
    <w:rsid w:val="00F641A4"/>
    <w:rsid w:val="00F6448C"/>
    <w:rsid w:val="00F6461F"/>
    <w:rsid w:val="00F64670"/>
    <w:rsid w:val="00F64CBE"/>
    <w:rsid w:val="00F64E11"/>
    <w:rsid w:val="00F6511A"/>
    <w:rsid w:val="00F65428"/>
    <w:rsid w:val="00F6558B"/>
    <w:rsid w:val="00F6585B"/>
    <w:rsid w:val="00F65AD4"/>
    <w:rsid w:val="00F66287"/>
    <w:rsid w:val="00F66565"/>
    <w:rsid w:val="00F6676D"/>
    <w:rsid w:val="00F6696C"/>
    <w:rsid w:val="00F66CDD"/>
    <w:rsid w:val="00F66D96"/>
    <w:rsid w:val="00F66E4C"/>
    <w:rsid w:val="00F67215"/>
    <w:rsid w:val="00F67596"/>
    <w:rsid w:val="00F67885"/>
    <w:rsid w:val="00F6788D"/>
    <w:rsid w:val="00F679B6"/>
    <w:rsid w:val="00F67A2C"/>
    <w:rsid w:val="00F700CF"/>
    <w:rsid w:val="00F7044D"/>
    <w:rsid w:val="00F705DE"/>
    <w:rsid w:val="00F70A5A"/>
    <w:rsid w:val="00F71458"/>
    <w:rsid w:val="00F71761"/>
    <w:rsid w:val="00F71961"/>
    <w:rsid w:val="00F71A5F"/>
    <w:rsid w:val="00F71B06"/>
    <w:rsid w:val="00F72128"/>
    <w:rsid w:val="00F722B8"/>
    <w:rsid w:val="00F7253D"/>
    <w:rsid w:val="00F72B34"/>
    <w:rsid w:val="00F72F56"/>
    <w:rsid w:val="00F73C3C"/>
    <w:rsid w:val="00F750EF"/>
    <w:rsid w:val="00F75BCE"/>
    <w:rsid w:val="00F761C4"/>
    <w:rsid w:val="00F76F98"/>
    <w:rsid w:val="00F7714D"/>
    <w:rsid w:val="00F77363"/>
    <w:rsid w:val="00F77372"/>
    <w:rsid w:val="00F7755F"/>
    <w:rsid w:val="00F775DA"/>
    <w:rsid w:val="00F779B0"/>
    <w:rsid w:val="00F77A27"/>
    <w:rsid w:val="00F77BF3"/>
    <w:rsid w:val="00F77CC5"/>
    <w:rsid w:val="00F77CEE"/>
    <w:rsid w:val="00F77F46"/>
    <w:rsid w:val="00F8023D"/>
    <w:rsid w:val="00F804E0"/>
    <w:rsid w:val="00F805E1"/>
    <w:rsid w:val="00F80738"/>
    <w:rsid w:val="00F808D6"/>
    <w:rsid w:val="00F8095E"/>
    <w:rsid w:val="00F80AEE"/>
    <w:rsid w:val="00F80CD2"/>
    <w:rsid w:val="00F81018"/>
    <w:rsid w:val="00F8121D"/>
    <w:rsid w:val="00F8171F"/>
    <w:rsid w:val="00F81966"/>
    <w:rsid w:val="00F81CD3"/>
    <w:rsid w:val="00F8245E"/>
    <w:rsid w:val="00F82AE0"/>
    <w:rsid w:val="00F82E20"/>
    <w:rsid w:val="00F83241"/>
    <w:rsid w:val="00F835A7"/>
    <w:rsid w:val="00F83D92"/>
    <w:rsid w:val="00F83F3F"/>
    <w:rsid w:val="00F84111"/>
    <w:rsid w:val="00F8430C"/>
    <w:rsid w:val="00F84508"/>
    <w:rsid w:val="00F84E0F"/>
    <w:rsid w:val="00F8511C"/>
    <w:rsid w:val="00F85266"/>
    <w:rsid w:val="00F85AE7"/>
    <w:rsid w:val="00F85FD8"/>
    <w:rsid w:val="00F86572"/>
    <w:rsid w:val="00F866B6"/>
    <w:rsid w:val="00F86B0F"/>
    <w:rsid w:val="00F86B91"/>
    <w:rsid w:val="00F86E42"/>
    <w:rsid w:val="00F86E83"/>
    <w:rsid w:val="00F87928"/>
    <w:rsid w:val="00F87BA6"/>
    <w:rsid w:val="00F87E32"/>
    <w:rsid w:val="00F90015"/>
    <w:rsid w:val="00F90404"/>
    <w:rsid w:val="00F9077B"/>
    <w:rsid w:val="00F90E2D"/>
    <w:rsid w:val="00F90F10"/>
    <w:rsid w:val="00F910E8"/>
    <w:rsid w:val="00F9142D"/>
    <w:rsid w:val="00F91D31"/>
    <w:rsid w:val="00F91F35"/>
    <w:rsid w:val="00F920E6"/>
    <w:rsid w:val="00F92598"/>
    <w:rsid w:val="00F92746"/>
    <w:rsid w:val="00F92890"/>
    <w:rsid w:val="00F92B96"/>
    <w:rsid w:val="00F92D66"/>
    <w:rsid w:val="00F93131"/>
    <w:rsid w:val="00F931D3"/>
    <w:rsid w:val="00F934D4"/>
    <w:rsid w:val="00F935D6"/>
    <w:rsid w:val="00F9369C"/>
    <w:rsid w:val="00F93C33"/>
    <w:rsid w:val="00F94264"/>
    <w:rsid w:val="00F9432C"/>
    <w:rsid w:val="00F9444A"/>
    <w:rsid w:val="00F94612"/>
    <w:rsid w:val="00F9462C"/>
    <w:rsid w:val="00F9463A"/>
    <w:rsid w:val="00F94A0C"/>
    <w:rsid w:val="00F94B9D"/>
    <w:rsid w:val="00F95183"/>
    <w:rsid w:val="00F95314"/>
    <w:rsid w:val="00F95872"/>
    <w:rsid w:val="00F95947"/>
    <w:rsid w:val="00F95B02"/>
    <w:rsid w:val="00F95CD5"/>
    <w:rsid w:val="00F95D12"/>
    <w:rsid w:val="00F95E96"/>
    <w:rsid w:val="00F9655C"/>
    <w:rsid w:val="00F96747"/>
    <w:rsid w:val="00F96965"/>
    <w:rsid w:val="00F969D6"/>
    <w:rsid w:val="00F973A3"/>
    <w:rsid w:val="00F97554"/>
    <w:rsid w:val="00F97A1C"/>
    <w:rsid w:val="00F97D24"/>
    <w:rsid w:val="00FA039B"/>
    <w:rsid w:val="00FA041D"/>
    <w:rsid w:val="00FA0CA1"/>
    <w:rsid w:val="00FA1292"/>
    <w:rsid w:val="00FA1326"/>
    <w:rsid w:val="00FA16D7"/>
    <w:rsid w:val="00FA17CB"/>
    <w:rsid w:val="00FA1833"/>
    <w:rsid w:val="00FA194C"/>
    <w:rsid w:val="00FA1C61"/>
    <w:rsid w:val="00FA21C1"/>
    <w:rsid w:val="00FA2544"/>
    <w:rsid w:val="00FA2614"/>
    <w:rsid w:val="00FA27C4"/>
    <w:rsid w:val="00FA2BB8"/>
    <w:rsid w:val="00FA2DA8"/>
    <w:rsid w:val="00FA3160"/>
    <w:rsid w:val="00FA3225"/>
    <w:rsid w:val="00FA3252"/>
    <w:rsid w:val="00FA3368"/>
    <w:rsid w:val="00FA3A4F"/>
    <w:rsid w:val="00FA3C4C"/>
    <w:rsid w:val="00FA47D3"/>
    <w:rsid w:val="00FA49EC"/>
    <w:rsid w:val="00FA4AB4"/>
    <w:rsid w:val="00FA4BAA"/>
    <w:rsid w:val="00FA54F8"/>
    <w:rsid w:val="00FA56A2"/>
    <w:rsid w:val="00FA5D27"/>
    <w:rsid w:val="00FA5D3D"/>
    <w:rsid w:val="00FA60C0"/>
    <w:rsid w:val="00FA62E9"/>
    <w:rsid w:val="00FA6347"/>
    <w:rsid w:val="00FA6536"/>
    <w:rsid w:val="00FA69B6"/>
    <w:rsid w:val="00FA6B2F"/>
    <w:rsid w:val="00FA6C0E"/>
    <w:rsid w:val="00FA7540"/>
    <w:rsid w:val="00FA7B68"/>
    <w:rsid w:val="00FA7CAE"/>
    <w:rsid w:val="00FA7CE7"/>
    <w:rsid w:val="00FB0622"/>
    <w:rsid w:val="00FB09B5"/>
    <w:rsid w:val="00FB0EE7"/>
    <w:rsid w:val="00FB10C4"/>
    <w:rsid w:val="00FB1BB1"/>
    <w:rsid w:val="00FB2175"/>
    <w:rsid w:val="00FB218D"/>
    <w:rsid w:val="00FB2329"/>
    <w:rsid w:val="00FB23BE"/>
    <w:rsid w:val="00FB2894"/>
    <w:rsid w:val="00FB2ACB"/>
    <w:rsid w:val="00FB2C78"/>
    <w:rsid w:val="00FB312D"/>
    <w:rsid w:val="00FB315F"/>
    <w:rsid w:val="00FB334A"/>
    <w:rsid w:val="00FB3564"/>
    <w:rsid w:val="00FB3B00"/>
    <w:rsid w:val="00FB3D1E"/>
    <w:rsid w:val="00FB4076"/>
    <w:rsid w:val="00FB40A6"/>
    <w:rsid w:val="00FB418E"/>
    <w:rsid w:val="00FB446C"/>
    <w:rsid w:val="00FB5322"/>
    <w:rsid w:val="00FB57FF"/>
    <w:rsid w:val="00FB5F89"/>
    <w:rsid w:val="00FB6191"/>
    <w:rsid w:val="00FB63A3"/>
    <w:rsid w:val="00FB6B3C"/>
    <w:rsid w:val="00FB6B92"/>
    <w:rsid w:val="00FB6BFB"/>
    <w:rsid w:val="00FB6C21"/>
    <w:rsid w:val="00FB7750"/>
    <w:rsid w:val="00FB7CF0"/>
    <w:rsid w:val="00FC02CB"/>
    <w:rsid w:val="00FC073B"/>
    <w:rsid w:val="00FC0FAD"/>
    <w:rsid w:val="00FC12C5"/>
    <w:rsid w:val="00FC1440"/>
    <w:rsid w:val="00FC1541"/>
    <w:rsid w:val="00FC1912"/>
    <w:rsid w:val="00FC1A8F"/>
    <w:rsid w:val="00FC1E39"/>
    <w:rsid w:val="00FC2907"/>
    <w:rsid w:val="00FC2ACA"/>
    <w:rsid w:val="00FC2B15"/>
    <w:rsid w:val="00FC2C37"/>
    <w:rsid w:val="00FC2EC4"/>
    <w:rsid w:val="00FC3D01"/>
    <w:rsid w:val="00FC3D65"/>
    <w:rsid w:val="00FC4C51"/>
    <w:rsid w:val="00FC4CE3"/>
    <w:rsid w:val="00FC4ED5"/>
    <w:rsid w:val="00FC52E4"/>
    <w:rsid w:val="00FC5553"/>
    <w:rsid w:val="00FC5776"/>
    <w:rsid w:val="00FC5E38"/>
    <w:rsid w:val="00FC62FD"/>
    <w:rsid w:val="00FC6517"/>
    <w:rsid w:val="00FC6B9B"/>
    <w:rsid w:val="00FC7061"/>
    <w:rsid w:val="00FC71BB"/>
    <w:rsid w:val="00FC77DD"/>
    <w:rsid w:val="00FC78C0"/>
    <w:rsid w:val="00FD0578"/>
    <w:rsid w:val="00FD0579"/>
    <w:rsid w:val="00FD0828"/>
    <w:rsid w:val="00FD0AB2"/>
    <w:rsid w:val="00FD0F00"/>
    <w:rsid w:val="00FD149A"/>
    <w:rsid w:val="00FD1848"/>
    <w:rsid w:val="00FD1C78"/>
    <w:rsid w:val="00FD1CEB"/>
    <w:rsid w:val="00FD1F72"/>
    <w:rsid w:val="00FD1FA7"/>
    <w:rsid w:val="00FD2D65"/>
    <w:rsid w:val="00FD30D7"/>
    <w:rsid w:val="00FD3279"/>
    <w:rsid w:val="00FD3B85"/>
    <w:rsid w:val="00FD3D03"/>
    <w:rsid w:val="00FD428E"/>
    <w:rsid w:val="00FD45FD"/>
    <w:rsid w:val="00FD4DE8"/>
    <w:rsid w:val="00FD4EEE"/>
    <w:rsid w:val="00FD51F7"/>
    <w:rsid w:val="00FD52C2"/>
    <w:rsid w:val="00FD578D"/>
    <w:rsid w:val="00FD57C1"/>
    <w:rsid w:val="00FD5912"/>
    <w:rsid w:val="00FD62C2"/>
    <w:rsid w:val="00FD63C5"/>
    <w:rsid w:val="00FD688A"/>
    <w:rsid w:val="00FD698D"/>
    <w:rsid w:val="00FD6B98"/>
    <w:rsid w:val="00FD6C73"/>
    <w:rsid w:val="00FD70DA"/>
    <w:rsid w:val="00FD72A9"/>
    <w:rsid w:val="00FD781B"/>
    <w:rsid w:val="00FD7DD8"/>
    <w:rsid w:val="00FD7E88"/>
    <w:rsid w:val="00FD7FBC"/>
    <w:rsid w:val="00FE01CE"/>
    <w:rsid w:val="00FE02A9"/>
    <w:rsid w:val="00FE04EA"/>
    <w:rsid w:val="00FE086C"/>
    <w:rsid w:val="00FE0B8D"/>
    <w:rsid w:val="00FE1210"/>
    <w:rsid w:val="00FE13A9"/>
    <w:rsid w:val="00FE15E4"/>
    <w:rsid w:val="00FE1784"/>
    <w:rsid w:val="00FE1BF3"/>
    <w:rsid w:val="00FE1DC8"/>
    <w:rsid w:val="00FE1E8E"/>
    <w:rsid w:val="00FE20AB"/>
    <w:rsid w:val="00FE2344"/>
    <w:rsid w:val="00FE2467"/>
    <w:rsid w:val="00FE27DA"/>
    <w:rsid w:val="00FE2A7F"/>
    <w:rsid w:val="00FE2E5F"/>
    <w:rsid w:val="00FE32FA"/>
    <w:rsid w:val="00FE3568"/>
    <w:rsid w:val="00FE3844"/>
    <w:rsid w:val="00FE3879"/>
    <w:rsid w:val="00FE3893"/>
    <w:rsid w:val="00FE3907"/>
    <w:rsid w:val="00FE39AB"/>
    <w:rsid w:val="00FE3BC0"/>
    <w:rsid w:val="00FE3CB1"/>
    <w:rsid w:val="00FE3F18"/>
    <w:rsid w:val="00FE4004"/>
    <w:rsid w:val="00FE403F"/>
    <w:rsid w:val="00FE405F"/>
    <w:rsid w:val="00FE4E29"/>
    <w:rsid w:val="00FE4F58"/>
    <w:rsid w:val="00FE5565"/>
    <w:rsid w:val="00FE57E0"/>
    <w:rsid w:val="00FE5EB3"/>
    <w:rsid w:val="00FE5ED8"/>
    <w:rsid w:val="00FE5F73"/>
    <w:rsid w:val="00FE619E"/>
    <w:rsid w:val="00FE696F"/>
    <w:rsid w:val="00FE6B83"/>
    <w:rsid w:val="00FE78DF"/>
    <w:rsid w:val="00FE7D11"/>
    <w:rsid w:val="00FE7EFE"/>
    <w:rsid w:val="00FF01A6"/>
    <w:rsid w:val="00FF02C2"/>
    <w:rsid w:val="00FF05B8"/>
    <w:rsid w:val="00FF1739"/>
    <w:rsid w:val="00FF1B1C"/>
    <w:rsid w:val="00FF1C7B"/>
    <w:rsid w:val="00FF1FDF"/>
    <w:rsid w:val="00FF2429"/>
    <w:rsid w:val="00FF242E"/>
    <w:rsid w:val="00FF26FD"/>
    <w:rsid w:val="00FF2C5C"/>
    <w:rsid w:val="00FF34B0"/>
    <w:rsid w:val="00FF44A3"/>
    <w:rsid w:val="00FF4F4E"/>
    <w:rsid w:val="00FF4FD7"/>
    <w:rsid w:val="00FF652D"/>
    <w:rsid w:val="00FF65C4"/>
    <w:rsid w:val="00FF680C"/>
    <w:rsid w:val="00FF6D97"/>
    <w:rsid w:val="00FF747B"/>
    <w:rsid w:val="00FF7A54"/>
    <w:rsid w:val="00FF7C15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mujtaba.shaikh@faculty.muet.edu.pk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Assignment # 2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138C61D-0AF7-4E1B-B60F-4558535FB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Methodology</vt:lpstr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Methodology</dc:title>
  <dc:creator>Mujtaba</dc:creator>
  <cp:lastModifiedBy>Muhammad Mujtaba Shaikh</cp:lastModifiedBy>
  <cp:revision>2563</cp:revision>
  <cp:lastPrinted>2015-02-14T21:07:00Z</cp:lastPrinted>
  <dcterms:created xsi:type="dcterms:W3CDTF">2014-01-16T17:41:00Z</dcterms:created>
  <dcterms:modified xsi:type="dcterms:W3CDTF">2017-07-04T19:36:00Z</dcterms:modified>
</cp:coreProperties>
</file>